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129F9" w14:textId="5F65E00A" w:rsidR="00B75EA3" w:rsidRDefault="00B75EA3"/>
    <w:p w14:paraId="0D369A9D" w14:textId="7A3414B0" w:rsidR="0056787E" w:rsidRDefault="006F3C6A">
      <w:r>
        <w:rPr>
          <w:noProof/>
        </w:rPr>
        <w:drawing>
          <wp:inline distT="0" distB="0" distL="0" distR="0" wp14:anchorId="067CE080" wp14:editId="7CD64BCF">
            <wp:extent cx="8229600" cy="3883660"/>
            <wp:effectExtent l="0" t="0" r="0" b="254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8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173D3" w14:textId="77777777" w:rsidR="00B75EA3" w:rsidRPr="00217444" w:rsidRDefault="00B75EA3" w:rsidP="00B75EA3">
      <w:pPr>
        <w:pStyle w:val="EndnoteText"/>
        <w:rPr>
          <w:rFonts w:ascii="Arial" w:hAnsi="Arial" w:cs="Arial"/>
          <w:bCs/>
          <w:sz w:val="28"/>
          <w:szCs w:val="28"/>
        </w:rPr>
      </w:pPr>
      <w:r w:rsidRPr="00217444">
        <w:rPr>
          <w:rFonts w:ascii="Arial" w:hAnsi="Arial" w:cs="Arial"/>
          <w:bCs/>
          <w:sz w:val="28"/>
          <w:szCs w:val="28"/>
        </w:rPr>
        <w:t>FIGURE1: PRISMA Flowchart</w:t>
      </w:r>
    </w:p>
    <w:p w14:paraId="3B0A9EF8" w14:textId="4F769F35" w:rsidR="00B75EA3" w:rsidRDefault="00B75EA3" w:rsidP="00B75EA3">
      <w:pPr>
        <w:rPr>
          <w:rFonts w:ascii="Arial" w:eastAsia="Arial" w:hAnsi="Arial" w:cs="Arial"/>
        </w:rPr>
      </w:pPr>
      <w:r w:rsidRPr="584F1FFF">
        <w:rPr>
          <w:rFonts w:ascii="Arial" w:eastAsia="Arial" w:hAnsi="Arial" w:cs="Arial"/>
        </w:rPr>
        <w:t xml:space="preserve">The </w:t>
      </w:r>
      <w:r>
        <w:rPr>
          <w:rFonts w:ascii="Arial" w:eastAsia="Arial" w:hAnsi="Arial" w:cs="Arial"/>
        </w:rPr>
        <w:t>PRISMA flowchart shows data sources and</w:t>
      </w:r>
      <w:r w:rsidRPr="584F1FFF">
        <w:rPr>
          <w:rFonts w:ascii="Arial" w:eastAsia="Arial" w:hAnsi="Arial" w:cs="Arial"/>
        </w:rPr>
        <w:t xml:space="preserve"> search </w:t>
      </w:r>
      <w:r>
        <w:rPr>
          <w:rFonts w:ascii="Arial" w:eastAsia="Arial" w:hAnsi="Arial" w:cs="Arial"/>
        </w:rPr>
        <w:t>results. 1243 titles resulted from the initial search. Following tile/abstract review, 32 articles were selected for full review. An additional 24 articles were excluded leaving eight included in the analysis.</w:t>
      </w:r>
    </w:p>
    <w:p w14:paraId="14C6972A" w14:textId="21A1E7BF" w:rsidR="004C01E8" w:rsidRDefault="004C01E8" w:rsidP="00B75EA3">
      <w:pPr>
        <w:rPr>
          <w:rFonts w:ascii="Arial" w:eastAsia="Arial" w:hAnsi="Arial" w:cs="Arial"/>
        </w:rPr>
      </w:pPr>
    </w:p>
    <w:p w14:paraId="5B445AC9" w14:textId="685BA709" w:rsidR="004C01E8" w:rsidRDefault="004C01E8" w:rsidP="00B75EA3">
      <w:pPr>
        <w:rPr>
          <w:rFonts w:ascii="Arial" w:eastAsia="Arial" w:hAnsi="Arial" w:cs="Arial"/>
        </w:rPr>
      </w:pPr>
    </w:p>
    <w:p w14:paraId="1F23F231" w14:textId="510D046B" w:rsidR="004C01E8" w:rsidRPr="00C56EC8" w:rsidRDefault="00C56EC8" w:rsidP="00B75EA3">
      <w:pPr>
        <w:rPr>
          <w:b/>
          <w:bCs/>
        </w:rPr>
      </w:pPr>
      <w:r w:rsidRPr="00C56EC8">
        <w:rPr>
          <w:b/>
          <w:bCs/>
        </w:rPr>
        <w:t>SUPPLEMENTARY TABLE 1: STUDIES INCLUDED FOR FULL TEXT REVIEW – REASONS FOR INCLUSION OR EXCLUSION</w:t>
      </w:r>
    </w:p>
    <w:tbl>
      <w:tblPr>
        <w:tblStyle w:val="TableGrid"/>
        <w:tblpPr w:leftFromText="180" w:rightFromText="180" w:vertAnchor="text" w:horzAnchor="page" w:tblpX="1" w:tblpY="-1439"/>
        <w:tblW w:w="15745" w:type="dxa"/>
        <w:tblLayout w:type="fixed"/>
        <w:tblLook w:val="04A0" w:firstRow="1" w:lastRow="0" w:firstColumn="1" w:lastColumn="0" w:noHBand="0" w:noVBand="1"/>
      </w:tblPr>
      <w:tblGrid>
        <w:gridCol w:w="2770"/>
        <w:gridCol w:w="1336"/>
        <w:gridCol w:w="2066"/>
        <w:gridCol w:w="1560"/>
        <w:gridCol w:w="2409"/>
        <w:gridCol w:w="2814"/>
        <w:gridCol w:w="2790"/>
      </w:tblGrid>
      <w:tr w:rsidR="00AA56F8" w:rsidRPr="003E1324" w14:paraId="197949E8" w14:textId="77777777" w:rsidTr="00B730FF">
        <w:tc>
          <w:tcPr>
            <w:tcW w:w="2770" w:type="dxa"/>
          </w:tcPr>
          <w:p w14:paraId="197949DC" w14:textId="542E3F13" w:rsidR="00AA56F8" w:rsidRPr="00DC1A88" w:rsidRDefault="00AA56F8" w:rsidP="00AA56F8">
            <w:pPr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lastRenderedPageBreak/>
              <w:t>Title</w:t>
            </w:r>
          </w:p>
        </w:tc>
        <w:tc>
          <w:tcPr>
            <w:tcW w:w="1336" w:type="dxa"/>
          </w:tcPr>
          <w:p w14:paraId="197949DD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 xml:space="preserve">Original peer-reviewed research </w:t>
            </w:r>
          </w:p>
          <w:p w14:paraId="197949DE" w14:textId="77777777" w:rsidR="00AA56F8" w:rsidRPr="00DC1A88" w:rsidRDefault="00AA56F8" w:rsidP="00AA56F8">
            <w:pPr>
              <w:pStyle w:val="ListParagraph"/>
              <w:ind w:left="7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66" w:type="dxa"/>
          </w:tcPr>
          <w:p w14:paraId="197949DF" w14:textId="77777777" w:rsid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Uses participatory empowerment/</w:t>
            </w:r>
          </w:p>
          <w:p w14:paraId="197949E0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training methods for health workers</w:t>
            </w:r>
          </w:p>
          <w:p w14:paraId="197949E1" w14:textId="77777777" w:rsidR="00AA56F8" w:rsidRPr="00DC1A88" w:rsidRDefault="00AA56F8" w:rsidP="00AA56F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97949E2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Adequately describes results</w:t>
            </w:r>
          </w:p>
          <w:p w14:paraId="197949E3" w14:textId="77777777" w:rsidR="00AA56F8" w:rsidRPr="00DC1A88" w:rsidRDefault="00AA56F8" w:rsidP="00AA56F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97949E4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Approach in motivating positive change evaluated</w:t>
            </w:r>
          </w:p>
          <w:p w14:paraId="197949E5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14" w:type="dxa"/>
          </w:tcPr>
          <w:p w14:paraId="197949E6" w14:textId="77777777" w:rsidR="00AA56F8" w:rsidRPr="00DC1A88" w:rsidRDefault="00AA56F8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Comments</w:t>
            </w:r>
          </w:p>
        </w:tc>
        <w:tc>
          <w:tcPr>
            <w:tcW w:w="2790" w:type="dxa"/>
          </w:tcPr>
          <w:p w14:paraId="197949E7" w14:textId="77777777" w:rsidR="00AA56F8" w:rsidRPr="00DC1A88" w:rsidRDefault="000166AB" w:rsidP="00AA56F8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DC1A88">
              <w:rPr>
                <w:rFonts w:cstheme="minorHAnsi"/>
                <w:sz w:val="24"/>
                <w:szCs w:val="24"/>
              </w:rPr>
              <w:t>Decision</w:t>
            </w:r>
            <w:r w:rsidR="00DC1A88" w:rsidRPr="00DC1A88">
              <w:rPr>
                <w:rFonts w:cstheme="minorHAnsi"/>
                <w:sz w:val="24"/>
                <w:szCs w:val="24"/>
              </w:rPr>
              <w:t xml:space="preserve"> re Inclusion in SR</w:t>
            </w:r>
          </w:p>
        </w:tc>
      </w:tr>
      <w:tr w:rsidR="00AA56F8" w:rsidRPr="00DC1A88" w14:paraId="197949F3" w14:textId="77777777" w:rsidTr="00B730FF">
        <w:tc>
          <w:tcPr>
            <w:tcW w:w="2770" w:type="dxa"/>
          </w:tcPr>
          <w:p w14:paraId="197949E9" w14:textId="09AD6EF3" w:rsidR="00AA56F8" w:rsidRPr="00DC1A88" w:rsidRDefault="00AA56F8" w:rsidP="00477707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 xml:space="preserve"> 1. Promoting respectful maternity care in rural Tanzania: nurses' experiences of the "Health Workers for Change" </w:t>
            </w:r>
            <w:r w:rsidR="003A7160" w:rsidRPr="00DC1A88">
              <w:rPr>
                <w:rFonts w:cstheme="minorHAnsi"/>
              </w:rPr>
              <w:t>program</w:t>
            </w:r>
            <w:r w:rsidR="003A7160">
              <w:rPr>
                <w:rFonts w:cstheme="minorHAnsi"/>
              </w:rPr>
              <w:t xml:space="preserve"> (</w:t>
            </w:r>
            <w:r w:rsidR="00477707">
              <w:rPr>
                <w:rFonts w:cstheme="minorHAnsi"/>
              </w:rPr>
              <w:t xml:space="preserve">Webber, </w:t>
            </w:r>
            <w:proofErr w:type="spellStart"/>
            <w:r w:rsidR="00477707">
              <w:rPr>
                <w:rFonts w:cstheme="minorHAnsi"/>
              </w:rPr>
              <w:t>Chirangi</w:t>
            </w:r>
            <w:proofErr w:type="spellEnd"/>
            <w:r w:rsidR="00477707">
              <w:rPr>
                <w:rFonts w:cstheme="minorHAnsi"/>
              </w:rPr>
              <w:t xml:space="preserve">, </w:t>
            </w:r>
            <w:r w:rsidR="009A763B">
              <w:rPr>
                <w:rFonts w:cstheme="minorHAnsi"/>
              </w:rPr>
              <w:t xml:space="preserve">&amp; </w:t>
            </w:r>
            <w:proofErr w:type="spellStart"/>
            <w:r w:rsidR="009A763B">
              <w:rPr>
                <w:rFonts w:cstheme="minorHAnsi"/>
              </w:rPr>
              <w:t>Magatti</w:t>
            </w:r>
            <w:proofErr w:type="spellEnd"/>
            <w:r w:rsidR="009A763B">
              <w:rPr>
                <w:rFonts w:cstheme="minorHAnsi"/>
              </w:rPr>
              <w:t>, 2018)</w:t>
            </w:r>
            <w:sdt>
              <w:sdtPr>
                <w:rPr>
                  <w:rFonts w:cstheme="minorHAnsi"/>
                  <w:color w:val="000000"/>
                  <w:vertAlign w:val="superscript"/>
                </w:rPr>
                <w:tag w:val="MENDELEY_CITATION_v3_eyJjaXRhdGlvbklEIjoiTUVOREVMRVlfQ0lUQVRJT05fMTVlYzZlZDMtMzAyYS00NDg3LTg2MjgtMDRiYTZmZjRhZDlmIiwiY2l0YXRpb25JdGVtcyI6W3siaWQiOiI3NThhYWYzNS00Mzk4LTNjOWEtYmRlOC0wYzYwZjA2M2IzNmMiLCJpdGVtRGF0YSI6eyJ0eXBlIjoiYXJ0aWNsZS1qb3VybmFsIiwiaWQiOiI3NThhYWYzNS00Mzk4LTNjOWEtYmRlOC0wYzYwZjA2M2IzNmMiLCJ0aXRsZSI6IlByb21vdGluZyByZXNwZWN0ZnVsIG1hdGVybml0eSBjYXJlIGluIHJ1cmFsIFRhbnphbmlhOiBOdXJzZXMnIGV4cGVyaWVuY2VzIG9mIHRoZSBcImhlYWx0aCBXb3JrZXJzIGZvciBDaGFuZ2VcIiBwcm9ncmFtIiwiYXV0aG9yIjpbeyJmYW1pbHkiOiJXZWJiZXIiLCJnaXZlbiI6IkdhaWwiLCJwYXJzZS1uYW1lcyI6ZmFsc2UsImRyb3BwaW5nLXBhcnRpY2xlIjoiIiwibm9uLWRyb3BwaW5nLXBhcnRpY2xlIjoiIn0seyJmYW1pbHkiOiJDaGlyYW5naSIsImdpdmVuIjoiQndpcmUiLCJwYXJzZS1uYW1lcyI6ZmFsc2UsImRyb3BwaW5nLXBhcnRpY2xlIjoiIiwibm9uLWRyb3BwaW5nLXBhcnRpY2xlIjoiIn0seyJmYW1pbHkiOiJNYWdhdHRpIiwiZ2l2ZW4iOiJOeWFtdXNpIiwicGFyc2UtbmFtZXMiOmZhbHNlLCJkcm9wcGluZy1wYXJ0aWNsZSI6IiIsIm5vbi1kcm9wcGluZy1wYXJ0aWNsZSI6IiJ9XSwiY29udGFpbmVyLXRpdGxlIjoiQk1DIEhlYWx0aCBTZXJ2aWNlcyBSZXNlYXJjaCIsIkRPSSI6IjEwLjExODYvczEyOTEzLTAxOC0zNDYzLTUiLCJJU1NOIjoiMTQ3MjY5NjMiLCJQTUlEIjoiMzAxMzQ4OTAiLCJpc3N1ZWQiOnsiZGF0ZS1wYXJ0cyI6W1syMDE4LDgsMjJdXX0sImFic3RyYWN0IjoiQmFja2dyb3VuZDogRGlzcmVzcGVjdGZ1bCBhbmQgYWJ1c2l2ZSBjYXJlIG9mIHdvbWVuIGR1cmluZyB0aGVpciBwcmVnbmFuY2llcyBoYXMgYmVlbiBzaG93biB0byBiZSBhIGJhcnJpZXIgZm9yIHdvbWVuIGFjY2Vzc2luZyBoZWFsdGggY2FyZSBzZXJ2aWNlcyBmb3IgYW50ZW5hdGFsIGNhcmUgYW5kIGRlbGl2ZXJ5LiBBcyBwYXJ0IG9mIGFuIGltcGxlbWVudGF0aW9uIHJlc2VhcmNoIHN0dWR5IHRvIGltcHJvdmUgd29tZW4ncyBhY2Nlc3MgdG8gaGVhbHRoIGNhcmUgc2VydmljZXMgaW4gUm9yeWEgRGlzdHJpY3QsIE1hcmEsIFRhbnphbmlhLCB3ZSBjb25kdWN0ZWQgYSBwaWxvdCBzdHVkeSB0cmFpbmluZyByZXByb2R1Y3RpdmUgaGVhbHRoIGNhcmUgbnVyc2VzIHRvIGJlIG1vcmUgc2Vuc2l0aXZlIHRvIHdvbWVuJ3MgbmVlZHMgYmFzZWQgb24gdGhlIFwiSGVhbHRoIFdvcmtlcnMgZm9yIENoYW5nZVwiIGN1cnJpY3VsdW0uIE1ldGhvZHM6IFNpeCBzZXJpZXMgb2Ygd29ya3Nob3BzIHdlcmUgaGVsZCB3aXRoIGEgdG90YWwgb2YgNjAgcmVwcm9kdWN0aXZlIGhlYWx0aCBjYXJlIG51cnNlcyB3b3JraW5nIGF0IHRoZSBob3NwaXRhbHMsIGhlYWx0aCBjZW50cmVzIGFuZCBkaXNwZW5zYXJpZXMgaW4gdGhlIGRpc3RyaWN0LiBUaGUgcGFydGljaXBhbnRzIHByb3ZpZGVkIGNvbW1lbnRzIG9uIGEgc3VydmV5IGFuZCBwYXJ0aWNpcGF0ZWQgaW4gZm9jdXMgZ3JvdXBzIGF0IHRoZSBjb25jbHVzaW9uIG9mIHRoZSB3b3Jrc2hvcCBzZXJpZXMuIFRoZXNlIHF1YWxpdGF0aXZlIGRhdGEgd2VyZSBhbmFseXplZCBmb3IgY29tbW9uIHRoZW1lcy4gUmVzdWx0czogVGhlIHBhcnRpY2lwYW50cyBhcHByZWNpYXRlZCB0aGUgdHJhaW5pbmcgYW5kIHJlZmxlY3RlZCBvbiB0aGUgcG9vciBxdWFsaXR5IG9mIGhlYWx0aCBjYXJlIHNlcnZpY2VzIHRoZXkgd2VyZSBwcm92aWRpbmcsIHJlY29nbml6aW5nIHRoZWlyIGF0dGl0dWRlcyB0b3dhcmRzIHRoZWlyIHdvbWVuIHBhdGllbnRzIHdlcmUgcHJvYmxlbWF0aWMuIFRoZXkgZW1waGFzaXplZCB0aGUgbmVlZCBmb3IgZnV0dXJlIHRyYWluaW5nIHRvIGluY2x1ZGUgbW9yZSBzdGFmZiBhbmQgdG8gc3VzdGFpbiBwb3NpdGl2ZSBjaGFuZ2VzLiBGaW5hbGx5LCB0aGV5IG1hZGUgc2V2ZXJhbCBzdWdnZXN0aW9ucyBmb3IgaW1wcm92aW5nIHdvbWVuJ3MgZXhwZXJpZW5jZXMgaW4gdGhlIGZ1dHVyZS4gQ29uY2x1c2lvbnM6IFRoZSBxdWFsaXRhdGl2ZSBmaW5kaW5ncyBkZW1vbnN0cmF0ZSB0aGUgc3VjY2VzcyBvZiB0aGUgd29ya3Nob3BzIGluIGFzc2lzdGluZyB0aGUgaGVhbHRoIGNhcmUgcHJvdmlkZXJzIHRvIGJlY29tZSBhd2FyZSBvZiB0aGVpciBuZWdhdGl2ZSBhdHRpdHVkZXMgdG93YXJkcyB3b21lbi4gRnV0dXJlIHJlc2VhcmNoIHNob3VsZCBleGFtaW5lIHRoZSBpbXBhY3Qgb2YgdGhlIHdvcmtzaG9wcyBib3RoIG9uIHN1c3RhaW5pbmcgYXR0aXR1ZGluYWwgY2hhbmdlcyBvZiB0aGUgcHJvdmlkZXJzIGFuZCBvbiB0aGUgZXhwZXJpZW5jZXMgb2YgcHJlZ25hbnQgd29tZW4gcmVjZWl2aW5nIGhlYWx0aCBjYXJlIHNlcnZpY2VzLiIsInB1Ymxpc2hlciI6IkJpb01lZCBDZW50cmFsIEx0ZC4iLCJpc3N1ZSI6IjEiLCJ2b2x1bWUiOiIxOCJ9LCJpc1RlbXBvcmFyeSI6ZmFsc2V9XSwicHJvcGVydGllcyI6eyJub3RlSW5kZXgiOjB9LCJpc0VkaXRlZCI6ZmFsc2UsIm1hbnVhbE92ZXJyaWRlIjp7ImlzTWFudWFsbHlPdmVycmlkZGVuIjpmYWxzZSwiY2l0ZXByb2NUZXh0IjoiPHN1cD4yMTwvc3VwPiIsIm1hbnVhbE92ZXJyaWRlVGV4dCI6IiJ9fQ=="/>
                <w:id w:val="217246390"/>
                <w:placeholder>
                  <w:docPart w:val="20987585661549D2BC9169EBB834B9E2"/>
                </w:placeholder>
              </w:sdtPr>
              <w:sdtEndPr/>
              <w:sdtContent>
                <w:r w:rsidR="009A763B" w:rsidRPr="00EA10CF">
                  <w:rPr>
                    <w:rFonts w:cstheme="minorHAnsi"/>
                    <w:color w:val="000000"/>
                    <w:vertAlign w:val="superscript"/>
                  </w:rPr>
                  <w:t>21</w:t>
                </w:r>
              </w:sdtContent>
            </w:sdt>
          </w:p>
        </w:tc>
        <w:tc>
          <w:tcPr>
            <w:tcW w:w="1336" w:type="dxa"/>
          </w:tcPr>
          <w:p w14:paraId="197949EA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9EB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  <w:p w14:paraId="197949EC" w14:textId="77777777" w:rsidR="00AA56F8" w:rsidRPr="00DC1A88" w:rsidRDefault="00AA56F8" w:rsidP="00DC1A8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1560" w:type="dxa"/>
          </w:tcPr>
          <w:p w14:paraId="197949ED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9EE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9EF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Part of an implementation research in Tanzania.</w:t>
            </w:r>
          </w:p>
          <w:p w14:paraId="197949F0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Used 6 workshops</w:t>
            </w:r>
          </w:p>
          <w:p w14:paraId="197949F1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Survey and FGD after training to evaluate results</w:t>
            </w:r>
          </w:p>
        </w:tc>
        <w:tc>
          <w:tcPr>
            <w:tcW w:w="2790" w:type="dxa"/>
          </w:tcPr>
          <w:p w14:paraId="197949F2" w14:textId="77777777" w:rsidR="00AA56F8" w:rsidRPr="00DC1A88" w:rsidRDefault="00DC1A88" w:rsidP="000166AB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nclude</w:t>
            </w:r>
          </w:p>
        </w:tc>
      </w:tr>
      <w:tr w:rsidR="00AA56F8" w:rsidRPr="00DC1A88" w14:paraId="197949FE" w14:textId="77777777" w:rsidTr="00B730FF">
        <w:tc>
          <w:tcPr>
            <w:tcW w:w="2770" w:type="dxa"/>
          </w:tcPr>
          <w:p w14:paraId="197949F4" w14:textId="67D0E08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 xml:space="preserve">2. Health providers’ opinions on provider–client relations: results of a multi-country study to test Health Workers for </w:t>
            </w:r>
            <w:r w:rsidR="003A7160" w:rsidRPr="00DC1A88">
              <w:rPr>
                <w:rFonts w:cstheme="minorHAnsi"/>
              </w:rPr>
              <w:t>Change</w:t>
            </w:r>
            <w:r w:rsidR="003A7160">
              <w:rPr>
                <w:rFonts w:cstheme="minorHAnsi"/>
              </w:rPr>
              <w:t xml:space="preserve"> </w:t>
            </w:r>
            <w:r w:rsidR="003A7160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="009A763B">
              <w:rPr>
                <w:rFonts w:ascii="Calibri" w:eastAsia="Times New Roman" w:hAnsi="Calibri" w:cs="Times New Roman"/>
                <w:color w:val="000000"/>
              </w:rPr>
              <w:t>Fonn</w:t>
            </w:r>
            <w:proofErr w:type="spellEnd"/>
            <w:r w:rsidR="009A763B">
              <w:rPr>
                <w:rFonts w:ascii="Calibri" w:eastAsia="Times New Roman" w:hAnsi="Calibri" w:cs="Times New Roman"/>
                <w:color w:val="000000"/>
              </w:rPr>
              <w:t xml:space="preserve"> et al., 2001)</w:t>
            </w:r>
            <w:sdt>
              <w:sdtPr>
                <w:rPr>
                  <w:rFonts w:ascii="Calibri" w:eastAsia="Times New Roman" w:hAnsi="Calibri" w:cs="Times New Roman"/>
                  <w:color w:val="000000"/>
                  <w:vertAlign w:val="superscript"/>
                </w:rPr>
                <w:tag w:val="MENDELEY_CITATION_v3_eyJjaXRhdGlvbklEIjoiTUVOREVMRVlfQ0lUQVRJT05fNDM5N2ZmMzgtYWRmOS00NDg5LTlkZGYtODhjOGY1NDdkMTAzIiwiY2l0YXRpb25JdGVtcyI6W3siaWQiOiJjMjAyMTE0NS00MjZjLTM4ZjctOWEzYi03ZTY2M2Q4NGI2YmMiLCJpdGVtRGF0YSI6eyJ0eXBlIjoicmVwb3J0IiwiaWQiOiJjMjAyMTE0NS00MjZjLTM4ZjctOWEzYi03ZTY2M2Q4NGI2YmMiLCJ0aXRsZSI6IkhlYWx0aCBwcm92aWRlcnMnIG9waW5pb25zIG9uIHByb3ZpZGVyLWNsaWVudCByZWxhdGlvbnM6IHJlc3VsdHMgb2YgYSBtdWx0aS1jb3VudHJ5IHN0dWR5IHRvIHRlc3QgSGVhbHRoIFdvcmtlcnMgZm9yIENoYW5nZSIsImF1dGhvciI6W3siZmFtaWx5IjoiRm9ubiIsImdpdmVuIjoiUyIsInBhcnNlLW5hbWVzIjpmYWxzZSwiZHJvcHBpbmctcGFydGljbGUiOiIiLCJub24tZHJvcHBpbmctcGFydGljbGUiOiIifSx7ImZhbWlseSI6Ik10b25nYSIsImdpdmVuIjoiQSBTIiwicGFyc2UtbmFtZXMiOmZhbHNlLCJkcm9wcGluZy1wYXJ0aWNsZSI6IiIsIm5vbi1kcm9wcGluZy1wYXJ0aWNsZSI6IiJ9LHsiZmFtaWx5IjoiTmtvbG9tYSIsImdpdmVuIjoiSCBDIiwicGFyc2UtbmFtZXMiOmZhbHNlLCJkcm9wcGluZy1wYXJ0aWNsZSI6IiIsIm5vbi1kcm9wcGluZy1wYXJ0aWNsZSI6IiJ9LHsiZmFtaWx5IjoiQmFudGVieWEgS3lvbXVoZW5kbyIsImdpdmVuIjoiRyIsInBhcnNlLW5hbWVzIjpmYWxzZSwiZHJvcHBpbmctcGFydGljbGUiOiIiLCJub24tZHJvcHBpbmctcGFydGljbGUiOiIifSx7ImZhbWlseSI6IkRhc2lsdmEiLCJnaXZlbiI6IkwiLCJwYXJzZS1uYW1lcyI6ZmFsc2UsImRyb3BwaW5nLXBhcnRpY2xlIjoiIiwibm9uLWRyb3BwaW5nLXBhcnRpY2xlIjoiIn0seyJmYW1pbHkiOiJLYXppbGltYW5pIiwiZ2l2ZW4iOiJFIiwicGFyc2UtbmFtZXMiOmZhbHNlLCJkcm9wcGluZy1wYXJ0aWNsZSI6IiIsIm5vbi1kcm9wcGluZy1wYXJ0aWNsZSI6IiJ9LHsiZmFtaWx5IjoiRGF2aXMiLCJnaXZlbiI6IlMiLCJwYXJzZS1uYW1lcyI6ZmFsc2UsImRyb3BwaW5nLXBhcnRpY2xlIjoiIiwibm9uLWRyb3BwaW5nLXBhcnRpY2xlIjoiIn0seyJmYW1pbHkiOiJEaWEiLCJnaXZlbiI6IlIiLCJwYXJzZS1uYW1lcyI6ZmFsc2UsImRyb3BwaW5nLXBhcnRpY2xlIjoiIiwibm9uLWRyb3BwaW5nLXBhcnRpY2xlIjoiIn1dLCJVUkwiOiJodHRwczovL2FjYWRlbWljLm91cC5jb20vaGVhcG9sL2FydGljbGUvMTYvc3VwcGxfMS8xOS82NTEzMjYiLCJpc3N1ZWQiOnsiZGF0ZS1wYXJ0cyI6W1syMDAxXV19LCJhYnN0cmFjdCI6IkludHJvZHVjdGlvbiBQb29yIHByb3ZpZGVyLWNsaWVudCByZWxhdGlvbnMsIGFzIGEgY29tcG9uZW50IG9mIHF1YWxpdHkgb2YgY2FyZSwgaGF2ZSBiZWVuIGRlc2NyaWJlZCBpbiBtYW55IHNldHRpbmdzLiBBIHNlcmllcyBvZiB3b3Jrc2hvcHMgZGV2ZWxvcGVkIGluIFNvdXRoIEFmcmljYSBbbGF0ZXIgY2FsbGVkIEhlYWx0aCBXb3JrZXJzIGZvciBDaGFuZ2UgKEhXRkMpXSBleHBsb3JlZCB0aGUgcHJvdmlkZXItY2xpZW50IHJlbGF0aW9uc2hpcCAoRm9ubiBhbmQgWGFiYSAyMDAxKS4gVGhlIG1ldGhvZG9sb2d5IGNvbnNpc3RzIG9mIHNpeCB3b3Jrc2hvcHMgd2hpY2ggZXhwbG9yZSB0aGUgZm9sbG93aW5nIGlzc3Vlczogd2h5IGluZGl2aWR1YWxzIGJlY2FtZSBoZWFsdGggd29ya2VyczsgaG93IGhlYWx0aCB3b3JrZXJzIGltYWdpbmVkIHRoZWlyIGNsaWVudHMgc2VlIHRoZW07IHRoZSBuZWVkcywgbWV0IGFuZCB1bm1ldCwgb2Ygd29tZW4gdXNpbmcgaGVhbHRoIHNlcnZpY2VzOyB3b21lbidzIHN0YXR1cyBpbiBzb2NpZXR5OyBvYnN0YWNsZXMgdG8gcHJvdmlkaW5nIGdvb2QgcXVhbGl0eSBjYXJlOyBhbmQgc29sdXRpb25zIHRvIGlzc3VlcyBpZGVudGlmaWVkIGR1cmluZyB0aGUgd29ya3Nob3AgcHJvY2VzcyAoRm9ubiBhbmQgWGFiYSAxOTk2KS4gSW4gZWFjaCBvZiB0aGUgc2l4IHdvcmtzaG9wcyBwYXJ0aWNpcGFudHMgYXJlIGFza2VkIHRvIHJlZmxlY3Qgb24gd2hldGhlciBhbmQgaG93IHRoZSBpc3N1ZXMgZGlzY3Vzc2VkIGR1cmluZyB0aGUgd29ya3Nob3AgY291bGQgYWZmZWN0IHRoZWlyIHJlbGF0aW9uc2hpcCB3aXRoIGNsaWVudHMuIFRoZSB3b3Jrc2hvcCBzZXJpZXMgYXMgYSB3aG9sZSBlbmdhZ2VzIHBhcnRpY2lwYW50cyBpbiBhIHByb2Nlc3MgdGhyb3VnaCB3aGljaCB0aGV5IGxvb2sgYXQgdGhlaXIgb3duIG1vdGl2YXRpb24gYW5kIGJlaGF2aW91ciwgdGhlIHNvY2lldHkgaW4gd2hpY2ggdGhleSBsaXZlLCBhbmQgdGhlIHJlbGF0aW9uc2hpcCBiZXR3ZWVuIHRoaXMgc29jaWV0eSwgaGVhbHRoIGFuZCB0aGUgaGVhbHRoIHNlcnZpY2VzLiBFYWNoIHdvcmtzaG9wIGluY2x1ZGVzIGdlbmRlciByZWxhdGlvbnMgYXMgb25lIGlzc3VlIHRvIGNvbnNpZGVyIGZyb20gdGhlIHBlcnNwZWN0aXZlcyBvZiBoZWFsdGgsIGhlYWx0aCBjYXJlIHNlZWtpbmcgYW5kIGhlYWx0aCBjYXJlIHByb3Zpc2lvbi4gVGhlIGFpbSBpcyB0byBlbmNvdXJhZ2UgcHJvdmlkZXJzIHRvIGNyaXRpY2FsbHkgYW5hbHl6ZSB0aGVpciB3b3JraW5nIHNpdHVhdGlvbnMgYW5kIHByYWN0aWNlcyBzbyBhcyB0byBkZXZlbG9wIGludGVydmVudGlvbnMgdG8gaW1wcm92ZSB0aGUgcXVhbGl0eSBvZiBzZXJ2aWNlcy4gQWZ0ZXIgaW5pdGlhbCB0ZXN0aW5nIGluIFNvdXRoIEFmcmljYSBmdXJ0aGVyIHJlc2VhcmNoIHRvIHZhbGlkYXRlIHRoZXNlIHdvcmtzaG9wcyBhbmQgdG8gYXNzZXNzIHRoZWlyIGFwcGxpY2FiaWxpdHkgaW4gb3RoZXIgcHVibGljIGhlYWx0aCBjYXJlIHNldHRpbmdzIHdhcyBjYXJyaWVkIG91dCBpbiBmb3VyIG90aGVyIGNvdW50cmllcy4gVGhpcyBmdXJ0aGVyIHRlc3Rpbmcgb2YgSFdGQyB3YXMgdG8gZGV0ZXJtaW5lIHdoZXRoZXIgdGhlc2Ugd29ya3Nob3BzIGNvdWxkIGJlIHJ1biBpbiBvdGhlciBzZXR0aW5nczsgd2hldGhlciBydW5uaW5nIHRoZSB3b3Jrc2hvcHMgd291bGQgZ2VuZXJhdGUgaW5mb3JtYXRpb24gYWJvdXQgcmVhc29ucyBmb3IgcG9vciBwcm92aWRlci1jbGllbnQgcmVsYXRpb25zOyB3aGV0aGVyIHRoZSBpbmZvcm1hdGlvbiBjb2xsZWN0ZWQgY291bGQgYmUgdXNlZCB0byBpbmZvcm0gaW50ZXJ2ZW50aW9ucyB0byBpbXByb3ZlIHF1YWxpdHkgb2YgY2FyZTsgYW5kIHdoZXRoZXIgdGhlIHByb2Nlc3Mgb2YgcGFydGljaXBhdGluZyBpbiB0aGUgd29ya3Nob3BzIHdvdWxkIHNlbnNpdGl6ZSBoZWFsdGggY2FyZSBwcm92aWRlcnMgdG8gcXVhbGl0eSBvZiBjYXJlIGlzc3VlcywgaW5jbHVkaW5nIGdlbmRlciBzZW5zaXRpdml0eS4gQW4gYW5ub3VuY2VtZW50IG9mIHRoZSBpbnRlbnRpb24gdG8gY29uZHVjdCBzdWNoIGEgc3R1ZHkgYW5kIGEgY2FsbCBmb3IgcHJvcG9zYWxzIHdhcyBkaXNzZW1pbmF0ZWQgdGhyb3VnaCBURFIgTmV3cywgdGhlIG5ld3NsZXR0ZXIgb2YgdGhlIFVORFAvV29ybGQgQmFuay9XSE8gU3BlY2lhbCBQcm9ncmFtbWUgZm9yIFRyYWluaW5nIGFuZCBSZXNlYXJjaCBvbiBUcm9waWNhbCBEaXNlYXNlcyAoVERSKSBieSB0aGUgVERSIEdlbmRlciBUYXNrIEZvcmNlLiBSZXNlYXJjaCB0ZWFtcyByZXNwb25kZWQgYW5kIGdyb3VwcyBvZiByZXNlYXJjaGVycyB3aXRoIHN1ZmZpY2llbnQgc2tpbGxzLCBhIHJlc2VhcmNoIHN1cHBvcnQgYmFzZSBhbmQgY29udGFjdCB3aXRoIHRoZSBwdWJsaWMgaGVhbHRoIHN5c3RlbSBpbiB0aGVpciBjb3VudHJpZXMgd2VyZSBpbnZpdGVkIHRvIHBhcnRpY2lwYXRlIGluIGEgcHJlcGFyYXRvcnkgd29ya3Nob3AuIEZpdmUgY291bnRyeSB0ZWFtcyBmcm9tIEV0aGlvcGlhLCBNb3phbWJpcXVlLCBTZW5lZ2FsLCBVZ2FuZGEgYW5kIFphbWJpYSBwYXJ0aWNpcGF0ZWQgaW4gYSBwcm90b2NvbCBkZXZlbG9wbWVudCB3b3Jrc2hvcCwgYXQgd2hpY2ggdGhleSB3ZXJlIHRyYWluZWQgaW4gdGhlIEhXRkMgbWV0aG9kb2xvZ3kuIFRoZSBwcm90b2NvbCByZXF1aXJlZCBlYWNoIHJlc2VhcmNoIHRlYW0gdG8gcmVjb3JkIHRoZSBmaW5kaW5ncyBmcm9tIEhXRkMsIGFzIHdlbGwgYXMgdG8gZXZhbHVhdGUgdGhlaXIgYWNjZXB0YWJpbGl0eSBhbmQgdXNlZnVsbmVzcyBmcm9tIHRoZSBwZXJzcGVjdGl2ZXMgb2YgdGhlIHBhcnRpY2lwYW50cy4gQW5vdGhlciByZXF1aXJlbWVudCB3YXMgdGhhdCB0ZWFtcyBleGFtaW5lIHRoZSBleHRlbnQgdG8gd2hpY2ggdGhlc2UgYWRhcHRlZCB3b3Jrc2hvcHMgZ2VuZXJhdGVkIGFjdGlvbiBwbGFucyBvbiB0aGUgcGFydCBvZiB0aGUgcGFydGljaXBhbnRzIHRvIGFkZHJlc3MgcG9vciBwcm92aWRlci1jbGllbnQgcmVsYXRpb25zLiBBZnRlciB0aGUgcHJvdG9jb2wgZGV2ZWxvcG1lbnQgbWVldGluZyB0aGUgY291bnRyeSB0ZWFtcyB3ZXJlIGFza2VkIHRvIHByZXBhcmUgYW5kIHN1Ym1pdCBhIHNpdGUtc3BlY2lmaWMgc3R1ZHkgcHJvdG9jb2wgd2l0aCB0aGUgcmVxdWlyZWQgZXRoaWNhbCBhcHByb3ZhbHMuIFRlYW1zIGZyb20gZm91ciBvZiB0aGUgZml2ZSBjb3VudHJpZXMtTW96YW0tYmlxdWUsIFNlbmVnYWwsIFVnYW5kYSBhbmQgWmFtYmlhLXN1Ym1pdHRlZCBwcm9wb3NhbHMgYW5kIHBhcnRpY2lwYXRlZCBpbiB0aGUgc3R1ZHkuIFRoZSByZXNlYXJjaCB0ZWFtcyB3ZXJlIG11bHRpZGlzY2lwbGluYXJ5ICwgaW5jbHVkaW5nIHNvY2lvbG9naXN0cywgYW50aHJvcG9sb2dpc3RzLCBoZWFsdGggcHJvZmVzc2lvbmFscyBhbmQgaW5kaXZpZHVhbHMgaW4gbm9uLWdvdmVybm1lbnRhbCBvcmdhbml6YXRpb25zIChOR09zKSB3aXRoIGRldmVsb3BtZW50IGFuZCBlZHVjYXRpb25hbCBza2lsbHMuIFJlc2VhcmNoIHNpdGVzIHdlcmUgcHVycG9zaXZlbHkgc2VsZWN0ZWQgdG8gbWVldCB0aGUgc3R1ZHkgY3JpdGVyaWEtdGhhdCB0aGV5IGJlIHR5cGljYWwgcnVyYWwgaGVhbHRoIGZhY2lsaXRpZXMgaW4gdGhlIHB1YmxpYyBzZWN0b3Igd2hlcmUgdHJhaW5lZCBoZWFsdGggd29ya2VycyBvZmZlcmVkIGEgcmFuZ2Ugb2Ygc2VydmljZXMuIEluIFphbWJpYSB0aGUgc3R1ZGllcyB3ZXJlIGRvbmUgaW4gdGhyZWUgbG9jYXRpb25zLCBhIHJ1cmFsIGhlYWx0aCBjZW50cmUgaW4gTHVzYWthIFByb3ZpbmNlIGFuZCB0d28gY2VudHJlcyBpbiBDZW50cmFsIFByb3ZpbmNlLiBJbiBhbGwgdGhlIGhlYWx0aCBjZW50cmVzIHByZXZlbnRpdmUgYW5kIGN1cmF0aXZlIHNlcnZpY2VzIGFyZSBvZmZlcmVkLCBhcyB3ZWxsIGFzIG91dHJlYWNoIHNlcnZpY2VzLiBBbGwgc2VydmVkIHJ1cmFsIHBvcHVsYXRpb25zIHdoZXJlIHRoZSBtYWpvciBvY2N1cGF0aW9uIHdhcyBIRUFMVEggUE9MSUNZIEFORCBQTEFOTklORzsgMTYoU3VwcGwuIEEgbXVsdGktY2VudHJlIHN0dWR5IGluIGZvdXIgQWZyaWNhbiBjb3VudHJpZXMgd2FzIHVuZGVydGFrZW4gdG8gdGVzdCB0aGUgYWNjZXB0YWJpbGl0eSBhbmQgZWZmZWN0aXZlbmVzcyBvZiBIZWFsdGggV29ya2VycyBmb3IgQ2hhbmdlLCBhIG1ldGhvZG9sb2d5IHRvIGV4cGxvcmUgcHJvdmlkZXItY2xpZW50IHJlbGF0aW9ucyB3aXRoaW4gYSBnZW5kZXItc2Vuc2l0aXZlIGNvbnRleHQuIFRoaXMgaW50ZXJ2ZW50aW9uIGFkZHJlc3NlcyB0aGUgaW50ZXJwZXJzb25hbCBjb21wb25lbnQgb2YgcXVhbGl0eSBvZiBjYXJlLiBUaGUgbWV0aG9kb2xvZ3ksIGNvbnNpc3Rpbmcgb2Ygc2l4IHdvcmtzaG9wcywgd2FzIGltcGxlbWVudGVkIGJ5IHJlc2VhcmNoIHRlYW1zIGluIFphbWJpYSwgU2VuZWdhbCwgTW96YW1iaXF1ZSBhbmQgVWdhbmRhLiBJdCB3YXMgZm91bmQgdG8gYmUgYWNjZXB0YWJsZSB3aXRoaW4gaW4gYSByYW5nZSBvZiBjdWx0dXJhbCBhbmQgcHJpbWFyeSBoZWFsdGggY2FyZSBzZXR0aW5ncy4gVGhlIHdvcmtzaG9wcyBhbGxvd2VkIGRpZmZpY3VsdCBpc3N1ZXMgc3VjaCBhcyBwcmVqdWRpY2UgYW5kIGJyaWJlcnkgdG8gYmUgZGlzY3Vzc2VkIG9wZW5seSwgZm9zdGVyZWQgcHJvYmxlbSBzb2x2aW5nIGFuZCB0aGUgZGV2ZWxvcG1lbnQgb2YgcHJhY3RpY2FsIHBsYW5zIHRvIGFkZHJlc3MgcHJvYmxlbXMgdGhhdCBjb3VsZCBzdHJlbmd0aGVuIGRpc3RyaWN0IGhlYWx0aCBzeXN0ZW1zLiJ9LCJpc1RlbXBvcmFyeSI6ZmFsc2V9XSwicHJvcGVydGllcyI6eyJub3RlSW5kZXgiOjB9LCJpc0VkaXRlZCI6ZmFsc2UsIm1hbnVhbE92ZXJyaWRlIjp7ImlzTWFudWFsbHlPdmVycmlkZGVuIjpmYWxzZSwiY2l0ZXByb2NUZXh0IjoiPHN1cD4xODwvc3VwPiIsIm1hbnVhbE92ZXJyaWRlVGV4dCI6IiJ9fQ=="/>
                <w:id w:val="-1179571454"/>
                <w:placeholder>
                  <w:docPart w:val="1537D1C728C648E088F1D9EE2494A61B"/>
                </w:placeholder>
              </w:sdtPr>
              <w:sdtEndPr/>
              <w:sdtContent>
                <w:r w:rsidR="009A763B" w:rsidRPr="00EA10CF">
                  <w:rPr>
                    <w:rFonts w:ascii="Calibri" w:eastAsia="Times New Roman" w:hAnsi="Calibri" w:cs="Times New Roman"/>
                    <w:color w:val="000000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1336" w:type="dxa"/>
          </w:tcPr>
          <w:p w14:paraId="197949F5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9F6" w14:textId="77777777" w:rsidR="00AA56F8" w:rsidRPr="009A763B" w:rsidRDefault="009A763B" w:rsidP="00AA56F8">
            <w:pPr>
              <w:rPr>
                <w:rFonts w:cstheme="minorHAnsi"/>
                <w:i/>
              </w:rPr>
            </w:pPr>
            <w:r w:rsidRPr="009A763B">
              <w:rPr>
                <w:rFonts w:cstheme="minorHAnsi"/>
                <w:i/>
              </w:rPr>
              <w:t>No – it reviews existing results</w:t>
            </w:r>
          </w:p>
        </w:tc>
        <w:tc>
          <w:tcPr>
            <w:tcW w:w="1560" w:type="dxa"/>
          </w:tcPr>
          <w:p w14:paraId="197949F7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9F8" w14:textId="77777777" w:rsidR="00AA56F8" w:rsidRPr="00DC1A88" w:rsidRDefault="00AA56F8" w:rsidP="00DC1A8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9F9" w14:textId="77777777" w:rsidR="00AA56F8" w:rsidRPr="00DC1A88" w:rsidRDefault="0037261C" w:rsidP="00AA56F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DC1A88">
              <w:rPr>
                <w:rFonts w:cstheme="minorHAnsi"/>
                <w:color w:val="000000"/>
                <w:lang w:val="en-US"/>
              </w:rPr>
              <w:t>Focused on only rural areas.</w:t>
            </w:r>
          </w:p>
          <w:p w14:paraId="197949FA" w14:textId="77777777" w:rsidR="00AA56F8" w:rsidRPr="00DC1A88" w:rsidRDefault="00DC1A88" w:rsidP="00AA56F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DC1A88">
              <w:rPr>
                <w:rFonts w:cstheme="minorHAnsi"/>
                <w:color w:val="000000"/>
                <w:lang w:val="en-US"/>
              </w:rPr>
              <w:t xml:space="preserve">Describes acceptability for African Countries </w:t>
            </w:r>
          </w:p>
          <w:p w14:paraId="197949FB" w14:textId="3A8A513E" w:rsidR="00AA56F8" w:rsidRPr="00DC1A88" w:rsidRDefault="00DC1A88" w:rsidP="00AA56F8">
            <w:pPr>
              <w:rPr>
                <w:rFonts w:cstheme="minorHAnsi"/>
                <w:color w:val="000000"/>
                <w:lang w:val="en-US"/>
              </w:rPr>
            </w:pPr>
            <w:r w:rsidRPr="00DC1A88">
              <w:rPr>
                <w:rFonts w:cstheme="minorHAnsi"/>
                <w:color w:val="000000"/>
                <w:lang w:val="en-US"/>
              </w:rPr>
              <w:t>S</w:t>
            </w:r>
            <w:r w:rsidR="0037261C" w:rsidRPr="00DC1A88">
              <w:rPr>
                <w:rFonts w:cstheme="minorHAnsi"/>
                <w:color w:val="000000"/>
                <w:lang w:val="en-US"/>
              </w:rPr>
              <w:t>ummari</w:t>
            </w:r>
            <w:r w:rsidRPr="00DC1A88">
              <w:rPr>
                <w:rFonts w:cstheme="minorHAnsi"/>
                <w:color w:val="000000"/>
                <w:lang w:val="en-US"/>
              </w:rPr>
              <w:t>z</w:t>
            </w:r>
            <w:r w:rsidR="0037261C" w:rsidRPr="00DC1A88">
              <w:rPr>
                <w:rFonts w:cstheme="minorHAnsi"/>
                <w:color w:val="000000"/>
                <w:lang w:val="en-US"/>
              </w:rPr>
              <w:t>es out</w:t>
            </w:r>
            <w:r w:rsidR="00AA56F8" w:rsidRPr="00DC1A88">
              <w:rPr>
                <w:rFonts w:cstheme="minorHAnsi"/>
                <w:color w:val="000000"/>
                <w:lang w:val="en-US"/>
              </w:rPr>
              <w:t xml:space="preserve">come of the workshops </w:t>
            </w:r>
            <w:r w:rsidRPr="00DC1A88">
              <w:rPr>
                <w:rFonts w:cstheme="minorHAnsi"/>
                <w:color w:val="000000"/>
                <w:lang w:val="en-US"/>
              </w:rPr>
              <w:t xml:space="preserve">&amp; impact measured </w:t>
            </w:r>
            <w:r w:rsidR="003A7160" w:rsidRPr="00DC1A88">
              <w:rPr>
                <w:rFonts w:cstheme="minorHAnsi"/>
                <w:color w:val="000000"/>
                <w:lang w:val="en-US"/>
              </w:rPr>
              <w:t>were</w:t>
            </w:r>
            <w:r w:rsidRPr="00DC1A88">
              <w:rPr>
                <w:rFonts w:cstheme="minorHAnsi"/>
                <w:color w:val="000000"/>
                <w:lang w:val="en-US"/>
              </w:rPr>
              <w:t xml:space="preserve"> data available</w:t>
            </w:r>
            <w:r w:rsidR="00AA56F8" w:rsidRPr="00DC1A88">
              <w:rPr>
                <w:rFonts w:cstheme="minorHAnsi"/>
                <w:color w:val="000000"/>
                <w:lang w:val="en-US"/>
              </w:rPr>
              <w:t xml:space="preserve">  </w:t>
            </w:r>
          </w:p>
          <w:p w14:paraId="197949FC" w14:textId="77777777" w:rsidR="00AA56F8" w:rsidRPr="00DC1A88" w:rsidRDefault="00AA56F8" w:rsidP="000166AB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197949FD" w14:textId="77777777" w:rsidR="00AA56F8" w:rsidRPr="00DC1A88" w:rsidRDefault="00DC1A88" w:rsidP="00DC1A8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i/>
              </w:rPr>
              <w:t>Include</w:t>
            </w:r>
            <w:r w:rsidRPr="00DC1A88">
              <w:rPr>
                <w:rFonts w:cstheme="minorHAnsi"/>
                <w:i/>
              </w:rPr>
              <w:t xml:space="preserve"> </w:t>
            </w:r>
          </w:p>
        </w:tc>
      </w:tr>
      <w:tr w:rsidR="00AA56F8" w:rsidRPr="00DC1A88" w14:paraId="19794A07" w14:textId="77777777" w:rsidTr="00B730FF">
        <w:tc>
          <w:tcPr>
            <w:tcW w:w="2770" w:type="dxa"/>
          </w:tcPr>
          <w:p w14:paraId="197949FF" w14:textId="77777777" w:rsidR="00AA56F8" w:rsidRPr="00DC1A88" w:rsidRDefault="00AA56F8" w:rsidP="009A763B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3. Health Workers for Change: developing the initiative</w:t>
            </w:r>
            <w:r w:rsidR="009A763B">
              <w:rPr>
                <w:rFonts w:cstheme="minorHAnsi"/>
              </w:rPr>
              <w:t xml:space="preserve"> (</w:t>
            </w:r>
            <w:proofErr w:type="spellStart"/>
            <w:r w:rsidR="009A763B">
              <w:rPr>
                <w:rFonts w:ascii="Calibri" w:eastAsia="Times New Roman" w:hAnsi="Calibri" w:cs="Times New Roman"/>
                <w:color w:val="000000"/>
              </w:rPr>
              <w:t>Fonn</w:t>
            </w:r>
            <w:proofErr w:type="spellEnd"/>
            <w:r w:rsidR="009A763B"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proofErr w:type="spellStart"/>
            <w:r w:rsidR="009A763B">
              <w:rPr>
                <w:rFonts w:ascii="Calibri" w:eastAsia="Times New Roman" w:hAnsi="Calibri" w:cs="Times New Roman"/>
                <w:color w:val="000000"/>
              </w:rPr>
              <w:t>Xaba</w:t>
            </w:r>
            <w:proofErr w:type="spellEnd"/>
            <w:r w:rsidR="009A763B">
              <w:rPr>
                <w:rFonts w:ascii="Calibri" w:eastAsia="Times New Roman" w:hAnsi="Calibri" w:cs="Times New Roman"/>
                <w:color w:val="000000"/>
              </w:rPr>
              <w:t>, 2001)</w:t>
            </w:r>
            <w:sdt>
              <w:sdtPr>
                <w:rPr>
                  <w:rFonts w:ascii="Calibri" w:eastAsia="Times New Roman" w:hAnsi="Calibri" w:cs="Times New Roman"/>
                  <w:color w:val="000000"/>
                  <w:vertAlign w:val="superscript"/>
                </w:rPr>
                <w:tag w:val="MENDELEY_CITATION_v3_eyJjaXRhdGlvbklEIjoiTUVOREVMRVlfQ0lUQVRJT05fYjA3YmYyM2EtYjg3OS00YWQyLTkyMGUtMzM2ZWUxMjNiNWI1IiwiY2l0YXRpb25JdGVtcyI6W3siaWQiOiIxYTE0NTA4NS1lMTNjLTNkNjctOGEyZi01ZjUzYzY0ZWY4NDEiLCJpdGVtRGF0YSI6eyJ0eXBlIjoiYXJ0aWNsZS1qb3VybmFsIiwiaWQiOiIxYTE0NTA4NS1lMTNjLTNkNjctOGEyZi01ZjUzYzY0ZWY4NDEiLCJ0aXRsZSI6IkhlYWx0aCB3b3JrZXJzIGZvciBjaGFuZ2U6IERldmVsb3BpbmcgdGhlIGluaXRpYXRpdmUiLCJhdXRob3IiOlt7ImZhbWlseSI6IkZvbm4iLCJnaXZlbiI6IlNoYXJvbiIsInBhcnNlLW5hbWVzIjpmYWxzZSwiZHJvcHBpbmctcGFydGljbGUiOiIiLCJub24tZHJvcHBpbmctcGFydGljbGUiOiIifSx7ImZhbWlseSI6IlhhYmEiLCJnaXZlbiI6Ik1ha2hvc2F6YW5hIiwicGFyc2UtbmFtZXMiOmZhbHNlLCJkcm9wcGluZy1wYXJ0aWNsZSI6IiIsIm5vbi1kcm9wcGluZy1wYXJ0aWNsZSI6IiJ9XSwiY29udGFpbmVyLXRpdGxlIjoiSGVhbHRoIFBvbGljeSBhbmQgUGxhbm5pbmciLCJET0kiOiIxMC4xMDkzL2hlYXBvbC8xNi5zdXBwbF8xLjEzIiwiSVNTTiI6IjAyNjgxMDgwIiwiUE1JRCI6IjExNTk5NjY0IiwiaXNzdWVkIjp7ImRhdGUtcGFydHMiOltbMjAwMV1dfSwicGFnZSI6IjEzLTE4IiwiYWJzdHJhY3QiOiJUaGlzIHBhcGVyIGRlc2NyaWJlcyBhbiBpbnRlcnZlbnRpb24gZGV2ZWxvcGVkIGluIFNvdXRoIEFmcmljYSBmb3IgaGVhbHRoIHdvcmtlcnMgYXQgdGhlIGhlYWx0aCBmYWNpbGl0eSBsZXZlbCwgYW5kIGRlc2lnbmVkIHRvIGV4cGxvcmUgaW50ZXJwZXJzb25hbCByZWxhdGlvbnMgYW1vbmcgaGVhbHRoIHdvcmtlcnMgYW5kIGJldHdlZW4gaGVhbHRoIHdvcmtlcnMgYW5kIGZlbWFsZSBjbGllbnRzLiBTZXZlcmFsIHBhcnRpY2lwYXRvcnkgbWV0aG9kcyB0byBleHBsb3JlIHRoZSBwcm92aWRlci1jbGllbnQgcmVsYXRpb25zaGlwIHdlcmUgdGVzdGVkIHdpdGggaGVhbHRoIHdvcmtlcnMuIEhlYWx0aCB3b3JrZXJzIGlkZW50aWZpZWQgbWFueSBjb25zdHJhaW50cyB0byB0aGUgcHJvdmlzaW9uIG9mIGFkZXF1YXRlIGhlYWx0aCBzZXJ2aWNlcyBhbmQgdGhhdCB0aGVzZSBjb25zdHJhaW50cyBhZmZlY3RlZCB0aGVpciB3b3JrIGluIGdlbmVyYWwgYW5kIHRoZWlyIHJlbGF0aW9uc2hpcCB3aXRoIHdvbWVuIGNsaWVudHMgaW4gcGFydGljdWxhci4gQ29uc3RyYWludHMgaW5jbHVkZWQgaW5hZGVxdWFjaWVzIGFuZCBpbmVmZmljaWVuY2llcyBpbiBtYW5hZ2VtZW50IGFuZCB0aGUgbGFjayBvZiBnZW5kZXIgc2Vuc2l0aXZpdHkgdHJhaW5pbmcuIFRoZSBwYXJ0aWNpcGF0b3J5IGFwcHJvYWNoIHdhcyBmb3VuZCB0byBiZSBhY2NlcHRhYmxlIHRvIHRoZSBwYXJ0aWNpcGFudHMgYW5kIGVmZmVjdGl2ZSBpbiBleHBsb3JpbmcgaW50ZXJwZXJzb25hbCByZWxhdGlvbnNoaXBzLiIsInB1Ymxpc2hlciI6Ik94Zm9yZCBVbml2ZXJzaXR5IFByZXNzIiwiaXNzdWUiOiJTVVBQTC4gMSIsInZvbHVtZSI6IjE2In0sImlzVGVtcG9yYXJ5IjpmYWxzZX1dLCJwcm9wZXJ0aWVzIjp7Im5vdGVJbmRleCI6MH0sImlzRWRpdGVkIjpmYWxzZSwibWFudWFsT3ZlcnJpZGUiOnsiaXNNYW51YWxseU92ZXJyaWRkZW4iOmZhbHNlLCJjaXRlcHJvY1RleHQiOiI8c3VwPjE3PC9zdXA+IiwibWFudWFsT3ZlcnJpZGVUZXh0IjoiIn19"/>
                <w:id w:val="-1835132014"/>
                <w:placeholder>
                  <w:docPart w:val="997C3EEC3DA94DEDBDC4B4A79818DF10"/>
                </w:placeholder>
              </w:sdtPr>
              <w:sdtEndPr/>
              <w:sdtContent>
                <w:r w:rsidR="009A763B" w:rsidRPr="00EA10CF">
                  <w:rPr>
                    <w:rFonts w:ascii="Calibri" w:eastAsia="Times New Roman" w:hAnsi="Calibri" w:cs="Times New Roman"/>
                    <w:color w:val="000000"/>
                    <w:vertAlign w:val="superscript"/>
                  </w:rPr>
                  <w:t>17</w:t>
                </w:r>
              </w:sdtContent>
            </w:sdt>
            <w:r w:rsidR="009A763B">
              <w:rPr>
                <w:rFonts w:ascii="Calibri" w:eastAsia="Times New Roman" w:hAnsi="Calibri" w:cs="Times New Roman"/>
                <w:color w:val="000000"/>
              </w:rPr>
              <w:t xml:space="preserve">                    </w:t>
            </w:r>
          </w:p>
        </w:tc>
        <w:tc>
          <w:tcPr>
            <w:tcW w:w="1336" w:type="dxa"/>
          </w:tcPr>
          <w:p w14:paraId="19794A00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01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02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artly</w:t>
            </w:r>
          </w:p>
        </w:tc>
        <w:tc>
          <w:tcPr>
            <w:tcW w:w="2409" w:type="dxa"/>
          </w:tcPr>
          <w:p w14:paraId="19794A03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  <w:r w:rsidR="00DC1A88">
              <w:rPr>
                <w:rFonts w:cstheme="minorHAnsi"/>
                <w:i/>
              </w:rPr>
              <w:t xml:space="preserve"> – only action plan described</w:t>
            </w:r>
          </w:p>
        </w:tc>
        <w:tc>
          <w:tcPr>
            <w:tcW w:w="2814" w:type="dxa"/>
          </w:tcPr>
          <w:p w14:paraId="19794A04" w14:textId="77777777" w:rsidR="00DC1A88" w:rsidRPr="00DC1A88" w:rsidRDefault="00DC1A88" w:rsidP="00DC1A8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Describes first study of the methodology in South Africa rural clinic</w:t>
            </w:r>
            <w:r w:rsidRPr="00DC1A88">
              <w:rPr>
                <w:rFonts w:cstheme="minorHAnsi"/>
                <w:color w:val="000000"/>
                <w:lang w:val="en-US"/>
              </w:rPr>
              <w:t xml:space="preserve"> </w:t>
            </w:r>
          </w:p>
          <w:p w14:paraId="19794A05" w14:textId="77777777" w:rsidR="00AA56F8" w:rsidRPr="00DC1A88" w:rsidRDefault="00AA56F8" w:rsidP="00AA56F8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19794A06" w14:textId="77777777" w:rsidR="00AA56F8" w:rsidRPr="00DC1A88" w:rsidRDefault="00DC1A88" w:rsidP="00AA56F8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i/>
              </w:rPr>
              <w:t>Include</w:t>
            </w:r>
          </w:p>
        </w:tc>
      </w:tr>
      <w:tr w:rsidR="00AA56F8" w:rsidRPr="00DC1A88" w14:paraId="19794A10" w14:textId="77777777" w:rsidTr="00B730FF">
        <w:tc>
          <w:tcPr>
            <w:tcW w:w="2770" w:type="dxa"/>
          </w:tcPr>
          <w:p w14:paraId="19794A08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4. Health Workers for Change as a health systems management and development tool</w:t>
            </w:r>
            <w:r w:rsidR="00856866">
              <w:rPr>
                <w:rFonts w:cstheme="minorHAnsi"/>
              </w:rPr>
              <w:t xml:space="preserve"> (Vlassoff &amp; </w:t>
            </w:r>
            <w:proofErr w:type="spellStart"/>
            <w:r w:rsidR="00856866">
              <w:rPr>
                <w:rFonts w:cstheme="minorHAnsi"/>
              </w:rPr>
              <w:t>Fonn</w:t>
            </w:r>
            <w:proofErr w:type="spellEnd"/>
            <w:r w:rsidR="00856866">
              <w:rPr>
                <w:rFonts w:cstheme="minorHAnsi"/>
              </w:rPr>
              <w:t>, 2001)</w:t>
            </w:r>
          </w:p>
        </w:tc>
        <w:tc>
          <w:tcPr>
            <w:tcW w:w="1336" w:type="dxa"/>
          </w:tcPr>
          <w:p w14:paraId="19794A09" w14:textId="77777777" w:rsidR="00AA56F8" w:rsidRPr="00DC1A88" w:rsidRDefault="00DC1A88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0A" w14:textId="77777777" w:rsidR="00AA56F8" w:rsidRPr="00DC1A88" w:rsidRDefault="009A763B" w:rsidP="00AA56F8">
            <w:pPr>
              <w:rPr>
                <w:rFonts w:cstheme="minorHAnsi"/>
                <w:i/>
              </w:rPr>
            </w:pPr>
            <w:r w:rsidRPr="009A763B">
              <w:rPr>
                <w:rFonts w:cstheme="minorHAnsi"/>
                <w:i/>
              </w:rPr>
              <w:t>No – it reviews existing results</w:t>
            </w:r>
          </w:p>
        </w:tc>
        <w:tc>
          <w:tcPr>
            <w:tcW w:w="1560" w:type="dxa"/>
          </w:tcPr>
          <w:p w14:paraId="19794A0B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409" w:type="dxa"/>
          </w:tcPr>
          <w:p w14:paraId="19794A0C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0D" w14:textId="77777777" w:rsidR="00AA56F8" w:rsidRPr="00DC1A88" w:rsidRDefault="00AA56F8" w:rsidP="00AA56F8">
            <w:pPr>
              <w:rPr>
                <w:rFonts w:cstheme="minorHAnsi"/>
                <w:color w:val="000000"/>
                <w:lang w:val="en-US"/>
              </w:rPr>
            </w:pPr>
            <w:r w:rsidRPr="00DC1A88">
              <w:rPr>
                <w:rFonts w:cstheme="minorHAnsi"/>
                <w:color w:val="000000"/>
                <w:lang w:val="en-US"/>
              </w:rPr>
              <w:t>Discusses the insights behind the HWFC methodology</w:t>
            </w:r>
          </w:p>
          <w:p w14:paraId="19794A0E" w14:textId="77777777" w:rsidR="00AA56F8" w:rsidRPr="00DC1A88" w:rsidRDefault="00AA56F8" w:rsidP="00AA56F8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790" w:type="dxa"/>
          </w:tcPr>
          <w:p w14:paraId="19794A0F" w14:textId="77777777" w:rsidR="00732C0F" w:rsidRPr="00856866" w:rsidRDefault="00856866" w:rsidP="00F12DC0">
            <w:pPr>
              <w:rPr>
                <w:rFonts w:cstheme="minorHAnsi"/>
                <w:color w:val="000000"/>
                <w:lang w:val="en-US"/>
              </w:rPr>
            </w:pPr>
            <w:r w:rsidRPr="00856866">
              <w:rPr>
                <w:rFonts w:cstheme="minorHAnsi"/>
                <w:i/>
              </w:rPr>
              <w:t xml:space="preserve">Exclude </w:t>
            </w:r>
          </w:p>
        </w:tc>
      </w:tr>
      <w:tr w:rsidR="00AA56F8" w:rsidRPr="00DC1A88" w14:paraId="19794A19" w14:textId="77777777" w:rsidTr="00B730FF">
        <w:tc>
          <w:tcPr>
            <w:tcW w:w="2770" w:type="dxa"/>
          </w:tcPr>
          <w:p w14:paraId="19794A11" w14:textId="1CD1BC49" w:rsidR="00AA56F8" w:rsidRPr="00DC1A88" w:rsidRDefault="009A763B" w:rsidP="00856866">
            <w:pPr>
              <w:rPr>
                <w:rFonts w:cstheme="minorHAnsi"/>
              </w:rPr>
            </w:pPr>
            <w:r>
              <w:rPr>
                <w:rFonts w:cstheme="minorHAnsi"/>
              </w:rPr>
              <w:t>5. An evaluati</w:t>
            </w:r>
            <w:r w:rsidR="00AA56F8" w:rsidRPr="00DC1A88">
              <w:rPr>
                <w:rFonts w:cstheme="minorHAnsi"/>
              </w:rPr>
              <w:t>on of Health Workers for Change in seven settings: a useful management and health system development tool</w:t>
            </w:r>
            <w:r w:rsidR="00856866">
              <w:rPr>
                <w:rFonts w:cstheme="minorHAnsi"/>
              </w:rPr>
              <w:t xml:space="preserve"> (Onyango-</w:t>
            </w:r>
            <w:proofErr w:type="spellStart"/>
            <w:r w:rsidR="00856866">
              <w:rPr>
                <w:rFonts w:cstheme="minorHAnsi"/>
              </w:rPr>
              <w:t>Ouma</w:t>
            </w:r>
            <w:proofErr w:type="spellEnd"/>
            <w:r w:rsidR="00856866">
              <w:rPr>
                <w:rFonts w:cstheme="minorHAnsi"/>
              </w:rPr>
              <w:t xml:space="preserve"> et al., </w:t>
            </w:r>
            <w:r w:rsidR="003A7160">
              <w:rPr>
                <w:rFonts w:cstheme="minorHAnsi"/>
              </w:rPr>
              <w:t>2001)</w:t>
            </w:r>
            <w:r w:rsidR="003A7160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856866">
              <w:rPr>
                <w:rFonts w:ascii="Calibri" w:eastAsia="Times New Roman" w:hAnsi="Calibri" w:cs="Times New Roman"/>
                <w:color w:val="000000"/>
                <w:vertAlign w:val="superscript"/>
              </w:rPr>
              <w:t>14</w:t>
            </w:r>
          </w:p>
        </w:tc>
        <w:tc>
          <w:tcPr>
            <w:tcW w:w="1336" w:type="dxa"/>
          </w:tcPr>
          <w:p w14:paraId="19794A12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13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14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15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16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Details on results 2-3 time points for 7 countries</w:t>
            </w:r>
          </w:p>
        </w:tc>
        <w:tc>
          <w:tcPr>
            <w:tcW w:w="2790" w:type="dxa"/>
          </w:tcPr>
          <w:p w14:paraId="19794A17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nclude</w:t>
            </w:r>
          </w:p>
          <w:p w14:paraId="19794A18" w14:textId="77777777" w:rsidR="00AA56F8" w:rsidRPr="00DC1A88" w:rsidRDefault="00AA56F8" w:rsidP="00173992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A</w:t>
            </w:r>
            <w:r w:rsidR="00173992">
              <w:rPr>
                <w:rFonts w:cstheme="minorHAnsi"/>
                <w:i/>
              </w:rPr>
              <w:t>ssign</w:t>
            </w:r>
            <w:r w:rsidRPr="00DC1A88">
              <w:rPr>
                <w:rFonts w:cstheme="minorHAnsi"/>
                <w:i/>
              </w:rPr>
              <w:t xml:space="preserve"> </w:t>
            </w:r>
            <w:r w:rsidR="00173992">
              <w:rPr>
                <w:rFonts w:cstheme="minorHAnsi"/>
                <w:i/>
              </w:rPr>
              <w:t>JN as 2nd</w:t>
            </w:r>
            <w:r w:rsidRPr="00DC1A88">
              <w:rPr>
                <w:rFonts w:cstheme="minorHAnsi"/>
                <w:i/>
              </w:rPr>
              <w:t xml:space="preserve"> review</w:t>
            </w:r>
            <w:r w:rsidR="00173992">
              <w:rPr>
                <w:rFonts w:cstheme="minorHAnsi"/>
                <w:i/>
              </w:rPr>
              <w:t>er</w:t>
            </w:r>
          </w:p>
        </w:tc>
      </w:tr>
      <w:tr w:rsidR="00AA56F8" w:rsidRPr="00DC1A88" w14:paraId="19794A21" w14:textId="77777777" w:rsidTr="00B730FF">
        <w:tc>
          <w:tcPr>
            <w:tcW w:w="2770" w:type="dxa"/>
          </w:tcPr>
          <w:p w14:paraId="19794A1A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 xml:space="preserve">6. Health Workers for Change: a tool for promoting behaviour </w:t>
            </w:r>
            <w:r w:rsidRPr="00DC1A88">
              <w:rPr>
                <w:rFonts w:cstheme="minorHAnsi"/>
              </w:rPr>
              <w:lastRenderedPageBreak/>
              <w:t>change among health providers</w:t>
            </w:r>
            <w:r w:rsidR="00173992">
              <w:rPr>
                <w:rFonts w:cstheme="minorHAnsi"/>
              </w:rPr>
              <w:t xml:space="preserve"> </w:t>
            </w:r>
            <w:r w:rsidR="00173992">
              <w:rPr>
                <w:rFonts w:ascii="Calibri" w:eastAsia="Times New Roman" w:hAnsi="Calibri"/>
              </w:rPr>
              <w:t>(</w:t>
            </w:r>
            <w:r w:rsidR="00173992">
              <w:rPr>
                <w:rFonts w:ascii="Calibri" w:eastAsia="Times New Roman" w:hAnsi="Calibri" w:cs="Times New Roman"/>
                <w:color w:val="000000"/>
              </w:rPr>
              <w:t xml:space="preserve">Shaikh, Rabbani </w:t>
            </w:r>
            <w:r w:rsidR="00173992">
              <w:rPr>
                <w:rFonts w:ascii="Calibri" w:eastAsia="Times New Roman" w:hAnsi="Calibri"/>
              </w:rPr>
              <w:t>&amp;</w:t>
            </w:r>
            <w:r w:rsidR="00173992">
              <w:rPr>
                <w:rFonts w:ascii="Calibri" w:eastAsia="Times New Roman" w:hAnsi="Calibri" w:cs="Times New Roman"/>
                <w:color w:val="000000"/>
              </w:rPr>
              <w:t xml:space="preserve"> Rahim</w:t>
            </w:r>
            <w:r w:rsidR="00173992">
              <w:rPr>
                <w:rFonts w:ascii="Calibri" w:eastAsia="Times New Roman" w:hAnsi="Calibri"/>
              </w:rPr>
              <w:t>,</w:t>
            </w:r>
            <w:r w:rsidR="00173992">
              <w:rPr>
                <w:rFonts w:ascii="Calibri" w:eastAsia="Times New Roman" w:hAnsi="Calibri" w:cs="Times New Roman"/>
                <w:color w:val="000000"/>
              </w:rPr>
              <w:t>2006)</w:t>
            </w:r>
            <w:sdt>
              <w:sdtPr>
                <w:rPr>
                  <w:rFonts w:ascii="Calibri" w:eastAsia="Times New Roman" w:hAnsi="Calibri" w:cs="Times New Roman"/>
                  <w:color w:val="000000"/>
                  <w:vertAlign w:val="superscript"/>
                </w:rPr>
                <w:tag w:val="MENDELEY_CITATION_v3_eyJjaXRhdGlvbklEIjoiTUVOREVMRVlfQ0lUQVRJT05fNGJjOTI1MGYtN2M5Ni00ZmNmLWEzMGMtYzRlNmUxMmNiNjJlIiwiY2l0YXRpb25JdGVtcyI6W3siaWQiOiIyOGZiYjRiYy0zZGM5LTM1OTQtYTVjYS1lNGE5MzM3MDkwOWUiLCJpdGVtRGF0YSI6eyJ0eXBlIjoiYXJ0aWNsZS1qb3VybmFsIiwiaWQiOiIyOGZiYjRiYy0zZGM5LTM1OTQtYTVjYS1lNGE5MzM3MDkwOWUiLCJ0aXRsZSI6IkhlYWx0aCB3b3JrZXJzIGZvciBjaGFuZ2U6IGEgdG9vbCBmb3IgcHJvbW90aW5nIGJlaGF2aW91ciBjaGFuZ2UgYW1vbmcgaGVhbHRoIHByb3ZpZGVycyIsImF1dGhvciI6W3siZmFtaWx5IjoiU2hhaWtoIiwiZ2l2ZW4iOiJCIFQiLCJwYXJzZS1uYW1lcyI6ZmFsc2UsImRyb3BwaW5nLXBhcnRpY2xlIjoiIiwibm9uLWRyb3BwaW5nLXBhcnRpY2xlIjoiIn0seyJmYW1pbHkiOiJSYWJiYW5pIiwiZ2l2ZW4iOiJGIiwicGFyc2UtbmFtZXMiOmZhbHNlLCJkcm9wcGluZy1wYXJ0aWNsZSI6IiIsIm5vbi1kcm9wcGluZy1wYXJ0aWNsZSI6IiJ9LHsiZmFtaWx5IjoiUmFoaW0iLCJnaXZlbiI6Ik0iLCJwYXJzZS1uYW1lcyI6ZmFsc2UsImRyb3BwaW5nLXBhcnRpY2xlIjoiIiwibm9uLWRyb3BwaW5nLXBhcnRpY2xlIjoiIn1dLCJjb250YWluZXItdGl0bGUiOiJGcm9tOiBFYXN0ZXJuIE1lZGl0ZXJyYW5lYW4gSGVhbHRoIEpvdXJuYWwiLCJpc3N1ZWQiOnsiZGF0ZS1wYXJ0cyI6W1syMDA2XV19LCJhYnN0cmFjdCI6IlNlbnNpdGl6aW5nIGhlYWx0aCBwcm92aWRlcnMgdG8gY3VzdG9tZXJzJyBuZWVkcyBhbmQgd29tZW4ncyBoZWFsdGggcmVtYWlucyBhIGNoYWxsZW5nZSB0byB0aGUgUGFraXN0YW5pIGhlYWx0aCBzeXN0ZW0uIFRoZSBIZWFsdGggV29ya2VycyBmb3IgQ2hhbmdlIG1ldGhvZG9sb2d5IGhhcyBiZWVuIGRlbW9uc3RyYXRlZCB0byBpbXByb3ZlIHByb3ZpZGVyLWNsaWVudCByZWxhdGlvbnNoaXBzIGluIGNlcnRhaW4gQWZyaWNhbiBhbmQgTGF0aW4gQW1lcmljYW4gY291bnRyaWVzLiBUaGlzIHBhcGVyIGRlc2NyaWJlcyB0aGUgZXhwZXJpZW5jZSBvZiB1c2luZyBIZWFsdGggV29ya2VycyBmb3IgQ2hhbmdlIHBhcnRpY2lwYXRvcnkgd29ya3Nob3BzIGluIFBha2lzdGFuIHRvIHNlbnNpdGl6ZSBtYWxlIGFuZCBmZW1hbGUgaGVhbHRoIHByb3ZpZGVycyB0byBnZW5kZXIgaXNzdWVzLiBIZWFsdGggY2FyZSBwcm92aWRlcnMgaWRlbnRpZmllZCB0aGUgdW5tZXQgbmVlZHMgb2Ygd29tZW4gY2xpZW50cyBhcyBhIGZ1bmN0aW9uIG9mIGluZGl2aWR1YWwsIGhvdXNlaG9sZCBhbmQgc29jaWV0YWwgZmFjdG9ycywgYW5kLCB1bmxpa2UgdGhlIEFmcmljYW4gZXhwZXJpZW5jZSB3aXRoIHRoaXMgdG9vbCwgbm90IHByZWRvbWluYW50bHkgY29uZmluZWQgdG8gZmFjdG9ycyBhc3NvY2lhdGVkIHdpdGggdGhlIGhlYWx0aCBmYWNpbGl0eS4gTGVzIGFnZW50cyBkZSBzYW50ZSB2ZWN0ZXVycyBkdSBjaGFuZ2VtZW50IDogdW4gaW5zdHJ1bWVudCBwb3VyIHByb21vdXZvaXIgdW4gY2hhbmdlbWVudCBkZSBjb21wb3J0ZW1lbnQgY2hleiBsZXMgcHJlc3RhdGFpcmVzIGRlIHNhbnRlIFJFU1VNRSBTZW5zaWJpbGlzZXIgbGVzIHByZXN0YXRhaXJlcyBkZSBzYW50ZSBhdXggYmVzb2lucyBkZXMgY2xpZW50cyBldCBhIGxhIHNhbnRlIGRlcyBmZW1tZXMgZGVtZXVyZSB1biBkZWZpIHBvdXIgbGUgc3lzdGVtZSBkZSBzYW50ZSBwYWtpc3RhbmFpcy4gSUkgYSBldGUgZGVtb250cmUgcXVlIGxhIG1ldGhvZG9sb2dpZSBkZXMgQWdlbnRzIGRlIHNhbnRlIHZlY3RldXJzIGR1IGNoYW5nZW1lbnQgYW1lbGlvcmFpdCBsYSByZWxhdGlvbiBlbnRyZSBsZSBwcmVzdGF0YWlyZSBldCBsZSBjbGllbnQgZGFucyBjZXJ0YWlucyBwYXlzIGQnQWZyaXF1ZSBldCBkJ0FtZXJpcXVlIGxhdGluZS4gTGUgcHJlc2VudCBhcnRpY2xlIGRlY3JpdCBsJ2V4cGVyaWVuY2UgcGFraXN0YW5haXNlIHF1aSBjb25zaXN0ZSBhIHNlbnNpYmlsaXNlciBsZXMgcHJlc3RhdGFpcmVzIGRlIHNhbnRlLCBob21tZXMgZXQgZmVtbWVzLCBhdXggcXVlc3Rpb25zIGRlIHNleG9zcGVjaWZpY2l0ZSBhIHRyYXZlcnMgZGVzIHNlbWluYWlyZXMtYXRlbGllcnMgcGFydGljaXBhdGlmcyA8PCBBZ2VudHMgZGUgc2FudGUgdmVjdGV1cnMgZHUgY2hhbmdlbWVudCA+Pi4gTGVzIHByZXN0YXRhaXJlcyBkZSBzb2lucyBkZSBzYW50ZSBvbnQgaWRlbnRpZmllIGxlcyBiZXNvaW5zIG5vbiBzYXRpc2ZhaXRzIGRlcyBjbGllbnRlcyBjb21tZSBkZXBlbmRhbnQgZGUgZmFjdGV1cnMgaW5kaXZpZHVlbHMsIGRvbWVzdGlxdWVzIGV0IHNvY2lhdXgsIGV0IGNvbnRyYWlyZW1lbnQgYSBsJ2V4cGVyaWVuY2UgYWZyaWNhaW5lIHJlYWxpc2VlIGF2ZWMgY2V0IGluc3RydW1lbnQsIG5lIHRlbmFudCBwYXMgZXNzZW50aWVsbGVtZW50IGEgZGVzIGZhY3RldXJzIGFzc29jaWVzIGEgbCdldGFibGlzc2VtZW50IGRlIHNhbnRlLiIsInZvbHVtZSI6IjEyIn0sImlzVGVtcG9yYXJ5IjpmYWxzZX1dLCJwcm9wZXJ0aWVzIjp7Im5vdGVJbmRleCI6MH0sImlzRWRpdGVkIjpmYWxzZSwibWFudWFsT3ZlcnJpZGUiOnsiaXNNYW51YWxseU92ZXJyaWRkZW4iOmZhbHNlLCJjaXRlcHJvY1RleHQiOiI8c3VwPjE5PC9zdXA+IiwibWFudWFsT3ZlcnJpZGVUZXh0IjoiIn19"/>
                <w:id w:val="1642459990"/>
                <w:placeholder>
                  <w:docPart w:val="8A42AFCFAC394B1CB87B1C48C79F0B5F"/>
                </w:placeholder>
              </w:sdtPr>
              <w:sdtEndPr/>
              <w:sdtContent>
                <w:r w:rsidR="00173992" w:rsidRPr="00EA10CF">
                  <w:rPr>
                    <w:rFonts w:ascii="Calibri" w:eastAsia="Times New Roman" w:hAnsi="Calibri" w:cs="Times New Roman"/>
                    <w:color w:val="000000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1336" w:type="dxa"/>
          </w:tcPr>
          <w:p w14:paraId="19794A1B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lastRenderedPageBreak/>
              <w:t>Yes</w:t>
            </w:r>
          </w:p>
        </w:tc>
        <w:tc>
          <w:tcPr>
            <w:tcW w:w="2066" w:type="dxa"/>
          </w:tcPr>
          <w:p w14:paraId="19794A1C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1D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1E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1F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Describes applicability of HWFC in Pakistan</w:t>
            </w:r>
          </w:p>
        </w:tc>
        <w:tc>
          <w:tcPr>
            <w:tcW w:w="2790" w:type="dxa"/>
          </w:tcPr>
          <w:p w14:paraId="19794A20" w14:textId="6886A055" w:rsidR="00AA56F8" w:rsidRPr="00DC1A88" w:rsidRDefault="00D92319" w:rsidP="00791A5B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n</w:t>
            </w:r>
            <w:r w:rsidR="00856866">
              <w:rPr>
                <w:rFonts w:cstheme="minorHAnsi"/>
                <w:i/>
              </w:rPr>
              <w:t xml:space="preserve">clude </w:t>
            </w:r>
          </w:p>
        </w:tc>
      </w:tr>
      <w:tr w:rsidR="00AA56F8" w:rsidRPr="00DC1A88" w14:paraId="19794A29" w14:textId="77777777" w:rsidTr="00B730FF">
        <w:tc>
          <w:tcPr>
            <w:tcW w:w="2770" w:type="dxa"/>
          </w:tcPr>
          <w:p w14:paraId="19794A22" w14:textId="77777777" w:rsidR="00AA56F8" w:rsidRPr="00DC1A88" w:rsidRDefault="00AA56F8" w:rsidP="00AA56F8">
            <w:pPr>
              <w:rPr>
                <w:rFonts w:cstheme="minorHAnsi"/>
              </w:rPr>
            </w:pPr>
            <w:r w:rsidRPr="00DC1A88">
              <w:rPr>
                <w:rFonts w:cstheme="minorHAnsi"/>
              </w:rPr>
              <w:t>7. Introducing Health Workers for Change: from transformation theory to health systems in developing countries</w:t>
            </w:r>
            <w:r w:rsidR="00F12DC0">
              <w:rPr>
                <w:rFonts w:cstheme="minorHAnsi"/>
              </w:rPr>
              <w:t xml:space="preserve"> (</w:t>
            </w:r>
            <w:proofErr w:type="spellStart"/>
            <w:r w:rsidR="00F12DC0">
              <w:rPr>
                <w:rFonts w:cstheme="minorHAnsi"/>
              </w:rPr>
              <w:t>Haaland</w:t>
            </w:r>
            <w:proofErr w:type="spellEnd"/>
            <w:r w:rsidR="00F12DC0">
              <w:rPr>
                <w:rFonts w:cstheme="minorHAnsi"/>
              </w:rPr>
              <w:t xml:space="preserve"> &amp; Vlassoff, 2001)</w:t>
            </w:r>
          </w:p>
        </w:tc>
        <w:tc>
          <w:tcPr>
            <w:tcW w:w="1336" w:type="dxa"/>
          </w:tcPr>
          <w:p w14:paraId="19794A23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24" w14:textId="77777777" w:rsidR="00AA56F8" w:rsidRPr="00173992" w:rsidRDefault="00173992" w:rsidP="00173992">
            <w:pPr>
              <w:rPr>
                <w:rFonts w:cstheme="minorHAnsi"/>
                <w:i/>
              </w:rPr>
            </w:pPr>
            <w:r w:rsidRPr="00173992">
              <w:rPr>
                <w:rFonts w:cstheme="minorHAnsi"/>
                <w:i/>
              </w:rPr>
              <w:t xml:space="preserve">No </w:t>
            </w:r>
            <w:r>
              <w:rPr>
                <w:rFonts w:cstheme="minorHAnsi"/>
                <w:i/>
              </w:rPr>
              <w:t>–</w:t>
            </w:r>
            <w:r w:rsidRPr="00173992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  <w:i/>
              </w:rPr>
              <w:t>introductory article to Special Issue</w:t>
            </w:r>
          </w:p>
        </w:tc>
        <w:tc>
          <w:tcPr>
            <w:tcW w:w="1560" w:type="dxa"/>
          </w:tcPr>
          <w:p w14:paraId="19794A25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26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27" w14:textId="77777777" w:rsidR="00AA56F8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</w:t>
            </w:r>
            <w:r w:rsidRPr="00173992">
              <w:rPr>
                <w:rFonts w:cstheme="minorHAnsi"/>
                <w:i/>
              </w:rPr>
              <w:t>ummarizes the approach to be presented in the subsequent papers</w:t>
            </w:r>
          </w:p>
        </w:tc>
        <w:tc>
          <w:tcPr>
            <w:tcW w:w="2790" w:type="dxa"/>
          </w:tcPr>
          <w:p w14:paraId="19794A28" w14:textId="77777777" w:rsidR="00732C0F" w:rsidRPr="00DC1A88" w:rsidRDefault="00173992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xclude</w:t>
            </w:r>
          </w:p>
        </w:tc>
      </w:tr>
      <w:tr w:rsidR="00AA56F8" w:rsidRPr="00DC1A88" w14:paraId="19794A34" w14:textId="77777777" w:rsidTr="00B730FF">
        <w:tc>
          <w:tcPr>
            <w:tcW w:w="2770" w:type="dxa"/>
          </w:tcPr>
          <w:p w14:paraId="19794A2A" w14:textId="77777777" w:rsidR="00AA56F8" w:rsidRPr="00F12DC0" w:rsidRDefault="00AA56F8" w:rsidP="0047770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12DC0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. Women’s Health Leadership to Enhance Community Health Workers as Change Agents</w:t>
            </w:r>
            <w:r w:rsid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Ing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</w:t>
            </w:r>
            <w:r w:rsid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m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et al.</w:t>
            </w:r>
            <w:r w:rsid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6)</w:t>
            </w:r>
          </w:p>
        </w:tc>
        <w:tc>
          <w:tcPr>
            <w:tcW w:w="1336" w:type="dxa"/>
          </w:tcPr>
          <w:p w14:paraId="19794A2B" w14:textId="77777777" w:rsidR="00AA56F8" w:rsidRPr="00F12DC0" w:rsidRDefault="00F12DC0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2C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2D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2E" w14:textId="77777777" w:rsidR="00F12DC0" w:rsidRPr="00DC1A88" w:rsidRDefault="00AA56F8" w:rsidP="00F12DC0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Yes </w:t>
            </w:r>
          </w:p>
          <w:p w14:paraId="19794A2F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</w:p>
        </w:tc>
        <w:tc>
          <w:tcPr>
            <w:tcW w:w="2814" w:type="dxa"/>
          </w:tcPr>
          <w:p w14:paraId="19794A30" w14:textId="75366D8A" w:rsidR="00F12DC0" w:rsidRPr="00DC1A88" w:rsidRDefault="003A7160" w:rsidP="00F12DC0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t participatory</w:t>
            </w:r>
          </w:p>
          <w:p w14:paraId="19794A31" w14:textId="77777777" w:rsidR="00AA56F8" w:rsidRPr="00DC1A88" w:rsidRDefault="00F12DC0" w:rsidP="00F12DC0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t LMIC</w:t>
            </w:r>
          </w:p>
        </w:tc>
        <w:tc>
          <w:tcPr>
            <w:tcW w:w="2790" w:type="dxa"/>
          </w:tcPr>
          <w:p w14:paraId="19794A32" w14:textId="77777777" w:rsidR="00F12DC0" w:rsidRPr="00DC1A88" w:rsidRDefault="00AA56F8" w:rsidP="00F12DC0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Exclude </w:t>
            </w:r>
          </w:p>
          <w:p w14:paraId="19794A33" w14:textId="77777777" w:rsidR="00DB006F" w:rsidRPr="00DC1A88" w:rsidRDefault="00DB006F" w:rsidP="00732C0F">
            <w:pPr>
              <w:rPr>
                <w:rFonts w:cstheme="minorHAnsi"/>
                <w:i/>
              </w:rPr>
            </w:pPr>
          </w:p>
        </w:tc>
      </w:tr>
      <w:tr w:rsidR="00AA56F8" w:rsidRPr="00DC1A88" w14:paraId="19794A3C" w14:textId="77777777" w:rsidTr="00B730FF">
        <w:tc>
          <w:tcPr>
            <w:tcW w:w="2770" w:type="dxa"/>
          </w:tcPr>
          <w:p w14:paraId="19794A35" w14:textId="6206B886" w:rsidR="00AA56F8" w:rsidRPr="00DC1A88" w:rsidRDefault="00AA56F8" w:rsidP="009A763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9. The Health Workers for Change impact study in Kenya</w:t>
            </w:r>
            <w:r w:rsidR="009A763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3A7160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r w:rsidR="003A7160">
              <w:rPr>
                <w:rFonts w:ascii="Calibri" w:eastAsia="Times New Roman" w:hAnsi="Calibri"/>
              </w:rPr>
              <w:t>Onyango</w:t>
            </w:r>
            <w:r w:rsidR="009A763B">
              <w:rPr>
                <w:rFonts w:ascii="Calibri" w:eastAsia="Times New Roman" w:hAnsi="Calibri"/>
              </w:rPr>
              <w:t>-</w:t>
            </w:r>
            <w:proofErr w:type="spellStart"/>
            <w:r w:rsidR="009A763B">
              <w:rPr>
                <w:rFonts w:ascii="Calibri" w:eastAsia="Times New Roman" w:hAnsi="Calibri"/>
              </w:rPr>
              <w:t>Ouma</w:t>
            </w:r>
            <w:proofErr w:type="spellEnd"/>
            <w:r w:rsidR="009A763B">
              <w:rPr>
                <w:rFonts w:ascii="Calibri" w:eastAsia="Times New Roman" w:hAnsi="Calibri"/>
              </w:rPr>
              <w:t xml:space="preserve">, </w:t>
            </w:r>
            <w:proofErr w:type="spellStart"/>
            <w:proofErr w:type="gramStart"/>
            <w:r w:rsidR="009A763B">
              <w:rPr>
                <w:rFonts w:ascii="Calibri" w:eastAsia="Times New Roman" w:hAnsi="Calibri"/>
              </w:rPr>
              <w:t>Thiong’o</w:t>
            </w:r>
            <w:proofErr w:type="spellEnd"/>
            <w:r w:rsidR="009A763B">
              <w:rPr>
                <w:rFonts w:ascii="Calibri" w:eastAsia="Times New Roman" w:hAnsi="Calibri"/>
              </w:rPr>
              <w:t xml:space="preserve">,  </w:t>
            </w:r>
            <w:proofErr w:type="spellStart"/>
            <w:r w:rsidR="009A763B">
              <w:rPr>
                <w:rFonts w:ascii="Calibri" w:eastAsia="Times New Roman" w:hAnsi="Calibri"/>
              </w:rPr>
              <w:t>Odero</w:t>
            </w:r>
            <w:proofErr w:type="spellEnd"/>
            <w:proofErr w:type="gramEnd"/>
            <w:r w:rsidR="009A763B">
              <w:rPr>
                <w:rFonts w:ascii="Calibri" w:eastAsia="Times New Roman" w:hAnsi="Calibri"/>
              </w:rPr>
              <w:t xml:space="preserve"> &amp; Houma, 2001)</w:t>
            </w:r>
            <w:sdt>
              <w:sdtPr>
                <w:rPr>
                  <w:rFonts w:ascii="Calibri" w:eastAsia="Times New Roman" w:hAnsi="Calibri"/>
                  <w:vertAlign w:val="superscript"/>
                </w:rPr>
                <w:tag w:val="MENDELEY_CITATION_v3_eyJjaXRhdGlvbklEIjoiTUVOREVMRVlfQ0lUQVRJT05fNTllYjM1YzItYTcxNi00ZjU5LTg2MTAtY2UwYjZiOTU4OGFmIiwiY2l0YXRpb25JdGVtcyI6W3siaWQiOiJkMmYxMjI0Mi0wMjU0LTM1YjQtOTgzNC1mYjVkMDcwZmFlZDciLCJpdGVtRGF0YSI6eyJ0eXBlIjoiYXJ0aWNsZS1qb3VybmFsIiwiaWQiOiJkMmYxMjI0Mi0wMjU0LTM1YjQtOTgzNC1mYjVkMDcwZmFlZDciLCJ0aXRsZSI6IlRoZSBoZWFsdGggc3lzdGVtIGluIEtlbnlhIFRoZSBIZWFsdGggV29ya2VycyBmb3IgQ2hhbmdlIGltcGFjdCBzdHVkeSBpbiBLZW55YSIsImF1dGhvciI6W3siZmFtaWx5IjoiT255YW5nby1PdW1hIiwiZ2l2ZW4iOiJXYXNoaW5ndG9uIiwicGFyc2UtbmFtZXMiOmZhbHNlLCJkcm9wcGluZy1wYXJ0aWNsZSI6IiIsIm5vbi1kcm9wcGluZy1wYXJ0aWNsZSI6IiJ9LHsiZmFtaWx5IjoiVGhpb25nJ28iLCJnaXZlbiI6IkZyZWRlcmljayBXIiwicGFyc2UtbmFtZXMiOmZhbHNlLCJkcm9wcGluZy1wYXJ0aWNsZSI6IiIsIm5vbi1kcm9wcGluZy1wYXJ0aWNsZSI6IiJ9LHsiZmFtaWx5IjoiT2Rlcm8iLCJnaXZlbiI6IlRoZXJlc2EgTWEiLCJwYXJzZS1uYW1lcyI6ZmFsc2UsImRyb3BwaW5nLXBhcnRpY2xlIjoiIiwibm9uLWRyb3BwaW5nLXBhcnRpY2xlIjoiIn0seyJmYW1pbHkiOiJPdW1hIiwiZ2l2ZW4iOiJKb2huIEgiLCJwYXJzZS1uYW1lcyI6ZmFsc2UsImRyb3BwaW5nLXBhcnRpY2xlIjoiIiwibm9uLWRyb3BwaW5nLXBhcnRpY2xlIjoiIn1dLCJjb250YWluZXItdGl0bGUiOiJIRUFMVEggUE9MSUNZIEFORCBQTEFOTklORyIsIlVSTCI6Imh0dHBzOi8vYWNhZGVtaWMub3VwLmNvbS9oZWFwb2wvYXJ0aWNsZS8xNi9zdXBwbF8xLzMzLzY1MTMyOSIsImlzc3VlZCI6eyJkYXRlLXBhcnRzIjpbWzIwMDFdXX0sInBhZ2UiOiIzMy0zOSIsImFic3RyYWN0IjoiUHJvdmlzaW9uIG9mIGFkZXF1YXRlIGhlYWx0aCBzZXJ2aWNlcyBpbiBkZXZlbG9waW5nIGNvdW50cmllcyBpcyBhZHZlcnNlbHkgaW5oaWJpdGVkIGJ5IGZhY3RvcnMgc3VjaCBhcyBpbmFkZXF1YXRlIGZ1bmRzLCBwb29yIG1hbmFnZW1lbnQgYW5kIGRlbW9yYWxpemVkIHN0YWZmLiBJbiBhZGRpdGlvbiwgb3B0aW1hbCB1dGlsaXphdGlvbiBvZiBzZXJ2aWNlcyBpcyBoYW1wZXJlZCBieSB0aGUgcmVsYXRpb25zaGlwcyBiZXR3ZWVuIHByb3ZpZGVycyBhbmQgY2xpZW50cy4gQ2xpZW50IHNhdGlzZmFjdGlvbiBpcyBhbiBpbXBvcnRhbnQgZWxlbWVudCBvZiB0aGUgcXVhbGl0eSBvZiBoZWFsdGggY2FyZSwgb2Z0ZW4gZGV0ZXJtaW5pbmcgcGF0aWVudHMnIHdpbGxpbmduZXNzIHRvIGNvbXBseSB3aXRoIHRyZWF0bWVudCBhbmQgaW5mbHVlbmNpbmcgdGhlIGVmZmVjdGl2ZW5lc3Mgb2YgY2FyZSAoR2lsc29uIGV0IGFsLiAxOTk0KS4gVGhlc2UgYmFzaWMgcHJvYmxlbXMgd2l0aGluIHRoZSBoZWFsdGggc3lzdGVtIG5lZWQgdG8gYmUgYWRkcmVzc2VkIGluIG9yZGVyIHRvIGltcHJvdmUgaGVhbHRoIGNhcmUgYW5kIGFjaGlldmUgaGVhbHRoIGZvciBhbGwsIGVzcGVjaWFsbHkgaW4gZGV2ZWxvcGluZyBjb3VudHJpZXMgKEZvbm4gYW5kIFhhYmEgMTk5NikuIFRoZSBwcmVzZW50IHN0dWR5IGludmVzdGlnYXRlZCB0aGUgcHJvdmlzaW9uIG9mIHNlcnZpY2VzIGluIGEgbG9jYWwgaGVhbHRoIGZhY2lsaXR5IGluIEtlbnlhIHdpdGggYSB2aWV3IHRvIGV4YW1pbmluZyBwcm92aWRlci1jbGllbnQgcmVsYXRpb25zIGFuZCBjbGllbnRzJyBwZXJjZXB0aW9ucyBvZiBzZXJ2aWNlcyBvZmZlcmVkLiBUaGUgc3R1ZHkgZm9jdXNlZCBvbiBhc3Nlc3NpbmcgdGhlIGltcGFjdCBvZiB0aGUgSGVhbHRoIFdvcmtlcnMgZm9yIENoYW5nZSAoSFdGQykgaW50ZXJ2ZW50aW9uIG9uIHByb3ZpZGVyIGNsaWVudCByZWxhdGlvbnMsIG9uIGhlYWx0aCBmYWNpbGl0eSBmdW5jdGlvbmluZyBhbmQgb24gdGhlIHJlbGF0aW9uc2hpcCBiZXR3ZWVuIHRoZSBmYWNpbGl0eSBhbmQgc3lzdGVtIGxldmVsIGluIHRoZSBkaXN0cmljdC4gRXZpZGVuY2UgZnJvbSBTb3V0aCBBZnJpY2EgKEZvbm4gYW5kIFhhYmEgMjAwMSkgaW5kaWNhdGVzIHRoYXQgdGhlIGludGVydmVudGlvbiBoZWxwcyBoZWFsdGggd29ya2VycyB0byBleGFtaW5lIHRoZSB3YXkgdGhleSByZWxhdGUgdG8gZmVtYWxlIGNsaWVudHMgYW5kIHRvIGlkZW50aWZ5IHdheXMgYW5kIG1lYW5zIHRvIGltcHJvdmUgYm90aCB0aGUgaGVhbHRoIHNlcnZpY2VzIGFuZCB0aGVpciBqb2Igc2F0aXNmYWN0aW9uLCBsZWFkaW5nIHRvIGJldHRlciBoZWFsdGggd29ya2VyLWNsaWVudCByZWxhdGlvbnMuIFRoZSBtYWpvcml0eSBvZiBoZWFsdGggc2VydmljZXMgaW4gS2VueWEgYXJlIHByb3ZpZGVkLCBzdXBlcnZpc2VkIGFuZCBtYWludGFpbmVkIGJ5IHRoZSBHb3Zlcm5tZW50J3MgTWluaXN0cnkgb2YgSGVhbHRoIChNT0gpLiBLZW55YSdzIGhlYWx0aCBpbmZyYXN0cnVjdHVyZSBoYXMgZ3Jvd24gcmFwaWRseSBvdmVyIHRoZSBsYXN0IDMwIHllYXJzIGFuZCBzZXJ2aWNlcyBoYXZlIGJlZW4gZGVjZW50cmFsaXplZCwgYSBwcm9jZXNzIHRoYXQgaXMgY29udGludWluZyAoTU9IIDE5OTQpLiBUaGVyZSBpcyBhIHB5cmFtaWRhbCBoZWFsdGggcmVmZXJyYWwgc3lzdGVtIGZyb20gdGhlIGRpc3BlbnNhcmllcyBpbiB0aGUgcnVyYWwgYXJlYXMgdG8gcnVyYWwgaGVhbHRoIGNlbnRyZXMsIHRvIGRpc3RyaWN0IGFuZCB0aGVuIHByb3ZpbmNpYWwgaG9zcGl0YWxzLCBhbmQgZmluYWxseSB0byB0aGUgbmF0aW9uYWwgaG9zcGl0YWwuIERlY2VudHJhbGl6YXRpb24gaW52b2x2ZWQgdGhlIGZvcm1hdGlvbiBvZiBEaXN0cmljdCBIZWFsdGggTWFuYWdlbWVudCBUZWFtcyAoREhNVCkgd2l0aCB0aGUgcmVzcG9uc2liaWxpdHkgb2YgcGxhbm5pbmcgYW5kIGNvb3JkaW5hdGluZyBoZWFsdGggc2VydmljZXMgYXQgdGhlIGRpc3RyaWN0IGxldmVsLiBJbiAxOTg5IGNvc3Qgc2hhcmluZyBpbiBnb3Zlcm5tZW50IGhlYWx0aCBmYWNpbGl0aWVzIHdhcyBpbnRyb2R1Y2VkICwgcmVxdWlyaW5nIGNvbW11bml0aWVzIHRvIGNvbnRyaWJ1dGUgdG8gdGhlIHByb3Zpc2lvbiBvZiBoZWFsdGggc2VydmljZXMuIE9mIHRoZSBmdW5kcyBjb2xsZWN0ZWQsIDc1JSBpcyByZXRhaW5lZCBhdCB0aGUgZmFjaWxpdHkgYW5kIGNhbiBiZSB1c2VkIHRvIHByb2N1cmUgZHJ1Z3MgYW5kIHVuZGVydGFrZSByZXBhaXJzIHdpdGhpbiB0aGF0IGhlYWx0aCBmYWNpbGl0eTsgMjUlIGlzIHNlbnQgdG8gdGhlIGRpc3RyaWN0IGxldmVsIGZvciBwcmltYXJ5IGhlYWx0aCBjYXJlIChQSEMpIGFjdGl2aXRpZXMgd2l0aGluIHRoZSBjb21tdW5pdHkuIFN0dWR5IGFyZWEgYW5kIGNvbnRleHQgVGhpcyBzdHVkeSB3YXMgY2FycmllZCBvdXQgaW4gS29tYmV3YSBSdXJhbCBIZWFsdGggRGVtb25zdHJhdGlvbiBDZW50cmUgKEtSSERDKSwgbG9jYXRlZCBpbiBLaXN1bXUgRGlzdHJpY3Qgb2YgTnlhbnphIFByb3ZpbmNlLiBUaGUgZmFjaWxpdHkgb2ZmZXJzIGEgd2lkZSByYW5nZSBvZiBzZXJ2aWNlcyBmcm9tIGN1cmF0aXZlIGFuZCBwcmV2ZW50YXRpdmUgY2FyZSB0byBoZWFsdGggcHJvbW90aW9uLiBBdCB0aGUgaW5pdGlhdGlvbiBvZiB0aGUgc3R1ZHkgdGhlIHRvdGFsIHN0YWZmIGNvbXBsZW1lbnQgb2YgMzQgaW5jbHVkZWQgMjUgdGVjaG5pY2FsIHN0YWZmIChhIG51cnNpbmcgb2ZmaWNlciwgbGFib3JhdG9yeSB0ZWNobmljaWFucywgYW4gb3JhbCBoZWFsdGggb2ZmaWNlciwgZmFtaWx5IGhlYWx0aCBlZHVjYXRvcnMsIGVucm9sbGVkIGNvbW11bml0eSBudXJzZXMsIHB1YmxpYyBoZWFsdGggdGVjaG5pY2lhbnMgYW5kIGNsZXJpY2FsIHN0YWZmKSBhbmQgbmluZSBzdWJvcmRpbmF0ZSBzdGFmZi4gVGhlIG1ham9yaXR5IG9mIHRoZSBzdGFmZiAoNzYuNSUpIHdlcmUgd29tZW4uIEFsbCB0aGVzZSBzdGFmZiBoYWQgY29udGFjdCB3aXRoIHBhdGllbnRzOiBmb3IgZXhhbXBsZSwgd2hpbGUgdGhlIG1haW4gZnVuY3Rpb24gb2Ygc3Vib3JkaW5hdGUgc3RhZmYgd2FzIGNsZWFuaW5nIGFuZCBjb29raW5nLCB0aGV5IHdlcmUgYWxzbyBpbnZvbHZlZCBpbiByZWdpc3RlcmluZyBwYXRpZW50cyBhbmQgc29tZXRpbWVzIGdhdmUgaW5qZWN0aW9ucy4gRmlmdHktbmluZSBwZXJjZW50IG9mIHRoZSBzdGFmZiAoMTkpIGhhZCBzb21lIGtpbmQgb2YgaW4tc2VydmljZSB0cmFpbmluZywgbW9zdCBvbmx5IG9uY2UsIGFuZCBpbiBzb21lIGNhc2VzIHRoaXMgb2NjdXJyZWQgbWFueSB5ZWFycyBwcmV2aW91c2x5LiBUaGUgc3Vib3JkaW5hdGUgc3RhZmYgaGFkIG5vdCBoYWQgYW55IGluLXNlcnZpY2UgdHJhaW5pbmcuIE9mIHRoZSAyMyBzdGFmZiBtZW1iZXJzIHdobyB3ZXJlIGludGVydmlld2VkIHNpeCAoMjYlKSBoYWQgcHJpbWFyeSBsZXZlbCBlZHVjYXRpb24sIHR3byBoYWQgc2Vjb25kYXJ5IGxldmVsIHNjaG9vbGluZyBhbmQgMTUgKDY1LjIlKSBoYWQgc29tZSBjb2xsZWdlIGxldmVsIGVkdWNhdGlvbi4gVGhpcnR5LWVpZ2h0IHBlcmNlbnQgb2YgdGhlIHN0YWZmICgxMykgaGFkIGJlZW4gd29ya2luZyBpbiB0aGUgZmFjaWxpdHkgZm9yIG92ZXIgYSB5ZWFyIGFuZCBzZXZlbiBvZiB0aGVzZSBmb3IgbW9yZSB0aGFuIDYgeWVhcnMuIFRoZSBjYXRjaG1lbnQgYXJlYSBvZiB0aGUgc3R1ZHkgZmFjaWxpdHksIEtSSERDLCB3YXMgcmVsYXRpdmVseSB3aWRlIHNpbmNlIGl0IGFjdGVkIGFzIGEgcmVmZXJyYWwgY2VudHJlIGZvciBkaXNwZW5zYXJpZXMgaW4gdGhlIHJlZ2lvbjsgb24gYXZlcmFnZSAxMDAgcGF0aWVudHMgc291Z2h0IGNhcmUgZXZlcnlkYXkuIFRoaXMgcGFwZXIgcmVwb3J0cyB0aGUgZGV0YWlsZWQgcmVzdWx0cyBvZiBhIHN0dWR5IG9mIHRoZSBpbXBhY3Qgb2YgdGhlIEhlYWx0aCBXb3JrZXJzIGZvciBDaGFuZ2UgKEhXRkMpIHdvcmtzaG9wIHNlcmllcyBvbiBjbGllbnRzJyBwZXJjZXB0aW9ucyBvZiBoZWFsdGggc2VydmljZXMsIHJlbGF0aW9uc2hpcHMgd2l0aGluIHRoZSBoZWFsdGggY2VudHJlIGFuZCByZWxhdGlvbnMgYmV0d2VlbiB0aGUgaGVhbHRoIGZhY2lsaXR5IGFuZCB0aGUgZGlzdHJpY3QgaGVhbHRoIHN5c3RlbS4gVGhlIHN0dWR5IHdhcyBjYXJyaWVkIG91dCBpbiB0aHJlZSBzdGFnZXM6IGJhc2UtbGluZSwgaW50ZXJ2ZW50aW9uIGFuZCBldmFsdWF0aW9uIG92ZXIgYSBwZXJpb2Qgb2YgMjAgbW9udGhzLiBEYXRhLCBib3RoIHF1YWxpdGF0aXZlIGFuZCBxdWFudGl0YXRpdmUsIHdlcmUgY29sbGVjdGVkIGF0IHRocmVlIGxldmVsczogY2xpZW50LCBmYWNpbGl0eSBhbmQgc3lzdGVtLiBSZXN1bHRzIGluZGljYXRlIHRoYXQgcmVsYXRpb25zIGJldHdlZW4gaGVhbHRoIHdvcmtlcnMgYW5kIGNsaWVudHMgaW1wcm92ZWQgYSBncmVhdCBkZWFsIGFmdGVyIHRoZSBpbnRlcnZlbnRpb24gd2hpbGUgdGhvc2UgYmV0d2VlbiB0aGUgZmFjaWxpdHkgYW5kIHRoZSBzeXN0ZW0gcmVtYWluZWQgdG8gYSBsYXJnZSBleHRlbnQgdW5jaGFuZ2VkLiBUaGUgcGFwZXIgY29uY2x1ZGVzIHRoYXQsIHdpdGggZXh0ZXJuYWwgc3VwcG9ydCBhbmQgaGVscCwgZXNwZWNpYWxseSBmcm9tIHRoZSBoZWFsdGggc3lzdGVtIGxldmVsLCBoZWFsdGggd29ya2VycyBjYW4gd29yayB0b3dhcmRzIGltcHJvdmluZyBoZWFsdGggc2VydmljZXMgYW5kIHRoZWlyIGpvYiBzYXRpc2ZhY3Rpb24gLCB3aGljaCBjYW4gbGVhZCB0byBiZXR0ZXIgaGVhbHRoIHdvcmtlci1jbGllbnQgcmVsYXRpb25zLiIsInZvbHVtZSI6IjE2In0sImlzVGVtcG9yYXJ5IjpmYWxzZX1dLCJwcm9wZXJ0aWVzIjp7Im5vdGVJbmRleCI6MH0sImlzRWRpdGVkIjpmYWxzZSwibWFudWFsT3ZlcnJpZGUiOnsiaXNNYW51YWxseU92ZXJyaWRkZW4iOmZhbHNlLCJjaXRlcHJvY1RleHQiOiI8c3VwPjE1PC9zdXA+IiwibWFudWFsT3ZlcnJpZGVUZXh0IjoiIn19"/>
                <w:id w:val="-494883709"/>
                <w:placeholder>
                  <w:docPart w:val="63833391E965432084C8659B440A000B"/>
                </w:placeholder>
              </w:sdtPr>
              <w:sdtEndPr/>
              <w:sdtContent>
                <w:r w:rsidR="009A763B" w:rsidRPr="00EA10CF">
                  <w:rPr>
                    <w:rFonts w:ascii="Calibri" w:eastAsia="Times New Roman" w:hAnsi="Calibri"/>
                    <w:vertAlign w:val="superscript"/>
                  </w:rPr>
                  <w:t>15</w:t>
                </w:r>
              </w:sdtContent>
            </w:sdt>
          </w:p>
        </w:tc>
        <w:tc>
          <w:tcPr>
            <w:tcW w:w="1336" w:type="dxa"/>
          </w:tcPr>
          <w:p w14:paraId="19794A36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37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38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39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3A" w14:textId="77777777" w:rsidR="00AA56F8" w:rsidRPr="00DC1A88" w:rsidRDefault="00AA56F8" w:rsidP="00791A5B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Detailed result</w:t>
            </w:r>
            <w:r w:rsidR="00791A5B">
              <w:rPr>
                <w:rFonts w:cstheme="minorHAnsi"/>
                <w:i/>
              </w:rPr>
              <w:t>s at</w:t>
            </w:r>
            <w:r w:rsidRPr="00DC1A88">
              <w:rPr>
                <w:rFonts w:cstheme="minorHAnsi"/>
                <w:i/>
              </w:rPr>
              <w:t xml:space="preserve"> 3 </w:t>
            </w:r>
            <w:r w:rsidR="00791A5B">
              <w:rPr>
                <w:rFonts w:cstheme="minorHAnsi"/>
                <w:i/>
              </w:rPr>
              <w:t>ti</w:t>
            </w:r>
            <w:r w:rsidRPr="00DC1A88">
              <w:rPr>
                <w:rFonts w:cstheme="minorHAnsi"/>
                <w:i/>
              </w:rPr>
              <w:t>me</w:t>
            </w:r>
            <w:r w:rsidR="00791A5B">
              <w:rPr>
                <w:rFonts w:cstheme="minorHAnsi"/>
                <w:i/>
              </w:rPr>
              <w:t xml:space="preserve"> </w:t>
            </w:r>
            <w:r w:rsidRPr="00DC1A88">
              <w:rPr>
                <w:rFonts w:cstheme="minorHAnsi"/>
                <w:i/>
              </w:rPr>
              <w:t>points</w:t>
            </w:r>
          </w:p>
        </w:tc>
        <w:tc>
          <w:tcPr>
            <w:tcW w:w="2790" w:type="dxa"/>
          </w:tcPr>
          <w:p w14:paraId="19794A3B" w14:textId="77777777" w:rsidR="00AA56F8" w:rsidRPr="00DC1A88" w:rsidRDefault="00791A5B" w:rsidP="00AA56F8">
            <w:pPr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Include</w:t>
            </w:r>
          </w:p>
        </w:tc>
      </w:tr>
      <w:tr w:rsidR="00AA56F8" w:rsidRPr="00DC1A88" w14:paraId="19794A44" w14:textId="77777777" w:rsidTr="00B730FF">
        <w:tc>
          <w:tcPr>
            <w:tcW w:w="2770" w:type="dxa"/>
          </w:tcPr>
          <w:p w14:paraId="19794A3D" w14:textId="0C941141" w:rsidR="00AA56F8" w:rsidRPr="00DC1A88" w:rsidRDefault="00791A5B" w:rsidP="009A763B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0</w:t>
            </w:r>
            <w:r w:rsidR="00AA56F8"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. An assessment of the impact of Health Workers for Change in Avellaneda, Province of Buenos Aires, </w:t>
            </w:r>
            <w:r w:rsidR="003A7160"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rgentina</w:t>
            </w:r>
            <w:r w:rsidR="003A7160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3A7160">
              <w:rPr>
                <w:rFonts w:ascii="Calibri" w:eastAsia="Times New Roman" w:hAnsi="Calibri"/>
              </w:rPr>
              <w:t>(</w:t>
            </w:r>
            <w:r w:rsidR="009A763B">
              <w:rPr>
                <w:rFonts w:ascii="Calibri" w:eastAsia="Times New Roman" w:hAnsi="Calibri"/>
              </w:rPr>
              <w:t>Pittman, Blatt &amp; Rodriguez, 2001)</w:t>
            </w:r>
            <w:sdt>
              <w:sdtPr>
                <w:rPr>
                  <w:rFonts w:ascii="Calibri" w:eastAsia="Times New Roman" w:hAnsi="Calibri"/>
                  <w:vertAlign w:val="superscript"/>
                </w:rPr>
                <w:tag w:val="MENDELEY_CITATION_v3_eyJjaXRhdGlvbklEIjoiTUVOREVMRVlfQ0lUQVRJT05fODllNjZmMmItZGE2Mi00MzNhLWFiNjctZWQ4MjM4MWIyN2E3IiwiY2l0YXRpb25JdGVtcyI6W3siaWQiOiJiNTZkM2YyNi1lMzZhLTNkNjEtOGMyYy1kYTc4OGZmYjU4YzYiLCJpdGVtRGF0YSI6eyJ0eXBlIjoiYXJ0aWNsZS1qb3VybmFsIiwiaWQiOiJiNTZkM2YyNi1lMzZhLTNkNjEtOGMyYy1kYTc4OGZmYjU4YzYiLCJ0aXRsZSI6IkFuIGFzc2Vzc21lbnQgb2YgdGhlIGltcGFjdCBvZiBIZWFsdGggV29ya2VycyBmb3IgQ2hhbmdlIGluIEF2ZWxsYW5lZGEsIFByb3ZpbmNlIG9mIEJ1ZW5vcyBBaXJlcywgQXJnZW50aW5hIiwiYXV0aG9yIjpbeyJmYW1pbHkiOiJQQVRSSUNJQSBQSVRUTUFOIiwiZ2l2ZW4iOiIiLCJwYXJzZS1uYW1lcyI6ZmFsc2UsImRyb3BwaW5nLXBhcnRpY2xlIjoiIiwibm9uLWRyb3BwaW5nLXBhcnRpY2xlIjoiIn0seyJmYW1pbHkiOiJHUkFDSUVMQSBCTEFUVCIsImdpdmVuIjoiIiwicGFyc2UtbmFtZXMiOmZhbHNlLCJkcm9wcGluZy1wYXJ0aWNsZSI6IiIsIm5vbi1kcm9wcGluZy1wYXJ0aWNsZSI6IiJ9LHsiZmFtaWx5IjoiUEFUUklDSUEgUk9EUklHVUVaMyIsImdpdmVuIjoiIiwicGFyc2UtbmFtZXMiOmZhbHNlLCJkcm9wcGluZy1wYXJ0aWNsZSI6IiIsIm5vbi1kcm9wcGluZy1wYXJ0aWNsZSI6IiJ9XSwiY29udGFpbmVyLXRpdGxlIjoiSEVBTFRIIFBPTElDWSBBTkQgUExBTk5JTkc7IDogNDDigJM0NiIsImlzc3VlZCI6eyJkYXRlLXBhcnRzIjpbWzIwMDFdXX0sInBhZ2UiOiI0MC00NiIsImlzc3VlIjoiKFN1cHBsLiAxKSIsInZvbHVtZSI6IjE2In0sImlzVGVtcG9yYXJ5IjpmYWxzZX1dLCJwcm9wZXJ0aWVzIjp7Im5vdGVJbmRleCI6MH0sImlzRWRpdGVkIjpmYWxzZSwibWFudWFsT3ZlcnJpZGUiOnsiaXNNYW51YWxseU92ZXJyaWRkZW4iOmZhbHNlLCJjaXRlcHJvY1RleHQiOiI8c3VwPjE2PC9zdXA+IiwibWFudWFsT3ZlcnJpZGVUZXh0IjoiIn19"/>
                <w:id w:val="2077776012"/>
                <w:placeholder>
                  <w:docPart w:val="818EAAE80F6F4B2585F3A724EA64B703"/>
                </w:placeholder>
              </w:sdtPr>
              <w:sdtEndPr/>
              <w:sdtContent>
                <w:r w:rsidR="009A763B" w:rsidRPr="00EA10CF">
                  <w:rPr>
                    <w:rFonts w:ascii="Calibri" w:eastAsia="Times New Roman" w:hAnsi="Calibri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1336" w:type="dxa"/>
          </w:tcPr>
          <w:p w14:paraId="19794A3E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3F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40" w14:textId="77777777" w:rsidR="00AA56F8" w:rsidRPr="00DC1A88" w:rsidRDefault="00AA56F8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41" w14:textId="77777777" w:rsidR="00AA56F8" w:rsidRPr="00DC1A88" w:rsidRDefault="00AA56F8" w:rsidP="00791A5B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42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Detailed result</w:t>
            </w:r>
            <w:r>
              <w:rPr>
                <w:rFonts w:cstheme="minorHAnsi"/>
                <w:i/>
              </w:rPr>
              <w:t>s at</w:t>
            </w:r>
            <w:r w:rsidRPr="00DC1A88">
              <w:rPr>
                <w:rFonts w:cstheme="minorHAnsi"/>
                <w:i/>
              </w:rPr>
              <w:t xml:space="preserve"> 3 </w:t>
            </w:r>
            <w:r>
              <w:rPr>
                <w:rFonts w:cstheme="minorHAnsi"/>
                <w:i/>
              </w:rPr>
              <w:t>ti</w:t>
            </w:r>
            <w:r w:rsidRPr="00DC1A88">
              <w:rPr>
                <w:rFonts w:cstheme="minorHAnsi"/>
                <w:i/>
              </w:rPr>
              <w:t>me</w:t>
            </w:r>
            <w:r>
              <w:rPr>
                <w:rFonts w:cstheme="minorHAnsi"/>
                <w:i/>
              </w:rPr>
              <w:t xml:space="preserve"> </w:t>
            </w:r>
            <w:r w:rsidRPr="00DC1A88">
              <w:rPr>
                <w:rFonts w:cstheme="minorHAnsi"/>
                <w:i/>
              </w:rPr>
              <w:t>points</w:t>
            </w:r>
          </w:p>
        </w:tc>
        <w:tc>
          <w:tcPr>
            <w:tcW w:w="2790" w:type="dxa"/>
          </w:tcPr>
          <w:p w14:paraId="19794A43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nclude</w:t>
            </w:r>
          </w:p>
        </w:tc>
      </w:tr>
      <w:tr w:rsidR="00AA56F8" w:rsidRPr="00DC1A88" w14:paraId="19794A4D" w14:textId="77777777" w:rsidTr="00B730FF">
        <w:tc>
          <w:tcPr>
            <w:tcW w:w="2770" w:type="dxa"/>
          </w:tcPr>
          <w:p w14:paraId="19794A45" w14:textId="77777777" w:rsidR="00AA56F8" w:rsidRPr="00DC1A88" w:rsidRDefault="00791A5B" w:rsidP="00AA56F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1</w:t>
            </w:r>
            <w:r w:rsidR="00AA56F8"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. An </w:t>
            </w:r>
            <w:r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terative process for training design and implementation increased health workers' knowledge for taking nutrition behavior change to scale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Gonzalez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et al.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9)</w:t>
            </w:r>
          </w:p>
        </w:tc>
        <w:tc>
          <w:tcPr>
            <w:tcW w:w="1336" w:type="dxa"/>
          </w:tcPr>
          <w:p w14:paraId="19794A46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47" w14:textId="77777777" w:rsidR="00AA56F8" w:rsidRPr="00791A5B" w:rsidRDefault="00791A5B" w:rsidP="00AA56F8">
            <w:pPr>
              <w:rPr>
                <w:rFonts w:cstheme="minorHAnsi"/>
                <w:i/>
              </w:rPr>
            </w:pPr>
            <w:r w:rsidRPr="00791A5B">
              <w:rPr>
                <w:rFonts w:cstheme="minorHAnsi"/>
                <w:i/>
              </w:rPr>
              <w:t>no – more training to increase knowledge</w:t>
            </w:r>
          </w:p>
        </w:tc>
        <w:tc>
          <w:tcPr>
            <w:tcW w:w="1560" w:type="dxa"/>
          </w:tcPr>
          <w:p w14:paraId="19794A48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49" w14:textId="77777777" w:rsidR="00AA56F8" w:rsidRPr="00DC1A88" w:rsidRDefault="00165371" w:rsidP="00791A5B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4A" w14:textId="77777777" w:rsidR="00AA56F8" w:rsidRPr="00791A5B" w:rsidRDefault="00791A5B" w:rsidP="00791A5B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K</w:t>
            </w:r>
            <w:r w:rsidRPr="00791A5B">
              <w:rPr>
                <w:rFonts w:cstheme="minorHAnsi"/>
                <w:i/>
              </w:rPr>
              <w:t>nowledge</w:t>
            </w:r>
            <w:r>
              <w:rPr>
                <w:rFonts w:cstheme="minorHAnsi"/>
                <w:i/>
              </w:rPr>
              <w:t xml:space="preserve"> production </w:t>
            </w:r>
            <w:r w:rsidRPr="00791A5B">
              <w:rPr>
                <w:rFonts w:cstheme="minorHAnsi"/>
                <w:i/>
              </w:rPr>
              <w:t>oriented rather than participatory method to motivate broad behaviour change among health workers</w:t>
            </w:r>
          </w:p>
        </w:tc>
        <w:tc>
          <w:tcPr>
            <w:tcW w:w="2790" w:type="dxa"/>
          </w:tcPr>
          <w:p w14:paraId="19794A4B" w14:textId="77777777" w:rsidR="00AA56F8" w:rsidRPr="00DC1A88" w:rsidRDefault="00165371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4C" w14:textId="77777777" w:rsidR="00DB006F" w:rsidRPr="00DC1A88" w:rsidRDefault="00DB006F" w:rsidP="00AA56F8">
            <w:pPr>
              <w:rPr>
                <w:rFonts w:cstheme="minorHAnsi"/>
                <w:i/>
              </w:rPr>
            </w:pPr>
          </w:p>
        </w:tc>
      </w:tr>
      <w:tr w:rsidR="00AA56F8" w:rsidRPr="00DC1A88" w14:paraId="19794A56" w14:textId="77777777" w:rsidTr="00B730FF">
        <w:tc>
          <w:tcPr>
            <w:tcW w:w="2770" w:type="dxa"/>
          </w:tcPr>
          <w:p w14:paraId="19794A4E" w14:textId="77777777" w:rsidR="00AA56F8" w:rsidRPr="00DC1A88" w:rsidRDefault="00AA56F8" w:rsidP="00791A5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1</w:t>
            </w:r>
            <w:r w:rsidR="00791A5B"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 ‘It makes you someone who changes with the times’: health worker and client perspectives on a smartphone-based counselling application deployed</w:t>
            </w:r>
            <w:r w:rsidR="00791A5B"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Pr="00791A5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 rural Tanzania</w:t>
            </w:r>
            <w:r w:rsidR="008B10E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Hackett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et al.</w:t>
            </w:r>
            <w:r w:rsidR="008B10E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9)</w:t>
            </w:r>
          </w:p>
        </w:tc>
        <w:tc>
          <w:tcPr>
            <w:tcW w:w="1336" w:type="dxa"/>
          </w:tcPr>
          <w:p w14:paraId="19794A4F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50" w14:textId="77777777" w:rsidR="00AA56F8" w:rsidRPr="00DC1A88" w:rsidRDefault="0037261C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51" w14:textId="77777777" w:rsidR="00AA56F8" w:rsidRPr="00DC1A88" w:rsidRDefault="0037261C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409" w:type="dxa"/>
          </w:tcPr>
          <w:p w14:paraId="19794A52" w14:textId="77777777" w:rsidR="00AA56F8" w:rsidRPr="00DC1A88" w:rsidRDefault="00791A5B" w:rsidP="00AA56F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53" w14:textId="77777777" w:rsidR="00AA56F8" w:rsidRPr="00DC1A88" w:rsidRDefault="0037261C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t relevant to participatory methodology to change behaviour</w:t>
            </w:r>
          </w:p>
        </w:tc>
        <w:tc>
          <w:tcPr>
            <w:tcW w:w="2790" w:type="dxa"/>
          </w:tcPr>
          <w:p w14:paraId="19794A54" w14:textId="77777777" w:rsidR="00AA56F8" w:rsidRPr="00DC1A88" w:rsidRDefault="00165371" w:rsidP="00AA56F8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55" w14:textId="77777777" w:rsidR="00DB006F" w:rsidRPr="00DC1A88" w:rsidRDefault="00DB006F" w:rsidP="00AA56F8">
            <w:pPr>
              <w:rPr>
                <w:rFonts w:cstheme="minorHAnsi"/>
                <w:i/>
              </w:rPr>
            </w:pPr>
          </w:p>
        </w:tc>
      </w:tr>
      <w:tr w:rsidR="008B10EC" w:rsidRPr="00DC1A88" w14:paraId="19794A5E" w14:textId="77777777" w:rsidTr="00B730FF">
        <w:tc>
          <w:tcPr>
            <w:tcW w:w="2770" w:type="dxa"/>
          </w:tcPr>
          <w:p w14:paraId="19794A57" w14:textId="77777777" w:rsidR="008B10EC" w:rsidRPr="00DC1A88" w:rsidRDefault="008B10EC" w:rsidP="008B10E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 Commitment to Change Among Health Care Workers in Pakistan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Bakari, </w:t>
            </w:r>
            <w:proofErr w:type="spellStart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unjra</w:t>
            </w:r>
            <w:proofErr w:type="spellEnd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&amp; </w:t>
            </w:r>
            <w:proofErr w:type="spellStart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Jaros</w:t>
            </w:r>
            <w:proofErr w:type="spellEnd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020)</w:t>
            </w:r>
            <w:r>
              <w:rPr>
                <w:rFonts w:ascii="Calibri" w:eastAsia="Times New Roman" w:hAnsi="Calibri"/>
              </w:rPr>
              <w:t xml:space="preserve"> </w:t>
            </w:r>
          </w:p>
        </w:tc>
        <w:tc>
          <w:tcPr>
            <w:tcW w:w="1336" w:type="dxa"/>
          </w:tcPr>
          <w:p w14:paraId="19794A58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59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 - describes</w:t>
            </w:r>
            <w:r w:rsidRPr="008B10EC">
              <w:rPr>
                <w:rFonts w:cstheme="minorHAnsi"/>
                <w:i/>
              </w:rPr>
              <w:t xml:space="preserve"> a scale to measure commitment to change </w:t>
            </w:r>
          </w:p>
        </w:tc>
        <w:tc>
          <w:tcPr>
            <w:tcW w:w="1560" w:type="dxa"/>
          </w:tcPr>
          <w:p w14:paraId="19794A5A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409" w:type="dxa"/>
          </w:tcPr>
          <w:p w14:paraId="19794A5B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  <w:r w:rsidRPr="00DC1A88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2814" w:type="dxa"/>
          </w:tcPr>
          <w:p w14:paraId="19794A5C" w14:textId="77777777" w:rsidR="008B10EC" w:rsidRPr="008B10EC" w:rsidRDefault="008B10EC" w:rsidP="008B10EC">
            <w:pPr>
              <w:rPr>
                <w:rFonts w:cstheme="minorHAnsi"/>
                <w:i/>
              </w:rPr>
            </w:pPr>
            <w:r w:rsidRPr="008B10EC">
              <w:rPr>
                <w:rFonts w:cstheme="minorHAnsi"/>
                <w:i/>
              </w:rPr>
              <w:t xml:space="preserve">Aims to evaluate C2C and its use in </w:t>
            </w:r>
            <w:r>
              <w:rPr>
                <w:rFonts w:cstheme="minorHAnsi"/>
                <w:i/>
              </w:rPr>
              <w:t xml:space="preserve">but not to </w:t>
            </w:r>
            <w:r w:rsidRPr="008B10EC">
              <w:rPr>
                <w:rFonts w:cstheme="minorHAnsi"/>
                <w:i/>
              </w:rPr>
              <w:t>motivate broad behaviour change among health workers</w:t>
            </w:r>
          </w:p>
        </w:tc>
        <w:tc>
          <w:tcPr>
            <w:tcW w:w="2790" w:type="dxa"/>
          </w:tcPr>
          <w:p w14:paraId="19794A5D" w14:textId="77777777" w:rsidR="008B10EC" w:rsidRPr="008B10EC" w:rsidRDefault="008B10EC" w:rsidP="008B10EC">
            <w:pPr>
              <w:rPr>
                <w:rFonts w:cstheme="minorHAnsi"/>
                <w:i/>
              </w:rPr>
            </w:pPr>
            <w:r w:rsidRPr="008B10EC">
              <w:rPr>
                <w:rFonts w:cstheme="minorHAnsi"/>
                <w:i/>
              </w:rPr>
              <w:t xml:space="preserve">Exclude </w:t>
            </w:r>
          </w:p>
        </w:tc>
      </w:tr>
      <w:tr w:rsidR="008B10EC" w:rsidRPr="00DC1A88" w14:paraId="19794A67" w14:textId="77777777" w:rsidTr="00B730FF">
        <w:trPr>
          <w:trHeight w:val="1992"/>
        </w:trPr>
        <w:tc>
          <w:tcPr>
            <w:tcW w:w="2770" w:type="dxa"/>
          </w:tcPr>
          <w:p w14:paraId="19794A5F" w14:textId="77777777" w:rsidR="008B10EC" w:rsidRPr="00DC1A88" w:rsidRDefault="008B10EC" w:rsidP="008B10E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. The impact of social norms interventions on clinical </w:t>
            </w:r>
            <w:proofErr w:type="spellStart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behaviour</w:t>
            </w:r>
            <w:proofErr w:type="spellEnd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hange among health workers: protocol for a systematic review and meta-analysis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Cotterill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et al.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9)</w:t>
            </w:r>
          </w:p>
        </w:tc>
        <w:tc>
          <w:tcPr>
            <w:tcW w:w="1336" w:type="dxa"/>
          </w:tcPr>
          <w:p w14:paraId="19794A60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61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62" w14:textId="77777777" w:rsidR="008B10EC" w:rsidRPr="00DC1A88" w:rsidRDefault="00475FD3" w:rsidP="00475FD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 – not yet completed</w:t>
            </w:r>
          </w:p>
        </w:tc>
        <w:tc>
          <w:tcPr>
            <w:tcW w:w="2409" w:type="dxa"/>
          </w:tcPr>
          <w:p w14:paraId="19794A63" w14:textId="77777777" w:rsidR="008B10EC" w:rsidRPr="00DC1A88" w:rsidRDefault="00475FD3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64" w14:textId="77777777" w:rsidR="008B10EC" w:rsidRPr="00475FD3" w:rsidRDefault="00475FD3" w:rsidP="00475FD3">
            <w:pPr>
              <w:rPr>
                <w:rFonts w:cstheme="minorHAnsi"/>
                <w:i/>
              </w:rPr>
            </w:pPr>
            <w:r w:rsidRPr="00475FD3">
              <w:rPr>
                <w:rFonts w:cstheme="minorHAnsi"/>
                <w:i/>
              </w:rPr>
              <w:t>Describes a planned SR</w:t>
            </w:r>
            <w:r>
              <w:rPr>
                <w:rFonts w:cstheme="minorHAnsi"/>
                <w:i/>
              </w:rPr>
              <w:t xml:space="preserve"> </w:t>
            </w:r>
            <w:r w:rsidRPr="00475FD3">
              <w:rPr>
                <w:rFonts w:cstheme="minorHAnsi"/>
                <w:i/>
              </w:rPr>
              <w:t>–registered with Prospero</w:t>
            </w:r>
          </w:p>
        </w:tc>
        <w:tc>
          <w:tcPr>
            <w:tcW w:w="2790" w:type="dxa"/>
          </w:tcPr>
          <w:p w14:paraId="19794A65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66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</w:p>
        </w:tc>
      </w:tr>
      <w:tr w:rsidR="008B10EC" w:rsidRPr="00DC1A88" w14:paraId="19794A70" w14:textId="77777777" w:rsidTr="00B730FF">
        <w:trPr>
          <w:trHeight w:hRule="exact" w:val="1984"/>
        </w:trPr>
        <w:tc>
          <w:tcPr>
            <w:tcW w:w="2770" w:type="dxa"/>
          </w:tcPr>
          <w:p w14:paraId="19794A68" w14:textId="255BBA95" w:rsidR="008B10EC" w:rsidRPr="00DC1A88" w:rsidRDefault="008B10EC" w:rsidP="00475FD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 w:rsidR="00475FD3"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</w:t>
            </w:r>
            <w:r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. Front-line health </w:t>
            </w:r>
            <w:r w:rsidR="003A7160"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orkers:</w:t>
            </w:r>
            <w:r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leading the frontiers of change</w:t>
            </w:r>
            <w:r w:rsidR="00475FD3"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475FD3"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yall</w:t>
            </w:r>
            <w:proofErr w:type="spellEnd"/>
            <w:r w:rsidR="00475FD3" w:rsidRPr="00475F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2)</w:t>
            </w:r>
          </w:p>
        </w:tc>
        <w:tc>
          <w:tcPr>
            <w:tcW w:w="1336" w:type="dxa"/>
          </w:tcPr>
          <w:p w14:paraId="19794A69" w14:textId="77777777" w:rsidR="008B10EC" w:rsidRPr="00475FD3" w:rsidRDefault="00475FD3" w:rsidP="008B10EC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Not clear</w:t>
            </w:r>
          </w:p>
        </w:tc>
        <w:tc>
          <w:tcPr>
            <w:tcW w:w="2066" w:type="dxa"/>
          </w:tcPr>
          <w:p w14:paraId="19794A6A" w14:textId="77777777" w:rsidR="008B10EC" w:rsidRPr="00DC1A88" w:rsidRDefault="00475FD3" w:rsidP="008B10EC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artly</w:t>
            </w:r>
          </w:p>
        </w:tc>
        <w:tc>
          <w:tcPr>
            <w:tcW w:w="1560" w:type="dxa"/>
          </w:tcPr>
          <w:p w14:paraId="19794A6B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  <w:r w:rsidR="00475FD3">
              <w:rPr>
                <w:rFonts w:cstheme="minorHAnsi"/>
                <w:i/>
              </w:rPr>
              <w:t>– not yet completed</w:t>
            </w:r>
          </w:p>
        </w:tc>
        <w:tc>
          <w:tcPr>
            <w:tcW w:w="2409" w:type="dxa"/>
          </w:tcPr>
          <w:p w14:paraId="19794A6C" w14:textId="77777777" w:rsidR="008B10EC" w:rsidRPr="00475FD3" w:rsidRDefault="00475FD3" w:rsidP="008B10EC">
            <w:pPr>
              <w:rPr>
                <w:rFonts w:cstheme="minorHAnsi"/>
                <w:i/>
              </w:rPr>
            </w:pPr>
            <w:r w:rsidRPr="00475FD3">
              <w:rPr>
                <w:rFonts w:cstheme="minorHAnsi"/>
                <w:i/>
              </w:rPr>
              <w:t>Not clear</w:t>
            </w:r>
          </w:p>
        </w:tc>
        <w:tc>
          <w:tcPr>
            <w:tcW w:w="2814" w:type="dxa"/>
          </w:tcPr>
          <w:p w14:paraId="19794A6D" w14:textId="77777777" w:rsidR="008B10EC" w:rsidRPr="00475FD3" w:rsidRDefault="00475FD3" w:rsidP="00475FD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</w:t>
            </w:r>
            <w:r w:rsidRPr="00475FD3">
              <w:rPr>
                <w:rFonts w:cstheme="minorHAnsi"/>
                <w:i/>
              </w:rPr>
              <w:t xml:space="preserve">pproach in New Zealand for </w:t>
            </w:r>
            <w:proofErr w:type="spellStart"/>
            <w:r w:rsidRPr="00475FD3">
              <w:rPr>
                <w:rFonts w:cstheme="minorHAnsi"/>
                <w:i/>
              </w:rPr>
              <w:t>Maori</w:t>
            </w:r>
            <w:proofErr w:type="spellEnd"/>
            <w:r w:rsidRPr="00475FD3">
              <w:rPr>
                <w:rFonts w:cstheme="minorHAnsi"/>
                <w:i/>
              </w:rPr>
              <w:t xml:space="preserve"> front-line HW involvement</w:t>
            </w:r>
            <w:r>
              <w:rPr>
                <w:rFonts w:cstheme="minorHAnsi"/>
                <w:i/>
              </w:rPr>
              <w:t>/</w:t>
            </w:r>
            <w:r w:rsidRPr="00475FD3">
              <w:rPr>
                <w:rFonts w:cstheme="minorHAnsi"/>
                <w:i/>
              </w:rPr>
              <w:t xml:space="preserve"> empowerment (</w:t>
            </w:r>
            <w:r>
              <w:rPr>
                <w:rFonts w:cstheme="minorHAnsi"/>
                <w:i/>
              </w:rPr>
              <w:t xml:space="preserve">though not LMIC, </w:t>
            </w:r>
            <w:r w:rsidRPr="00475FD3">
              <w:rPr>
                <w:rFonts w:cstheme="minorHAnsi"/>
                <w:i/>
              </w:rPr>
              <w:t xml:space="preserve">could be included perhaps because </w:t>
            </w:r>
            <w:proofErr w:type="spellStart"/>
            <w:r w:rsidRPr="00475FD3">
              <w:rPr>
                <w:rFonts w:cstheme="minorHAnsi"/>
                <w:i/>
              </w:rPr>
              <w:t>Maori</w:t>
            </w:r>
            <w:proofErr w:type="spellEnd"/>
            <w:r w:rsidRPr="00475FD3">
              <w:rPr>
                <w:rFonts w:cstheme="minorHAnsi"/>
                <w:i/>
              </w:rPr>
              <w:t xml:space="preserve">) but impact not yet studied </w:t>
            </w:r>
          </w:p>
        </w:tc>
        <w:tc>
          <w:tcPr>
            <w:tcW w:w="2790" w:type="dxa"/>
          </w:tcPr>
          <w:p w14:paraId="19794A6E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6F" w14:textId="77777777" w:rsidR="008B10EC" w:rsidRPr="00DC1A88" w:rsidRDefault="008B10EC" w:rsidP="008B10EC">
            <w:pPr>
              <w:rPr>
                <w:rFonts w:cstheme="minorHAnsi"/>
                <w:i/>
              </w:rPr>
            </w:pPr>
          </w:p>
        </w:tc>
      </w:tr>
      <w:tr w:rsidR="00A06536" w:rsidRPr="00DC1A88" w14:paraId="19794A79" w14:textId="77777777" w:rsidTr="00B730FF">
        <w:tc>
          <w:tcPr>
            <w:tcW w:w="2770" w:type="dxa"/>
          </w:tcPr>
          <w:p w14:paraId="19794A71" w14:textId="77777777" w:rsidR="00A06536" w:rsidRPr="00DC1A88" w:rsidRDefault="00A06536" w:rsidP="00A0653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 Community health workers and social change: An introduction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aes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5)</w:t>
            </w:r>
          </w:p>
        </w:tc>
        <w:tc>
          <w:tcPr>
            <w:tcW w:w="1336" w:type="dxa"/>
          </w:tcPr>
          <w:p w14:paraId="19794A72" w14:textId="77777777" w:rsidR="00A06536" w:rsidRPr="00A06536" w:rsidRDefault="00A06536" w:rsidP="00A06536">
            <w:pPr>
              <w:rPr>
                <w:rFonts w:cstheme="minorHAnsi"/>
                <w:i/>
              </w:rPr>
            </w:pPr>
            <w:r w:rsidRPr="00A06536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73" w14:textId="77777777" w:rsidR="00A06536" w:rsidRPr="00A06536" w:rsidRDefault="00A06536" w:rsidP="00A06536">
            <w:pPr>
              <w:rPr>
                <w:rFonts w:cstheme="minorHAnsi"/>
                <w:i/>
              </w:rPr>
            </w:pPr>
            <w:r w:rsidRPr="00A06536"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74" w14:textId="77777777" w:rsidR="00A06536" w:rsidRPr="00A06536" w:rsidRDefault="00A06536" w:rsidP="00A06536">
            <w:pPr>
              <w:rPr>
                <w:rFonts w:cstheme="minorHAnsi"/>
                <w:i/>
              </w:rPr>
            </w:pPr>
            <w:r w:rsidRPr="00A06536">
              <w:rPr>
                <w:rFonts w:cstheme="minorHAnsi"/>
                <w:i/>
              </w:rPr>
              <w:t>Yes, as a literature review</w:t>
            </w:r>
          </w:p>
        </w:tc>
        <w:tc>
          <w:tcPr>
            <w:tcW w:w="2409" w:type="dxa"/>
          </w:tcPr>
          <w:p w14:paraId="19794A75" w14:textId="77777777" w:rsidR="00A06536" w:rsidRPr="00A06536" w:rsidRDefault="00A06536" w:rsidP="00A06536">
            <w:pPr>
              <w:rPr>
                <w:rFonts w:cstheme="minorHAnsi"/>
                <w:i/>
              </w:rPr>
            </w:pPr>
            <w:r w:rsidRPr="00A06536">
              <w:rPr>
                <w:rFonts w:cstheme="minorHAnsi"/>
                <w:i/>
              </w:rPr>
              <w:t xml:space="preserve">Partially </w:t>
            </w:r>
          </w:p>
        </w:tc>
        <w:tc>
          <w:tcPr>
            <w:tcW w:w="2814" w:type="dxa"/>
          </w:tcPr>
          <w:p w14:paraId="19794A76" w14:textId="77777777" w:rsidR="00A06536" w:rsidRPr="00475FD3" w:rsidRDefault="00A06536" w:rsidP="00A06536">
            <w:pPr>
              <w:rPr>
                <w:rFonts w:cstheme="minorHAnsi"/>
                <w:i/>
              </w:rPr>
            </w:pPr>
            <w:r w:rsidRPr="00475FD3">
              <w:rPr>
                <w:rFonts w:cstheme="minorHAnsi"/>
                <w:i/>
              </w:rPr>
              <w:t>Participatory methodology not discussed</w:t>
            </w:r>
            <w:r>
              <w:rPr>
                <w:rFonts w:cstheme="minorHAnsi"/>
                <w:i/>
              </w:rPr>
              <w:t>,</w:t>
            </w:r>
            <w:r w:rsidRPr="00475FD3">
              <w:rPr>
                <w:rFonts w:cstheme="minorHAnsi"/>
                <w:i/>
              </w:rPr>
              <w:t xml:space="preserve"> results</w:t>
            </w:r>
            <w:r>
              <w:rPr>
                <w:rFonts w:cstheme="minorHAnsi"/>
                <w:i/>
              </w:rPr>
              <w:t xml:space="preserve"> insufficient</w:t>
            </w:r>
          </w:p>
        </w:tc>
        <w:tc>
          <w:tcPr>
            <w:tcW w:w="2790" w:type="dxa"/>
          </w:tcPr>
          <w:p w14:paraId="19794A77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78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</w:p>
        </w:tc>
      </w:tr>
      <w:tr w:rsidR="00A06536" w:rsidRPr="00DC1A88" w14:paraId="19794A84" w14:textId="77777777" w:rsidTr="00B730FF">
        <w:tc>
          <w:tcPr>
            <w:tcW w:w="2770" w:type="dxa"/>
          </w:tcPr>
          <w:p w14:paraId="19794A7A" w14:textId="77777777" w:rsidR="00A06536" w:rsidRPr="00DC1A88" w:rsidRDefault="00A06536" w:rsidP="00A0653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. The relationship of psychological empowerment and 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readiness for organizational changes in health workers, Lorestan, Iran</w:t>
            </w:r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Khammarnia</w:t>
            </w:r>
            <w:proofErr w:type="spellEnd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</w:t>
            </w:r>
            <w:proofErr w:type="spellStart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avandgard</w:t>
            </w:r>
            <w:proofErr w:type="spellEnd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&amp; </w:t>
            </w:r>
            <w:proofErr w:type="spellStart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sadi</w:t>
            </w:r>
            <w:proofErr w:type="spellEnd"/>
            <w:r w:rsidR="0047770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, 2014)</w:t>
            </w:r>
          </w:p>
        </w:tc>
        <w:tc>
          <w:tcPr>
            <w:tcW w:w="1336" w:type="dxa"/>
          </w:tcPr>
          <w:p w14:paraId="19794A7B" w14:textId="77777777" w:rsidR="00A06536" w:rsidRPr="00DC1A88" w:rsidRDefault="00477707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lastRenderedPageBreak/>
              <w:t>Yes</w:t>
            </w:r>
          </w:p>
        </w:tc>
        <w:tc>
          <w:tcPr>
            <w:tcW w:w="2066" w:type="dxa"/>
          </w:tcPr>
          <w:p w14:paraId="19794A7C" w14:textId="77777777" w:rsidR="00A06536" w:rsidRPr="00DC1A88" w:rsidRDefault="00477707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7D" w14:textId="77777777" w:rsidR="00A06536" w:rsidRPr="00DC1A88" w:rsidRDefault="00477707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7E" w14:textId="77777777" w:rsidR="00A06536" w:rsidRPr="00DC1A88" w:rsidRDefault="00477707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7F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Interviews</w:t>
            </w:r>
            <w:r w:rsidR="00477707">
              <w:rPr>
                <w:rFonts w:cstheme="minorHAnsi"/>
                <w:i/>
              </w:rPr>
              <w:t xml:space="preserve"> onl</w:t>
            </w:r>
            <w:r w:rsidR="001F0E7D">
              <w:rPr>
                <w:rFonts w:cstheme="minorHAnsi"/>
                <w:i/>
              </w:rPr>
              <w:t>y</w:t>
            </w:r>
          </w:p>
          <w:p w14:paraId="19794A80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t participatory</w:t>
            </w:r>
          </w:p>
          <w:p w14:paraId="19794A81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lastRenderedPageBreak/>
              <w:t>Prospective</w:t>
            </w:r>
            <w:r w:rsidR="00477707">
              <w:rPr>
                <w:rFonts w:cstheme="minorHAnsi"/>
                <w:i/>
              </w:rPr>
              <w:t xml:space="preserve">, not actual </w:t>
            </w:r>
            <w:r w:rsidRPr="00DC1A88">
              <w:rPr>
                <w:rFonts w:cstheme="minorHAnsi"/>
                <w:i/>
              </w:rPr>
              <w:t>changes</w:t>
            </w:r>
          </w:p>
        </w:tc>
        <w:tc>
          <w:tcPr>
            <w:tcW w:w="2790" w:type="dxa"/>
          </w:tcPr>
          <w:p w14:paraId="19794A82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lastRenderedPageBreak/>
              <w:t>Exclude</w:t>
            </w:r>
          </w:p>
          <w:p w14:paraId="19794A83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</w:p>
        </w:tc>
      </w:tr>
      <w:tr w:rsidR="00A06536" w:rsidRPr="00DC1A88" w14:paraId="19794A8D" w14:textId="77777777" w:rsidTr="00B730FF">
        <w:tc>
          <w:tcPr>
            <w:tcW w:w="2770" w:type="dxa"/>
          </w:tcPr>
          <w:p w14:paraId="19794A85" w14:textId="77777777" w:rsidR="00A06536" w:rsidRPr="00DC1A88" w:rsidRDefault="00A06536" w:rsidP="00A0653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 Support workers as agents for health behavior change: An Australian study of the perceptions of clients with complex needs, support workers, and care coordinators</w:t>
            </w:r>
            <w:r w:rsidR="001F0E7D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Lawn et al., 2016)</w:t>
            </w:r>
          </w:p>
        </w:tc>
        <w:tc>
          <w:tcPr>
            <w:tcW w:w="1336" w:type="dxa"/>
          </w:tcPr>
          <w:p w14:paraId="19794A86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87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  <w:r w:rsidR="001F0E7D">
              <w:rPr>
                <w:rFonts w:cstheme="minorHAnsi"/>
                <w:i/>
              </w:rPr>
              <w:t>, but limited to role of support workers (assistants, carers &amp; volunteers)</w:t>
            </w:r>
          </w:p>
        </w:tc>
        <w:tc>
          <w:tcPr>
            <w:tcW w:w="1560" w:type="dxa"/>
          </w:tcPr>
          <w:p w14:paraId="19794A88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89" w14:textId="77777777" w:rsidR="00A06536" w:rsidRPr="00DC1A88" w:rsidRDefault="001F0E7D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8A" w14:textId="77777777" w:rsidR="00A06536" w:rsidRPr="00DC1A88" w:rsidRDefault="001F0E7D" w:rsidP="00A06536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t LMIC but showed how participatory training methods could be effective</w:t>
            </w:r>
          </w:p>
        </w:tc>
        <w:tc>
          <w:tcPr>
            <w:tcW w:w="2790" w:type="dxa"/>
          </w:tcPr>
          <w:p w14:paraId="19794A8B" w14:textId="77777777" w:rsidR="006C2FDE" w:rsidRPr="00DC1A88" w:rsidRDefault="00A06536" w:rsidP="006C2FDE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Exclude </w:t>
            </w:r>
            <w:r w:rsidR="001F0E7D">
              <w:rPr>
                <w:rFonts w:cstheme="minorHAnsi"/>
                <w:i/>
              </w:rPr>
              <w:t>but perhaps useful for overall conclusions</w:t>
            </w:r>
          </w:p>
          <w:p w14:paraId="19794A8C" w14:textId="77777777" w:rsidR="00A06536" w:rsidRPr="00DC1A88" w:rsidRDefault="00A06536" w:rsidP="00A06536">
            <w:pPr>
              <w:rPr>
                <w:rFonts w:cstheme="minorHAnsi"/>
                <w:i/>
              </w:rPr>
            </w:pPr>
          </w:p>
        </w:tc>
      </w:tr>
      <w:tr w:rsidR="00EF5D22" w:rsidRPr="00DC1A88" w14:paraId="19794A97" w14:textId="77777777" w:rsidTr="00B730FF">
        <w:tc>
          <w:tcPr>
            <w:tcW w:w="2770" w:type="dxa"/>
          </w:tcPr>
          <w:p w14:paraId="19794A8E" w14:textId="77777777" w:rsidR="00EF5D22" w:rsidRPr="00A27440" w:rsidRDefault="00EF5D22" w:rsidP="00A27440">
            <w:r w:rsidRPr="00A27440">
              <w:t xml:space="preserve">19. Motivation, </w:t>
            </w:r>
            <w:proofErr w:type="spellStart"/>
            <w:r w:rsidRPr="00A27440">
              <w:t>comportements</w:t>
            </w:r>
            <w:proofErr w:type="spellEnd"/>
            <w:r w:rsidRPr="00A27440">
              <w:t xml:space="preserve"> </w:t>
            </w:r>
            <w:proofErr w:type="spellStart"/>
            <w:r w:rsidRPr="00A27440">
              <w:t>organisationnels</w:t>
            </w:r>
            <w:proofErr w:type="spellEnd"/>
            <w:r w:rsidRPr="00A27440">
              <w:t xml:space="preserve"> </w:t>
            </w:r>
            <w:proofErr w:type="spellStart"/>
            <w:r w:rsidRPr="00A27440">
              <w:t>discrétionnaires</w:t>
            </w:r>
            <w:proofErr w:type="spellEnd"/>
            <w:r w:rsidRPr="00A27440">
              <w:t xml:space="preserve"> et bien-</w:t>
            </w:r>
            <w:proofErr w:type="spellStart"/>
            <w:r w:rsidRPr="00A27440">
              <w:t>être</w:t>
            </w:r>
            <w:proofErr w:type="spellEnd"/>
            <w:r w:rsidRPr="00A27440">
              <w:t xml:space="preserve"> </w:t>
            </w:r>
            <w:proofErr w:type="spellStart"/>
            <w:r w:rsidRPr="00A27440">
              <w:t>en</w:t>
            </w:r>
            <w:proofErr w:type="spellEnd"/>
            <w:r w:rsidRPr="00A27440">
              <w:t xml:space="preserve"> milieu </w:t>
            </w:r>
            <w:proofErr w:type="spellStart"/>
            <w:r w:rsidRPr="00A27440">
              <w:t>Africain</w:t>
            </w:r>
            <w:proofErr w:type="spellEnd"/>
            <w:r w:rsidRPr="00A27440">
              <w:t xml:space="preserve">: </w:t>
            </w:r>
            <w:proofErr w:type="spellStart"/>
            <w:r w:rsidRPr="00A27440">
              <w:t>Quand</w:t>
            </w:r>
            <w:proofErr w:type="spellEnd"/>
            <w:r w:rsidRPr="00A27440">
              <w:t xml:space="preserve"> le devoir </w:t>
            </w:r>
            <w:proofErr w:type="gramStart"/>
            <w:r w:rsidRPr="00A27440">
              <w:t>oblige</w:t>
            </w:r>
            <w:proofErr w:type="gramEnd"/>
            <w:r w:rsidRPr="00A27440">
              <w:t xml:space="preserve">? (Levesque, </w:t>
            </w:r>
            <w:proofErr w:type="spellStart"/>
            <w:r w:rsidRPr="00A27440">
              <w:t>Blais</w:t>
            </w:r>
            <w:proofErr w:type="spellEnd"/>
            <w:r w:rsidRPr="00A27440">
              <w:t xml:space="preserve">, Hess, &amp; </w:t>
            </w:r>
            <w:proofErr w:type="spellStart"/>
            <w:r w:rsidRPr="00A27440">
              <w:t>Sulsky</w:t>
            </w:r>
            <w:proofErr w:type="spellEnd"/>
            <w:r w:rsidRPr="00A27440">
              <w:t>, 2004)</w:t>
            </w:r>
          </w:p>
          <w:p w14:paraId="19794A8F" w14:textId="77777777" w:rsidR="00EF5D22" w:rsidRPr="001F0E7D" w:rsidRDefault="00EF5D22" w:rsidP="00EF5D2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9794A90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91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92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93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</w:t>
            </w:r>
            <w:r w:rsidRPr="00EF5D22">
              <w:rPr>
                <w:rFonts w:cstheme="minorHAnsi"/>
                <w:i/>
              </w:rPr>
              <w:t>artly, but only through questionnaire</w:t>
            </w:r>
          </w:p>
        </w:tc>
        <w:tc>
          <w:tcPr>
            <w:tcW w:w="2814" w:type="dxa"/>
          </w:tcPr>
          <w:p w14:paraId="19794A94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B</w:t>
            </w:r>
            <w:r w:rsidRPr="00EF5D22">
              <w:rPr>
                <w:rFonts w:cstheme="minorHAnsi"/>
                <w:i/>
              </w:rPr>
              <w:t>ased solely on questionnaire responses re</w:t>
            </w:r>
            <w:r>
              <w:rPr>
                <w:rFonts w:cstheme="minorHAnsi"/>
                <w:i/>
              </w:rPr>
              <w:t>garding elements of motivation</w:t>
            </w:r>
          </w:p>
        </w:tc>
        <w:tc>
          <w:tcPr>
            <w:tcW w:w="2790" w:type="dxa"/>
          </w:tcPr>
          <w:p w14:paraId="19794A95" w14:textId="77777777" w:rsidR="00EF5D22" w:rsidRPr="00DC1A88" w:rsidRDefault="00EF5D22" w:rsidP="00EF5D22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  <w:r>
              <w:rPr>
                <w:rFonts w:cstheme="minorHAnsi"/>
                <w:i/>
              </w:rPr>
              <w:t xml:space="preserve"> but perhaps useful for overall conclusions</w:t>
            </w:r>
          </w:p>
          <w:p w14:paraId="19794A96" w14:textId="77777777" w:rsidR="00EF5D22" w:rsidRPr="00DC1A88" w:rsidRDefault="00EF5D22" w:rsidP="00EF5D22">
            <w:pPr>
              <w:rPr>
                <w:rFonts w:cstheme="minorHAnsi"/>
                <w:i/>
              </w:rPr>
            </w:pPr>
          </w:p>
        </w:tc>
      </w:tr>
      <w:tr w:rsidR="00EF5D22" w:rsidRPr="00DC1A88" w14:paraId="19794AA0" w14:textId="77777777" w:rsidTr="00B730FF">
        <w:tc>
          <w:tcPr>
            <w:tcW w:w="2770" w:type="dxa"/>
          </w:tcPr>
          <w:p w14:paraId="19794A98" w14:textId="77777777" w:rsidR="00EF5D22" w:rsidRPr="00A27440" w:rsidRDefault="00EF5D22" w:rsidP="00A27440">
            <w:r w:rsidRPr="00A27440">
              <w:t xml:space="preserve">20. Dimension </w:t>
            </w:r>
            <w:proofErr w:type="spellStart"/>
            <w:r w:rsidRPr="00A27440">
              <w:t>humaine</w:t>
            </w:r>
            <w:proofErr w:type="spellEnd"/>
            <w:r w:rsidRPr="00A27440">
              <w:t xml:space="preserve"> du management </w:t>
            </w:r>
            <w:proofErr w:type="spellStart"/>
            <w:proofErr w:type="gramStart"/>
            <w:r w:rsidRPr="00A27440">
              <w:t>logistique</w:t>
            </w:r>
            <w:proofErr w:type="spellEnd"/>
            <w:r w:rsidRPr="00A27440">
              <w:t xml:space="preserve"> :</w:t>
            </w:r>
            <w:proofErr w:type="gramEnd"/>
            <w:r w:rsidRPr="00A27440">
              <w:t xml:space="preserve"> stress, fatigue et </w:t>
            </w:r>
            <w:proofErr w:type="spellStart"/>
            <w:r w:rsidRPr="00A27440">
              <w:t>santé</w:t>
            </w:r>
            <w:proofErr w:type="spellEnd"/>
            <w:r w:rsidRPr="00A27440">
              <w:t xml:space="preserve"> des </w:t>
            </w:r>
            <w:proofErr w:type="spellStart"/>
            <w:r w:rsidRPr="00A27440">
              <w:t>salariés</w:t>
            </w:r>
            <w:proofErr w:type="spellEnd"/>
            <w:r w:rsidRPr="00A27440">
              <w:t xml:space="preserve"> (Large &amp; </w:t>
            </w:r>
            <w:proofErr w:type="spellStart"/>
            <w:r w:rsidRPr="00A27440">
              <w:t>Paché</w:t>
            </w:r>
            <w:proofErr w:type="spellEnd"/>
            <w:r w:rsidRPr="00A27440">
              <w:t>, 2016)</w:t>
            </w:r>
          </w:p>
        </w:tc>
        <w:tc>
          <w:tcPr>
            <w:tcW w:w="1336" w:type="dxa"/>
          </w:tcPr>
          <w:p w14:paraId="19794A99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9A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no</w:t>
            </w:r>
          </w:p>
        </w:tc>
        <w:tc>
          <w:tcPr>
            <w:tcW w:w="1560" w:type="dxa"/>
          </w:tcPr>
          <w:p w14:paraId="19794A9B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9C" w14:textId="77777777" w:rsidR="00EF5D22" w:rsidRPr="00EF5D22" w:rsidRDefault="00EF5D22" w:rsidP="00EF5D22">
            <w:pPr>
              <w:rPr>
                <w:rFonts w:cstheme="minorHAnsi"/>
                <w:i/>
              </w:rPr>
            </w:pPr>
            <w:r w:rsidRPr="00EF5D22">
              <w:rPr>
                <w:rFonts w:cstheme="minorHAnsi"/>
                <w:i/>
              </w:rPr>
              <w:t>Partly</w:t>
            </w:r>
          </w:p>
        </w:tc>
        <w:tc>
          <w:tcPr>
            <w:tcW w:w="2814" w:type="dxa"/>
          </w:tcPr>
          <w:p w14:paraId="19794A9D" w14:textId="77777777" w:rsidR="00EF5D22" w:rsidRPr="00B730FF" w:rsidRDefault="00EF5D22" w:rsidP="00EF5D22">
            <w:pPr>
              <w:rPr>
                <w:rFonts w:cstheme="minorHAnsi"/>
                <w:i/>
              </w:rPr>
            </w:pPr>
            <w:r w:rsidRPr="00B730FF">
              <w:rPr>
                <w:rFonts w:eastAsia="Times New Roman" w:cstheme="minorHAnsi"/>
                <w:i/>
                <w:lang w:val="en-US"/>
              </w:rPr>
              <w:t>Very broad focus, discusses salary issues extensively, not very relevant to LMIC health worker motivation</w:t>
            </w:r>
          </w:p>
        </w:tc>
        <w:tc>
          <w:tcPr>
            <w:tcW w:w="2790" w:type="dxa"/>
          </w:tcPr>
          <w:p w14:paraId="19794A9E" w14:textId="77777777" w:rsidR="00EF5D22" w:rsidRPr="00DC1A88" w:rsidRDefault="00EF5D22" w:rsidP="00EF5D22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9F" w14:textId="77777777" w:rsidR="00EF5D22" w:rsidRPr="00DC1A88" w:rsidRDefault="00EF5D22" w:rsidP="00EF5D22">
            <w:pPr>
              <w:rPr>
                <w:rFonts w:cstheme="minorHAnsi"/>
                <w:i/>
              </w:rPr>
            </w:pPr>
          </w:p>
        </w:tc>
      </w:tr>
      <w:tr w:rsidR="00B730FF" w:rsidRPr="00DC1A88" w14:paraId="19794AA9" w14:textId="77777777" w:rsidTr="00B730FF">
        <w:tc>
          <w:tcPr>
            <w:tcW w:w="2770" w:type="dxa"/>
          </w:tcPr>
          <w:p w14:paraId="19794AA1" w14:textId="09FA9143" w:rsidR="00B730FF" w:rsidRPr="00A27440" w:rsidRDefault="00B730FF" w:rsidP="00A27440">
            <w:r w:rsidRPr="00A27440">
              <w:t xml:space="preserve">21. </w:t>
            </w:r>
            <w:proofErr w:type="spellStart"/>
            <w:r w:rsidRPr="00A27440">
              <w:t>Évaluation</w:t>
            </w:r>
            <w:proofErr w:type="spellEnd"/>
            <w:r w:rsidRPr="00A27440">
              <w:t xml:space="preserve"> du </w:t>
            </w:r>
            <w:proofErr w:type="spellStart"/>
            <w:r w:rsidRPr="00A27440">
              <w:t>rendement</w:t>
            </w:r>
            <w:proofErr w:type="spellEnd"/>
            <w:r w:rsidRPr="00A27440">
              <w:t xml:space="preserve"> et motivation au travail: propositions de recherche pour </w:t>
            </w:r>
            <w:proofErr w:type="spellStart"/>
            <w:r w:rsidRPr="00A27440">
              <w:t>une</w:t>
            </w:r>
            <w:proofErr w:type="spellEnd"/>
            <w:r w:rsidRPr="00A27440">
              <w:t xml:space="preserve"> </w:t>
            </w:r>
            <w:proofErr w:type="spellStart"/>
            <w:r w:rsidRPr="00A27440">
              <w:t>rétroaction</w:t>
            </w:r>
            <w:proofErr w:type="spellEnd"/>
            <w:r w:rsidRPr="00A27440">
              <w:t xml:space="preserve"> sur le </w:t>
            </w:r>
            <w:proofErr w:type="spellStart"/>
            <w:r w:rsidRPr="00A27440">
              <w:t>rendement</w:t>
            </w:r>
            <w:proofErr w:type="spellEnd"/>
            <w:r w:rsidRPr="00A27440">
              <w:t xml:space="preserve"> qui </w:t>
            </w:r>
            <w:proofErr w:type="spellStart"/>
            <w:r w:rsidRPr="00A27440">
              <w:t>favorise</w:t>
            </w:r>
            <w:proofErr w:type="spellEnd"/>
            <w:r w:rsidRPr="00A27440">
              <w:t xml:space="preserve"> la satisfaction des </w:t>
            </w:r>
            <w:proofErr w:type="spellStart"/>
            <w:r w:rsidRPr="00A27440">
              <w:t>besoins</w:t>
            </w:r>
            <w:proofErr w:type="spellEnd"/>
            <w:r w:rsidRPr="00A27440">
              <w:t xml:space="preserve"> </w:t>
            </w:r>
            <w:proofErr w:type="spellStart"/>
            <w:r w:rsidRPr="00A27440">
              <w:t>psychologiques</w:t>
            </w:r>
            <w:proofErr w:type="spellEnd"/>
            <w:r w:rsidRPr="00A27440">
              <w:t xml:space="preserve"> </w:t>
            </w:r>
            <w:proofErr w:type="spellStart"/>
            <w:r w:rsidRPr="00A27440">
              <w:lastRenderedPageBreak/>
              <w:t>fondamentaux</w:t>
            </w:r>
            <w:proofErr w:type="spellEnd"/>
            <w:r w:rsidRPr="00A27440">
              <w:t xml:space="preserve"> (</w:t>
            </w:r>
            <w:proofErr w:type="spellStart"/>
            <w:r w:rsidRPr="00A27440">
              <w:t>Grenier</w:t>
            </w:r>
            <w:proofErr w:type="spellEnd"/>
            <w:r w:rsidRPr="00A27440">
              <w:t xml:space="preserve">, </w:t>
            </w:r>
            <w:proofErr w:type="spellStart"/>
            <w:r w:rsidRPr="00A27440">
              <w:t>Chiocchio</w:t>
            </w:r>
            <w:proofErr w:type="spellEnd"/>
            <w:r w:rsidRPr="00A27440">
              <w:t xml:space="preserve"> &amp; Beaulieu, 2012)</w:t>
            </w:r>
          </w:p>
        </w:tc>
        <w:tc>
          <w:tcPr>
            <w:tcW w:w="1336" w:type="dxa"/>
          </w:tcPr>
          <w:p w14:paraId="19794AA2" w14:textId="77777777" w:rsidR="00B730FF" w:rsidRPr="00E12AC4" w:rsidRDefault="00B730FF" w:rsidP="00B730FF">
            <w:pPr>
              <w:rPr>
                <w:rFonts w:ascii="Arial" w:hAnsi="Arial" w:cs="Arial"/>
                <w:i/>
              </w:rPr>
            </w:pPr>
            <w:r w:rsidRPr="00E12AC4">
              <w:rPr>
                <w:rFonts w:ascii="Arial" w:hAnsi="Arial" w:cs="Arial"/>
                <w:i/>
              </w:rPr>
              <w:lastRenderedPageBreak/>
              <w:t>yes</w:t>
            </w:r>
          </w:p>
        </w:tc>
        <w:tc>
          <w:tcPr>
            <w:tcW w:w="2066" w:type="dxa"/>
          </w:tcPr>
          <w:p w14:paraId="19794AA3" w14:textId="77777777" w:rsidR="00B730FF" w:rsidRPr="00E12AC4" w:rsidRDefault="00B730FF" w:rsidP="00B730FF">
            <w:pPr>
              <w:rPr>
                <w:rFonts w:ascii="Arial" w:hAnsi="Arial" w:cs="Arial"/>
                <w:i/>
              </w:rPr>
            </w:pPr>
            <w:r w:rsidRPr="00E12AC4">
              <w:rPr>
                <w:rFonts w:ascii="Arial" w:hAnsi="Arial" w:cs="Arial"/>
                <w:i/>
              </w:rPr>
              <w:t>no</w:t>
            </w:r>
          </w:p>
        </w:tc>
        <w:tc>
          <w:tcPr>
            <w:tcW w:w="1560" w:type="dxa"/>
          </w:tcPr>
          <w:p w14:paraId="19794AA4" w14:textId="77777777" w:rsidR="00B730FF" w:rsidRPr="00E12AC4" w:rsidRDefault="00B730FF" w:rsidP="00B730F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o</w:t>
            </w:r>
          </w:p>
        </w:tc>
        <w:tc>
          <w:tcPr>
            <w:tcW w:w="2409" w:type="dxa"/>
          </w:tcPr>
          <w:p w14:paraId="19794AA5" w14:textId="77777777" w:rsidR="00B730FF" w:rsidRPr="00E12AC4" w:rsidRDefault="00B730FF" w:rsidP="00B730FF">
            <w:pPr>
              <w:rPr>
                <w:rFonts w:ascii="Arial" w:hAnsi="Arial" w:cs="Arial"/>
                <w:i/>
              </w:rPr>
            </w:pPr>
            <w:r w:rsidRPr="00E12AC4">
              <w:rPr>
                <w:rFonts w:ascii="Arial" w:hAnsi="Arial" w:cs="Arial"/>
                <w:i/>
              </w:rPr>
              <w:t>no</w:t>
            </w:r>
          </w:p>
        </w:tc>
        <w:tc>
          <w:tcPr>
            <w:tcW w:w="2814" w:type="dxa"/>
          </w:tcPr>
          <w:p w14:paraId="19794AA6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  <w:r w:rsidRPr="00B730FF">
              <w:rPr>
                <w:rFonts w:eastAsia="Times New Roman" w:cstheme="minorHAnsi"/>
                <w:i/>
                <w:lang w:val="en-US"/>
              </w:rPr>
              <w:t>Goes deeply into theory and is not empirical</w:t>
            </w:r>
          </w:p>
        </w:tc>
        <w:tc>
          <w:tcPr>
            <w:tcW w:w="2790" w:type="dxa"/>
          </w:tcPr>
          <w:p w14:paraId="19794AA7" w14:textId="77777777" w:rsidR="00B730FF" w:rsidRPr="00DC1A88" w:rsidRDefault="00B730FF" w:rsidP="00B730FF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A8" w14:textId="77777777" w:rsidR="00B730FF" w:rsidRPr="00DC1A88" w:rsidRDefault="00B730FF" w:rsidP="00B730FF">
            <w:pPr>
              <w:rPr>
                <w:rFonts w:cstheme="minorHAnsi"/>
                <w:i/>
              </w:rPr>
            </w:pPr>
          </w:p>
        </w:tc>
      </w:tr>
      <w:tr w:rsidR="00B730FF" w:rsidRPr="00DC1A88" w14:paraId="19794AB3" w14:textId="77777777" w:rsidTr="00B730FF">
        <w:tc>
          <w:tcPr>
            <w:tcW w:w="2770" w:type="dxa"/>
          </w:tcPr>
          <w:p w14:paraId="19794AAA" w14:textId="77777777" w:rsidR="00B730FF" w:rsidRPr="00DC1A88" w:rsidRDefault="00B730FF" w:rsidP="00B730FF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. Motivations des Agents </w:t>
            </w:r>
            <w:proofErr w:type="spellStart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>Communautaires</w:t>
            </w:r>
            <w:proofErr w:type="spellEnd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: </w:t>
            </w:r>
            <w:proofErr w:type="spellStart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>Approche</w:t>
            </w:r>
            <w:proofErr w:type="spellEnd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 multi-</w:t>
            </w:r>
            <w:proofErr w:type="spellStart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>facette</w:t>
            </w:r>
            <w:proofErr w:type="spellEnd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 de MAHEFA pour </w:t>
            </w:r>
            <w:proofErr w:type="spellStart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>soutenir</w:t>
            </w:r>
            <w:proofErr w:type="spellEnd"/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 la motivation des AC Community-Based Integrated Health Program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SAID, MAHEFA, JSI, ND</w:t>
            </w:r>
            <w:r w:rsidRPr="00DC1A8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336" w:type="dxa"/>
          </w:tcPr>
          <w:p w14:paraId="19794AAB" w14:textId="54EC5E19" w:rsidR="00B730FF" w:rsidRPr="00B730FF" w:rsidRDefault="00B730FF" w:rsidP="00B730FF">
            <w:pPr>
              <w:rPr>
                <w:rFonts w:cstheme="minorHAnsi"/>
                <w:i/>
              </w:rPr>
            </w:pPr>
            <w:r w:rsidRPr="00B730FF">
              <w:rPr>
                <w:rFonts w:cstheme="minorHAnsi"/>
                <w:i/>
              </w:rPr>
              <w:t xml:space="preserve">no - 15 technical briefs on </w:t>
            </w:r>
            <w:r w:rsidR="00A27440" w:rsidRPr="00B730FF">
              <w:rPr>
                <w:rFonts w:cstheme="minorHAnsi"/>
                <w:i/>
              </w:rPr>
              <w:t>5-year</w:t>
            </w:r>
            <w:r w:rsidRPr="00B730FF">
              <w:rPr>
                <w:rFonts w:cstheme="minorHAnsi"/>
                <w:i/>
              </w:rPr>
              <w:t xml:space="preserve"> intervention program</w:t>
            </w:r>
          </w:p>
        </w:tc>
        <w:tc>
          <w:tcPr>
            <w:tcW w:w="2066" w:type="dxa"/>
          </w:tcPr>
          <w:p w14:paraId="19794AAC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artly – some participatory methods</w:t>
            </w:r>
          </w:p>
        </w:tc>
        <w:tc>
          <w:tcPr>
            <w:tcW w:w="1560" w:type="dxa"/>
          </w:tcPr>
          <w:p w14:paraId="19794AAD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</w:t>
            </w:r>
            <w:r w:rsidRPr="00B730FF">
              <w:rPr>
                <w:rFonts w:cstheme="minorHAnsi"/>
                <w:i/>
              </w:rPr>
              <w:t>ot in detail but good summary</w:t>
            </w:r>
          </w:p>
        </w:tc>
        <w:tc>
          <w:tcPr>
            <w:tcW w:w="2409" w:type="dxa"/>
          </w:tcPr>
          <w:p w14:paraId="19794AAE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  <w:r w:rsidRPr="00B730FF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AF" w14:textId="77777777" w:rsidR="00E75405" w:rsidRDefault="00E75405" w:rsidP="00E75405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t peer reviewed -</w:t>
            </w:r>
          </w:p>
          <w:p w14:paraId="19794AB0" w14:textId="77777777" w:rsidR="00B730FF" w:rsidRPr="00B730FF" w:rsidRDefault="00E75405" w:rsidP="00E75405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g</w:t>
            </w:r>
            <w:r w:rsidRPr="00B730FF">
              <w:rPr>
                <w:rFonts w:cstheme="minorHAnsi"/>
                <w:i/>
              </w:rPr>
              <w:t xml:space="preserve">rey literature </w:t>
            </w:r>
            <w:r>
              <w:rPr>
                <w:rFonts w:cstheme="minorHAnsi"/>
                <w:i/>
              </w:rPr>
              <w:t>&amp; a mix of interventions, lack of detail</w:t>
            </w:r>
          </w:p>
        </w:tc>
        <w:tc>
          <w:tcPr>
            <w:tcW w:w="2790" w:type="dxa"/>
          </w:tcPr>
          <w:p w14:paraId="19794AB1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  <w:r w:rsidRPr="00B730FF">
              <w:rPr>
                <w:rFonts w:cstheme="minorHAnsi"/>
                <w:i/>
              </w:rPr>
              <w:t>Exclude</w:t>
            </w:r>
          </w:p>
          <w:p w14:paraId="19794AB2" w14:textId="77777777" w:rsidR="00B730FF" w:rsidRPr="00B730FF" w:rsidRDefault="00B730FF" w:rsidP="00B730FF">
            <w:pPr>
              <w:rPr>
                <w:rFonts w:cstheme="minorHAnsi"/>
                <w:i/>
              </w:rPr>
            </w:pPr>
          </w:p>
        </w:tc>
      </w:tr>
      <w:tr w:rsidR="00B9119E" w:rsidRPr="00DC1A88" w14:paraId="19794ABD" w14:textId="77777777" w:rsidTr="00B730FF">
        <w:tc>
          <w:tcPr>
            <w:tcW w:w="2770" w:type="dxa"/>
          </w:tcPr>
          <w:p w14:paraId="19794AB4" w14:textId="05507D12" w:rsidR="00B9119E" w:rsidRPr="00DC1A88" w:rsidRDefault="00B9119E" w:rsidP="00B9119E">
            <w:pPr>
              <w:pStyle w:val="Heading3"/>
              <w:spacing w:before="0" w:beforeAutospacing="0" w:after="60" w:afterAutospacing="0"/>
              <w:ind w:right="240"/>
              <w:outlineLvl w:val="2"/>
              <w:rPr>
                <w:rFonts w:asciiTheme="minorHAnsi" w:hAnsiTheme="minorHAnsi" w:cstheme="minorHAnsi"/>
                <w:i/>
                <w:sz w:val="22"/>
                <w:szCs w:val="22"/>
                <w:lang w:val="es-419"/>
              </w:rPr>
            </w:pPr>
            <w:r>
              <w:rPr>
                <w:rStyle w:val="Emphasis"/>
                <w:rFonts w:asciiTheme="minorHAnsi" w:hAnsiTheme="minorHAnsi" w:cstheme="minorHAnsi"/>
                <w:b w:val="0"/>
                <w:i w:val="0"/>
                <w:color w:val="000000"/>
                <w:sz w:val="22"/>
                <w:szCs w:val="22"/>
                <w:lang w:val="es-419"/>
              </w:rPr>
              <w:t>23</w:t>
            </w:r>
            <w:r w:rsidRPr="00DC1A88">
              <w:rPr>
                <w:rStyle w:val="Emphasis"/>
                <w:rFonts w:asciiTheme="minorHAnsi" w:hAnsiTheme="minorHAnsi" w:cstheme="minorHAnsi"/>
                <w:b w:val="0"/>
                <w:i w:val="0"/>
                <w:color w:val="000000"/>
                <w:sz w:val="22"/>
                <w:szCs w:val="22"/>
                <w:lang w:val="es-419"/>
              </w:rPr>
              <w:t xml:space="preserve">. </w:t>
            </w:r>
            <w:r w:rsidRPr="00DC1A88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s-419"/>
              </w:rPr>
              <w:t xml:space="preserve">Tutoría virtual para profesionales de enfermería </w:t>
            </w:r>
            <w:r w:rsidR="00A27440" w:rsidRPr="00DC1A88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s-419"/>
              </w:rPr>
              <w:t>noveles</w:t>
            </w:r>
            <w:r w:rsidR="00A2744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s-419"/>
              </w:rPr>
              <w:t xml:space="preserve"> </w:t>
            </w:r>
            <w:r w:rsidR="00A27440" w:rsidRPr="00DC1A88">
              <w:rPr>
                <w:rStyle w:val="Emphasis"/>
                <w:rFonts w:asciiTheme="minorHAnsi" w:hAnsiTheme="minorHAnsi" w:cstheme="minorHAnsi"/>
                <w:b w:val="0"/>
                <w:i w:val="0"/>
                <w:color w:val="000000"/>
                <w:sz w:val="22"/>
                <w:szCs w:val="22"/>
                <w:lang w:val="es-419"/>
              </w:rPr>
              <w:t>(</w:t>
            </w:r>
            <w:r w:rsidRPr="00DC1A88">
              <w:rPr>
                <w:rStyle w:val="Emphasis"/>
                <w:rFonts w:asciiTheme="minorHAnsi" w:hAnsiTheme="minorHAnsi" w:cstheme="minorHAnsi"/>
                <w:b w:val="0"/>
                <w:i w:val="0"/>
                <w:color w:val="000000"/>
                <w:sz w:val="22"/>
                <w:szCs w:val="22"/>
                <w:lang w:val="es-419"/>
              </w:rPr>
              <w:t xml:space="preserve">Fortuño </w:t>
            </w:r>
            <w:r w:rsidRPr="00DC1A88">
              <w:rPr>
                <w:rStyle w:val="Emphasis"/>
                <w:rFonts w:asciiTheme="minorHAnsi" w:hAnsiTheme="minorHAnsi" w:cstheme="minorHAnsi"/>
                <w:b w:val="0"/>
                <w:i w:val="0"/>
                <w:sz w:val="22"/>
                <w:szCs w:val="22"/>
                <w:lang w:val="es-419"/>
              </w:rPr>
              <w:t>et al.,</w:t>
            </w:r>
            <w:r>
              <w:rPr>
                <w:rStyle w:val="Emphasis"/>
                <w:rFonts w:asciiTheme="minorHAnsi" w:hAnsiTheme="minorHAnsi" w:cstheme="minorHAnsi"/>
                <w:b w:val="0"/>
                <w:i w:val="0"/>
                <w:sz w:val="22"/>
                <w:szCs w:val="22"/>
                <w:lang w:val="es-419"/>
              </w:rPr>
              <w:t xml:space="preserve"> 2013)</w:t>
            </w:r>
          </w:p>
        </w:tc>
        <w:tc>
          <w:tcPr>
            <w:tcW w:w="1336" w:type="dxa"/>
          </w:tcPr>
          <w:p w14:paraId="19794AB5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B6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yes, but virtual</w:t>
            </w:r>
          </w:p>
        </w:tc>
        <w:tc>
          <w:tcPr>
            <w:tcW w:w="1560" w:type="dxa"/>
          </w:tcPr>
          <w:p w14:paraId="19794AB7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B8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B9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</w:t>
            </w:r>
            <w:r w:rsidRPr="00B9119E">
              <w:rPr>
                <w:rFonts w:cstheme="minorHAnsi"/>
                <w:i/>
              </w:rPr>
              <w:t xml:space="preserve">ot LMIC Mainly describes training of nursing students – still shows the value of a motivational, supportive approach </w:t>
            </w:r>
          </w:p>
        </w:tc>
        <w:tc>
          <w:tcPr>
            <w:tcW w:w="2790" w:type="dxa"/>
          </w:tcPr>
          <w:p w14:paraId="19794ABA" w14:textId="46CB347D" w:rsidR="00B9119E" w:rsidRPr="00DC1A88" w:rsidRDefault="00B9119E" w:rsidP="00B9119E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Exclude </w:t>
            </w:r>
            <w:r w:rsidR="00046C97" w:rsidRPr="00DC1A88">
              <w:rPr>
                <w:rFonts w:cstheme="minorHAnsi"/>
                <w:i/>
              </w:rPr>
              <w:t xml:space="preserve">but </w:t>
            </w:r>
            <w:r w:rsidR="00046C97">
              <w:rPr>
                <w:rFonts w:cstheme="minorHAnsi"/>
                <w:i/>
              </w:rPr>
              <w:t>perhaps</w:t>
            </w:r>
            <w:r>
              <w:rPr>
                <w:rFonts w:cstheme="minorHAnsi"/>
                <w:i/>
              </w:rPr>
              <w:t xml:space="preserve"> useful for overall conclusions</w:t>
            </w:r>
          </w:p>
          <w:p w14:paraId="19794ABB" w14:textId="77777777" w:rsidR="00B9119E" w:rsidRPr="00DC1A88" w:rsidRDefault="00B9119E" w:rsidP="00B9119E">
            <w:pPr>
              <w:rPr>
                <w:rFonts w:cstheme="minorHAnsi"/>
                <w:i/>
              </w:rPr>
            </w:pPr>
          </w:p>
          <w:p w14:paraId="19794ABC" w14:textId="77777777" w:rsidR="00B9119E" w:rsidRPr="00DC1A88" w:rsidRDefault="00B9119E" w:rsidP="00B9119E">
            <w:pPr>
              <w:rPr>
                <w:rFonts w:cstheme="minorHAnsi"/>
                <w:i/>
              </w:rPr>
            </w:pPr>
          </w:p>
        </w:tc>
      </w:tr>
      <w:tr w:rsidR="00B9119E" w:rsidRPr="00DC1A88" w14:paraId="19794AC6" w14:textId="77777777" w:rsidTr="00B730FF">
        <w:tc>
          <w:tcPr>
            <w:tcW w:w="2770" w:type="dxa"/>
          </w:tcPr>
          <w:p w14:paraId="19794ABE" w14:textId="77777777" w:rsidR="00B9119E" w:rsidRPr="00DC1A88" w:rsidRDefault="00B9119E" w:rsidP="00B9119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24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. Servicio de humanismo y </w:t>
            </w:r>
            <w:proofErr w:type="spellStart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bioetica</w:t>
            </w:r>
            <w:proofErr w:type="spellEnd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 de la </w:t>
            </w:r>
            <w:proofErr w:type="spellStart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Fundacion</w:t>
            </w:r>
            <w:proofErr w:type="spellEnd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 Santa Fe de </w:t>
            </w:r>
            <w:proofErr w:type="spellStart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Bogota</w:t>
            </w:r>
            <w:proofErr w:type="spellEnd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, Colombia Dos </w:t>
            </w:r>
            <w:proofErr w:type="spellStart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anos</w:t>
            </w:r>
            <w:proofErr w:type="spellEnd"/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 de experiencia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 (</w:t>
            </w:r>
            <w:r w:rsidRPr="00DC1A88"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>Prieto,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  <w:t xml:space="preserve"> 2017)</w:t>
            </w:r>
          </w:p>
        </w:tc>
        <w:tc>
          <w:tcPr>
            <w:tcW w:w="1336" w:type="dxa"/>
          </w:tcPr>
          <w:p w14:paraId="19794ABF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Yes, describes a process but not its impact</w:t>
            </w:r>
          </w:p>
        </w:tc>
        <w:tc>
          <w:tcPr>
            <w:tcW w:w="2066" w:type="dxa"/>
          </w:tcPr>
          <w:p w14:paraId="19794AC0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partly</w:t>
            </w:r>
          </w:p>
        </w:tc>
        <w:tc>
          <w:tcPr>
            <w:tcW w:w="1560" w:type="dxa"/>
          </w:tcPr>
          <w:p w14:paraId="19794AC1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partly</w:t>
            </w:r>
          </w:p>
        </w:tc>
        <w:tc>
          <w:tcPr>
            <w:tcW w:w="2409" w:type="dxa"/>
          </w:tcPr>
          <w:p w14:paraId="19794AC2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 w:rsidRPr="00B9119E">
              <w:rPr>
                <w:rFonts w:cstheme="minorHAnsi"/>
                <w:i/>
              </w:rPr>
              <w:t>No. only described</w:t>
            </w:r>
          </w:p>
        </w:tc>
        <w:tc>
          <w:tcPr>
            <w:tcW w:w="2814" w:type="dxa"/>
          </w:tcPr>
          <w:p w14:paraId="19794AC3" w14:textId="77777777" w:rsidR="00B9119E" w:rsidRPr="00B9119E" w:rsidRDefault="00B9119E" w:rsidP="00B9119E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 impact evaluation</w:t>
            </w:r>
          </w:p>
        </w:tc>
        <w:tc>
          <w:tcPr>
            <w:tcW w:w="2790" w:type="dxa"/>
          </w:tcPr>
          <w:p w14:paraId="19794AC4" w14:textId="77777777" w:rsidR="00B9119E" w:rsidRPr="00DC1A88" w:rsidRDefault="00B9119E" w:rsidP="00B9119E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C5" w14:textId="77777777" w:rsidR="00B9119E" w:rsidRPr="00DC1A88" w:rsidRDefault="00B9119E" w:rsidP="00B9119E">
            <w:pPr>
              <w:rPr>
                <w:rFonts w:cstheme="minorHAnsi"/>
                <w:i/>
              </w:rPr>
            </w:pPr>
          </w:p>
        </w:tc>
      </w:tr>
      <w:tr w:rsidR="001E6499" w:rsidRPr="00DC1A88" w14:paraId="19794ACF" w14:textId="77777777" w:rsidTr="00B730FF">
        <w:tc>
          <w:tcPr>
            <w:tcW w:w="2770" w:type="dxa"/>
          </w:tcPr>
          <w:p w14:paraId="19794AC7" w14:textId="77777777" w:rsidR="001E6499" w:rsidRPr="00046C97" w:rsidRDefault="001E6499" w:rsidP="00046C97">
            <w:r w:rsidRPr="00046C97">
              <w:t xml:space="preserve">25. </w:t>
            </w:r>
            <w:proofErr w:type="spellStart"/>
            <w:r w:rsidRPr="00046C97">
              <w:t>Motivación</w:t>
            </w:r>
            <w:proofErr w:type="spellEnd"/>
            <w:r w:rsidRPr="00046C97">
              <w:t xml:space="preserve"> del </w:t>
            </w:r>
            <w:proofErr w:type="spellStart"/>
            <w:r w:rsidRPr="00046C97">
              <w:t>Equipo</w:t>
            </w:r>
            <w:proofErr w:type="spellEnd"/>
            <w:r w:rsidRPr="00046C97">
              <w:t xml:space="preserve"> </w:t>
            </w:r>
            <w:proofErr w:type="spellStart"/>
            <w:r w:rsidRPr="00046C97">
              <w:t>Básico</w:t>
            </w:r>
            <w:proofErr w:type="spellEnd"/>
            <w:r w:rsidRPr="00046C97">
              <w:t xml:space="preserve"> de </w:t>
            </w:r>
            <w:proofErr w:type="spellStart"/>
            <w:r w:rsidRPr="00046C97">
              <w:t>Atención</w:t>
            </w:r>
            <w:proofErr w:type="spellEnd"/>
            <w:r w:rsidRPr="00046C97">
              <w:t xml:space="preserve"> Integral </w:t>
            </w:r>
            <w:proofErr w:type="spellStart"/>
            <w:r w:rsidRPr="00046C97">
              <w:t>en</w:t>
            </w:r>
            <w:proofErr w:type="spellEnd"/>
            <w:r w:rsidRPr="00046C97">
              <w:t xml:space="preserve"> </w:t>
            </w:r>
            <w:proofErr w:type="spellStart"/>
            <w:r w:rsidRPr="00046C97">
              <w:t>Salud</w:t>
            </w:r>
            <w:proofErr w:type="spellEnd"/>
            <w:r w:rsidRPr="00046C97">
              <w:t xml:space="preserve"> </w:t>
            </w:r>
            <w:proofErr w:type="spellStart"/>
            <w:r w:rsidRPr="00046C97">
              <w:t>como</w:t>
            </w:r>
            <w:proofErr w:type="spellEnd"/>
            <w:r w:rsidRPr="00046C97">
              <w:t xml:space="preserve"> factor que </w:t>
            </w:r>
            <w:proofErr w:type="spellStart"/>
            <w:r w:rsidRPr="00046C97">
              <w:t>contribuye</w:t>
            </w:r>
            <w:proofErr w:type="spellEnd"/>
            <w:r w:rsidRPr="00046C97">
              <w:t xml:space="preserve"> al </w:t>
            </w:r>
            <w:proofErr w:type="spellStart"/>
            <w:r w:rsidRPr="00046C97">
              <w:t>logro</w:t>
            </w:r>
            <w:proofErr w:type="spellEnd"/>
            <w:r w:rsidRPr="00046C97">
              <w:t xml:space="preserve"> de </w:t>
            </w:r>
            <w:proofErr w:type="spellStart"/>
            <w:r w:rsidRPr="00046C97">
              <w:t>los</w:t>
            </w:r>
            <w:proofErr w:type="spellEnd"/>
            <w:r w:rsidRPr="00046C97">
              <w:t xml:space="preserve"> </w:t>
            </w:r>
            <w:proofErr w:type="spellStart"/>
            <w:r w:rsidRPr="00046C97">
              <w:t>objetivos</w:t>
            </w:r>
            <w:proofErr w:type="spellEnd"/>
            <w:r w:rsidRPr="00046C97">
              <w:t xml:space="preserve"> del nuevo </w:t>
            </w:r>
            <w:proofErr w:type="spellStart"/>
            <w:r w:rsidRPr="00046C97">
              <w:t>Modelo</w:t>
            </w:r>
            <w:proofErr w:type="spellEnd"/>
            <w:r w:rsidRPr="00046C97">
              <w:t xml:space="preserve"> de </w:t>
            </w:r>
            <w:proofErr w:type="spellStart"/>
            <w:r w:rsidRPr="00046C97">
              <w:t>Atención</w:t>
            </w:r>
            <w:proofErr w:type="spellEnd"/>
            <w:r w:rsidRPr="00046C97">
              <w:t xml:space="preserve"> </w:t>
            </w:r>
            <w:proofErr w:type="gramStart"/>
            <w:r w:rsidRPr="00046C97">
              <w:t>Integral  (</w:t>
            </w:r>
            <w:proofErr w:type="gramEnd"/>
            <w:r w:rsidRPr="00046C97">
              <w:t>Montoya &amp; Garcia, 2001)</w:t>
            </w:r>
          </w:p>
        </w:tc>
        <w:tc>
          <w:tcPr>
            <w:tcW w:w="1336" w:type="dxa"/>
          </w:tcPr>
          <w:p w14:paraId="19794AC8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C9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no – interviews only</w:t>
            </w:r>
          </w:p>
        </w:tc>
        <w:tc>
          <w:tcPr>
            <w:tcW w:w="1560" w:type="dxa"/>
          </w:tcPr>
          <w:p w14:paraId="19794ACA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CB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no</w:t>
            </w:r>
          </w:p>
        </w:tc>
        <w:tc>
          <w:tcPr>
            <w:tcW w:w="2814" w:type="dxa"/>
          </w:tcPr>
          <w:p w14:paraId="19794ACC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eastAsia="Times New Roman" w:cstheme="minorHAnsi"/>
                <w:i/>
                <w:lang w:val="en-US"/>
              </w:rPr>
              <w:t xml:space="preserve">Interesting study of motivational elements among staff in a new community model of care. </w:t>
            </w:r>
          </w:p>
        </w:tc>
        <w:tc>
          <w:tcPr>
            <w:tcW w:w="2790" w:type="dxa"/>
          </w:tcPr>
          <w:p w14:paraId="19794ACD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Exclude but perhaps</w:t>
            </w:r>
          </w:p>
          <w:p w14:paraId="19794ACE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eastAsia="Times New Roman" w:cstheme="minorHAnsi"/>
                <w:i/>
                <w:lang w:val="en-US"/>
              </w:rPr>
              <w:t xml:space="preserve">useful for background or discussion </w:t>
            </w:r>
          </w:p>
        </w:tc>
      </w:tr>
      <w:tr w:rsidR="001E6499" w:rsidRPr="00DC1A88" w14:paraId="19794AD8" w14:textId="77777777" w:rsidTr="00B730FF">
        <w:tc>
          <w:tcPr>
            <w:tcW w:w="2770" w:type="dxa"/>
          </w:tcPr>
          <w:p w14:paraId="19794AD0" w14:textId="77777777" w:rsidR="001E6499" w:rsidRPr="00DC1A88" w:rsidRDefault="001E6499" w:rsidP="001E649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</w:pP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2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6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. Retos para enfermería en el cuidado de personas con dolor: una forma de humanización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 xml:space="preserve"> (M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ontealegre G</w:t>
            </w:r>
            <w:r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ó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mez,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 xml:space="preserve"> 2014)</w:t>
            </w:r>
          </w:p>
        </w:tc>
        <w:tc>
          <w:tcPr>
            <w:tcW w:w="1336" w:type="dxa"/>
          </w:tcPr>
          <w:p w14:paraId="19794AD1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D2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 xml:space="preserve">no – </w:t>
            </w:r>
            <w:r>
              <w:rPr>
                <w:rFonts w:cstheme="minorHAnsi"/>
                <w:i/>
              </w:rPr>
              <w:t xml:space="preserve">mainly </w:t>
            </w:r>
            <w:r w:rsidRPr="001E6499">
              <w:rPr>
                <w:rFonts w:cstheme="minorHAnsi"/>
                <w:i/>
              </w:rPr>
              <w:t>reflective plus literature review on pain</w:t>
            </w:r>
          </w:p>
        </w:tc>
        <w:tc>
          <w:tcPr>
            <w:tcW w:w="1560" w:type="dxa"/>
          </w:tcPr>
          <w:p w14:paraId="19794AD3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D4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t xml:space="preserve">no </w:t>
            </w:r>
          </w:p>
        </w:tc>
        <w:tc>
          <w:tcPr>
            <w:tcW w:w="2814" w:type="dxa"/>
          </w:tcPr>
          <w:p w14:paraId="19794AD5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eastAsia="Times New Roman" w:cstheme="minorHAnsi"/>
                <w:i/>
                <w:lang w:val="en-US"/>
              </w:rPr>
              <w:t>Interesting literature review &amp; reflections of author of motivation &amp; training of nurses in pain management</w:t>
            </w:r>
          </w:p>
        </w:tc>
        <w:tc>
          <w:tcPr>
            <w:tcW w:w="2790" w:type="dxa"/>
          </w:tcPr>
          <w:p w14:paraId="19794AD6" w14:textId="77777777" w:rsidR="001E6499" w:rsidRPr="00DC1A88" w:rsidRDefault="001E6499" w:rsidP="001E6499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</w:p>
          <w:p w14:paraId="19794AD7" w14:textId="77777777" w:rsidR="001E6499" w:rsidRPr="00DC1A88" w:rsidRDefault="001E6499" w:rsidP="001E6499">
            <w:pPr>
              <w:rPr>
                <w:rFonts w:cstheme="minorHAnsi"/>
                <w:i/>
              </w:rPr>
            </w:pPr>
          </w:p>
        </w:tc>
      </w:tr>
      <w:tr w:rsidR="001E6499" w:rsidRPr="00DC1A88" w14:paraId="19794AE2" w14:textId="77777777" w:rsidTr="00B730FF">
        <w:tc>
          <w:tcPr>
            <w:tcW w:w="2770" w:type="dxa"/>
          </w:tcPr>
          <w:p w14:paraId="19794AD9" w14:textId="0A2151A9" w:rsidR="001E6499" w:rsidRPr="00DC1A88" w:rsidRDefault="001E6499" w:rsidP="001E649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</w:pPr>
            <w:r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7</w:t>
            </w:r>
            <w:r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 xml:space="preserve">. 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 xml:space="preserve">Repensando las prácticas de salud y educación en las 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lastRenderedPageBreak/>
              <w:t>complejidades sociales. Descripción y análisis de u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n</w:t>
            </w:r>
            <w:r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 xml:space="preserve">a metodología de investigación acción </w:t>
            </w:r>
            <w:r w:rsidR="00DB2D04" w:rsidRPr="00DC1A88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>participativ</w:t>
            </w:r>
            <w:r w:rsidR="00DB2D04">
              <w:rPr>
                <w:rFonts w:asciiTheme="minorHAnsi" w:eastAsia="Times New Roman" w:hAnsiTheme="minorHAnsi" w:cstheme="minorHAnsi"/>
                <w:sz w:val="22"/>
                <w:szCs w:val="22"/>
                <w:lang w:val="es-419"/>
              </w:rPr>
              <w:t xml:space="preserve">a </w:t>
            </w:r>
            <w:r w:rsidR="00DB2D04"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(</w:t>
            </w:r>
            <w:proofErr w:type="spellStart"/>
            <w:r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Corvalàn</w:t>
            </w:r>
            <w:proofErr w:type="spellEnd"/>
            <w:r w:rsidRPr="00DC1A88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,</w:t>
            </w:r>
            <w:r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 xml:space="preserve"> 2013)</w:t>
            </w:r>
          </w:p>
        </w:tc>
        <w:tc>
          <w:tcPr>
            <w:tcW w:w="1336" w:type="dxa"/>
          </w:tcPr>
          <w:p w14:paraId="19794ADA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lastRenderedPageBreak/>
              <w:t>yes</w:t>
            </w:r>
          </w:p>
        </w:tc>
        <w:tc>
          <w:tcPr>
            <w:tcW w:w="2066" w:type="dxa"/>
          </w:tcPr>
          <w:p w14:paraId="19794ADB" w14:textId="3EF7E310" w:rsidR="001E6499" w:rsidRPr="001E6499" w:rsidRDefault="001E6499" w:rsidP="001E6499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, n</w:t>
            </w:r>
            <w:r w:rsidRPr="001E6499">
              <w:rPr>
                <w:rFonts w:cstheme="minorHAnsi"/>
                <w:i/>
              </w:rPr>
              <w:t>ot clear what the methods were – on</w:t>
            </w:r>
            <w:r>
              <w:rPr>
                <w:rFonts w:cstheme="minorHAnsi"/>
                <w:i/>
              </w:rPr>
              <w:t xml:space="preserve">ly </w:t>
            </w:r>
            <w:r w:rsidR="00046C97">
              <w:rPr>
                <w:rFonts w:cstheme="minorHAnsi"/>
                <w:i/>
              </w:rPr>
              <w:t xml:space="preserve">that </w:t>
            </w:r>
            <w:r w:rsidR="00046C97" w:rsidRPr="001E6499">
              <w:rPr>
                <w:rFonts w:cstheme="minorHAnsi"/>
                <w:i/>
              </w:rPr>
              <w:t>researcher</w:t>
            </w:r>
            <w:r w:rsidRPr="001E6499">
              <w:rPr>
                <w:rFonts w:cstheme="minorHAnsi"/>
                <w:i/>
              </w:rPr>
              <w:t xml:space="preserve"> </w:t>
            </w:r>
            <w:r w:rsidRPr="001E6499">
              <w:rPr>
                <w:rFonts w:cstheme="minorHAnsi"/>
                <w:i/>
              </w:rPr>
              <w:lastRenderedPageBreak/>
              <w:t>spent time in the communities. Interviews poorly described.</w:t>
            </w:r>
          </w:p>
        </w:tc>
        <w:tc>
          <w:tcPr>
            <w:tcW w:w="1560" w:type="dxa"/>
          </w:tcPr>
          <w:p w14:paraId="19794ADC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lastRenderedPageBreak/>
              <w:t xml:space="preserve">no, very selective, </w:t>
            </w:r>
            <w:r>
              <w:rPr>
                <w:rFonts w:cstheme="minorHAnsi"/>
                <w:i/>
              </w:rPr>
              <w:t>not</w:t>
            </w:r>
            <w:r w:rsidRPr="001E6499">
              <w:rPr>
                <w:rFonts w:cstheme="minorHAnsi"/>
                <w:i/>
              </w:rPr>
              <w:t xml:space="preserve"> </w:t>
            </w:r>
            <w:r w:rsidRPr="001E6499">
              <w:rPr>
                <w:rFonts w:cstheme="minorHAnsi"/>
                <w:i/>
              </w:rPr>
              <w:lastRenderedPageBreak/>
              <w:t>systematically presented</w:t>
            </w:r>
          </w:p>
        </w:tc>
        <w:tc>
          <w:tcPr>
            <w:tcW w:w="2409" w:type="dxa"/>
          </w:tcPr>
          <w:p w14:paraId="19794ADD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lastRenderedPageBreak/>
              <w:t>partl</w:t>
            </w:r>
            <w:r w:rsidRPr="001E6499">
              <w:rPr>
                <w:rFonts w:cstheme="minorHAnsi"/>
                <w:i/>
              </w:rPr>
              <w:t xml:space="preserve">y, based on participatory action research, but not clearly </w:t>
            </w:r>
            <w:r w:rsidRPr="001E6499">
              <w:rPr>
                <w:rFonts w:cstheme="minorHAnsi"/>
                <w:i/>
              </w:rPr>
              <w:lastRenderedPageBreak/>
              <w:t xml:space="preserve">focused on health workers </w:t>
            </w:r>
          </w:p>
        </w:tc>
        <w:tc>
          <w:tcPr>
            <w:tcW w:w="2814" w:type="dxa"/>
          </w:tcPr>
          <w:p w14:paraId="19794ADE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  <w:r w:rsidRPr="001E6499">
              <w:rPr>
                <w:rFonts w:cstheme="minorHAnsi"/>
                <w:i/>
              </w:rPr>
              <w:lastRenderedPageBreak/>
              <w:t xml:space="preserve">Interesting because of use of Freire methods but poorly described and not evaluated. </w:t>
            </w:r>
          </w:p>
          <w:p w14:paraId="19794ADF" w14:textId="77777777" w:rsidR="001E6499" w:rsidRPr="001E6499" w:rsidRDefault="001E6499" w:rsidP="001E6499">
            <w:pPr>
              <w:rPr>
                <w:rFonts w:cstheme="minorHAnsi"/>
                <w:i/>
              </w:rPr>
            </w:pPr>
          </w:p>
        </w:tc>
        <w:tc>
          <w:tcPr>
            <w:tcW w:w="2790" w:type="dxa"/>
          </w:tcPr>
          <w:p w14:paraId="19794AE0" w14:textId="77777777" w:rsidR="001E6499" w:rsidRPr="00DC1A88" w:rsidRDefault="001E6499" w:rsidP="001E6499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lastRenderedPageBreak/>
              <w:t>Exclude</w:t>
            </w:r>
          </w:p>
          <w:p w14:paraId="19794AE1" w14:textId="77777777" w:rsidR="001E6499" w:rsidRPr="00DC1A88" w:rsidRDefault="001E6499" w:rsidP="001E6499">
            <w:pPr>
              <w:ind w:right="1556"/>
              <w:rPr>
                <w:rFonts w:cstheme="minorHAnsi"/>
                <w:i/>
              </w:rPr>
            </w:pPr>
          </w:p>
        </w:tc>
      </w:tr>
      <w:tr w:rsidR="008135C5" w:rsidRPr="00DC1A88" w14:paraId="19794AEB" w14:textId="77777777" w:rsidTr="00B730FF">
        <w:tc>
          <w:tcPr>
            <w:tcW w:w="2770" w:type="dxa"/>
          </w:tcPr>
          <w:p w14:paraId="19794AE3" w14:textId="77777777" w:rsidR="008135C5" w:rsidRPr="00B7070E" w:rsidRDefault="008135C5" w:rsidP="008135C5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s-419"/>
              </w:rPr>
            </w:pPr>
            <w:r w:rsidRPr="00B7070E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 xml:space="preserve">28. </w:t>
            </w:r>
            <w:proofErr w:type="spellStart"/>
            <w:r w:rsidRPr="00B7070E">
              <w:rPr>
                <w:rFonts w:asciiTheme="minorHAnsi" w:eastAsia="Times New Roman" w:hAnsiTheme="minorHAnsi" w:cstheme="minorHAnsi"/>
                <w:bCs/>
                <w:i/>
                <w:iCs/>
                <w:kern w:val="36"/>
                <w:sz w:val="22"/>
                <w:szCs w:val="22"/>
                <w:lang w:val="es-419"/>
              </w:rPr>
              <w:t>Projecte</w:t>
            </w:r>
            <w:proofErr w:type="spellEnd"/>
            <w:r w:rsidRPr="00B7070E">
              <w:rPr>
                <w:rFonts w:asciiTheme="minorHAnsi" w:eastAsia="Times New Roman" w:hAnsiTheme="minorHAnsi" w:cstheme="minorHAnsi"/>
                <w:bCs/>
                <w:kern w:val="36"/>
                <w:sz w:val="22"/>
                <w:szCs w:val="22"/>
                <w:lang w:val="es-419"/>
              </w:rPr>
              <w:t> RIU: cambios percibidos por agentes de salud y profesionales tras una intervención en salud en un barrio en situación de vulnerabilidad</w:t>
            </w:r>
            <w:r w:rsidRPr="00B7070E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 xml:space="preserve"> (</w:t>
            </w:r>
            <w:proofErr w:type="spellStart"/>
            <w:r w:rsidRPr="00B7070E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Aviñó</w:t>
            </w:r>
            <w:proofErr w:type="spellEnd"/>
            <w:r w:rsidRPr="00B7070E">
              <w:rPr>
                <w:rFonts w:asciiTheme="minorHAnsi" w:hAnsiTheme="minorHAnsi" w:cstheme="minorHAnsi"/>
                <w:sz w:val="22"/>
                <w:szCs w:val="22"/>
                <w:lang w:val="es-419"/>
              </w:rPr>
              <w:t>, et al., 2014)</w:t>
            </w:r>
          </w:p>
        </w:tc>
        <w:tc>
          <w:tcPr>
            <w:tcW w:w="1336" w:type="dxa"/>
          </w:tcPr>
          <w:p w14:paraId="19794AE4" w14:textId="77777777" w:rsidR="008135C5" w:rsidRPr="00B7070E" w:rsidRDefault="008135C5" w:rsidP="008135C5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E5" w14:textId="77777777" w:rsidR="008135C5" w:rsidRPr="00B7070E" w:rsidRDefault="008135C5" w:rsidP="008135C5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E6" w14:textId="77777777" w:rsidR="008135C5" w:rsidRPr="00B7070E" w:rsidRDefault="008135C5" w:rsidP="00B7070E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 xml:space="preserve">partly, but intervention not well described. </w:t>
            </w:r>
            <w:r w:rsidR="00B7070E">
              <w:rPr>
                <w:rFonts w:cstheme="minorHAnsi"/>
                <w:i/>
              </w:rPr>
              <w:t>O</w:t>
            </w:r>
            <w:r w:rsidRPr="00B7070E">
              <w:rPr>
                <w:rFonts w:cstheme="minorHAnsi"/>
                <w:i/>
              </w:rPr>
              <w:t xml:space="preserve">ne </w:t>
            </w:r>
            <w:proofErr w:type="gramStart"/>
            <w:r w:rsidRPr="00B7070E">
              <w:rPr>
                <w:rFonts w:cstheme="minorHAnsi"/>
                <w:i/>
              </w:rPr>
              <w:t>has to</w:t>
            </w:r>
            <w:proofErr w:type="gramEnd"/>
            <w:r w:rsidRPr="00B7070E">
              <w:rPr>
                <w:rFonts w:cstheme="minorHAnsi"/>
                <w:i/>
              </w:rPr>
              <w:t xml:space="preserve"> read about it elsewhere and try to </w:t>
            </w:r>
            <w:proofErr w:type="spellStart"/>
            <w:r w:rsidR="00B7070E">
              <w:rPr>
                <w:rFonts w:cstheme="minorHAnsi"/>
                <w:i/>
              </w:rPr>
              <w:t>discren</w:t>
            </w:r>
            <w:proofErr w:type="spellEnd"/>
            <w:r w:rsidRPr="00B7070E">
              <w:rPr>
                <w:rFonts w:cstheme="minorHAnsi"/>
                <w:i/>
              </w:rPr>
              <w:t xml:space="preserve"> which part of the intervention is being referred to</w:t>
            </w:r>
          </w:p>
        </w:tc>
        <w:tc>
          <w:tcPr>
            <w:tcW w:w="2409" w:type="dxa"/>
          </w:tcPr>
          <w:p w14:paraId="19794AE7" w14:textId="77777777" w:rsidR="008135C5" w:rsidRPr="00B7070E" w:rsidRDefault="008135C5" w:rsidP="008135C5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>partly but approach not well described</w:t>
            </w:r>
          </w:p>
        </w:tc>
        <w:tc>
          <w:tcPr>
            <w:tcW w:w="2814" w:type="dxa"/>
          </w:tcPr>
          <w:p w14:paraId="19794AE8" w14:textId="77777777" w:rsidR="008135C5" w:rsidRPr="00B7070E" w:rsidRDefault="008135C5" w:rsidP="008135C5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>High income country (Spain)</w:t>
            </w:r>
          </w:p>
          <w:p w14:paraId="19794AE9" w14:textId="77777777" w:rsidR="008135C5" w:rsidRPr="00B7070E" w:rsidRDefault="008135C5" w:rsidP="00B7070E">
            <w:pPr>
              <w:rPr>
                <w:rFonts w:cstheme="minorHAnsi"/>
                <w:i/>
              </w:rPr>
            </w:pPr>
            <w:r w:rsidRPr="00B7070E">
              <w:rPr>
                <w:rFonts w:cstheme="minorHAnsi"/>
                <w:i/>
              </w:rPr>
              <w:t>Paper does not go deeply enough into linking specific interventions with outcomes.</w:t>
            </w:r>
          </w:p>
        </w:tc>
        <w:tc>
          <w:tcPr>
            <w:tcW w:w="2790" w:type="dxa"/>
          </w:tcPr>
          <w:p w14:paraId="19794AEA" w14:textId="77777777" w:rsidR="008135C5" w:rsidRPr="00DC1A88" w:rsidRDefault="008135C5" w:rsidP="00B7070E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  <w:r w:rsidR="00B7070E" w:rsidRPr="00B7070E">
              <w:rPr>
                <w:rFonts w:cstheme="minorHAnsi"/>
                <w:i/>
              </w:rPr>
              <w:t xml:space="preserve"> </w:t>
            </w:r>
            <w:r w:rsidR="00B7070E">
              <w:rPr>
                <w:rFonts w:cstheme="minorHAnsi"/>
                <w:i/>
              </w:rPr>
              <w:t>but p</w:t>
            </w:r>
            <w:r w:rsidR="00B7070E" w:rsidRPr="00B7070E">
              <w:rPr>
                <w:rFonts w:cstheme="minorHAnsi"/>
                <w:i/>
              </w:rPr>
              <w:t>erhaps useful for intro</w:t>
            </w:r>
            <w:r w:rsidR="00B7070E">
              <w:rPr>
                <w:rFonts w:cstheme="minorHAnsi"/>
                <w:i/>
              </w:rPr>
              <w:t>duction</w:t>
            </w:r>
            <w:r w:rsidR="00B7070E" w:rsidRPr="00B7070E">
              <w:rPr>
                <w:rFonts w:cstheme="minorHAnsi"/>
                <w:i/>
              </w:rPr>
              <w:t xml:space="preserve">/discussion </w:t>
            </w:r>
          </w:p>
        </w:tc>
      </w:tr>
      <w:tr w:rsidR="008135C5" w:rsidRPr="00DC1A88" w14:paraId="19794AF6" w14:textId="77777777" w:rsidTr="00B730FF">
        <w:tc>
          <w:tcPr>
            <w:tcW w:w="2770" w:type="dxa"/>
          </w:tcPr>
          <w:p w14:paraId="19794AEC" w14:textId="77777777" w:rsidR="008135C5" w:rsidRPr="00B7070E" w:rsidRDefault="008135C5" w:rsidP="008135C5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7070E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="00B7070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19794AED" w14:textId="77777777" w:rsidR="008135C5" w:rsidRPr="00B7070E" w:rsidRDefault="008135C5" w:rsidP="008135C5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7070E">
              <w:rPr>
                <w:rFonts w:asciiTheme="minorHAnsi" w:hAnsiTheme="minorHAnsi" w:cstheme="minorHAnsi"/>
                <w:sz w:val="22"/>
                <w:szCs w:val="22"/>
              </w:rPr>
              <w:t>MCSP Nigeria HWCF brief</w:t>
            </w:r>
          </w:p>
        </w:tc>
        <w:tc>
          <w:tcPr>
            <w:tcW w:w="1336" w:type="dxa"/>
          </w:tcPr>
          <w:p w14:paraId="19794AEE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Not peer reviewed </w:t>
            </w:r>
          </w:p>
        </w:tc>
        <w:tc>
          <w:tcPr>
            <w:tcW w:w="2066" w:type="dxa"/>
          </w:tcPr>
          <w:p w14:paraId="19794AEF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F0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F1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814" w:type="dxa"/>
          </w:tcPr>
          <w:p w14:paraId="19794AF2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Include</w:t>
            </w:r>
          </w:p>
          <w:p w14:paraId="19794AF3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Shows results more qualitative</w:t>
            </w:r>
          </w:p>
        </w:tc>
        <w:tc>
          <w:tcPr>
            <w:tcW w:w="2790" w:type="dxa"/>
          </w:tcPr>
          <w:p w14:paraId="19794AF4" w14:textId="6D8E5E9A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Exclude Not peer reviewed, can be referenced </w:t>
            </w:r>
            <w:r w:rsidR="00DB2D04" w:rsidRPr="00DC1A88">
              <w:rPr>
                <w:rFonts w:cstheme="minorHAnsi"/>
                <w:i/>
              </w:rPr>
              <w:t>in</w:t>
            </w:r>
            <w:r w:rsidRPr="00DC1A88">
              <w:rPr>
                <w:rFonts w:cstheme="minorHAnsi"/>
                <w:i/>
              </w:rPr>
              <w:t xml:space="preserve"> the introductions. </w:t>
            </w:r>
          </w:p>
          <w:p w14:paraId="19794AF5" w14:textId="169BFD6C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Can include only for </w:t>
            </w:r>
            <w:r w:rsidR="00DB2D04" w:rsidRPr="00DC1A88">
              <w:rPr>
                <w:rFonts w:cstheme="minorHAnsi"/>
                <w:i/>
              </w:rPr>
              <w:t>introduction, but</w:t>
            </w:r>
            <w:r w:rsidRPr="00DC1A88">
              <w:rPr>
                <w:rFonts w:cstheme="minorHAnsi"/>
                <w:i/>
              </w:rPr>
              <w:t xml:space="preserve"> not for results</w:t>
            </w:r>
          </w:p>
        </w:tc>
      </w:tr>
      <w:tr w:rsidR="008135C5" w:rsidRPr="00DC1A88" w14:paraId="19794B01" w14:textId="77777777" w:rsidTr="00DB2D04">
        <w:tc>
          <w:tcPr>
            <w:tcW w:w="2770" w:type="dxa"/>
          </w:tcPr>
          <w:p w14:paraId="19794AF7" w14:textId="77777777" w:rsidR="008135C5" w:rsidRPr="00DC1A88" w:rsidRDefault="008135C5" w:rsidP="008135C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0. </w:t>
            </w:r>
            <w:r w:rsidRPr="00DC1A88">
              <w:rPr>
                <w:rFonts w:cstheme="minorHAnsi"/>
                <w:lang w:val="en-US"/>
              </w:rPr>
              <w:t>Mitigating disrespect and abuse during</w:t>
            </w:r>
          </w:p>
          <w:p w14:paraId="19794AF8" w14:textId="77777777" w:rsidR="008135C5" w:rsidRPr="00DC1A88" w:rsidRDefault="008135C5" w:rsidP="008135C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DC1A88">
              <w:rPr>
                <w:rFonts w:cstheme="minorHAnsi"/>
                <w:lang w:val="en-US"/>
              </w:rPr>
              <w:t>childbirth in Tanzania: an exploratory study</w:t>
            </w:r>
          </w:p>
          <w:p w14:paraId="19794AF9" w14:textId="77777777" w:rsidR="008135C5" w:rsidRPr="00DC1A88" w:rsidRDefault="008135C5" w:rsidP="008135C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DC1A88">
              <w:rPr>
                <w:rFonts w:cstheme="minorHAnsi"/>
                <w:lang w:val="en-US"/>
              </w:rPr>
              <w:t>of the effects of two facility-based</w:t>
            </w:r>
          </w:p>
          <w:p w14:paraId="19794AFA" w14:textId="335CCE19" w:rsidR="008135C5" w:rsidRPr="00DC1A88" w:rsidRDefault="008135C5" w:rsidP="008135C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DC1A88">
              <w:rPr>
                <w:rFonts w:asciiTheme="minorHAnsi" w:hAnsiTheme="minorHAnsi" w:cstheme="minorHAnsi"/>
                <w:sz w:val="22"/>
                <w:szCs w:val="22"/>
              </w:rPr>
              <w:t xml:space="preserve">interventions in a large public </w:t>
            </w:r>
            <w:r w:rsidR="00DB2D04" w:rsidRPr="00DC1A88">
              <w:rPr>
                <w:rFonts w:asciiTheme="minorHAnsi" w:hAnsiTheme="minorHAnsi" w:cstheme="minorHAnsi"/>
                <w:sz w:val="22"/>
                <w:szCs w:val="22"/>
              </w:rPr>
              <w:t>hospital</w:t>
            </w:r>
            <w:r w:rsidR="00DB2D0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DB2D04">
              <w:rPr>
                <w:rFonts w:ascii="Calibri" w:eastAsia="Times New Roman" w:hAnsi="Calibri"/>
              </w:rPr>
              <w:t>(</w:t>
            </w:r>
            <w:r>
              <w:rPr>
                <w:rFonts w:ascii="Calibri" w:eastAsia="Times New Roman" w:hAnsi="Calibri"/>
              </w:rPr>
              <w:t>Ratcliffe et al., 2016)</w:t>
            </w:r>
            <w:sdt>
              <w:sdtPr>
                <w:rPr>
                  <w:rFonts w:ascii="Calibri" w:eastAsia="Times New Roman" w:hAnsi="Calibri"/>
                  <w:vertAlign w:val="superscript"/>
                </w:rPr>
                <w:tag w:val="MENDELEY_CITATION_v3_eyJjaXRhdGlvbklEIjoiTUVOREVMRVlfQ0lUQVRJT05fZWNmM2FiYzMtYjFjMS00MzkyLWJmMzMtNTM4ZmM3MWI2NTNjIiwiY2l0YXRpb25JdGVtcyI6W3siaWQiOiJmODQwN2I1Yi1jYjZlLTM2NmEtYjNlMi1kYjJmNzFmZmQ4YTUiLCJpdGVtRGF0YSI6eyJ0eXBlIjoiYXJ0aWNsZS1qb3VybmFsIiwiaWQiOiJmODQwN2I1Yi1jYjZlLTM2NmEtYjNlMi1kYjJmNzFmZmQ4YTUiLCJ0aXRsZSI6Ik1pdGlnYXRpbmcgZGlzcmVzcGVjdCBhbmQgYWJ1c2UgZHVyaW5nIGNoaWxkYmlydGggaW4gVGFuemFuaWE6IEFuIGV4cGxvcmF0b3J5IHN0dWR5IG9mIHRoZSBlZmZlY3RzIG9mIHR3byBmYWNpbGl0eS1iYXNlZCBpbnRlcnZlbnRpb25zIGluIGEgbGFyZ2UgcHVibGljIGhvc3BpdGFsIiwiYXV0aG9yIjpbeyJmYW1pbHkiOiJSYXRjbGlmZmUiLCJnaXZlbiI6Ikhhbm5haCBMLiIsInBhcnNlLW5hbWVzIjpmYWxzZSwiZHJvcHBpbmctcGFydGljbGUiOiIiLCJub24tZHJvcHBpbmctcGFydGljbGUiOiIifSx7ImZhbWlseSI6IlNhbmRvIiwiZ2l2ZW4iOiJEYXZpZCIsInBhcnNlLW5hbWVzIjpmYWxzZSwiZHJvcHBpbmctcGFydGljbGUiOiIiLCJub24tZHJvcHBpbmctcGFydGljbGUiOiIifSx7ImZhbWlseSI6Ikx5YXR1dSIsImdpdmVuIjoiR29vZGx1Y2sgV2lsbGV5IiwicGFyc2UtbmFtZXMiOmZhbHNlLCJkcm9wcGluZy1wYXJ0aWNsZSI6IiIsIm5vbi1kcm9wcGluZy1wYXJ0aWNsZSI6IiJ9LHsiZmFtaWx5IjoiRW1pbCIsImdpdmVuIjoiRmFpZGEiLCJwYXJzZS1uYW1lcyI6ZmFsc2UsImRyb3BwaW5nLXBhcnRpY2xlIjoiIiwibm9uLWRyb3BwaW5nLXBhcnRpY2xlIjoiIn0seyJmYW1pbHkiOiJNd2FueWlrYS1TYW5kbyIsImdpdmVuIjoiTWFyeSIsInBhcnNlLW5hbWVzIjpmYWxzZSwiZHJvcHBpbmctcGFydGljbGUiOiIiLCJub24tZHJvcHBpbmctcGFydGljbGUiOiIifSx7ImZhbWlseSI6IkNoYWxhbWlsbGEiLCJnaXZlbiI6Ikd1ZXJpbm8iLCJwYXJzZS1uYW1lcyI6ZmFsc2UsImRyb3BwaW5nLXBhcnRpY2xlIjoiIiwibm9uLWRyb3BwaW5nLXBhcnRpY2xlIjoiIn0seyJmYW1pbHkiOiJMYW5nZXIiLCJnaXZlbiI6IkFuYSIsInBhcnNlLW5hbWVzIjpmYWxzZSwiZHJvcHBpbmctcGFydGljbGUiOiIiLCJub24tZHJvcHBpbmctcGFydGljbGUiOiIifSx7ImZhbWlseSI6Ik1jRG9uYWxkIiwiZ2l2ZW4iOiJLYXRobGVlbiBQLiIsInBhcnNlLW5hbWVzIjpmYWxzZSwiZHJvcHBpbmctcGFydGljbGUiOiIiLCJub24tZHJvcHBpbmctcGFydGljbGUiOiIifV0sImNvbnRhaW5lci10aXRsZSI6IlJlcHJvZHVjdGl2ZSBIZWFsdGgiLCJET0kiOiIxMC4xMTg2L3MxMjk3OC0wMTYtMDE4Ny16IiwiSVNTTiI6IjE3NDI0NzU1IiwiUE1JRCI6IjI3NDI0NjA4IiwiaXNzdWVkIjp7ImRhdGUtcGFydHMiOltbMjAxNiw3LDE4XV19LCJhYnN0cmFjdCI6IkJhY2tncm91bmQ6IFRoZXJlIGlzIGVtZXJnaW5nIGV2aWRlbmNlIHRoYXQgZGlzcmVzcGVjdCBhbmQgYWJ1c2UgKEQmQSkgZHVyaW5nIGZhY2lsaXR5LWJhc2VkIGNoaWxkYmlydGggaXMgcHJldmFsZW50IGluIGNvdW50cmllcyB0aHJvdWdob3V0IHRoZSB3b3JsZCBhbmQgYSBiYXJyaWVyIHRvIGFjaGlldmluZyBnb29kIG1hdGVybmFsIGhlYWx0aCBvdXRjb21lcy4gSG93ZXZlciwgbXVjaCB3b3JrIHJlbWFpbnMgaW4gdGhlIGlkZW50aWZpY2F0aW9uIG9mIGVmZmVjdGl2ZSBpbnRlcnZlbnRpb25zIHRvIHByZXZlbnQgYW5kIGVsaW1pbmF0ZSBEJkEgZHVyaW5nIGZhY2lsaXR5LWJhc2VkIGNoaWxkYmlydGguIFRoaXMgcGFwZXIgZGVzY3JpYmVzIGFuIGV4cGxvcmF0b3J5IHN0dWR5IGNvbmR1Y3RlZCBpbiBhIGxhcmdlIHJlZmVycmFsIGhvc3BpdGFsIGluIERhciBlcyBTYWxhYW0sIFRhbnphbmlhIHRoYXQgc291Z2h0IHRvIG1lYXN1cmUgRCZBLCBpbnRyb2R1Y2UgYSBwYWNrYWdlIG9mIGludGVydmVudGlvbnMgdG8gcmVkdWNlIGl0cyBpbmNpZGVuY2UsIGFuZCBldmFsdWF0ZSB0aGVpciBlZmZlY3RpdmVuZXNzLiBNZXRob2RzOiBBZnRlciBleHRlbnNpdmUgY29uc3VsdGF0aW9uIHdpdGggY3JpdGljYWwgY29uc3RpdHVlbmNpZXMsIHR3byBkaXNjcmV0ZSBpbnRlcnZlbnRpb25zIHdlcmUgaW1wbGVtZW50ZWQ6ICgxKSBPcGVuIEJpcnRoIERheXMgKE9CRCksIGEgYmlydGggcHJlcGFyZWRuZXNzIGFuZCBhbnRlbmF0YWwgY2FyZSBlZHVjYXRpb24gcHJvZ3JhbSwgYW5kICgyKSBhIHdvcmtzaG9wIGZvciBoZWFsdGhjYXJlIHByb3ZpZGVycyBiYXNlZCBvbiB0aGUgSGVhbHRoIFdvcmtlcnMgZm9yIENoYW5nZSBjdXJyaWN1bHVtLiBFYWNoIGludGVydmVudGlvbiB3YXMgZGVzaWduZWQgdG8gaW5jcmVhc2Uga25vd2xlZGdlIG9mIHBhdGllbnQgcmlnaHRzIGFuZCBiaXJ0aCBwcmVwYXJlZG5lc3M7IGluY3JlYXNlIGFuZCBpbXByb3ZlIHBhdGllbnQtcHJvdmlkZXIgYW5kIHByb3ZpZGVyLWFkbWluaXN0cmF0b3IgY29tbXVuaWNhdGlvbjsgYW5kIGltcHJvdmUgd29tZW4ncyBleHBlcmllbmNlIGFuZCBwcm92aWRlciBhdHRpdHVkZXMuIFRoZSBlZmZlY3RzIG9mIHRoZSBpbnRlcnZlbnRpb25zIHdlcmUgYXNzZXNzZWQgdXNpbmcgYSBwcmUtcG9zdCBkZXNpZ24gYW5kIGEgcmFuZ2Ugb2YgdG9vbHM6IHByZS1wb3N0IHF1ZXN0aW9ubmFpcmVzIGZvciBPQkQgcGFydGljaXBhbnRzIGFuZCBwcmUtcG9zdCBxdWVzdGlvbm5haXJlcyBmb3Igd29ya3Nob3AgcGFydGljaXBhbnRzOyBzdHJ1Y3R1cmVkIGludGVydmlld3Mgd2l0aCBoZWFsdGhjYXJlIHByb3ZpZGVycyBhbmQgYWRtaW5pc3RyYXRvcnM7IHN0cnVjdHVyZWQgaW50ZXJ2aWV3cyB3aXRoIHdvbWVuIHdobyBnYXZlIGJpcnRoIGF0IHRoZSBzdHVkeSBmYWNpbGl0eTsgYW5kIGRpcmVjdCBvYnNlcnZhdGlvbnMgb2YgcGF0aWVudC1wcm92aWRlciBpbnRlcmFjdGlvbnMgZHVyaW5nIGxhYm9yIGFuZCBkZWxpdmVyeS4gUmVzdWx0czogQ29tcGFyaXNvbnMgYmVmb3JlIGFuZCBhZnRlciB0aGUgaW50ZXJ2ZW50aW9ucyBzaG93ZWQgYW4gaW5jcmVhc2UgaW4gcGF0aWVudCBhbmQgcHJvdmlkZXIga25vd2xlZGdlIG9mIHVzZXIgcmlnaHRzIGFjcm9zcyBtdWx0aXBsZSBkaW1lbnNpb25zLCBhcyB3ZWxsIGFzIHdvbWVuJ3Mga25vd2xlZGdlIG9mIHRoZSBsYWJvciBhbmQgZGVsaXZlcnkgcHJvY2Vzcy4gV29tZW4gcmVwb3J0ZWQgZmVlbGluZyBiZXR0ZXIgcHJlcGFyZWQgZm9yIGRlbGl2ZXJ5IGFuZCBwcm92aWRlciBhdHRpdHVkZXMgdG93YXJkcyB0aGVtIGltcHJvdmVkLCB3aXRoIHByb3ZpZGVycyByZXBvcnRpbmcgaGlnaGVyIGxldmVscyBvZiBlbXBhdGh5IGZvciB0aGUgd29tZW4gdGhleSBzZXJ2ZSBhbmQgYmV0dGVyIGludGVycGVyc29uYWwgcmVsYXRpb25zaGlwcy4gUGF0aWVudHMgYW5kIHByb3ZpZGVycyByZXBvcnRlZCBpbXByb3ZlZCBjb21tdW5pY2F0aW9uLCB3aGljaCBkaXJlY3Qgb2JzZXJ2YXRpb25zIGNvbmZpcm1lZC4gQWRkaXRpb25hbGx5LCB3b21lbiByZXBvcnRlZCBmZWVsaW5nIG1vcmUgZW1wb3dlcmVkIGFuZCBjb25maWRlbnQgZHVyaW5nIGRlbGl2ZXJ5LiBQcm92aWRlciBqb2Igc2F0aXNmYWN0aW9uIGluY3JlYXNlZCBzdWJzdGFudGlhbGx5IGZyb20gYmFzZWxpbmUgbGV2ZWxzLCBhcyBkaWQgdXNlciByZXBvcnRzIG9mIHNhdGlzZmFjdGlvbiBhbmQgcGVyY2VwdGlvbnMgb2YgY2FyZSBxdWFsaXR5LiBDb25jbHVzaW9uczogQ29sbGVjdGl2ZWx5LCB0aGUgb3V0Y29tZXMgb2YgdGhpcyBzdHVkeSBpbmRpY2F0ZSB0aGF0IHRoZSB0ZXN0ZWQgaW50ZXJ2ZW50aW9ucyBoYXZlIHRoZSBwb3RlbnRpYWwgdG8gYmUgc3VjY2Vzc2Z1bCBpbiBwcm9tb3Rpbmcgb3V0Y29tZXMgdGhhdCBhcmUgcHJlcmVxdWlzaXRlIHRvIHJlZHVjaW5nIGRpc3Jlc3BlY3QgYW5kIGFidXNlLiBIb3dldmVyLCBhIG1vcmUgcmlnb3JvdXMgZXZhbHVhdGlvbiBpcyBuZWVkZWQgdG8gZGV0ZXJtaW5lIHRoZSBmdWxsIGltcGFjdCBvZiB0aGVzZSBpbnRlcnZlbnRpb25zLiIsInB1Ymxpc2hlciI6IkJpb01lZCBDZW50cmFsIEx0ZC4iLCJpc3N1ZSI6IjEiLCJ2b2x1bWUiOiIxMyJ9LCJpc1RlbXBvcmFyeSI6ZmFsc2V9XSwicHJvcGVydGllcyI6eyJub3RlSW5kZXgiOjB9LCJpc0VkaXRlZCI6ZmFsc2UsIm1hbnVhbE92ZXJyaWRlIjp7ImlzTWFudWFsbHlPdmVycmlkZGVuIjpmYWxzZSwiY2l0ZXByb2NUZXh0IjoiPHN1cD4yMDwvc3VwPiIsIm1hbnVhbE92ZXJyaWRlVGV4dCI6IiJ9fQ=="/>
                <w:id w:val="-846241234"/>
                <w:placeholder>
                  <w:docPart w:val="2F79291D491E4184BD720B825FADA338"/>
                </w:placeholder>
              </w:sdtPr>
              <w:sdtEndPr/>
              <w:sdtContent>
                <w:r w:rsidRPr="00EA10CF">
                  <w:rPr>
                    <w:rFonts w:ascii="Calibri" w:eastAsia="Times New Roman" w:hAnsi="Calibri"/>
                    <w:vertAlign w:val="superscript"/>
                  </w:rPr>
                  <w:t>20</w:t>
                </w:r>
              </w:sdtContent>
            </w:sdt>
          </w:p>
        </w:tc>
        <w:tc>
          <w:tcPr>
            <w:tcW w:w="1336" w:type="dxa"/>
          </w:tcPr>
          <w:p w14:paraId="19794AFB" w14:textId="77777777" w:rsidR="008135C5" w:rsidRPr="00DC1A88" w:rsidRDefault="00C07992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066" w:type="dxa"/>
          </w:tcPr>
          <w:p w14:paraId="19794AFC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AFD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Yes</w:t>
            </w:r>
          </w:p>
        </w:tc>
        <w:tc>
          <w:tcPr>
            <w:tcW w:w="2409" w:type="dxa"/>
          </w:tcPr>
          <w:p w14:paraId="19794AFE" w14:textId="77777777" w:rsidR="008135C5" w:rsidRPr="00DC1A88" w:rsidRDefault="008135C5" w:rsidP="008135C5">
            <w:pPr>
              <w:rPr>
                <w:rFonts w:cstheme="minorHAnsi"/>
                <w:i/>
              </w:rPr>
            </w:pPr>
          </w:p>
        </w:tc>
        <w:tc>
          <w:tcPr>
            <w:tcW w:w="2814" w:type="dxa"/>
          </w:tcPr>
          <w:p w14:paraId="19794AFF" w14:textId="0838DF5C" w:rsidR="008135C5" w:rsidRPr="00DC1A88" w:rsidRDefault="008135C5" w:rsidP="008135C5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 xml:space="preserve">Detailed discusses </w:t>
            </w:r>
            <w:r w:rsidR="007A7E36" w:rsidRPr="00DC1A88">
              <w:rPr>
                <w:rFonts w:cstheme="minorHAnsi"/>
                <w:i/>
              </w:rPr>
              <w:t>3-time</w:t>
            </w:r>
            <w:r w:rsidRPr="00DC1A88">
              <w:rPr>
                <w:rFonts w:cstheme="minorHAnsi"/>
                <w:i/>
              </w:rPr>
              <w:t xml:space="preserve"> points results </w:t>
            </w:r>
          </w:p>
        </w:tc>
        <w:tc>
          <w:tcPr>
            <w:tcW w:w="2790" w:type="dxa"/>
            <w:shd w:val="clear" w:color="auto" w:fill="auto"/>
          </w:tcPr>
          <w:p w14:paraId="19794B00" w14:textId="1FF2594D" w:rsidR="008135C5" w:rsidRPr="00DC1A88" w:rsidRDefault="00DB2D04" w:rsidP="008135C5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Include</w:t>
            </w:r>
          </w:p>
        </w:tc>
      </w:tr>
      <w:tr w:rsidR="00C07992" w:rsidRPr="00DC1A88" w14:paraId="19794B09" w14:textId="77777777" w:rsidTr="00B730FF">
        <w:tc>
          <w:tcPr>
            <w:tcW w:w="2770" w:type="dxa"/>
          </w:tcPr>
          <w:p w14:paraId="19794B02" w14:textId="77777777" w:rsidR="00C07992" w:rsidRPr="00DC1A88" w:rsidRDefault="00C07992" w:rsidP="00C07992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C0799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31. Health workers for choice. Working to improve quality of abortion services (</w:t>
            </w:r>
            <w:proofErr w:type="spellStart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>Varkey</w:t>
            </w:r>
            <w:proofErr w:type="spellEnd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>Fonn</w:t>
            </w:r>
            <w:proofErr w:type="spellEnd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 xml:space="preserve"> &amp; </w:t>
            </w:r>
            <w:proofErr w:type="spellStart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>Ketlhapile</w:t>
            </w:r>
            <w:proofErr w:type="spellEnd"/>
            <w:r w:rsidRPr="00C07992">
              <w:rPr>
                <w:rFonts w:asciiTheme="minorHAnsi" w:hAnsiTheme="minorHAnsi" w:cstheme="minorHAnsi"/>
                <w:sz w:val="22"/>
                <w:szCs w:val="22"/>
              </w:rPr>
              <w:t>, ND</w:t>
            </w:r>
          </w:p>
        </w:tc>
        <w:tc>
          <w:tcPr>
            <w:tcW w:w="1336" w:type="dxa"/>
          </w:tcPr>
          <w:p w14:paraId="19794B03" w14:textId="77777777" w:rsidR="00C07992" w:rsidRPr="00DC1A88" w:rsidRDefault="00C07992" w:rsidP="00C07992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No</w:t>
            </w:r>
          </w:p>
        </w:tc>
        <w:tc>
          <w:tcPr>
            <w:tcW w:w="2066" w:type="dxa"/>
          </w:tcPr>
          <w:p w14:paraId="19794B04" w14:textId="77777777" w:rsidR="00C07992" w:rsidRPr="00DC1A88" w:rsidRDefault="004E6793" w:rsidP="00C0799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B05" w14:textId="77777777" w:rsidR="00C07992" w:rsidRPr="00DC1A88" w:rsidRDefault="004E6793" w:rsidP="00C0799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409" w:type="dxa"/>
          </w:tcPr>
          <w:p w14:paraId="19794B06" w14:textId="77777777" w:rsidR="00C07992" w:rsidRPr="00DC1A88" w:rsidRDefault="00C07992" w:rsidP="00C0799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No </w:t>
            </w:r>
            <w:r w:rsidR="004E6793">
              <w:rPr>
                <w:rFonts w:cstheme="minorHAnsi"/>
                <w:i/>
              </w:rPr>
              <w:t>–</w:t>
            </w:r>
            <w:r>
              <w:rPr>
                <w:rFonts w:cstheme="minorHAnsi"/>
                <w:i/>
              </w:rPr>
              <w:t xml:space="preserve"> manual</w:t>
            </w:r>
            <w:r w:rsidR="004E6793">
              <w:rPr>
                <w:rFonts w:cstheme="minorHAnsi"/>
                <w:i/>
              </w:rPr>
              <w:t xml:space="preserve"> format</w:t>
            </w:r>
          </w:p>
        </w:tc>
        <w:tc>
          <w:tcPr>
            <w:tcW w:w="2814" w:type="dxa"/>
          </w:tcPr>
          <w:p w14:paraId="19794B07" w14:textId="77777777" w:rsidR="00C07992" w:rsidRPr="00C07992" w:rsidRDefault="004E6793" w:rsidP="00C07992">
            <w:pPr>
              <w:rPr>
                <w:rFonts w:asciiTheme="majorHAnsi" w:eastAsia="Times New Roman" w:hAnsiTheme="majorHAnsi" w:cstheme="majorHAnsi"/>
                <w:i/>
                <w:lang w:val="en-US"/>
              </w:rPr>
            </w:pPr>
            <w:r>
              <w:rPr>
                <w:rFonts w:asciiTheme="majorHAnsi" w:eastAsia="Times New Roman" w:hAnsiTheme="majorHAnsi" w:cstheme="majorHAnsi"/>
                <w:i/>
                <w:lang w:val="en-US"/>
              </w:rPr>
              <w:t>M</w:t>
            </w:r>
            <w:r w:rsidR="00C07992" w:rsidRPr="00C07992">
              <w:rPr>
                <w:rFonts w:asciiTheme="majorHAnsi" w:eastAsia="Times New Roman" w:hAnsiTheme="majorHAnsi" w:cstheme="majorHAnsi"/>
                <w:i/>
                <w:lang w:val="en-US"/>
              </w:rPr>
              <w:t>anual as opposed to results</w:t>
            </w:r>
          </w:p>
        </w:tc>
        <w:tc>
          <w:tcPr>
            <w:tcW w:w="2790" w:type="dxa"/>
          </w:tcPr>
          <w:p w14:paraId="19794B08" w14:textId="77777777" w:rsidR="00C07992" w:rsidRPr="00DC1A88" w:rsidRDefault="00C07992" w:rsidP="00C07992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  <w:r>
              <w:rPr>
                <w:rFonts w:cstheme="minorHAnsi"/>
                <w:i/>
              </w:rPr>
              <w:t xml:space="preserve"> but perhaps useful for </w:t>
            </w:r>
            <w:r w:rsidRPr="00B7070E">
              <w:rPr>
                <w:rFonts w:cstheme="minorHAnsi"/>
                <w:i/>
              </w:rPr>
              <w:t>discussion</w:t>
            </w:r>
          </w:p>
        </w:tc>
      </w:tr>
      <w:tr w:rsidR="004E6793" w:rsidRPr="00DC1A88" w14:paraId="19794B12" w14:textId="77777777" w:rsidTr="00B730FF">
        <w:tc>
          <w:tcPr>
            <w:tcW w:w="2770" w:type="dxa"/>
          </w:tcPr>
          <w:p w14:paraId="19794B0A" w14:textId="77777777" w:rsidR="004E6793" w:rsidRPr="00C07992" w:rsidRDefault="004E6793" w:rsidP="004E6793">
            <w:pPr>
              <w:autoSpaceDE w:val="0"/>
              <w:autoSpaceDN w:val="0"/>
              <w:ind w:hanging="640"/>
              <w:rPr>
                <w:rFonts w:eastAsia="Times New Roman"/>
              </w:rPr>
            </w:pPr>
            <w:r>
              <w:rPr>
                <w:rFonts w:cstheme="minorHAnsi"/>
              </w:rPr>
              <w:t>3</w:t>
            </w:r>
            <w:r>
              <w:rPr>
                <w:rFonts w:eastAsia="Times New Roman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  <w:i/>
                <w:iCs/>
              </w:rPr>
              <w:t>He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 </w:t>
            </w:r>
            <w:r w:rsidRPr="00C07992">
              <w:rPr>
                <w:rFonts w:eastAsia="Times New Roman"/>
                <w:iCs/>
              </w:rPr>
              <w:t>32</w:t>
            </w:r>
            <w:proofErr w:type="gramEnd"/>
            <w:r w:rsidRPr="00C07992">
              <w:rPr>
                <w:rFonts w:eastAsia="Times New Roman"/>
                <w:iCs/>
              </w:rPr>
              <w:t>. Health Worker for Teens: A Manual to Improve the Quality of Care for Teenage Clients</w:t>
            </w:r>
            <w:r w:rsidRPr="00C07992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2015 (RMCH, UKAID, CARMMA, ND)</w:t>
            </w:r>
          </w:p>
          <w:p w14:paraId="19794B0B" w14:textId="77777777" w:rsidR="004E6793" w:rsidRPr="00DC1A88" w:rsidRDefault="004E6793" w:rsidP="004E6793">
            <w:pPr>
              <w:shd w:val="clear" w:color="auto" w:fill="F3F3F3"/>
              <w:spacing w:after="48"/>
              <w:rPr>
                <w:rFonts w:cstheme="minorHAnsi"/>
              </w:rPr>
            </w:pPr>
          </w:p>
        </w:tc>
        <w:tc>
          <w:tcPr>
            <w:tcW w:w="1336" w:type="dxa"/>
          </w:tcPr>
          <w:p w14:paraId="19794B0C" w14:textId="77777777" w:rsidR="004E6793" w:rsidRPr="00DC1A88" w:rsidRDefault="004E6793" w:rsidP="004E679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, grey literature PDF format</w:t>
            </w:r>
          </w:p>
        </w:tc>
        <w:tc>
          <w:tcPr>
            <w:tcW w:w="2066" w:type="dxa"/>
          </w:tcPr>
          <w:p w14:paraId="19794B0D" w14:textId="77777777" w:rsidR="004E6793" w:rsidRPr="00DC1A88" w:rsidRDefault="004E6793" w:rsidP="004E679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Yes</w:t>
            </w:r>
          </w:p>
        </w:tc>
        <w:tc>
          <w:tcPr>
            <w:tcW w:w="1560" w:type="dxa"/>
          </w:tcPr>
          <w:p w14:paraId="19794B0E" w14:textId="77777777" w:rsidR="004E6793" w:rsidRPr="00DC1A88" w:rsidRDefault="004E6793" w:rsidP="004E679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</w:t>
            </w:r>
          </w:p>
        </w:tc>
        <w:tc>
          <w:tcPr>
            <w:tcW w:w="2409" w:type="dxa"/>
          </w:tcPr>
          <w:p w14:paraId="19794B0F" w14:textId="77777777" w:rsidR="004E6793" w:rsidRPr="00DC1A88" w:rsidRDefault="004E6793" w:rsidP="004E6793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 – manual format</w:t>
            </w:r>
          </w:p>
        </w:tc>
        <w:tc>
          <w:tcPr>
            <w:tcW w:w="2814" w:type="dxa"/>
          </w:tcPr>
          <w:p w14:paraId="19794B10" w14:textId="77777777" w:rsidR="004E6793" w:rsidRPr="00C07992" w:rsidRDefault="004E6793" w:rsidP="004E6793">
            <w:pPr>
              <w:rPr>
                <w:rFonts w:asciiTheme="majorHAnsi" w:eastAsia="Times New Roman" w:hAnsiTheme="majorHAnsi" w:cstheme="majorHAnsi"/>
                <w:i/>
                <w:lang w:val="en-US"/>
              </w:rPr>
            </w:pPr>
            <w:r>
              <w:rPr>
                <w:rFonts w:asciiTheme="majorHAnsi" w:eastAsia="Times New Roman" w:hAnsiTheme="majorHAnsi" w:cstheme="majorHAnsi"/>
                <w:i/>
                <w:lang w:val="en-US"/>
              </w:rPr>
              <w:t>M</w:t>
            </w:r>
            <w:r w:rsidRPr="00C07992">
              <w:rPr>
                <w:rFonts w:asciiTheme="majorHAnsi" w:eastAsia="Times New Roman" w:hAnsiTheme="majorHAnsi" w:cstheme="majorHAnsi"/>
                <w:i/>
                <w:lang w:val="en-US"/>
              </w:rPr>
              <w:t>anual as opposed to results</w:t>
            </w:r>
          </w:p>
        </w:tc>
        <w:tc>
          <w:tcPr>
            <w:tcW w:w="2790" w:type="dxa"/>
          </w:tcPr>
          <w:p w14:paraId="19794B11" w14:textId="77777777" w:rsidR="004E6793" w:rsidRPr="00DC1A88" w:rsidRDefault="004E6793" w:rsidP="004E6793">
            <w:pPr>
              <w:rPr>
                <w:rFonts w:cstheme="minorHAnsi"/>
                <w:i/>
              </w:rPr>
            </w:pPr>
            <w:r w:rsidRPr="00DC1A88">
              <w:rPr>
                <w:rFonts w:cstheme="minorHAnsi"/>
                <w:i/>
              </w:rPr>
              <w:t>Exclude</w:t>
            </w:r>
            <w:r>
              <w:rPr>
                <w:rFonts w:cstheme="minorHAnsi"/>
                <w:i/>
              </w:rPr>
              <w:t xml:space="preserve"> but perhaps useful for </w:t>
            </w:r>
            <w:r w:rsidRPr="00B7070E">
              <w:rPr>
                <w:rFonts w:cstheme="minorHAnsi"/>
                <w:i/>
              </w:rPr>
              <w:t>discussion</w:t>
            </w:r>
          </w:p>
        </w:tc>
      </w:tr>
    </w:tbl>
    <w:p w14:paraId="19794B13" w14:textId="7019B86E" w:rsidR="004E6793" w:rsidRDefault="004E6793" w:rsidP="00DB006F">
      <w:pPr>
        <w:ind w:left="60"/>
        <w:rPr>
          <w:rFonts w:cstheme="minorHAnsi"/>
        </w:rPr>
      </w:pPr>
    </w:p>
    <w:p w14:paraId="25C54BB3" w14:textId="1CF5CFB2" w:rsidR="00285DC4" w:rsidRDefault="00285DC4" w:rsidP="00DB006F">
      <w:pPr>
        <w:ind w:left="60"/>
        <w:rPr>
          <w:rFonts w:cstheme="minorHAnsi"/>
        </w:rPr>
      </w:pPr>
    </w:p>
    <w:p w14:paraId="1D2DA5F3" w14:textId="7B441D49" w:rsidR="00285DC4" w:rsidRDefault="00285DC4" w:rsidP="00DB006F">
      <w:pPr>
        <w:ind w:left="60"/>
        <w:rPr>
          <w:rFonts w:cstheme="minorHAnsi"/>
        </w:rPr>
      </w:pPr>
    </w:p>
    <w:p w14:paraId="7F247AB1" w14:textId="3583DE33" w:rsidR="00285DC4" w:rsidRDefault="00285DC4" w:rsidP="00DB006F">
      <w:pPr>
        <w:ind w:left="60"/>
        <w:rPr>
          <w:rFonts w:cstheme="minorHAnsi"/>
        </w:rPr>
      </w:pPr>
    </w:p>
    <w:p w14:paraId="1EF014C9" w14:textId="7B5A16B7" w:rsidR="00285DC4" w:rsidRDefault="00285DC4" w:rsidP="00DB006F">
      <w:pPr>
        <w:ind w:left="60"/>
        <w:rPr>
          <w:rFonts w:cstheme="minorHAnsi"/>
        </w:rPr>
      </w:pPr>
    </w:p>
    <w:p w14:paraId="4A26776C" w14:textId="40C03756" w:rsidR="00285DC4" w:rsidRDefault="00285DC4" w:rsidP="00DB006F">
      <w:pPr>
        <w:ind w:left="60"/>
        <w:rPr>
          <w:rFonts w:cstheme="minorHAnsi"/>
        </w:rPr>
      </w:pPr>
    </w:p>
    <w:p w14:paraId="2917B490" w14:textId="0D76B562" w:rsidR="00285DC4" w:rsidRDefault="00285DC4" w:rsidP="00DB006F">
      <w:pPr>
        <w:ind w:left="60"/>
        <w:rPr>
          <w:rFonts w:cstheme="minorHAnsi"/>
        </w:rPr>
      </w:pPr>
    </w:p>
    <w:p w14:paraId="1E192581" w14:textId="45C0827B" w:rsidR="00285DC4" w:rsidRDefault="00285DC4" w:rsidP="00DB006F">
      <w:pPr>
        <w:ind w:left="60"/>
        <w:rPr>
          <w:rFonts w:cstheme="minorHAnsi"/>
        </w:rPr>
      </w:pPr>
    </w:p>
    <w:p w14:paraId="055A8081" w14:textId="7C0083D7" w:rsidR="00285DC4" w:rsidRDefault="00285DC4" w:rsidP="00DB006F">
      <w:pPr>
        <w:ind w:left="60"/>
        <w:rPr>
          <w:rFonts w:cstheme="minorHAnsi"/>
        </w:rPr>
      </w:pPr>
    </w:p>
    <w:p w14:paraId="3ACECB0A" w14:textId="2A5002E5" w:rsidR="00285DC4" w:rsidRDefault="00285DC4" w:rsidP="00DB006F">
      <w:pPr>
        <w:ind w:left="60"/>
        <w:rPr>
          <w:rFonts w:cstheme="minorHAnsi"/>
        </w:rPr>
      </w:pPr>
    </w:p>
    <w:p w14:paraId="35ECFC7B" w14:textId="5CBE7432" w:rsidR="00285DC4" w:rsidRDefault="00285DC4" w:rsidP="00DB006F">
      <w:pPr>
        <w:ind w:left="60"/>
        <w:rPr>
          <w:rFonts w:cstheme="minorHAnsi"/>
        </w:rPr>
      </w:pPr>
    </w:p>
    <w:p w14:paraId="117C98DB" w14:textId="77777777" w:rsidR="00285DC4" w:rsidRDefault="00285DC4" w:rsidP="00DB006F">
      <w:pPr>
        <w:ind w:left="60"/>
        <w:rPr>
          <w:rFonts w:cstheme="minorHAnsi"/>
        </w:rPr>
      </w:pPr>
    </w:p>
    <w:p w14:paraId="7841635D" w14:textId="7F8DD47A" w:rsidR="008A2D34" w:rsidRDefault="008A2D34"/>
    <w:p w14:paraId="78DA1BBC" w14:textId="76660CC3" w:rsidR="00C56EC8" w:rsidRPr="000E15E1" w:rsidRDefault="008A2D34" w:rsidP="008A2D3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lastRenderedPageBreak/>
        <w:t>SUPPLEMENTARY TABLE 2</w:t>
      </w:r>
      <w:r w:rsidR="00285DC4">
        <w:rPr>
          <w:rFonts w:cs="Arial"/>
          <w:b/>
          <w:bCs/>
        </w:rPr>
        <w:t>A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219A879A" w14:textId="038DB547" w:rsidR="008A2D34" w:rsidRDefault="008A2D34" w:rsidP="008A2D34">
      <w:pPr>
        <w:rPr>
          <w:rFonts w:cs="Arial"/>
        </w:rPr>
      </w:pPr>
      <w:r w:rsidRPr="007B642B">
        <w:rPr>
          <w:rFonts w:cs="Arial"/>
        </w:rPr>
        <w:t>(Scoring – Good =4, Fair =3, Poor =2, Very Poor =1 (Possible total of 32)</w:t>
      </w:r>
    </w:p>
    <w:p w14:paraId="4050E467" w14:textId="77777777" w:rsidR="008A2D34" w:rsidRDefault="008A2D34" w:rsidP="008A2D34">
      <w:pPr>
        <w:spacing w:after="0"/>
      </w:pPr>
      <w:r w:rsidRPr="007B642B">
        <w:t xml:space="preserve">Suggest that if score is 15 or </w:t>
      </w:r>
      <w:proofErr w:type="gramStart"/>
      <w:r w:rsidRPr="007B642B">
        <w:t>less</w:t>
      </w:r>
      <w:proofErr w:type="gramEnd"/>
      <w:r w:rsidRPr="007B642B">
        <w:t xml:space="preserve"> we exclude from SR even if other criteria met</w:t>
      </w:r>
    </w:p>
    <w:p w14:paraId="7A572BDD" w14:textId="77777777" w:rsidR="008A2D34" w:rsidRPr="00C95BAA" w:rsidRDefault="008A2D34" w:rsidP="008A2D34">
      <w:pPr>
        <w:spacing w:after="0"/>
      </w:pPr>
      <w:r>
        <w:rPr>
          <w:rFonts w:cs="Arial"/>
        </w:rPr>
        <w:t>Reviewer 1 score in Black</w:t>
      </w:r>
    </w:p>
    <w:p w14:paraId="7D3AC56D" w14:textId="77777777" w:rsidR="008A2D34" w:rsidRPr="007B642B" w:rsidRDefault="008A2D34" w:rsidP="008A2D34">
      <w:pPr>
        <w:spacing w:after="0"/>
        <w:rPr>
          <w:rFonts w:cs="Arial"/>
        </w:rPr>
      </w:pPr>
      <w:r>
        <w:rPr>
          <w:rFonts w:cs="Arial"/>
        </w:rPr>
        <w:t xml:space="preserve">Reviewer 2 score in </w:t>
      </w:r>
      <w:proofErr w:type="gramStart"/>
      <w:r w:rsidRPr="000D5762">
        <w:rPr>
          <w:rFonts w:cs="Arial"/>
          <w:color w:val="FF0000"/>
        </w:rPr>
        <w:t>Red</w:t>
      </w:r>
      <w:proofErr w:type="gramEnd"/>
      <w:r w:rsidRPr="000D5762">
        <w:rPr>
          <w:rFonts w:cs="Arial"/>
          <w:color w:val="FF0000"/>
        </w:rPr>
        <w:t xml:space="preserve"> font</w:t>
      </w:r>
    </w:p>
    <w:p w14:paraId="52B4E873" w14:textId="77777777" w:rsidR="008A2D34" w:rsidRPr="007B642B" w:rsidRDefault="008A2D34" w:rsidP="008A2D34">
      <w:pPr>
        <w:rPr>
          <w:rFonts w:cs="Arial"/>
          <w:color w:val="FF0000"/>
        </w:rPr>
      </w:pPr>
      <w:r w:rsidRPr="007B642B">
        <w:t xml:space="preserve">Author, date, and title: </w:t>
      </w:r>
      <w:r w:rsidRPr="007B642B">
        <w:rPr>
          <w:rFonts w:cs="Arial"/>
          <w:highlight w:val="yellow"/>
        </w:rPr>
        <w:t xml:space="preserve">Webber, </w:t>
      </w:r>
      <w:proofErr w:type="spellStart"/>
      <w:r w:rsidRPr="007B642B">
        <w:rPr>
          <w:rFonts w:cs="Arial"/>
          <w:highlight w:val="yellow"/>
        </w:rPr>
        <w:t>Chirangi</w:t>
      </w:r>
      <w:proofErr w:type="spellEnd"/>
      <w:r w:rsidRPr="007B642B">
        <w:rPr>
          <w:rFonts w:cs="Arial"/>
          <w:highlight w:val="yellow"/>
        </w:rPr>
        <w:t xml:space="preserve">, B., </w:t>
      </w:r>
      <w:proofErr w:type="spellStart"/>
      <w:r w:rsidRPr="007B642B">
        <w:rPr>
          <w:rFonts w:cs="Arial"/>
          <w:highlight w:val="yellow"/>
        </w:rPr>
        <w:t>Magatti</w:t>
      </w:r>
      <w:proofErr w:type="spellEnd"/>
      <w:r w:rsidRPr="007B642B">
        <w:rPr>
          <w:rFonts w:cs="Arial"/>
          <w:highlight w:val="yellow"/>
        </w:rPr>
        <w:t>, N. (2018); Promoting respectful maternity care in rural Tanzania: nurses' experiences of the "Health Workers for Change" program</w:t>
      </w:r>
    </w:p>
    <w:p w14:paraId="01465561" w14:textId="77777777" w:rsidR="008A2D34" w:rsidRPr="007B642B" w:rsidRDefault="008A2D34" w:rsidP="008A2D34">
      <w:r w:rsidRPr="007B642B">
        <w:t>Date: July 2021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965"/>
        <w:gridCol w:w="720"/>
        <w:gridCol w:w="829"/>
        <w:gridCol w:w="701"/>
        <w:gridCol w:w="810"/>
        <w:gridCol w:w="3330"/>
        <w:gridCol w:w="3330"/>
      </w:tblGrid>
      <w:tr w:rsidR="00866B67" w:rsidRPr="007B642B" w14:paraId="343E843F" w14:textId="77777777" w:rsidTr="00866B67">
        <w:trPr>
          <w:trHeight w:val="285"/>
        </w:trPr>
        <w:tc>
          <w:tcPr>
            <w:tcW w:w="2965" w:type="dxa"/>
          </w:tcPr>
          <w:p w14:paraId="0246164D" w14:textId="77777777" w:rsidR="00866B67" w:rsidRPr="007B642B" w:rsidRDefault="00866B67" w:rsidP="00A92916">
            <w:r w:rsidRPr="007B642B">
              <w:t>Article section</w:t>
            </w:r>
          </w:p>
        </w:tc>
        <w:tc>
          <w:tcPr>
            <w:tcW w:w="720" w:type="dxa"/>
          </w:tcPr>
          <w:p w14:paraId="55D233F5" w14:textId="77777777" w:rsidR="00866B67" w:rsidRPr="007B642B" w:rsidRDefault="00866B67" w:rsidP="00A92916">
            <w:r w:rsidRPr="007B642B">
              <w:t>Good</w:t>
            </w:r>
          </w:p>
        </w:tc>
        <w:tc>
          <w:tcPr>
            <w:tcW w:w="829" w:type="dxa"/>
          </w:tcPr>
          <w:p w14:paraId="7C2014E1" w14:textId="77777777" w:rsidR="00866B67" w:rsidRPr="007B642B" w:rsidRDefault="00866B67" w:rsidP="00A92916">
            <w:r w:rsidRPr="007B642B">
              <w:t>Fair</w:t>
            </w:r>
          </w:p>
        </w:tc>
        <w:tc>
          <w:tcPr>
            <w:tcW w:w="701" w:type="dxa"/>
          </w:tcPr>
          <w:p w14:paraId="75CDE948" w14:textId="77777777" w:rsidR="00866B67" w:rsidRPr="007B642B" w:rsidRDefault="00866B67" w:rsidP="00A92916">
            <w:r w:rsidRPr="007B642B">
              <w:t>Poor</w:t>
            </w:r>
          </w:p>
        </w:tc>
        <w:tc>
          <w:tcPr>
            <w:tcW w:w="810" w:type="dxa"/>
          </w:tcPr>
          <w:p w14:paraId="777B5E92" w14:textId="77777777" w:rsidR="00866B67" w:rsidRPr="007B642B" w:rsidRDefault="00866B67" w:rsidP="00A92916">
            <w:r w:rsidRPr="007B642B">
              <w:t>Very poor</w:t>
            </w:r>
          </w:p>
        </w:tc>
        <w:tc>
          <w:tcPr>
            <w:tcW w:w="3330" w:type="dxa"/>
          </w:tcPr>
          <w:p w14:paraId="52E80B23" w14:textId="77777777" w:rsidR="00866B67" w:rsidRPr="007B642B" w:rsidRDefault="00866B67" w:rsidP="00A92916">
            <w:r w:rsidRPr="007B642B">
              <w:t>Comment</w:t>
            </w:r>
          </w:p>
        </w:tc>
        <w:tc>
          <w:tcPr>
            <w:tcW w:w="3330" w:type="dxa"/>
          </w:tcPr>
          <w:p w14:paraId="2B00208C" w14:textId="77777777" w:rsidR="00866B67" w:rsidRPr="007B642B" w:rsidRDefault="00866B67" w:rsidP="00A92916">
            <w:r w:rsidRPr="007B642B">
              <w:t>Agreed</w:t>
            </w:r>
            <w:r>
              <w:t xml:space="preserve"> Score</w:t>
            </w:r>
          </w:p>
        </w:tc>
      </w:tr>
      <w:tr w:rsidR="00866B67" w:rsidRPr="007B642B" w14:paraId="1246E1A6" w14:textId="77777777" w:rsidTr="00866B67">
        <w:trPr>
          <w:trHeight w:val="285"/>
        </w:trPr>
        <w:tc>
          <w:tcPr>
            <w:tcW w:w="2965" w:type="dxa"/>
          </w:tcPr>
          <w:p w14:paraId="5D6439B4" w14:textId="77777777" w:rsidR="00866B67" w:rsidRPr="007B642B" w:rsidRDefault="00866B67" w:rsidP="00A92916">
            <w:r w:rsidRPr="007B642B">
              <w:t>Introduction and aims</w:t>
            </w:r>
          </w:p>
        </w:tc>
        <w:tc>
          <w:tcPr>
            <w:tcW w:w="720" w:type="dxa"/>
          </w:tcPr>
          <w:p w14:paraId="69069FE8" w14:textId="77777777" w:rsidR="00866B67" w:rsidRDefault="00866B67" w:rsidP="00A92916">
            <w:r w:rsidRPr="007B642B">
              <w:t>4</w:t>
            </w:r>
            <w:r>
              <w:t xml:space="preserve"> </w:t>
            </w:r>
          </w:p>
          <w:p w14:paraId="3E31683D" w14:textId="77777777" w:rsidR="00866B67" w:rsidRPr="004F2889" w:rsidRDefault="00866B67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29" w:type="dxa"/>
          </w:tcPr>
          <w:p w14:paraId="0878C7A7" w14:textId="77777777" w:rsidR="00866B67" w:rsidRPr="007B642B" w:rsidRDefault="00866B67" w:rsidP="00A92916"/>
        </w:tc>
        <w:tc>
          <w:tcPr>
            <w:tcW w:w="701" w:type="dxa"/>
          </w:tcPr>
          <w:p w14:paraId="1C8FFCD4" w14:textId="77777777" w:rsidR="00866B67" w:rsidRPr="007B642B" w:rsidRDefault="00866B67" w:rsidP="00A92916"/>
        </w:tc>
        <w:tc>
          <w:tcPr>
            <w:tcW w:w="810" w:type="dxa"/>
          </w:tcPr>
          <w:p w14:paraId="5AE31C78" w14:textId="77777777" w:rsidR="00866B67" w:rsidRPr="007B642B" w:rsidRDefault="00866B67" w:rsidP="00A92916"/>
        </w:tc>
        <w:tc>
          <w:tcPr>
            <w:tcW w:w="3330" w:type="dxa"/>
          </w:tcPr>
          <w:p w14:paraId="55C7FE0F" w14:textId="77777777" w:rsidR="00866B67" w:rsidRPr="007B642B" w:rsidRDefault="00866B67" w:rsidP="00A92916">
            <w:r w:rsidRPr="007B642B">
              <w:t>Good background and relevant literature to introduce aim of study. Literature from other African countries quoted – Ethiopia, Kenya. Called out different types of abuse done to women receiving pregnancy-related care. Aimed at improving care providers attitude towards pregnant women.</w:t>
            </w:r>
          </w:p>
        </w:tc>
        <w:tc>
          <w:tcPr>
            <w:tcW w:w="3330" w:type="dxa"/>
          </w:tcPr>
          <w:p w14:paraId="746A76D0" w14:textId="77777777" w:rsidR="00866B67" w:rsidRPr="007B642B" w:rsidRDefault="00866B67" w:rsidP="00A92916">
            <w:r w:rsidRPr="007B642B">
              <w:t>4</w:t>
            </w:r>
          </w:p>
        </w:tc>
      </w:tr>
      <w:tr w:rsidR="00866B67" w:rsidRPr="007B642B" w14:paraId="628FE0CE" w14:textId="77777777" w:rsidTr="00866B67">
        <w:tc>
          <w:tcPr>
            <w:tcW w:w="2965" w:type="dxa"/>
          </w:tcPr>
          <w:p w14:paraId="444B47B7" w14:textId="77777777" w:rsidR="00866B67" w:rsidRPr="007B642B" w:rsidRDefault="00866B67" w:rsidP="00A92916">
            <w:r w:rsidRPr="007B642B">
              <w:t>Method and data</w:t>
            </w:r>
          </w:p>
        </w:tc>
        <w:tc>
          <w:tcPr>
            <w:tcW w:w="720" w:type="dxa"/>
          </w:tcPr>
          <w:p w14:paraId="170B09FB" w14:textId="77777777" w:rsidR="00866B67" w:rsidRPr="007B642B" w:rsidRDefault="00866B67" w:rsidP="00A92916"/>
        </w:tc>
        <w:tc>
          <w:tcPr>
            <w:tcW w:w="829" w:type="dxa"/>
          </w:tcPr>
          <w:p w14:paraId="1D8A9523" w14:textId="77777777" w:rsidR="00866B67" w:rsidRDefault="00866B67" w:rsidP="00A92916">
            <w:r w:rsidRPr="007B642B">
              <w:t>3</w:t>
            </w:r>
          </w:p>
          <w:p w14:paraId="688826F8" w14:textId="77777777" w:rsidR="00866B67" w:rsidRPr="004F2889" w:rsidRDefault="00866B67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01" w:type="dxa"/>
          </w:tcPr>
          <w:p w14:paraId="4A4BEE55" w14:textId="77777777" w:rsidR="00866B67" w:rsidRPr="007B642B" w:rsidRDefault="00866B67" w:rsidP="00A92916"/>
        </w:tc>
        <w:tc>
          <w:tcPr>
            <w:tcW w:w="810" w:type="dxa"/>
          </w:tcPr>
          <w:p w14:paraId="5E02FE7B" w14:textId="77777777" w:rsidR="00866B67" w:rsidRPr="007B642B" w:rsidRDefault="00866B67" w:rsidP="00A92916"/>
        </w:tc>
        <w:tc>
          <w:tcPr>
            <w:tcW w:w="3330" w:type="dxa"/>
          </w:tcPr>
          <w:p w14:paraId="33E99917" w14:textId="77777777" w:rsidR="00866B67" w:rsidRPr="007B642B" w:rsidRDefault="00866B67" w:rsidP="00A92916">
            <w:r w:rsidRPr="007B642B">
              <w:t>Sample of questions asked not described in methods section. Method appropriate for the objective of the study.</w:t>
            </w:r>
          </w:p>
        </w:tc>
        <w:tc>
          <w:tcPr>
            <w:tcW w:w="3330" w:type="dxa"/>
          </w:tcPr>
          <w:p w14:paraId="23A2CA1E" w14:textId="77777777" w:rsidR="00866B67" w:rsidRPr="007B642B" w:rsidRDefault="00866B67" w:rsidP="00A92916">
            <w:r w:rsidRPr="007B642B">
              <w:t>3</w:t>
            </w:r>
          </w:p>
        </w:tc>
      </w:tr>
      <w:tr w:rsidR="00866B67" w:rsidRPr="007B642B" w14:paraId="4F050CF8" w14:textId="77777777" w:rsidTr="00866B67">
        <w:tc>
          <w:tcPr>
            <w:tcW w:w="2965" w:type="dxa"/>
          </w:tcPr>
          <w:p w14:paraId="44B03320" w14:textId="77777777" w:rsidR="00866B67" w:rsidRPr="007B642B" w:rsidRDefault="00866B67" w:rsidP="00A92916">
            <w:r w:rsidRPr="007B642B">
              <w:t>Sampling</w:t>
            </w:r>
          </w:p>
        </w:tc>
        <w:tc>
          <w:tcPr>
            <w:tcW w:w="720" w:type="dxa"/>
          </w:tcPr>
          <w:p w14:paraId="36A628DE" w14:textId="77777777" w:rsidR="00866B67" w:rsidRPr="007B642B" w:rsidRDefault="00866B67" w:rsidP="00A92916"/>
        </w:tc>
        <w:tc>
          <w:tcPr>
            <w:tcW w:w="829" w:type="dxa"/>
          </w:tcPr>
          <w:p w14:paraId="1F7AA91D" w14:textId="77777777" w:rsidR="00866B67" w:rsidRPr="007B642B" w:rsidRDefault="00866B67" w:rsidP="00A92916"/>
        </w:tc>
        <w:tc>
          <w:tcPr>
            <w:tcW w:w="701" w:type="dxa"/>
          </w:tcPr>
          <w:p w14:paraId="3FB6768E" w14:textId="77777777" w:rsidR="00866B67" w:rsidRDefault="00866B67" w:rsidP="00A92916">
            <w:r w:rsidRPr="007B642B">
              <w:t>2</w:t>
            </w:r>
          </w:p>
          <w:p w14:paraId="55EF0831" w14:textId="77777777" w:rsidR="00866B67" w:rsidRPr="004F2889" w:rsidRDefault="00866B67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10" w:type="dxa"/>
          </w:tcPr>
          <w:p w14:paraId="4E1A1B23" w14:textId="77777777" w:rsidR="00866B67" w:rsidRPr="007B642B" w:rsidRDefault="00866B67" w:rsidP="00A92916"/>
        </w:tc>
        <w:tc>
          <w:tcPr>
            <w:tcW w:w="3330" w:type="dxa"/>
          </w:tcPr>
          <w:p w14:paraId="5A8FF7AA" w14:textId="77777777" w:rsidR="00866B67" w:rsidRPr="007B642B" w:rsidRDefault="00866B67" w:rsidP="00A92916">
            <w:r w:rsidRPr="007B642B">
              <w:t xml:space="preserve">Locations considered and number of participants mentioned. No mention of how the sampling size was determined. Gender distribution slightly skewed, although more women are more common is such occupations. How </w:t>
            </w:r>
            <w:r w:rsidRPr="007B642B">
              <w:lastRenderedPageBreak/>
              <w:t>the 60 participants were chosen was not clearly described to exclude selection bias.</w:t>
            </w:r>
          </w:p>
        </w:tc>
        <w:tc>
          <w:tcPr>
            <w:tcW w:w="3330" w:type="dxa"/>
          </w:tcPr>
          <w:p w14:paraId="601D0873" w14:textId="77777777" w:rsidR="00866B67" w:rsidRPr="007B642B" w:rsidRDefault="00866B67" w:rsidP="00A92916">
            <w:r w:rsidRPr="007B642B">
              <w:lastRenderedPageBreak/>
              <w:t>2</w:t>
            </w:r>
          </w:p>
        </w:tc>
      </w:tr>
      <w:tr w:rsidR="00866B67" w:rsidRPr="007B642B" w14:paraId="67A60F61" w14:textId="77777777" w:rsidTr="00866B67">
        <w:tc>
          <w:tcPr>
            <w:tcW w:w="2965" w:type="dxa"/>
          </w:tcPr>
          <w:p w14:paraId="0FCF5BF7" w14:textId="77777777" w:rsidR="00866B67" w:rsidRPr="007B642B" w:rsidRDefault="00866B67" w:rsidP="00A92916">
            <w:r w:rsidRPr="007B642B">
              <w:t>Data analysis</w:t>
            </w:r>
          </w:p>
        </w:tc>
        <w:tc>
          <w:tcPr>
            <w:tcW w:w="720" w:type="dxa"/>
          </w:tcPr>
          <w:p w14:paraId="2107CC5A" w14:textId="77777777" w:rsidR="00866B67" w:rsidRPr="007B642B" w:rsidRDefault="00866B67" w:rsidP="00A92916"/>
        </w:tc>
        <w:tc>
          <w:tcPr>
            <w:tcW w:w="829" w:type="dxa"/>
          </w:tcPr>
          <w:p w14:paraId="43376652" w14:textId="77777777" w:rsidR="00866B67" w:rsidRPr="007B642B" w:rsidRDefault="00866B67" w:rsidP="00A92916"/>
        </w:tc>
        <w:tc>
          <w:tcPr>
            <w:tcW w:w="701" w:type="dxa"/>
          </w:tcPr>
          <w:p w14:paraId="3F5D3886" w14:textId="77777777" w:rsidR="00866B67" w:rsidRDefault="00866B67" w:rsidP="00A92916">
            <w:r w:rsidRPr="007B642B">
              <w:t>2</w:t>
            </w:r>
          </w:p>
          <w:p w14:paraId="764E3342" w14:textId="77777777" w:rsidR="00866B67" w:rsidRPr="007B642B" w:rsidRDefault="00866B67" w:rsidP="00A92916">
            <w:r w:rsidRPr="004F2889">
              <w:rPr>
                <w:color w:val="FF0000"/>
              </w:rPr>
              <w:t>2</w:t>
            </w:r>
          </w:p>
        </w:tc>
        <w:tc>
          <w:tcPr>
            <w:tcW w:w="810" w:type="dxa"/>
          </w:tcPr>
          <w:p w14:paraId="31116F3A" w14:textId="77777777" w:rsidR="00866B67" w:rsidRPr="007B642B" w:rsidRDefault="00866B67" w:rsidP="00A92916"/>
        </w:tc>
        <w:tc>
          <w:tcPr>
            <w:tcW w:w="3330" w:type="dxa"/>
          </w:tcPr>
          <w:p w14:paraId="04E4CE7A" w14:textId="77777777" w:rsidR="00866B67" w:rsidRPr="007B642B" w:rsidRDefault="00866B67" w:rsidP="00A92916">
            <w:r w:rsidRPr="007B642B">
              <w:t>No description of actual analysis. On</w:t>
            </w:r>
          </w:p>
        </w:tc>
        <w:tc>
          <w:tcPr>
            <w:tcW w:w="3330" w:type="dxa"/>
          </w:tcPr>
          <w:p w14:paraId="58D1DFF5" w14:textId="77777777" w:rsidR="00866B67" w:rsidRPr="007B642B" w:rsidRDefault="00866B67" w:rsidP="00A92916">
            <w:r w:rsidRPr="007B642B">
              <w:t>2</w:t>
            </w:r>
          </w:p>
        </w:tc>
      </w:tr>
      <w:tr w:rsidR="00866B67" w:rsidRPr="007B642B" w14:paraId="1C7D3280" w14:textId="77777777" w:rsidTr="00866B67">
        <w:tc>
          <w:tcPr>
            <w:tcW w:w="2965" w:type="dxa"/>
          </w:tcPr>
          <w:p w14:paraId="68A8EAE8" w14:textId="77777777" w:rsidR="00866B67" w:rsidRPr="007B642B" w:rsidRDefault="00866B67" w:rsidP="00A92916">
            <w:r w:rsidRPr="007B642B">
              <w:t>Ethics and bias</w:t>
            </w:r>
          </w:p>
        </w:tc>
        <w:tc>
          <w:tcPr>
            <w:tcW w:w="720" w:type="dxa"/>
          </w:tcPr>
          <w:p w14:paraId="3348AAFC" w14:textId="77777777" w:rsidR="00866B67" w:rsidRPr="007B642B" w:rsidRDefault="00866B67" w:rsidP="00A92916"/>
        </w:tc>
        <w:tc>
          <w:tcPr>
            <w:tcW w:w="829" w:type="dxa"/>
          </w:tcPr>
          <w:p w14:paraId="05D4642F" w14:textId="77777777" w:rsidR="00866B67" w:rsidRDefault="00866B67" w:rsidP="00A92916">
            <w:r w:rsidRPr="007B642B">
              <w:t>3</w:t>
            </w:r>
          </w:p>
          <w:p w14:paraId="4014225C" w14:textId="77777777" w:rsidR="00866B67" w:rsidRPr="007B642B" w:rsidRDefault="00866B67" w:rsidP="00A92916">
            <w:r w:rsidRPr="004F2889">
              <w:rPr>
                <w:color w:val="FF0000"/>
              </w:rPr>
              <w:t>3</w:t>
            </w:r>
          </w:p>
        </w:tc>
        <w:tc>
          <w:tcPr>
            <w:tcW w:w="701" w:type="dxa"/>
          </w:tcPr>
          <w:p w14:paraId="5F77019B" w14:textId="77777777" w:rsidR="00866B67" w:rsidRPr="007B642B" w:rsidRDefault="00866B67" w:rsidP="00A92916"/>
        </w:tc>
        <w:tc>
          <w:tcPr>
            <w:tcW w:w="810" w:type="dxa"/>
          </w:tcPr>
          <w:p w14:paraId="73857D82" w14:textId="77777777" w:rsidR="00866B67" w:rsidRPr="007B642B" w:rsidRDefault="00866B67" w:rsidP="00A92916"/>
        </w:tc>
        <w:tc>
          <w:tcPr>
            <w:tcW w:w="3330" w:type="dxa"/>
          </w:tcPr>
          <w:p w14:paraId="632CDB23" w14:textId="77777777" w:rsidR="00866B67" w:rsidRPr="007B642B" w:rsidRDefault="00866B67" w:rsidP="00A92916"/>
        </w:tc>
        <w:tc>
          <w:tcPr>
            <w:tcW w:w="3330" w:type="dxa"/>
          </w:tcPr>
          <w:p w14:paraId="4ADFB1BE" w14:textId="77777777" w:rsidR="00866B67" w:rsidRPr="007B642B" w:rsidRDefault="00866B67" w:rsidP="00A92916">
            <w:r w:rsidRPr="007B642B">
              <w:t>3</w:t>
            </w:r>
          </w:p>
        </w:tc>
      </w:tr>
      <w:tr w:rsidR="00866B67" w:rsidRPr="007B642B" w14:paraId="757A93DB" w14:textId="77777777" w:rsidTr="00866B67">
        <w:tc>
          <w:tcPr>
            <w:tcW w:w="2965" w:type="dxa"/>
          </w:tcPr>
          <w:p w14:paraId="0A070CF5" w14:textId="77777777" w:rsidR="00866B67" w:rsidRPr="007B642B" w:rsidRDefault="00866B67" w:rsidP="00A92916">
            <w:r w:rsidRPr="007B642B">
              <w:t>Findings/results</w:t>
            </w:r>
          </w:p>
        </w:tc>
        <w:tc>
          <w:tcPr>
            <w:tcW w:w="720" w:type="dxa"/>
          </w:tcPr>
          <w:p w14:paraId="4B88BCD0" w14:textId="77777777" w:rsidR="00866B67" w:rsidRPr="007B642B" w:rsidRDefault="00866B67" w:rsidP="00A92916"/>
        </w:tc>
        <w:tc>
          <w:tcPr>
            <w:tcW w:w="829" w:type="dxa"/>
          </w:tcPr>
          <w:p w14:paraId="57C05F0A" w14:textId="77777777" w:rsidR="00866B67" w:rsidRDefault="00866B67" w:rsidP="00A92916">
            <w:r w:rsidRPr="007B642B">
              <w:t>3</w:t>
            </w:r>
          </w:p>
          <w:p w14:paraId="0A0AD68E" w14:textId="77777777" w:rsidR="00866B67" w:rsidRPr="007B642B" w:rsidRDefault="00866B67" w:rsidP="00A92916">
            <w:r w:rsidRPr="004F2889">
              <w:rPr>
                <w:color w:val="FF0000"/>
              </w:rPr>
              <w:t>3</w:t>
            </w:r>
          </w:p>
        </w:tc>
        <w:tc>
          <w:tcPr>
            <w:tcW w:w="701" w:type="dxa"/>
          </w:tcPr>
          <w:p w14:paraId="5CD5C9D8" w14:textId="77777777" w:rsidR="00866B67" w:rsidRPr="007B642B" w:rsidRDefault="00866B67" w:rsidP="00A92916"/>
        </w:tc>
        <w:tc>
          <w:tcPr>
            <w:tcW w:w="810" w:type="dxa"/>
          </w:tcPr>
          <w:p w14:paraId="10AD4F85" w14:textId="77777777" w:rsidR="00866B67" w:rsidRPr="007B642B" w:rsidRDefault="00866B67" w:rsidP="00A92916"/>
        </w:tc>
        <w:tc>
          <w:tcPr>
            <w:tcW w:w="3330" w:type="dxa"/>
          </w:tcPr>
          <w:p w14:paraId="63D051F1" w14:textId="77777777" w:rsidR="00866B67" w:rsidRPr="007B642B" w:rsidRDefault="00866B67" w:rsidP="00A92916">
            <w:r w:rsidRPr="007B642B">
              <w:t>Only analysed results on providers not on facility or patient</w:t>
            </w:r>
          </w:p>
        </w:tc>
        <w:tc>
          <w:tcPr>
            <w:tcW w:w="3330" w:type="dxa"/>
          </w:tcPr>
          <w:p w14:paraId="49E48655" w14:textId="77777777" w:rsidR="00866B67" w:rsidRPr="007B642B" w:rsidRDefault="00866B67" w:rsidP="00A92916">
            <w:r w:rsidRPr="007B642B">
              <w:t>3</w:t>
            </w:r>
          </w:p>
        </w:tc>
      </w:tr>
      <w:tr w:rsidR="00866B67" w:rsidRPr="007B642B" w14:paraId="4C21F797" w14:textId="77777777" w:rsidTr="00866B67">
        <w:tc>
          <w:tcPr>
            <w:tcW w:w="2965" w:type="dxa"/>
          </w:tcPr>
          <w:p w14:paraId="7A873D67" w14:textId="77777777" w:rsidR="00866B67" w:rsidRPr="007B642B" w:rsidRDefault="00866B67" w:rsidP="00A92916">
            <w:r w:rsidRPr="007B642B">
              <w:t>Transferability/generalizability</w:t>
            </w:r>
          </w:p>
        </w:tc>
        <w:tc>
          <w:tcPr>
            <w:tcW w:w="720" w:type="dxa"/>
          </w:tcPr>
          <w:p w14:paraId="314B9A92" w14:textId="77777777" w:rsidR="00866B67" w:rsidRPr="007B642B" w:rsidRDefault="00866B67" w:rsidP="00A92916"/>
        </w:tc>
        <w:tc>
          <w:tcPr>
            <w:tcW w:w="829" w:type="dxa"/>
          </w:tcPr>
          <w:p w14:paraId="3C759A26" w14:textId="77777777" w:rsidR="00866B67" w:rsidRPr="007B642B" w:rsidRDefault="00866B67" w:rsidP="00A92916"/>
        </w:tc>
        <w:tc>
          <w:tcPr>
            <w:tcW w:w="701" w:type="dxa"/>
          </w:tcPr>
          <w:p w14:paraId="06A765BF" w14:textId="77777777" w:rsidR="00866B67" w:rsidRDefault="00866B67" w:rsidP="00A92916">
            <w:r w:rsidRPr="007B642B">
              <w:t>2</w:t>
            </w:r>
          </w:p>
          <w:p w14:paraId="5EF6FDDE" w14:textId="77777777" w:rsidR="00866B67" w:rsidRPr="007B642B" w:rsidRDefault="00866B67" w:rsidP="00A92916">
            <w:r w:rsidRPr="004F2889">
              <w:rPr>
                <w:color w:val="FF0000"/>
              </w:rPr>
              <w:t>2</w:t>
            </w:r>
          </w:p>
        </w:tc>
        <w:tc>
          <w:tcPr>
            <w:tcW w:w="810" w:type="dxa"/>
          </w:tcPr>
          <w:p w14:paraId="4476114E" w14:textId="77777777" w:rsidR="00866B67" w:rsidRPr="007B642B" w:rsidRDefault="00866B67" w:rsidP="00A92916"/>
        </w:tc>
        <w:tc>
          <w:tcPr>
            <w:tcW w:w="3330" w:type="dxa"/>
          </w:tcPr>
          <w:p w14:paraId="0082A725" w14:textId="77777777" w:rsidR="00866B67" w:rsidRPr="007B642B" w:rsidRDefault="00866B67" w:rsidP="00A92916">
            <w:r w:rsidRPr="007B642B">
              <w:t>Small population and only in one country, not representative of other LMICs</w:t>
            </w:r>
          </w:p>
        </w:tc>
        <w:tc>
          <w:tcPr>
            <w:tcW w:w="3330" w:type="dxa"/>
          </w:tcPr>
          <w:p w14:paraId="2F52E6B2" w14:textId="77777777" w:rsidR="00866B67" w:rsidRPr="007B642B" w:rsidRDefault="00866B67" w:rsidP="00A92916">
            <w:r w:rsidRPr="007B642B">
              <w:t>2</w:t>
            </w:r>
          </w:p>
        </w:tc>
      </w:tr>
      <w:tr w:rsidR="00866B67" w:rsidRPr="007B642B" w14:paraId="14C8A635" w14:textId="77777777" w:rsidTr="00866B67">
        <w:tc>
          <w:tcPr>
            <w:tcW w:w="2965" w:type="dxa"/>
          </w:tcPr>
          <w:p w14:paraId="4E24289E" w14:textId="77777777" w:rsidR="00866B67" w:rsidRPr="007B642B" w:rsidRDefault="00866B67" w:rsidP="00A92916">
            <w:r w:rsidRPr="007B642B">
              <w:t>Implications and usefulness</w:t>
            </w:r>
          </w:p>
        </w:tc>
        <w:tc>
          <w:tcPr>
            <w:tcW w:w="720" w:type="dxa"/>
          </w:tcPr>
          <w:p w14:paraId="5C3725F0" w14:textId="77777777" w:rsidR="00866B67" w:rsidRPr="007B642B" w:rsidRDefault="00866B67" w:rsidP="00A92916"/>
        </w:tc>
        <w:tc>
          <w:tcPr>
            <w:tcW w:w="829" w:type="dxa"/>
          </w:tcPr>
          <w:p w14:paraId="4AB761A5" w14:textId="77777777" w:rsidR="00866B67" w:rsidRPr="007B642B" w:rsidRDefault="00866B67" w:rsidP="00A92916">
            <w:r w:rsidRPr="00C95BAA">
              <w:rPr>
                <w:color w:val="FF0000"/>
              </w:rPr>
              <w:t>3</w:t>
            </w:r>
          </w:p>
        </w:tc>
        <w:tc>
          <w:tcPr>
            <w:tcW w:w="701" w:type="dxa"/>
          </w:tcPr>
          <w:p w14:paraId="7829E1A3" w14:textId="77777777" w:rsidR="00866B67" w:rsidRPr="007B642B" w:rsidRDefault="00866B67" w:rsidP="00A92916">
            <w:r w:rsidRPr="007B642B">
              <w:t>2</w:t>
            </w:r>
          </w:p>
        </w:tc>
        <w:tc>
          <w:tcPr>
            <w:tcW w:w="810" w:type="dxa"/>
          </w:tcPr>
          <w:p w14:paraId="79C21D3A" w14:textId="77777777" w:rsidR="00866B67" w:rsidRPr="007B642B" w:rsidRDefault="00866B67" w:rsidP="00A92916"/>
        </w:tc>
        <w:tc>
          <w:tcPr>
            <w:tcW w:w="3330" w:type="dxa"/>
          </w:tcPr>
          <w:p w14:paraId="26E83362" w14:textId="77777777" w:rsidR="00866B67" w:rsidRPr="007B642B" w:rsidRDefault="00866B67" w:rsidP="00A92916"/>
        </w:tc>
        <w:tc>
          <w:tcPr>
            <w:tcW w:w="3330" w:type="dxa"/>
          </w:tcPr>
          <w:p w14:paraId="3507ED13" w14:textId="77777777" w:rsidR="00866B67" w:rsidRPr="007B642B" w:rsidRDefault="00866B67" w:rsidP="00A92916">
            <w:r w:rsidRPr="007B642B">
              <w:t>3</w:t>
            </w:r>
          </w:p>
        </w:tc>
      </w:tr>
    </w:tbl>
    <w:p w14:paraId="709CF619" w14:textId="7400B23E" w:rsidR="008A2D34" w:rsidRDefault="008A2D34" w:rsidP="008A2D34">
      <w:r w:rsidRPr="00866B67">
        <w:rPr>
          <w:highlight w:val="green"/>
        </w:rPr>
        <w:t>Agreed: 22/32</w:t>
      </w:r>
    </w:p>
    <w:p w14:paraId="59C2E690" w14:textId="25140DD6" w:rsidR="00285DC4" w:rsidRDefault="00285DC4" w:rsidP="008A2D34"/>
    <w:p w14:paraId="40B0F0B1" w14:textId="4CBF669F" w:rsidR="00285DC4" w:rsidRPr="000E15E1" w:rsidRDefault="00285DC4" w:rsidP="00285DC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B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0D639753" w14:textId="77777777" w:rsidR="00285DC4" w:rsidRPr="007B642B" w:rsidRDefault="00285DC4" w:rsidP="008A2D34"/>
    <w:p w14:paraId="509A1BC9" w14:textId="77777777" w:rsidR="008A2D34" w:rsidRPr="007B642B" w:rsidRDefault="008A2D34" w:rsidP="008A2D34">
      <w:pPr>
        <w:autoSpaceDE w:val="0"/>
        <w:autoSpaceDN w:val="0"/>
        <w:adjustRightInd w:val="0"/>
        <w:spacing w:after="0" w:line="240" w:lineRule="auto"/>
      </w:pPr>
      <w:r>
        <w:t>A</w:t>
      </w:r>
      <w:r w:rsidRPr="007B642B">
        <w:t>uthor, date, and title: _</w:t>
      </w:r>
      <w:r w:rsidRPr="007B642B">
        <w:rPr>
          <w:rFonts w:cs="TimesTen-Roman"/>
          <w:lang w:val="en-US"/>
        </w:rPr>
        <w:t xml:space="preserve"> </w:t>
      </w:r>
      <w:r w:rsidRPr="007B642B">
        <w:rPr>
          <w:rFonts w:cs="TimesTen-Roman"/>
          <w:highlight w:val="yellow"/>
          <w:lang w:val="en-US"/>
        </w:rPr>
        <w:t>S FONN,1 AS MTONGA,2 HC NKOLOMA,3 G BANTEBYA KYOMUHENDO,3 L DASILVA,4 E KAZILIMANI,4</w:t>
      </w:r>
      <w:r>
        <w:rPr>
          <w:rFonts w:cs="TimesTen-Roman"/>
          <w:highlight w:val="yellow"/>
          <w:lang w:val="en-US"/>
        </w:rPr>
        <w:t xml:space="preserve"> </w:t>
      </w:r>
      <w:r w:rsidRPr="007B642B">
        <w:rPr>
          <w:rFonts w:cs="TimesTen-Roman"/>
          <w:highlight w:val="yellow"/>
          <w:lang w:val="en-US"/>
        </w:rPr>
        <w:t>S DAVIS5 AND R DIA</w:t>
      </w:r>
      <w:r w:rsidRPr="007B642B">
        <w:rPr>
          <w:highlight w:val="yellow"/>
        </w:rPr>
        <w:t xml:space="preserve"> (2001) </w:t>
      </w:r>
      <w:r w:rsidRPr="007B642B">
        <w:rPr>
          <w:rFonts w:cs="Univers-Bold"/>
          <w:bCs/>
          <w:highlight w:val="yellow"/>
          <w:lang w:val="en-US"/>
        </w:rPr>
        <w:t>Health providers’ opinions on provider–client relations: results</w:t>
      </w:r>
      <w:r>
        <w:rPr>
          <w:rFonts w:cs="Univers-Bold"/>
          <w:bCs/>
          <w:highlight w:val="yellow"/>
          <w:lang w:val="en-US"/>
        </w:rPr>
        <w:t xml:space="preserve"> </w:t>
      </w:r>
      <w:r w:rsidRPr="007B642B">
        <w:rPr>
          <w:rFonts w:cs="Univers-Bold"/>
          <w:bCs/>
          <w:highlight w:val="yellow"/>
          <w:lang w:val="en-US"/>
        </w:rPr>
        <w:t xml:space="preserve">of a multi-country study to test </w:t>
      </w:r>
      <w:r w:rsidRPr="007B642B">
        <w:rPr>
          <w:rFonts w:cs="Univers-BoldOblique"/>
          <w:bCs/>
          <w:i/>
          <w:iCs/>
          <w:highlight w:val="yellow"/>
          <w:lang w:val="en-US"/>
        </w:rPr>
        <w:t>Health Workers for Change</w:t>
      </w:r>
      <w:r w:rsidRPr="007B642B">
        <w:t xml:space="preserve"> </w:t>
      </w:r>
    </w:p>
    <w:p w14:paraId="4328CDDA" w14:textId="77777777" w:rsidR="008A2D34" w:rsidRPr="007B642B" w:rsidRDefault="008A2D34" w:rsidP="008A2D34">
      <w:r w:rsidRPr="007B642B">
        <w:t>Date: July 2021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116"/>
        <w:gridCol w:w="848"/>
        <w:gridCol w:w="851"/>
        <w:gridCol w:w="850"/>
        <w:gridCol w:w="1134"/>
        <w:gridCol w:w="3096"/>
        <w:gridCol w:w="2716"/>
      </w:tblGrid>
      <w:tr w:rsidR="008A2D34" w:rsidRPr="007B642B" w14:paraId="2C62B98B" w14:textId="77777777" w:rsidTr="00285DC4">
        <w:trPr>
          <w:trHeight w:val="285"/>
        </w:trPr>
        <w:tc>
          <w:tcPr>
            <w:tcW w:w="3116" w:type="dxa"/>
          </w:tcPr>
          <w:p w14:paraId="0F6E0A40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48" w:type="dxa"/>
          </w:tcPr>
          <w:p w14:paraId="0B8BFBDD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144A131F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78CC4AD3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505F7431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3096" w:type="dxa"/>
          </w:tcPr>
          <w:p w14:paraId="78F9593C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716" w:type="dxa"/>
          </w:tcPr>
          <w:p w14:paraId="10E1400C" w14:textId="77777777" w:rsidR="008A2D34" w:rsidRPr="007B642B" w:rsidRDefault="008A2D34" w:rsidP="00A92916">
            <w:r w:rsidRPr="007B642B">
              <w:t>Agreed</w:t>
            </w:r>
          </w:p>
        </w:tc>
      </w:tr>
      <w:tr w:rsidR="008A2D34" w:rsidRPr="007B642B" w14:paraId="6B16621F" w14:textId="77777777" w:rsidTr="00285DC4">
        <w:trPr>
          <w:trHeight w:val="285"/>
        </w:trPr>
        <w:tc>
          <w:tcPr>
            <w:tcW w:w="3116" w:type="dxa"/>
          </w:tcPr>
          <w:p w14:paraId="6274D147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48" w:type="dxa"/>
          </w:tcPr>
          <w:p w14:paraId="368D6B15" w14:textId="77777777" w:rsidR="008A2D34" w:rsidRPr="007B642B" w:rsidRDefault="008A2D34" w:rsidP="00A92916"/>
        </w:tc>
        <w:tc>
          <w:tcPr>
            <w:tcW w:w="851" w:type="dxa"/>
          </w:tcPr>
          <w:p w14:paraId="6A51D9BF" w14:textId="77777777" w:rsidR="008A2D34" w:rsidRDefault="008A2D34" w:rsidP="00A92916">
            <w:r w:rsidRPr="007B642B">
              <w:t>3</w:t>
            </w:r>
          </w:p>
          <w:p w14:paraId="611B5B69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718EC1FA" w14:textId="77777777" w:rsidR="008A2D34" w:rsidRPr="007B642B" w:rsidRDefault="008A2D34" w:rsidP="00A92916"/>
        </w:tc>
        <w:tc>
          <w:tcPr>
            <w:tcW w:w="1134" w:type="dxa"/>
          </w:tcPr>
          <w:p w14:paraId="0CB4972C" w14:textId="77777777" w:rsidR="008A2D34" w:rsidRPr="007B642B" w:rsidRDefault="008A2D34" w:rsidP="00A92916"/>
        </w:tc>
        <w:tc>
          <w:tcPr>
            <w:tcW w:w="3096" w:type="dxa"/>
          </w:tcPr>
          <w:p w14:paraId="07183680" w14:textId="77777777" w:rsidR="008A2D34" w:rsidRPr="007B642B" w:rsidRDefault="008A2D34" w:rsidP="00A92916">
            <w:r w:rsidRPr="007B642B">
              <w:t>Clear introduction and aim to roll out the HWFC intervention to a larger population after initial pilot.</w:t>
            </w:r>
          </w:p>
        </w:tc>
        <w:tc>
          <w:tcPr>
            <w:tcW w:w="2716" w:type="dxa"/>
          </w:tcPr>
          <w:p w14:paraId="46EF72DD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47CE9826" w14:textId="77777777" w:rsidTr="00285DC4">
        <w:tc>
          <w:tcPr>
            <w:tcW w:w="3116" w:type="dxa"/>
          </w:tcPr>
          <w:p w14:paraId="54BF374C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848" w:type="dxa"/>
          </w:tcPr>
          <w:p w14:paraId="46B93826" w14:textId="77777777" w:rsidR="008A2D34" w:rsidRDefault="008A2D34" w:rsidP="00A92916">
            <w:r w:rsidRPr="007B642B">
              <w:t>4</w:t>
            </w:r>
          </w:p>
          <w:p w14:paraId="4AABE5F7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3FA21E9B" w14:textId="77777777" w:rsidR="008A2D34" w:rsidRPr="007B642B" w:rsidRDefault="008A2D34" w:rsidP="00A92916"/>
        </w:tc>
        <w:tc>
          <w:tcPr>
            <w:tcW w:w="850" w:type="dxa"/>
          </w:tcPr>
          <w:p w14:paraId="497CED09" w14:textId="77777777" w:rsidR="008A2D34" w:rsidRPr="007B642B" w:rsidRDefault="008A2D34" w:rsidP="00A92916"/>
        </w:tc>
        <w:tc>
          <w:tcPr>
            <w:tcW w:w="1134" w:type="dxa"/>
          </w:tcPr>
          <w:p w14:paraId="589E4C1B" w14:textId="77777777" w:rsidR="008A2D34" w:rsidRPr="007B642B" w:rsidRDefault="008A2D34" w:rsidP="00A92916"/>
        </w:tc>
        <w:tc>
          <w:tcPr>
            <w:tcW w:w="3096" w:type="dxa"/>
          </w:tcPr>
          <w:p w14:paraId="4BDA9FD8" w14:textId="77777777" w:rsidR="008A2D34" w:rsidRPr="007B642B" w:rsidRDefault="008A2D34" w:rsidP="00A92916">
            <w:r w:rsidRPr="007B642B">
              <w:t>Focused on rural communities and had multiple centers</w:t>
            </w:r>
          </w:p>
        </w:tc>
        <w:tc>
          <w:tcPr>
            <w:tcW w:w="2716" w:type="dxa"/>
          </w:tcPr>
          <w:p w14:paraId="1D32FADC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46CB7723" w14:textId="77777777" w:rsidTr="00285DC4">
        <w:tc>
          <w:tcPr>
            <w:tcW w:w="3116" w:type="dxa"/>
          </w:tcPr>
          <w:p w14:paraId="5BAFB58E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48" w:type="dxa"/>
          </w:tcPr>
          <w:p w14:paraId="7ED4FAEC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4BAB36FB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2690FC8" w14:textId="77777777" w:rsidR="008A2D34" w:rsidRPr="007B642B" w:rsidRDefault="008A2D34" w:rsidP="00A92916"/>
        </w:tc>
        <w:tc>
          <w:tcPr>
            <w:tcW w:w="1134" w:type="dxa"/>
          </w:tcPr>
          <w:p w14:paraId="138F21E8" w14:textId="77777777" w:rsidR="008A2D34" w:rsidRPr="007B642B" w:rsidRDefault="008A2D34" w:rsidP="00A92916"/>
        </w:tc>
        <w:tc>
          <w:tcPr>
            <w:tcW w:w="3096" w:type="dxa"/>
          </w:tcPr>
          <w:p w14:paraId="7514883D" w14:textId="7F0D910A" w:rsidR="008A2D34" w:rsidRPr="007B642B" w:rsidRDefault="008A2D34" w:rsidP="00A92916">
            <w:r w:rsidRPr="007B642B">
              <w:t xml:space="preserve">In one country, all employees </w:t>
            </w:r>
            <w:r w:rsidR="007A7E36" w:rsidRPr="007B642B">
              <w:t>were</w:t>
            </w:r>
            <w:r w:rsidRPr="007B642B">
              <w:t xml:space="preserve"> included to participate in the intervention. Though </w:t>
            </w:r>
            <w:r w:rsidRPr="007B642B">
              <w:lastRenderedPageBreak/>
              <w:t>women still more, some sites had a slightly less skewed gender distribution. Multiple countries with similar rural settings</w:t>
            </w:r>
          </w:p>
        </w:tc>
        <w:tc>
          <w:tcPr>
            <w:tcW w:w="2716" w:type="dxa"/>
          </w:tcPr>
          <w:p w14:paraId="2FBB7D87" w14:textId="77777777" w:rsidR="008A2D34" w:rsidRPr="007B642B" w:rsidRDefault="008A2D34" w:rsidP="00A92916">
            <w:r w:rsidRPr="007B642B">
              <w:lastRenderedPageBreak/>
              <w:t>3</w:t>
            </w:r>
          </w:p>
        </w:tc>
      </w:tr>
      <w:tr w:rsidR="008A2D34" w:rsidRPr="007B642B" w14:paraId="1B29193E" w14:textId="77777777" w:rsidTr="00285DC4">
        <w:tc>
          <w:tcPr>
            <w:tcW w:w="3116" w:type="dxa"/>
          </w:tcPr>
          <w:p w14:paraId="06A6646B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48" w:type="dxa"/>
          </w:tcPr>
          <w:p w14:paraId="38670329" w14:textId="77777777" w:rsidR="008A2D34" w:rsidRPr="007B642B" w:rsidRDefault="008A2D34" w:rsidP="00A92916"/>
        </w:tc>
        <w:tc>
          <w:tcPr>
            <w:tcW w:w="851" w:type="dxa"/>
          </w:tcPr>
          <w:p w14:paraId="62F10EC3" w14:textId="77777777" w:rsidR="008A2D34" w:rsidRPr="007B642B" w:rsidRDefault="008A2D34" w:rsidP="00A92916"/>
        </w:tc>
        <w:tc>
          <w:tcPr>
            <w:tcW w:w="850" w:type="dxa"/>
          </w:tcPr>
          <w:p w14:paraId="54D04AFF" w14:textId="77777777" w:rsidR="008A2D34" w:rsidRDefault="008A2D34" w:rsidP="00A92916">
            <w:r w:rsidRPr="007B642B">
              <w:t>2</w:t>
            </w:r>
          </w:p>
          <w:p w14:paraId="55D9F1A7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2518656B" w14:textId="77777777" w:rsidR="008A2D34" w:rsidRPr="007B642B" w:rsidRDefault="008A2D34" w:rsidP="00A92916"/>
        </w:tc>
        <w:tc>
          <w:tcPr>
            <w:tcW w:w="3096" w:type="dxa"/>
          </w:tcPr>
          <w:p w14:paraId="33F773DE" w14:textId="77777777" w:rsidR="008A2D34" w:rsidRPr="007B642B" w:rsidRDefault="008A2D34" w:rsidP="00A92916">
            <w:r w:rsidRPr="007B642B">
              <w:t>Summarized</w:t>
            </w:r>
          </w:p>
        </w:tc>
        <w:tc>
          <w:tcPr>
            <w:tcW w:w="2716" w:type="dxa"/>
          </w:tcPr>
          <w:p w14:paraId="3724D5C1" w14:textId="77777777" w:rsidR="008A2D34" w:rsidRPr="007B642B" w:rsidRDefault="008A2D34" w:rsidP="00A92916">
            <w:r w:rsidRPr="007B642B">
              <w:t>2</w:t>
            </w:r>
          </w:p>
        </w:tc>
      </w:tr>
      <w:tr w:rsidR="008A2D34" w:rsidRPr="007B642B" w14:paraId="6835DEF3" w14:textId="77777777" w:rsidTr="00285DC4">
        <w:tc>
          <w:tcPr>
            <w:tcW w:w="3116" w:type="dxa"/>
          </w:tcPr>
          <w:p w14:paraId="12BA27FB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48" w:type="dxa"/>
          </w:tcPr>
          <w:p w14:paraId="0A9C9477" w14:textId="77777777" w:rsidR="008A2D34" w:rsidRPr="007B642B" w:rsidRDefault="008A2D34" w:rsidP="00A92916"/>
        </w:tc>
        <w:tc>
          <w:tcPr>
            <w:tcW w:w="851" w:type="dxa"/>
          </w:tcPr>
          <w:p w14:paraId="33F84943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571F5360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67CE6104" w14:textId="77777777" w:rsidR="008A2D34" w:rsidRPr="007B642B" w:rsidRDefault="008A2D34" w:rsidP="00A92916"/>
        </w:tc>
        <w:tc>
          <w:tcPr>
            <w:tcW w:w="3096" w:type="dxa"/>
          </w:tcPr>
          <w:p w14:paraId="736CB9CE" w14:textId="77777777" w:rsidR="008A2D34" w:rsidRPr="007B642B" w:rsidRDefault="008A2D34" w:rsidP="00A92916"/>
        </w:tc>
        <w:tc>
          <w:tcPr>
            <w:tcW w:w="2716" w:type="dxa"/>
          </w:tcPr>
          <w:p w14:paraId="2D210E7F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7C531B14" w14:textId="77777777" w:rsidTr="00285DC4">
        <w:tc>
          <w:tcPr>
            <w:tcW w:w="3116" w:type="dxa"/>
          </w:tcPr>
          <w:p w14:paraId="75B6EEAF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48" w:type="dxa"/>
          </w:tcPr>
          <w:p w14:paraId="05EFAAAF" w14:textId="77777777" w:rsidR="008A2D34" w:rsidRPr="007B642B" w:rsidRDefault="008A2D34" w:rsidP="00A92916"/>
        </w:tc>
        <w:tc>
          <w:tcPr>
            <w:tcW w:w="851" w:type="dxa"/>
          </w:tcPr>
          <w:p w14:paraId="5673BFD5" w14:textId="77777777" w:rsidR="008A2D34" w:rsidRPr="007B642B" w:rsidRDefault="008A2D34" w:rsidP="00A92916">
            <w:r w:rsidRPr="00C52ECD"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31933A6D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78353E96" w14:textId="77777777" w:rsidR="008A2D34" w:rsidRPr="007B642B" w:rsidRDefault="008A2D34" w:rsidP="00A92916"/>
        </w:tc>
        <w:tc>
          <w:tcPr>
            <w:tcW w:w="3096" w:type="dxa"/>
          </w:tcPr>
          <w:p w14:paraId="2DAEFC46" w14:textId="77777777" w:rsidR="008A2D34" w:rsidRPr="007B642B" w:rsidRDefault="008A2D34" w:rsidP="00A92916"/>
        </w:tc>
        <w:tc>
          <w:tcPr>
            <w:tcW w:w="2716" w:type="dxa"/>
          </w:tcPr>
          <w:p w14:paraId="2D10E5F8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5102C6A3" w14:textId="77777777" w:rsidTr="00285DC4">
        <w:tc>
          <w:tcPr>
            <w:tcW w:w="3116" w:type="dxa"/>
          </w:tcPr>
          <w:p w14:paraId="1B42D31E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48" w:type="dxa"/>
          </w:tcPr>
          <w:p w14:paraId="6DA9DB52" w14:textId="77777777" w:rsidR="008A2D34" w:rsidRPr="007B642B" w:rsidRDefault="008A2D34" w:rsidP="00A92916"/>
        </w:tc>
        <w:tc>
          <w:tcPr>
            <w:tcW w:w="851" w:type="dxa"/>
          </w:tcPr>
          <w:p w14:paraId="284FC630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1772DA69" w14:textId="77777777" w:rsidR="008A2D34" w:rsidRPr="00C52ECD" w:rsidRDefault="008A2D34" w:rsidP="00A92916">
            <w:pPr>
              <w:rPr>
                <w:color w:val="FF0000"/>
              </w:rPr>
            </w:pPr>
            <w:r w:rsidRPr="00C52ECD"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2C319FC0" w14:textId="77777777" w:rsidR="008A2D34" w:rsidRPr="007B642B" w:rsidRDefault="008A2D34" w:rsidP="00A92916"/>
        </w:tc>
        <w:tc>
          <w:tcPr>
            <w:tcW w:w="3096" w:type="dxa"/>
          </w:tcPr>
          <w:p w14:paraId="06CA45AC" w14:textId="377FE9B3" w:rsidR="008A2D34" w:rsidRPr="007B642B" w:rsidRDefault="008A2D34" w:rsidP="00A92916">
            <w:r w:rsidRPr="007B642B">
              <w:t xml:space="preserve">Methodology is generalizable but no actual </w:t>
            </w:r>
            <w:r w:rsidR="007A7E36" w:rsidRPr="007B642B">
              <w:t>long-term</w:t>
            </w:r>
            <w:r w:rsidRPr="007B642B">
              <w:t xml:space="preserve"> impact/result.</w:t>
            </w:r>
          </w:p>
        </w:tc>
        <w:tc>
          <w:tcPr>
            <w:tcW w:w="2716" w:type="dxa"/>
          </w:tcPr>
          <w:p w14:paraId="18DF7E73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68DD1E4E" w14:textId="77777777" w:rsidTr="00285DC4">
        <w:tc>
          <w:tcPr>
            <w:tcW w:w="3116" w:type="dxa"/>
          </w:tcPr>
          <w:p w14:paraId="728B3247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48" w:type="dxa"/>
          </w:tcPr>
          <w:p w14:paraId="6114D08B" w14:textId="77777777" w:rsidR="008A2D34" w:rsidRPr="00C52ECD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76913CFC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3CDD7D3E" w14:textId="77777777" w:rsidR="008A2D34" w:rsidRPr="007B642B" w:rsidRDefault="008A2D34" w:rsidP="00A92916"/>
        </w:tc>
        <w:tc>
          <w:tcPr>
            <w:tcW w:w="1134" w:type="dxa"/>
          </w:tcPr>
          <w:p w14:paraId="181A8A5E" w14:textId="77777777" w:rsidR="008A2D34" w:rsidRPr="007B642B" w:rsidRDefault="008A2D34" w:rsidP="00A92916"/>
        </w:tc>
        <w:tc>
          <w:tcPr>
            <w:tcW w:w="3096" w:type="dxa"/>
          </w:tcPr>
          <w:p w14:paraId="4D3AFFA1" w14:textId="77777777" w:rsidR="008A2D34" w:rsidRPr="007B642B" w:rsidRDefault="008A2D34" w:rsidP="00A92916"/>
        </w:tc>
        <w:tc>
          <w:tcPr>
            <w:tcW w:w="2716" w:type="dxa"/>
          </w:tcPr>
          <w:p w14:paraId="6B6DA844" w14:textId="77777777" w:rsidR="008A2D34" w:rsidRPr="007B642B" w:rsidRDefault="008A2D34" w:rsidP="00A92916">
            <w:r w:rsidRPr="007B642B">
              <w:t>4</w:t>
            </w:r>
          </w:p>
        </w:tc>
      </w:tr>
    </w:tbl>
    <w:p w14:paraId="05E07BDE" w14:textId="77777777" w:rsidR="008A2D34" w:rsidRPr="007B642B" w:rsidRDefault="008A2D34" w:rsidP="008A2D34">
      <w:r w:rsidRPr="00BA350F">
        <w:rPr>
          <w:highlight w:val="green"/>
        </w:rPr>
        <w:t>Agreed: 25/32</w:t>
      </w:r>
    </w:p>
    <w:p w14:paraId="0FFCABD9" w14:textId="08B1E34A" w:rsidR="008A2D34" w:rsidRDefault="008A2D34" w:rsidP="008A2D34">
      <w:pPr>
        <w:rPr>
          <w:rFonts w:cs="Arial"/>
        </w:rPr>
      </w:pPr>
    </w:p>
    <w:p w14:paraId="02BD786A" w14:textId="41282414" w:rsidR="00285DC4" w:rsidRPr="000E15E1" w:rsidRDefault="00285DC4" w:rsidP="00285DC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C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2B6953B8" w14:textId="77777777" w:rsidR="00285DC4" w:rsidRDefault="00285DC4" w:rsidP="008A2D34">
      <w:pPr>
        <w:rPr>
          <w:rFonts w:cs="Arial"/>
        </w:rPr>
      </w:pPr>
    </w:p>
    <w:p w14:paraId="6B596026" w14:textId="77777777" w:rsidR="008A2D34" w:rsidRPr="007B642B" w:rsidRDefault="008A2D34" w:rsidP="008A2D34">
      <w:r w:rsidRPr="007B642B">
        <w:t xml:space="preserve">Author, date, and title: </w:t>
      </w:r>
      <w:r w:rsidRPr="007B642B">
        <w:rPr>
          <w:rFonts w:cs="TimesTen-Roman"/>
          <w:lang w:val="en-US"/>
        </w:rPr>
        <w:t xml:space="preserve"> </w:t>
      </w:r>
      <w:r w:rsidRPr="007B642B">
        <w:rPr>
          <w:rFonts w:cs="TimesTen-Roman"/>
          <w:highlight w:val="yellow"/>
          <w:lang w:val="en-US"/>
        </w:rPr>
        <w:t xml:space="preserve">SHARON FONN AND MAKHOSAZANA </w:t>
      </w:r>
      <w:proofErr w:type="gramStart"/>
      <w:r w:rsidRPr="007B642B">
        <w:rPr>
          <w:rFonts w:cs="TimesTen-Roman"/>
          <w:highlight w:val="yellow"/>
          <w:lang w:val="en-US"/>
        </w:rPr>
        <w:t>XABA</w:t>
      </w:r>
      <w:r w:rsidRPr="007B642B">
        <w:rPr>
          <w:highlight w:val="yellow"/>
        </w:rPr>
        <w:t xml:space="preserve">  Health</w:t>
      </w:r>
      <w:proofErr w:type="gramEnd"/>
      <w:r w:rsidRPr="007B642B">
        <w:rPr>
          <w:highlight w:val="yellow"/>
        </w:rPr>
        <w:t xml:space="preserve"> Workers for Change: developing the initiative </w:t>
      </w:r>
    </w:p>
    <w:p w14:paraId="5ECA741C" w14:textId="77777777" w:rsidR="008A2D34" w:rsidRPr="007B642B" w:rsidRDefault="008A2D34" w:rsidP="008A2D34">
      <w:r w:rsidRPr="007B642B">
        <w:t>Date: July 2021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116"/>
        <w:gridCol w:w="848"/>
        <w:gridCol w:w="851"/>
        <w:gridCol w:w="850"/>
        <w:gridCol w:w="1134"/>
        <w:gridCol w:w="3096"/>
        <w:gridCol w:w="2716"/>
      </w:tblGrid>
      <w:tr w:rsidR="008A2D34" w:rsidRPr="007B642B" w14:paraId="7E8A1E58" w14:textId="77777777" w:rsidTr="00285DC4">
        <w:trPr>
          <w:trHeight w:val="285"/>
        </w:trPr>
        <w:tc>
          <w:tcPr>
            <w:tcW w:w="3116" w:type="dxa"/>
          </w:tcPr>
          <w:p w14:paraId="17D53C01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48" w:type="dxa"/>
          </w:tcPr>
          <w:p w14:paraId="6A6BA011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3DE8A4BC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2104A41B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4A185130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3096" w:type="dxa"/>
          </w:tcPr>
          <w:p w14:paraId="21EF6CD1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716" w:type="dxa"/>
          </w:tcPr>
          <w:p w14:paraId="792E4140" w14:textId="77777777" w:rsidR="008A2D34" w:rsidRPr="007B642B" w:rsidRDefault="008A2D34" w:rsidP="00A92916">
            <w:r w:rsidRPr="007B642B">
              <w:t>Agreed</w:t>
            </w:r>
          </w:p>
        </w:tc>
      </w:tr>
      <w:tr w:rsidR="008A2D34" w:rsidRPr="007B642B" w14:paraId="4F93932C" w14:textId="77777777" w:rsidTr="00285DC4">
        <w:trPr>
          <w:trHeight w:val="285"/>
        </w:trPr>
        <w:tc>
          <w:tcPr>
            <w:tcW w:w="3116" w:type="dxa"/>
          </w:tcPr>
          <w:p w14:paraId="13BB1DF7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48" w:type="dxa"/>
          </w:tcPr>
          <w:p w14:paraId="0C795A49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268955EC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7DB2096F" w14:textId="77777777" w:rsidR="008A2D34" w:rsidRPr="007B642B" w:rsidRDefault="008A2D34" w:rsidP="00A92916"/>
        </w:tc>
        <w:tc>
          <w:tcPr>
            <w:tcW w:w="1134" w:type="dxa"/>
          </w:tcPr>
          <w:p w14:paraId="3220EB33" w14:textId="77777777" w:rsidR="008A2D34" w:rsidRPr="007B642B" w:rsidRDefault="008A2D34" w:rsidP="00A92916"/>
        </w:tc>
        <w:tc>
          <w:tcPr>
            <w:tcW w:w="3096" w:type="dxa"/>
          </w:tcPr>
          <w:p w14:paraId="33EBD161" w14:textId="1F1BF018" w:rsidR="008A2D34" w:rsidRPr="007B642B" w:rsidRDefault="008A2D34" w:rsidP="00A92916">
            <w:r w:rsidRPr="007B642B">
              <w:t xml:space="preserve">Aim to identify provider perception at problem </w:t>
            </w:r>
            <w:r w:rsidR="007A7E36" w:rsidRPr="007B642B">
              <w:t>posing</w:t>
            </w:r>
          </w:p>
        </w:tc>
        <w:tc>
          <w:tcPr>
            <w:tcW w:w="2716" w:type="dxa"/>
          </w:tcPr>
          <w:p w14:paraId="78CC4582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79CE41E0" w14:textId="77777777" w:rsidTr="00285DC4">
        <w:tc>
          <w:tcPr>
            <w:tcW w:w="3116" w:type="dxa"/>
          </w:tcPr>
          <w:p w14:paraId="6B81DE11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848" w:type="dxa"/>
          </w:tcPr>
          <w:p w14:paraId="70311F45" w14:textId="77777777" w:rsidR="008A2D34" w:rsidRPr="007B642B" w:rsidRDefault="008A2D34" w:rsidP="00A92916"/>
        </w:tc>
        <w:tc>
          <w:tcPr>
            <w:tcW w:w="851" w:type="dxa"/>
          </w:tcPr>
          <w:p w14:paraId="278985E4" w14:textId="77777777" w:rsidR="008A2D34" w:rsidRPr="007B642B" w:rsidRDefault="008A2D34" w:rsidP="00A92916"/>
        </w:tc>
        <w:tc>
          <w:tcPr>
            <w:tcW w:w="850" w:type="dxa"/>
          </w:tcPr>
          <w:p w14:paraId="61E23DFD" w14:textId="77777777" w:rsidR="008A2D34" w:rsidRDefault="008A2D34" w:rsidP="00A92916">
            <w:r w:rsidRPr="007B642B">
              <w:t>2</w:t>
            </w:r>
          </w:p>
          <w:p w14:paraId="3F70FBA9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6C7359AF" w14:textId="77777777" w:rsidR="008A2D34" w:rsidRPr="007B642B" w:rsidRDefault="008A2D34" w:rsidP="00A92916"/>
        </w:tc>
        <w:tc>
          <w:tcPr>
            <w:tcW w:w="3096" w:type="dxa"/>
          </w:tcPr>
          <w:p w14:paraId="20447FDE" w14:textId="77777777" w:rsidR="008A2D34" w:rsidRPr="007B642B" w:rsidRDefault="008A2D34" w:rsidP="00A92916">
            <w:r w:rsidRPr="007B642B">
              <w:t>Role Play, Quest</w:t>
            </w:r>
            <w:r>
              <w:t xml:space="preserve">ionnaires, </w:t>
            </w:r>
            <w:r w:rsidRPr="007B642B">
              <w:t>Group Discussions were done. Not clear how they were analysed. Using the 6 HWFC workshops. Qualitative data, wasn’t clearly</w:t>
            </w:r>
          </w:p>
        </w:tc>
        <w:tc>
          <w:tcPr>
            <w:tcW w:w="2716" w:type="dxa"/>
          </w:tcPr>
          <w:p w14:paraId="7EEA33B2" w14:textId="77777777" w:rsidR="008A2D34" w:rsidRPr="007B642B" w:rsidRDefault="008A2D34" w:rsidP="00A92916">
            <w:r w:rsidRPr="007B642B">
              <w:t>2</w:t>
            </w:r>
          </w:p>
        </w:tc>
      </w:tr>
      <w:tr w:rsidR="008A2D34" w:rsidRPr="007B642B" w14:paraId="4E12ED85" w14:textId="77777777" w:rsidTr="00285DC4">
        <w:tc>
          <w:tcPr>
            <w:tcW w:w="3116" w:type="dxa"/>
          </w:tcPr>
          <w:p w14:paraId="78C22548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48" w:type="dxa"/>
          </w:tcPr>
          <w:p w14:paraId="4B1D458C" w14:textId="77777777" w:rsidR="008A2D34" w:rsidRPr="007B642B" w:rsidRDefault="008A2D34" w:rsidP="00A92916"/>
        </w:tc>
        <w:tc>
          <w:tcPr>
            <w:tcW w:w="851" w:type="dxa"/>
          </w:tcPr>
          <w:p w14:paraId="3D01F895" w14:textId="77777777" w:rsidR="008A2D34" w:rsidRDefault="008A2D34" w:rsidP="00A92916">
            <w:r w:rsidRPr="007B642B">
              <w:t>3</w:t>
            </w:r>
          </w:p>
          <w:p w14:paraId="0FAA351D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FC449DE" w14:textId="77777777" w:rsidR="008A2D34" w:rsidRPr="007B642B" w:rsidRDefault="008A2D34" w:rsidP="00A92916"/>
        </w:tc>
        <w:tc>
          <w:tcPr>
            <w:tcW w:w="1134" w:type="dxa"/>
          </w:tcPr>
          <w:p w14:paraId="78528331" w14:textId="77777777" w:rsidR="008A2D34" w:rsidRPr="007B642B" w:rsidRDefault="008A2D34" w:rsidP="00A92916"/>
        </w:tc>
        <w:tc>
          <w:tcPr>
            <w:tcW w:w="3096" w:type="dxa"/>
          </w:tcPr>
          <w:p w14:paraId="107FDBD3" w14:textId="77777777" w:rsidR="008A2D34" w:rsidRPr="007B642B" w:rsidRDefault="008A2D34" w:rsidP="00A92916">
            <w:r w:rsidRPr="007B642B">
              <w:t xml:space="preserve">16 participants from varying from doctors, nurses, cleaners. </w:t>
            </w:r>
            <w:r w:rsidRPr="007B642B">
              <w:lastRenderedPageBreak/>
              <w:t>The ratio of engagement not mentioned. Gender ration not mentioned though, most providers were female in an earlier introduction. Not clear how many participants attended all 6 workshops. Participants attended different sessions as they were available.</w:t>
            </w:r>
          </w:p>
        </w:tc>
        <w:tc>
          <w:tcPr>
            <w:tcW w:w="2716" w:type="dxa"/>
          </w:tcPr>
          <w:p w14:paraId="1420EC38" w14:textId="77777777" w:rsidR="008A2D34" w:rsidRPr="007B642B" w:rsidRDefault="008A2D34" w:rsidP="00A92916">
            <w:r w:rsidRPr="007B642B">
              <w:lastRenderedPageBreak/>
              <w:t>3</w:t>
            </w:r>
          </w:p>
        </w:tc>
      </w:tr>
      <w:tr w:rsidR="008A2D34" w:rsidRPr="007B642B" w14:paraId="2B0237B9" w14:textId="77777777" w:rsidTr="00285DC4">
        <w:tc>
          <w:tcPr>
            <w:tcW w:w="3116" w:type="dxa"/>
          </w:tcPr>
          <w:p w14:paraId="472EE49A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48" w:type="dxa"/>
          </w:tcPr>
          <w:p w14:paraId="6D04C740" w14:textId="77777777" w:rsidR="008A2D34" w:rsidRPr="007B642B" w:rsidRDefault="008A2D34" w:rsidP="00A92916"/>
        </w:tc>
        <w:tc>
          <w:tcPr>
            <w:tcW w:w="851" w:type="dxa"/>
          </w:tcPr>
          <w:p w14:paraId="6B5CE440" w14:textId="77777777" w:rsidR="008A2D34" w:rsidRPr="007B642B" w:rsidRDefault="008A2D34" w:rsidP="00A92916"/>
        </w:tc>
        <w:tc>
          <w:tcPr>
            <w:tcW w:w="850" w:type="dxa"/>
          </w:tcPr>
          <w:p w14:paraId="65AD4AC8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441ACB46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3096" w:type="dxa"/>
          </w:tcPr>
          <w:p w14:paraId="52F5167E" w14:textId="77777777" w:rsidR="008A2D34" w:rsidRPr="007B642B" w:rsidRDefault="008A2D34" w:rsidP="00A92916">
            <w:r w:rsidRPr="007B642B">
              <w:t>Not clear description of analysis</w:t>
            </w:r>
          </w:p>
        </w:tc>
        <w:tc>
          <w:tcPr>
            <w:tcW w:w="2716" w:type="dxa"/>
          </w:tcPr>
          <w:p w14:paraId="1F6CC65A" w14:textId="77777777" w:rsidR="008A2D34" w:rsidRPr="007B642B" w:rsidRDefault="008A2D34" w:rsidP="00A92916">
            <w:r w:rsidRPr="007B642B">
              <w:t>1</w:t>
            </w:r>
          </w:p>
        </w:tc>
      </w:tr>
      <w:tr w:rsidR="008A2D34" w:rsidRPr="007B642B" w14:paraId="0F7FCE87" w14:textId="77777777" w:rsidTr="00285DC4">
        <w:tc>
          <w:tcPr>
            <w:tcW w:w="3116" w:type="dxa"/>
          </w:tcPr>
          <w:p w14:paraId="0F20838F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48" w:type="dxa"/>
          </w:tcPr>
          <w:p w14:paraId="6D63C622" w14:textId="77777777" w:rsidR="008A2D34" w:rsidRPr="007B642B" w:rsidRDefault="008A2D34" w:rsidP="00A92916"/>
        </w:tc>
        <w:tc>
          <w:tcPr>
            <w:tcW w:w="851" w:type="dxa"/>
          </w:tcPr>
          <w:p w14:paraId="27B5079B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66F18585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5A9C32B4" w14:textId="77777777" w:rsidR="008A2D34" w:rsidRPr="007B642B" w:rsidRDefault="008A2D34" w:rsidP="00A92916"/>
        </w:tc>
        <w:tc>
          <w:tcPr>
            <w:tcW w:w="3096" w:type="dxa"/>
          </w:tcPr>
          <w:p w14:paraId="3552191B" w14:textId="648794AA" w:rsidR="008A2D34" w:rsidRPr="007B642B" w:rsidRDefault="008A2D34" w:rsidP="00A92916">
            <w:r w:rsidRPr="007B642B">
              <w:t xml:space="preserve">Brief mention of gender-related issues as part of the workshop, though only mentioned </w:t>
            </w:r>
            <w:proofErr w:type="gramStart"/>
            <w:r w:rsidR="001819FA" w:rsidRPr="007B642B">
              <w:t>in regard to</w:t>
            </w:r>
            <w:proofErr w:type="gramEnd"/>
            <w:r w:rsidRPr="007B642B">
              <w:t xml:space="preserve"> workshop participants. No mention of ethical or bias among researchers. No mention of consent obtained from study participants</w:t>
            </w:r>
          </w:p>
        </w:tc>
        <w:tc>
          <w:tcPr>
            <w:tcW w:w="2716" w:type="dxa"/>
          </w:tcPr>
          <w:p w14:paraId="2999E1FF" w14:textId="77777777" w:rsidR="008A2D34" w:rsidRPr="007B642B" w:rsidRDefault="008A2D34" w:rsidP="00A92916">
            <w:r w:rsidRPr="007B642B">
              <w:t>2</w:t>
            </w:r>
          </w:p>
        </w:tc>
      </w:tr>
      <w:tr w:rsidR="008A2D34" w:rsidRPr="007B642B" w14:paraId="314947FA" w14:textId="77777777" w:rsidTr="00285DC4">
        <w:tc>
          <w:tcPr>
            <w:tcW w:w="3116" w:type="dxa"/>
          </w:tcPr>
          <w:p w14:paraId="3522D12F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48" w:type="dxa"/>
          </w:tcPr>
          <w:p w14:paraId="13BFBE23" w14:textId="77777777" w:rsidR="008A2D34" w:rsidRDefault="008A2D34" w:rsidP="00A92916">
            <w:r w:rsidRPr="007B642B">
              <w:t>4</w:t>
            </w:r>
          </w:p>
          <w:p w14:paraId="3DEDF1D2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6C62EC77" w14:textId="77777777" w:rsidR="008A2D34" w:rsidRPr="007B642B" w:rsidRDefault="008A2D34" w:rsidP="00A92916"/>
        </w:tc>
        <w:tc>
          <w:tcPr>
            <w:tcW w:w="850" w:type="dxa"/>
          </w:tcPr>
          <w:p w14:paraId="2A166FA4" w14:textId="77777777" w:rsidR="008A2D34" w:rsidRPr="007B642B" w:rsidRDefault="008A2D34" w:rsidP="00A92916"/>
        </w:tc>
        <w:tc>
          <w:tcPr>
            <w:tcW w:w="1134" w:type="dxa"/>
          </w:tcPr>
          <w:p w14:paraId="39C5BB53" w14:textId="77777777" w:rsidR="008A2D34" w:rsidRPr="007B642B" w:rsidRDefault="008A2D34" w:rsidP="00A92916"/>
        </w:tc>
        <w:tc>
          <w:tcPr>
            <w:tcW w:w="3096" w:type="dxa"/>
          </w:tcPr>
          <w:p w14:paraId="71B02356" w14:textId="77777777" w:rsidR="008A2D34" w:rsidRPr="007B642B" w:rsidRDefault="008A2D34" w:rsidP="00A92916">
            <w:r w:rsidRPr="007B642B">
              <w:t>Qualitative – result of each workshop clearly described. Achieved the aim of problem solving, by identifying potential solutions from the providers themselves</w:t>
            </w:r>
          </w:p>
        </w:tc>
        <w:tc>
          <w:tcPr>
            <w:tcW w:w="2716" w:type="dxa"/>
          </w:tcPr>
          <w:p w14:paraId="0D487F53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20F4C9D9" w14:textId="77777777" w:rsidTr="00285DC4">
        <w:tc>
          <w:tcPr>
            <w:tcW w:w="3116" w:type="dxa"/>
          </w:tcPr>
          <w:p w14:paraId="635B1DD5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48" w:type="dxa"/>
          </w:tcPr>
          <w:p w14:paraId="39945051" w14:textId="77777777" w:rsidR="008A2D34" w:rsidRPr="007B642B" w:rsidRDefault="008A2D34" w:rsidP="00A92916"/>
        </w:tc>
        <w:tc>
          <w:tcPr>
            <w:tcW w:w="851" w:type="dxa"/>
          </w:tcPr>
          <w:p w14:paraId="09DA0866" w14:textId="77777777" w:rsidR="008A2D34" w:rsidRDefault="008A2D34" w:rsidP="00A92916">
            <w:r w:rsidRPr="007B642B">
              <w:t>3</w:t>
            </w:r>
          </w:p>
          <w:p w14:paraId="0C80E3C9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47AF485F" w14:textId="77777777" w:rsidR="008A2D34" w:rsidRPr="007B642B" w:rsidRDefault="008A2D34" w:rsidP="00A92916"/>
        </w:tc>
        <w:tc>
          <w:tcPr>
            <w:tcW w:w="1134" w:type="dxa"/>
          </w:tcPr>
          <w:p w14:paraId="2A7840C0" w14:textId="77777777" w:rsidR="008A2D34" w:rsidRPr="007B642B" w:rsidRDefault="008A2D34" w:rsidP="00A92916"/>
        </w:tc>
        <w:tc>
          <w:tcPr>
            <w:tcW w:w="3096" w:type="dxa"/>
          </w:tcPr>
          <w:p w14:paraId="6258D03A" w14:textId="77777777" w:rsidR="008A2D34" w:rsidRPr="007B642B" w:rsidRDefault="008A2D34" w:rsidP="00A92916">
            <w:r w:rsidRPr="007B642B">
              <w:t>Provides some context</w:t>
            </w:r>
          </w:p>
        </w:tc>
        <w:tc>
          <w:tcPr>
            <w:tcW w:w="2716" w:type="dxa"/>
          </w:tcPr>
          <w:p w14:paraId="0439300B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3DAE336D" w14:textId="77777777" w:rsidTr="00285DC4">
        <w:trPr>
          <w:trHeight w:val="1080"/>
        </w:trPr>
        <w:tc>
          <w:tcPr>
            <w:tcW w:w="3116" w:type="dxa"/>
          </w:tcPr>
          <w:p w14:paraId="69F057FB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48" w:type="dxa"/>
          </w:tcPr>
          <w:p w14:paraId="446C2355" w14:textId="77777777" w:rsidR="008A2D34" w:rsidRPr="007B642B" w:rsidRDefault="008A2D34" w:rsidP="00A92916"/>
        </w:tc>
        <w:tc>
          <w:tcPr>
            <w:tcW w:w="851" w:type="dxa"/>
          </w:tcPr>
          <w:p w14:paraId="039443FB" w14:textId="77777777" w:rsidR="008A2D34" w:rsidRDefault="008A2D34" w:rsidP="00A92916">
            <w:r w:rsidRPr="007B642B">
              <w:t>3</w:t>
            </w:r>
          </w:p>
          <w:p w14:paraId="6A00AE53" w14:textId="77777777" w:rsidR="008A2D34" w:rsidRPr="00640AB6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372CA48F" w14:textId="77777777" w:rsidR="008A2D34" w:rsidRPr="007B642B" w:rsidRDefault="008A2D34" w:rsidP="00A92916"/>
        </w:tc>
        <w:tc>
          <w:tcPr>
            <w:tcW w:w="1134" w:type="dxa"/>
          </w:tcPr>
          <w:p w14:paraId="46B1C5D6" w14:textId="77777777" w:rsidR="008A2D34" w:rsidRPr="007B642B" w:rsidRDefault="008A2D34" w:rsidP="00A92916"/>
        </w:tc>
        <w:tc>
          <w:tcPr>
            <w:tcW w:w="3096" w:type="dxa"/>
          </w:tcPr>
          <w:p w14:paraId="5C450FFB" w14:textId="72535F63" w:rsidR="00A23463" w:rsidRPr="007B642B" w:rsidRDefault="008A2D34" w:rsidP="00A23463">
            <w:pPr>
              <w:ind w:left="60"/>
              <w:rPr>
                <w:rFonts w:cs="Arial"/>
              </w:rPr>
            </w:pPr>
            <w:r w:rsidRPr="007B642B">
              <w:rPr>
                <w:rFonts w:cs="Arial"/>
              </w:rPr>
              <w:t xml:space="preserve">Contributes evidence on the usefulness </w:t>
            </w:r>
            <w:r w:rsidR="00285DC4" w:rsidRPr="007B642B">
              <w:rPr>
                <w:rFonts w:cs="Arial"/>
              </w:rPr>
              <w:t>of the</w:t>
            </w:r>
            <w:r w:rsidRPr="007B642B">
              <w:rPr>
                <w:rFonts w:cs="Arial"/>
              </w:rPr>
              <w:t xml:space="preserve"> HWFC intervention</w:t>
            </w:r>
          </w:p>
          <w:p w14:paraId="04828B24" w14:textId="77777777" w:rsidR="008A2D34" w:rsidRPr="007B642B" w:rsidRDefault="008A2D34" w:rsidP="00A92916"/>
        </w:tc>
        <w:tc>
          <w:tcPr>
            <w:tcW w:w="2716" w:type="dxa"/>
          </w:tcPr>
          <w:p w14:paraId="1F208580" w14:textId="77777777" w:rsidR="008A2D34" w:rsidRPr="007B642B" w:rsidRDefault="008A2D34" w:rsidP="00A92916">
            <w:pPr>
              <w:ind w:left="60"/>
              <w:rPr>
                <w:rFonts w:cs="Arial"/>
              </w:rPr>
            </w:pPr>
            <w:r w:rsidRPr="007B642B">
              <w:rPr>
                <w:rFonts w:cs="Arial"/>
              </w:rPr>
              <w:t>3</w:t>
            </w:r>
          </w:p>
        </w:tc>
      </w:tr>
    </w:tbl>
    <w:p w14:paraId="003F3F98" w14:textId="77777777" w:rsidR="00A23463" w:rsidRDefault="008A2D34" w:rsidP="00A23463">
      <w:pPr>
        <w:rPr>
          <w:rFonts w:cs="Arial"/>
        </w:rPr>
      </w:pPr>
      <w:r w:rsidRPr="00BA350F">
        <w:rPr>
          <w:rFonts w:cs="Arial"/>
          <w:highlight w:val="green"/>
        </w:rPr>
        <w:t>Agreed: 22/32</w:t>
      </w:r>
    </w:p>
    <w:p w14:paraId="2C33FDC5" w14:textId="212B5736" w:rsidR="00285DC4" w:rsidRPr="007B642B" w:rsidRDefault="00A23463" w:rsidP="008A2D34">
      <w:pPr>
        <w:rPr>
          <w:rFonts w:cs="Arial"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D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5F69A081" w14:textId="77777777" w:rsidR="008A2D34" w:rsidRPr="007B642B" w:rsidRDefault="008A2D34" w:rsidP="008A2D34">
      <w:pPr>
        <w:autoSpaceDE w:val="0"/>
        <w:autoSpaceDN w:val="0"/>
        <w:adjustRightInd w:val="0"/>
        <w:spacing w:after="0" w:line="240" w:lineRule="auto"/>
      </w:pPr>
      <w:r w:rsidRPr="007B642B">
        <w:lastRenderedPageBreak/>
        <w:t xml:space="preserve">Author, date, and title: </w:t>
      </w:r>
      <w:r w:rsidRPr="007B642B">
        <w:rPr>
          <w:rFonts w:cs="TimesTen-Roman"/>
          <w:highlight w:val="yellow"/>
          <w:lang w:val="en-US"/>
        </w:rPr>
        <w:t>WASHINGTON ONYANGO-OUMA,1 ROSE LAISSER,2 MUSIBA MBILIMA,3 MARGARET ARAOYE,4 PATRICIA</w:t>
      </w:r>
      <w:r>
        <w:rPr>
          <w:rFonts w:cs="TimesTen-Roman"/>
          <w:highlight w:val="yellow"/>
          <w:lang w:val="en-US"/>
        </w:rPr>
        <w:t xml:space="preserve"> </w:t>
      </w:r>
      <w:r w:rsidRPr="007B642B">
        <w:rPr>
          <w:rFonts w:cs="TimesTen-Roman"/>
          <w:highlight w:val="yellow"/>
          <w:lang w:val="en-US"/>
        </w:rPr>
        <w:t>PITTMAN,5 IRENE AGYEPONG,6 MAIRO ZAKARI,7 SHARON FONN,8 MARCEL TANNER9 AND CAROL</w:t>
      </w:r>
      <w:r>
        <w:rPr>
          <w:rFonts w:cs="TimesTen-Roman"/>
          <w:highlight w:val="yellow"/>
          <w:lang w:val="en-US"/>
        </w:rPr>
        <w:t xml:space="preserve"> </w:t>
      </w:r>
      <w:r w:rsidRPr="007B642B">
        <w:rPr>
          <w:rFonts w:cs="TimesTen-Roman"/>
          <w:highlight w:val="yellow"/>
          <w:lang w:val="en-US"/>
        </w:rPr>
        <w:t>VLASSOFF10</w:t>
      </w:r>
      <w:r w:rsidRPr="007B642B">
        <w:rPr>
          <w:highlight w:val="yellow"/>
        </w:rPr>
        <w:t xml:space="preserve"> An evaluation of Health Workers for Change in seven settings: a useful management and health system development tool</w:t>
      </w:r>
      <w:r w:rsidRPr="007B642B">
        <w:t xml:space="preserve"> </w:t>
      </w:r>
    </w:p>
    <w:p w14:paraId="723F6BB2" w14:textId="77777777" w:rsidR="008A2D34" w:rsidRPr="007B642B" w:rsidRDefault="008A2D34" w:rsidP="008A2D34">
      <w:r w:rsidRPr="007B642B">
        <w:t xml:space="preserve">Date: </w:t>
      </w:r>
      <w:r>
        <w:t>July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5"/>
        <w:gridCol w:w="1019"/>
        <w:gridCol w:w="851"/>
        <w:gridCol w:w="850"/>
        <w:gridCol w:w="1134"/>
        <w:gridCol w:w="3119"/>
        <w:gridCol w:w="2693"/>
      </w:tblGrid>
      <w:tr w:rsidR="008A2D34" w:rsidRPr="007B642B" w14:paraId="2A5B478B" w14:textId="77777777" w:rsidTr="00A23463">
        <w:trPr>
          <w:trHeight w:val="285"/>
        </w:trPr>
        <w:tc>
          <w:tcPr>
            <w:tcW w:w="2945" w:type="dxa"/>
          </w:tcPr>
          <w:p w14:paraId="06138F04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1019" w:type="dxa"/>
          </w:tcPr>
          <w:p w14:paraId="37624FF7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51A28375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6299F957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47FF76A4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3119" w:type="dxa"/>
          </w:tcPr>
          <w:p w14:paraId="2E774AF8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693" w:type="dxa"/>
          </w:tcPr>
          <w:p w14:paraId="3183DA52" w14:textId="77777777" w:rsidR="008A2D34" w:rsidRPr="007B642B" w:rsidRDefault="008A2D34" w:rsidP="00A92916">
            <w:r w:rsidRPr="007B642B">
              <w:t>Agree</w:t>
            </w:r>
            <w:r>
              <w:t>d</w:t>
            </w:r>
          </w:p>
        </w:tc>
      </w:tr>
      <w:tr w:rsidR="008A2D34" w:rsidRPr="007B642B" w14:paraId="017BB4B1" w14:textId="77777777" w:rsidTr="00A23463">
        <w:trPr>
          <w:trHeight w:val="285"/>
        </w:trPr>
        <w:tc>
          <w:tcPr>
            <w:tcW w:w="2945" w:type="dxa"/>
          </w:tcPr>
          <w:p w14:paraId="0AD46B7A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1019" w:type="dxa"/>
          </w:tcPr>
          <w:p w14:paraId="122BE1D8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3883C9A0" w14:textId="77777777" w:rsidR="008A2D34" w:rsidRPr="007B642B" w:rsidRDefault="008A2D34" w:rsidP="00A92916"/>
        </w:tc>
        <w:tc>
          <w:tcPr>
            <w:tcW w:w="850" w:type="dxa"/>
          </w:tcPr>
          <w:p w14:paraId="32DAD4C5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102154A6" w14:textId="77777777" w:rsidR="008A2D34" w:rsidRPr="007B642B" w:rsidRDefault="008A2D34" w:rsidP="00A92916"/>
        </w:tc>
        <w:tc>
          <w:tcPr>
            <w:tcW w:w="3119" w:type="dxa"/>
          </w:tcPr>
          <w:p w14:paraId="69B917EE" w14:textId="77777777" w:rsidR="008A2D34" w:rsidRPr="007B642B" w:rsidRDefault="008A2D34" w:rsidP="00A92916"/>
        </w:tc>
        <w:tc>
          <w:tcPr>
            <w:tcW w:w="2693" w:type="dxa"/>
          </w:tcPr>
          <w:p w14:paraId="7CD7E511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2F1CD411" w14:textId="77777777" w:rsidTr="00A23463">
        <w:tc>
          <w:tcPr>
            <w:tcW w:w="2945" w:type="dxa"/>
          </w:tcPr>
          <w:p w14:paraId="01CF92FE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1019" w:type="dxa"/>
          </w:tcPr>
          <w:p w14:paraId="1346BF98" w14:textId="77777777" w:rsidR="008A2D34" w:rsidRDefault="008A2D34" w:rsidP="00A92916">
            <w:r w:rsidRPr="007B642B">
              <w:t>4</w:t>
            </w:r>
          </w:p>
          <w:p w14:paraId="1C30D45E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184FD070" w14:textId="77777777" w:rsidR="008A2D34" w:rsidRPr="007B642B" w:rsidRDefault="008A2D34" w:rsidP="00A92916"/>
        </w:tc>
        <w:tc>
          <w:tcPr>
            <w:tcW w:w="850" w:type="dxa"/>
          </w:tcPr>
          <w:p w14:paraId="48FC0FF2" w14:textId="77777777" w:rsidR="008A2D34" w:rsidRPr="007B642B" w:rsidRDefault="008A2D34" w:rsidP="00A92916"/>
        </w:tc>
        <w:tc>
          <w:tcPr>
            <w:tcW w:w="1134" w:type="dxa"/>
          </w:tcPr>
          <w:p w14:paraId="08FCA267" w14:textId="77777777" w:rsidR="008A2D34" w:rsidRPr="007B642B" w:rsidRDefault="008A2D34" w:rsidP="00A92916"/>
        </w:tc>
        <w:tc>
          <w:tcPr>
            <w:tcW w:w="3119" w:type="dxa"/>
          </w:tcPr>
          <w:p w14:paraId="5EEEFF5D" w14:textId="129E241C" w:rsidR="008A2D34" w:rsidRPr="007B642B" w:rsidRDefault="008A2D34" w:rsidP="00A92916">
            <w:r w:rsidRPr="007B642B">
              <w:t xml:space="preserve">Similar health centers were chosen across all countries. Centers with </w:t>
            </w:r>
            <w:r w:rsidR="00A23463" w:rsidRPr="007B642B">
              <w:t>divers</w:t>
            </w:r>
            <w:r w:rsidR="00A23463">
              <w:t xml:space="preserve">e </w:t>
            </w:r>
            <w:r w:rsidRPr="007B642B">
              <w:t>service provisions and which were regularly/frequently used by the community.</w:t>
            </w:r>
          </w:p>
        </w:tc>
        <w:tc>
          <w:tcPr>
            <w:tcW w:w="2693" w:type="dxa"/>
          </w:tcPr>
          <w:p w14:paraId="11C78A99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67A32A2B" w14:textId="77777777" w:rsidTr="00A23463">
        <w:tc>
          <w:tcPr>
            <w:tcW w:w="2945" w:type="dxa"/>
          </w:tcPr>
          <w:p w14:paraId="00006AC5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1019" w:type="dxa"/>
          </w:tcPr>
          <w:p w14:paraId="2B0CABD5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2028E0ED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5B499D7E" w14:textId="77777777" w:rsidR="008A2D34" w:rsidRPr="007B642B" w:rsidRDefault="008A2D34" w:rsidP="00A92916"/>
        </w:tc>
        <w:tc>
          <w:tcPr>
            <w:tcW w:w="1134" w:type="dxa"/>
          </w:tcPr>
          <w:p w14:paraId="322BC9DC" w14:textId="77777777" w:rsidR="008A2D34" w:rsidRPr="007B642B" w:rsidRDefault="008A2D34" w:rsidP="00A92916"/>
        </w:tc>
        <w:tc>
          <w:tcPr>
            <w:tcW w:w="3119" w:type="dxa"/>
          </w:tcPr>
          <w:p w14:paraId="54EBC3A7" w14:textId="2EFC3059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t xml:space="preserve">Most centers but not all </w:t>
            </w:r>
            <w:r w:rsidR="00A23463" w:rsidRPr="007B642B">
              <w:t>meant</w:t>
            </w:r>
            <w:r w:rsidRPr="007B642B">
              <w:t xml:space="preserve"> the characteristic of high patient ratio with wide range of services </w:t>
            </w:r>
            <w:r w:rsidRPr="007B642B">
              <w:rPr>
                <w:rFonts w:cs="TimesTen-Roman"/>
                <w:lang w:val="en-US"/>
              </w:rPr>
              <w:t>These criteria were met in the case of the</w:t>
            </w:r>
          </w:p>
          <w:p w14:paraId="73BDC97D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studies in Tanzania, Kenya and in Nigeria-Kaduna. In</w:t>
            </w:r>
          </w:p>
          <w:p w14:paraId="52E7A8DC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Nigeria-</w:t>
            </w:r>
            <w:proofErr w:type="spellStart"/>
            <w:r w:rsidRPr="007B642B">
              <w:rPr>
                <w:rFonts w:cs="TimesTen-Roman"/>
                <w:lang w:val="en-US"/>
              </w:rPr>
              <w:t>Kwara</w:t>
            </w:r>
            <w:proofErr w:type="spellEnd"/>
            <w:r w:rsidRPr="007B642B">
              <w:rPr>
                <w:rFonts w:cs="TimesTen-Roman"/>
                <w:lang w:val="en-US"/>
              </w:rPr>
              <w:t>, the daily patient load at both the General</w:t>
            </w:r>
          </w:p>
          <w:p w14:paraId="1C45E1DB" w14:textId="77777777" w:rsidR="008A2D34" w:rsidRPr="007B642B" w:rsidRDefault="008A2D34" w:rsidP="00A92916">
            <w:r w:rsidRPr="007B642B">
              <w:rPr>
                <w:rFonts w:cs="TimesTen-Roman"/>
                <w:lang w:val="en-US"/>
              </w:rPr>
              <w:t>Hospital and the PHC facilities appeared to be low</w:t>
            </w:r>
          </w:p>
        </w:tc>
        <w:tc>
          <w:tcPr>
            <w:tcW w:w="2693" w:type="dxa"/>
          </w:tcPr>
          <w:p w14:paraId="3FF6518B" w14:textId="77777777" w:rsidR="008A2D34" w:rsidRPr="007B642B" w:rsidRDefault="008A2D34" w:rsidP="00A92916">
            <w:pPr>
              <w:autoSpaceDE w:val="0"/>
              <w:autoSpaceDN w:val="0"/>
              <w:adjustRightInd w:val="0"/>
            </w:pPr>
            <w:r w:rsidRPr="007B642B">
              <w:t>3</w:t>
            </w:r>
          </w:p>
        </w:tc>
      </w:tr>
      <w:tr w:rsidR="008A2D34" w:rsidRPr="007B642B" w14:paraId="4C793BA0" w14:textId="77777777" w:rsidTr="00A23463">
        <w:tc>
          <w:tcPr>
            <w:tcW w:w="2945" w:type="dxa"/>
          </w:tcPr>
          <w:p w14:paraId="7995AA4E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1019" w:type="dxa"/>
          </w:tcPr>
          <w:p w14:paraId="7DB367BF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669FFC80" w14:textId="77777777" w:rsidR="008A2D34" w:rsidRPr="007B642B" w:rsidRDefault="008A2D34" w:rsidP="00A92916"/>
        </w:tc>
        <w:tc>
          <w:tcPr>
            <w:tcW w:w="850" w:type="dxa"/>
          </w:tcPr>
          <w:p w14:paraId="22A6ACEB" w14:textId="77777777" w:rsidR="008A2D34" w:rsidRPr="007B642B" w:rsidRDefault="008A2D34" w:rsidP="00A92916"/>
        </w:tc>
        <w:tc>
          <w:tcPr>
            <w:tcW w:w="1134" w:type="dxa"/>
          </w:tcPr>
          <w:p w14:paraId="6F4474DB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3119" w:type="dxa"/>
          </w:tcPr>
          <w:p w14:paraId="3043EC52" w14:textId="77777777" w:rsidR="008A2D34" w:rsidRPr="007B642B" w:rsidRDefault="008A2D34" w:rsidP="00A92916">
            <w:r w:rsidRPr="007B642B">
              <w:t>Qualitative and Quantitative data collected and analysed</w:t>
            </w:r>
          </w:p>
        </w:tc>
        <w:tc>
          <w:tcPr>
            <w:tcW w:w="2693" w:type="dxa"/>
          </w:tcPr>
          <w:p w14:paraId="38CDDBE2" w14:textId="77777777" w:rsidR="008A2D34" w:rsidRPr="007B642B" w:rsidRDefault="008A2D34" w:rsidP="00A92916">
            <w:r w:rsidRPr="007B642B">
              <w:t>1</w:t>
            </w:r>
          </w:p>
        </w:tc>
      </w:tr>
      <w:tr w:rsidR="008A2D34" w:rsidRPr="007B642B" w14:paraId="48B03CB7" w14:textId="77777777" w:rsidTr="00A23463">
        <w:tc>
          <w:tcPr>
            <w:tcW w:w="2945" w:type="dxa"/>
          </w:tcPr>
          <w:p w14:paraId="61F150C0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1019" w:type="dxa"/>
          </w:tcPr>
          <w:p w14:paraId="01B3B79C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669797B0" w14:textId="77777777" w:rsidR="008A2D34" w:rsidRPr="007B642B" w:rsidRDefault="008A2D34" w:rsidP="00A92916"/>
        </w:tc>
        <w:tc>
          <w:tcPr>
            <w:tcW w:w="850" w:type="dxa"/>
          </w:tcPr>
          <w:p w14:paraId="60A327BC" w14:textId="77777777" w:rsidR="008A2D34" w:rsidRPr="007B642B" w:rsidRDefault="008A2D34" w:rsidP="00A92916"/>
        </w:tc>
        <w:tc>
          <w:tcPr>
            <w:tcW w:w="1134" w:type="dxa"/>
          </w:tcPr>
          <w:p w14:paraId="6E383E3F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3119" w:type="dxa"/>
          </w:tcPr>
          <w:p w14:paraId="7EB8E6C0" w14:textId="77777777" w:rsidR="008A2D34" w:rsidRPr="007B642B" w:rsidRDefault="008A2D34" w:rsidP="00A92916">
            <w:r w:rsidRPr="007B642B">
              <w:t>Relevant health authorities were approached by the resea</w:t>
            </w:r>
            <w:r>
              <w:t xml:space="preserve">rched prior to commencement of </w:t>
            </w:r>
            <w:r w:rsidRPr="007B642B">
              <w:t>study except in Ghana where the approach was informal</w:t>
            </w:r>
          </w:p>
        </w:tc>
        <w:tc>
          <w:tcPr>
            <w:tcW w:w="2693" w:type="dxa"/>
          </w:tcPr>
          <w:p w14:paraId="16795B4C" w14:textId="77777777" w:rsidR="008A2D34" w:rsidRPr="007B642B" w:rsidRDefault="008A2D34" w:rsidP="00A92916">
            <w:r w:rsidRPr="007B642B">
              <w:t>1</w:t>
            </w:r>
          </w:p>
        </w:tc>
      </w:tr>
      <w:tr w:rsidR="008A2D34" w:rsidRPr="007B642B" w14:paraId="6A325F34" w14:textId="77777777" w:rsidTr="00A23463">
        <w:tc>
          <w:tcPr>
            <w:tcW w:w="2945" w:type="dxa"/>
          </w:tcPr>
          <w:p w14:paraId="2C16049C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1019" w:type="dxa"/>
          </w:tcPr>
          <w:p w14:paraId="63BB9D20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2F87C744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06F45219" w14:textId="77777777" w:rsidR="008A2D34" w:rsidRPr="007B642B" w:rsidRDefault="008A2D34" w:rsidP="00A92916"/>
        </w:tc>
        <w:tc>
          <w:tcPr>
            <w:tcW w:w="1134" w:type="dxa"/>
          </w:tcPr>
          <w:p w14:paraId="65FE4D1D" w14:textId="77777777" w:rsidR="008A2D34" w:rsidRPr="007B642B" w:rsidRDefault="008A2D34" w:rsidP="00A92916"/>
        </w:tc>
        <w:tc>
          <w:tcPr>
            <w:tcW w:w="3119" w:type="dxa"/>
          </w:tcPr>
          <w:p w14:paraId="67E14F0A" w14:textId="77777777" w:rsidR="008A2D34" w:rsidRPr="007B642B" w:rsidRDefault="008A2D34" w:rsidP="00A92916"/>
        </w:tc>
        <w:tc>
          <w:tcPr>
            <w:tcW w:w="2693" w:type="dxa"/>
          </w:tcPr>
          <w:p w14:paraId="49A215FD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3A555AF3" w14:textId="77777777" w:rsidTr="00A23463">
        <w:tc>
          <w:tcPr>
            <w:tcW w:w="2945" w:type="dxa"/>
          </w:tcPr>
          <w:p w14:paraId="297B34FE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1019" w:type="dxa"/>
          </w:tcPr>
          <w:p w14:paraId="76ACCBB6" w14:textId="77777777" w:rsidR="008A2D34" w:rsidRPr="007B642B" w:rsidRDefault="008A2D34" w:rsidP="00A92916"/>
        </w:tc>
        <w:tc>
          <w:tcPr>
            <w:tcW w:w="851" w:type="dxa"/>
          </w:tcPr>
          <w:p w14:paraId="5E100458" w14:textId="77777777" w:rsidR="008A2D34" w:rsidRDefault="008A2D34" w:rsidP="00A92916">
            <w:r w:rsidRPr="007B642B">
              <w:t>3</w:t>
            </w:r>
          </w:p>
          <w:p w14:paraId="27838E4B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lastRenderedPageBreak/>
              <w:t>3</w:t>
            </w:r>
          </w:p>
        </w:tc>
        <w:tc>
          <w:tcPr>
            <w:tcW w:w="850" w:type="dxa"/>
          </w:tcPr>
          <w:p w14:paraId="7CF6A36A" w14:textId="77777777" w:rsidR="008A2D34" w:rsidRPr="007B642B" w:rsidRDefault="008A2D34" w:rsidP="00A92916"/>
        </w:tc>
        <w:tc>
          <w:tcPr>
            <w:tcW w:w="1134" w:type="dxa"/>
          </w:tcPr>
          <w:p w14:paraId="1CE82759" w14:textId="77777777" w:rsidR="008A2D34" w:rsidRPr="007B642B" w:rsidRDefault="008A2D34" w:rsidP="00A92916"/>
        </w:tc>
        <w:tc>
          <w:tcPr>
            <w:tcW w:w="3119" w:type="dxa"/>
          </w:tcPr>
          <w:p w14:paraId="113A5554" w14:textId="77777777" w:rsidR="008A2D34" w:rsidRPr="007B642B" w:rsidRDefault="008A2D34" w:rsidP="00A92916"/>
        </w:tc>
        <w:tc>
          <w:tcPr>
            <w:tcW w:w="2693" w:type="dxa"/>
          </w:tcPr>
          <w:p w14:paraId="05E842BF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3F04580D" w14:textId="77777777" w:rsidTr="00A23463">
        <w:tc>
          <w:tcPr>
            <w:tcW w:w="2945" w:type="dxa"/>
          </w:tcPr>
          <w:p w14:paraId="778EF3A4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1019" w:type="dxa"/>
          </w:tcPr>
          <w:p w14:paraId="4225D2D7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40164A1D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3226035E" w14:textId="77777777" w:rsidR="008A2D34" w:rsidRPr="007B642B" w:rsidRDefault="008A2D34" w:rsidP="00A92916"/>
        </w:tc>
        <w:tc>
          <w:tcPr>
            <w:tcW w:w="1134" w:type="dxa"/>
          </w:tcPr>
          <w:p w14:paraId="775BF5E7" w14:textId="77777777" w:rsidR="008A2D34" w:rsidRPr="007B642B" w:rsidRDefault="008A2D34" w:rsidP="00A92916"/>
        </w:tc>
        <w:tc>
          <w:tcPr>
            <w:tcW w:w="3119" w:type="dxa"/>
          </w:tcPr>
          <w:p w14:paraId="1DF58712" w14:textId="77777777" w:rsidR="008A2D34" w:rsidRPr="007B642B" w:rsidRDefault="008A2D34" w:rsidP="00A92916"/>
        </w:tc>
        <w:tc>
          <w:tcPr>
            <w:tcW w:w="2693" w:type="dxa"/>
          </w:tcPr>
          <w:p w14:paraId="6F4B8398" w14:textId="77777777" w:rsidR="008A2D34" w:rsidRPr="007B642B" w:rsidRDefault="008A2D34" w:rsidP="00A92916">
            <w:r w:rsidRPr="007B642B">
              <w:t>3</w:t>
            </w:r>
          </w:p>
        </w:tc>
      </w:tr>
    </w:tbl>
    <w:p w14:paraId="24B2D20D" w14:textId="1BD78114" w:rsidR="008A2D34" w:rsidRDefault="008A2D34" w:rsidP="008A2D34">
      <w:pPr>
        <w:rPr>
          <w:rFonts w:cs="Arial"/>
        </w:rPr>
      </w:pPr>
      <w:r w:rsidRPr="00BA350F">
        <w:rPr>
          <w:rFonts w:cs="Arial"/>
          <w:highlight w:val="green"/>
        </w:rPr>
        <w:t>Agreed: 22/32</w:t>
      </w:r>
    </w:p>
    <w:p w14:paraId="357F9F54" w14:textId="7C1022CB" w:rsidR="00A23463" w:rsidRDefault="00A23463" w:rsidP="008A2D34">
      <w:pPr>
        <w:rPr>
          <w:rFonts w:cs="Arial"/>
        </w:rPr>
      </w:pPr>
    </w:p>
    <w:p w14:paraId="1992A490" w14:textId="6B1FF15D" w:rsidR="00A23463" w:rsidRPr="000E15E1" w:rsidRDefault="00A23463" w:rsidP="00A23463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E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7B3102B4" w14:textId="77777777" w:rsidR="008A2D34" w:rsidRPr="004F0090" w:rsidRDefault="008A2D34" w:rsidP="008A2D34">
      <w:pPr>
        <w:autoSpaceDE w:val="0"/>
        <w:autoSpaceDN w:val="0"/>
        <w:adjustRightInd w:val="0"/>
        <w:spacing w:after="0" w:line="240" w:lineRule="auto"/>
        <w:rPr>
          <w:rFonts w:cs="Arial"/>
          <w:highlight w:val="yellow"/>
          <w:lang w:val="en-US"/>
        </w:rPr>
      </w:pPr>
      <w:r w:rsidRPr="007B642B">
        <w:t xml:space="preserve">Author, date, and title: __ </w:t>
      </w:r>
      <w:r w:rsidRPr="007B642B">
        <w:rPr>
          <w:highlight w:val="yellow"/>
        </w:rPr>
        <w:t xml:space="preserve">Health Workers for Change: a tool for promoting behaviour change among health </w:t>
      </w:r>
      <w:proofErr w:type="gramStart"/>
      <w:r w:rsidRPr="007B642B">
        <w:rPr>
          <w:highlight w:val="yellow"/>
        </w:rPr>
        <w:t xml:space="preserve">providers  </w:t>
      </w:r>
      <w:r w:rsidRPr="007B642B">
        <w:rPr>
          <w:rFonts w:cs="Arial"/>
          <w:highlight w:val="yellow"/>
          <w:lang w:val="en-US"/>
        </w:rPr>
        <w:t>B.T.</w:t>
      </w:r>
      <w:proofErr w:type="gramEnd"/>
      <w:r w:rsidRPr="007B642B">
        <w:rPr>
          <w:rFonts w:cs="Arial"/>
          <w:highlight w:val="yellow"/>
          <w:lang w:val="en-US"/>
        </w:rPr>
        <w:t xml:space="preserve"> Shaikh, F. Rabbani and M. Rahim</w:t>
      </w:r>
      <w:r>
        <w:rPr>
          <w:rFonts w:cs="Arial"/>
          <w:highlight w:val="yellow"/>
          <w:lang w:val="en-US"/>
        </w:rPr>
        <w:t xml:space="preserve"> </w:t>
      </w:r>
      <w:proofErr w:type="spellStart"/>
      <w:r>
        <w:rPr>
          <w:rFonts w:cs="Arial"/>
          <w:b/>
          <w:bCs/>
          <w:highlight w:val="yellow"/>
          <w:lang w:val="en-US"/>
        </w:rPr>
        <w:t>m</w:t>
      </w:r>
      <w:r w:rsidRPr="007B642B">
        <w:rPr>
          <w:rFonts w:cs="Arial"/>
          <w:highlight w:val="yellow"/>
          <w:lang w:val="en-US"/>
        </w:rPr>
        <w:t>ay</w:t>
      </w:r>
      <w:proofErr w:type="spellEnd"/>
      <w:r w:rsidRPr="007B642B">
        <w:rPr>
          <w:rFonts w:cs="Arial"/>
          <w:highlight w:val="yellow"/>
          <w:lang w:val="en-US"/>
        </w:rPr>
        <w:t>-July 2006</w:t>
      </w:r>
      <w:r w:rsidRPr="007B642B">
        <w:rPr>
          <w:highlight w:val="yellow"/>
        </w:rPr>
        <w:t xml:space="preserve"> </w:t>
      </w:r>
    </w:p>
    <w:p w14:paraId="2241A642" w14:textId="77777777" w:rsidR="008A2D34" w:rsidRPr="007B642B" w:rsidRDefault="008A2D34" w:rsidP="008A2D34">
      <w:r w:rsidRPr="007B642B">
        <w:t xml:space="preserve">Date: </w:t>
      </w:r>
      <w:r>
        <w:t>July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850"/>
        <w:gridCol w:w="1134"/>
        <w:gridCol w:w="3119"/>
        <w:gridCol w:w="2835"/>
      </w:tblGrid>
      <w:tr w:rsidR="008A2D34" w:rsidRPr="007B642B" w14:paraId="097B45D2" w14:textId="77777777" w:rsidTr="00A23463">
        <w:trPr>
          <w:trHeight w:val="285"/>
        </w:trPr>
        <w:tc>
          <w:tcPr>
            <w:tcW w:w="2972" w:type="dxa"/>
          </w:tcPr>
          <w:p w14:paraId="4B93F6FC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992" w:type="dxa"/>
          </w:tcPr>
          <w:p w14:paraId="0677068E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1F43235F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6DB0A650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2CE92ABF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3119" w:type="dxa"/>
          </w:tcPr>
          <w:p w14:paraId="0819B995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835" w:type="dxa"/>
          </w:tcPr>
          <w:p w14:paraId="5DF13496" w14:textId="77777777" w:rsidR="008A2D34" w:rsidRPr="007B642B" w:rsidRDefault="008A2D34" w:rsidP="00A92916">
            <w:r w:rsidRPr="007B642B">
              <w:t>Agreed</w:t>
            </w:r>
          </w:p>
        </w:tc>
      </w:tr>
      <w:tr w:rsidR="008A2D34" w:rsidRPr="007B642B" w14:paraId="47AE13C1" w14:textId="77777777" w:rsidTr="00A23463">
        <w:trPr>
          <w:trHeight w:val="285"/>
        </w:trPr>
        <w:tc>
          <w:tcPr>
            <w:tcW w:w="2972" w:type="dxa"/>
          </w:tcPr>
          <w:p w14:paraId="59324F45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992" w:type="dxa"/>
          </w:tcPr>
          <w:p w14:paraId="7A17FCEE" w14:textId="77777777" w:rsidR="008A2D34" w:rsidRDefault="008A2D34" w:rsidP="00A92916">
            <w:r w:rsidRPr="007B642B">
              <w:t>4</w:t>
            </w:r>
          </w:p>
          <w:p w14:paraId="054F21C3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7CEED83" w14:textId="77777777" w:rsidR="008A2D34" w:rsidRPr="007B642B" w:rsidRDefault="008A2D34" w:rsidP="00A92916"/>
        </w:tc>
        <w:tc>
          <w:tcPr>
            <w:tcW w:w="850" w:type="dxa"/>
          </w:tcPr>
          <w:p w14:paraId="687A92DA" w14:textId="77777777" w:rsidR="008A2D34" w:rsidRPr="007B642B" w:rsidRDefault="008A2D34" w:rsidP="00A92916"/>
        </w:tc>
        <w:tc>
          <w:tcPr>
            <w:tcW w:w="1134" w:type="dxa"/>
          </w:tcPr>
          <w:p w14:paraId="4160B459" w14:textId="77777777" w:rsidR="008A2D34" w:rsidRPr="007B642B" w:rsidRDefault="008A2D34" w:rsidP="00A92916"/>
        </w:tc>
        <w:tc>
          <w:tcPr>
            <w:tcW w:w="3119" w:type="dxa"/>
          </w:tcPr>
          <w:p w14:paraId="35F39D8A" w14:textId="77777777" w:rsidR="008A2D34" w:rsidRPr="007B642B" w:rsidRDefault="008A2D34" w:rsidP="00A92916">
            <w:r w:rsidRPr="007B642B">
              <w:t xml:space="preserve">Clear background of the HS </w:t>
            </w:r>
          </w:p>
        </w:tc>
        <w:tc>
          <w:tcPr>
            <w:tcW w:w="2835" w:type="dxa"/>
          </w:tcPr>
          <w:p w14:paraId="5DEF7D7D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1DC1B550" w14:textId="77777777" w:rsidTr="00A23463">
        <w:tc>
          <w:tcPr>
            <w:tcW w:w="2972" w:type="dxa"/>
          </w:tcPr>
          <w:p w14:paraId="7C38A9CD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992" w:type="dxa"/>
          </w:tcPr>
          <w:p w14:paraId="24D723BF" w14:textId="77777777" w:rsidR="008A2D34" w:rsidRPr="007B642B" w:rsidRDefault="008A2D34" w:rsidP="00A92916"/>
        </w:tc>
        <w:tc>
          <w:tcPr>
            <w:tcW w:w="851" w:type="dxa"/>
          </w:tcPr>
          <w:p w14:paraId="6C831D0B" w14:textId="77777777" w:rsidR="008A2D34" w:rsidRDefault="008A2D34" w:rsidP="00A92916">
            <w:r w:rsidRPr="007B642B">
              <w:t>3</w:t>
            </w:r>
          </w:p>
          <w:p w14:paraId="7CFE13D9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3A4C588E" w14:textId="77777777" w:rsidR="008A2D34" w:rsidRPr="007B642B" w:rsidRDefault="008A2D34" w:rsidP="00A92916"/>
        </w:tc>
        <w:tc>
          <w:tcPr>
            <w:tcW w:w="1134" w:type="dxa"/>
          </w:tcPr>
          <w:p w14:paraId="1DEE08A5" w14:textId="77777777" w:rsidR="008A2D34" w:rsidRPr="007B642B" w:rsidRDefault="008A2D34" w:rsidP="00A92916"/>
        </w:tc>
        <w:tc>
          <w:tcPr>
            <w:tcW w:w="3119" w:type="dxa"/>
          </w:tcPr>
          <w:p w14:paraId="4FCE593D" w14:textId="77777777" w:rsidR="008A2D34" w:rsidRPr="007B642B" w:rsidRDefault="008A2D34" w:rsidP="00A92916"/>
        </w:tc>
        <w:tc>
          <w:tcPr>
            <w:tcW w:w="2835" w:type="dxa"/>
          </w:tcPr>
          <w:p w14:paraId="3A4254F3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771BA009" w14:textId="77777777" w:rsidTr="00A23463">
        <w:tc>
          <w:tcPr>
            <w:tcW w:w="2972" w:type="dxa"/>
          </w:tcPr>
          <w:p w14:paraId="2B557908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992" w:type="dxa"/>
          </w:tcPr>
          <w:p w14:paraId="0910FFE0" w14:textId="77777777" w:rsidR="008A2D34" w:rsidRPr="007B642B" w:rsidRDefault="008A2D34" w:rsidP="00A92916"/>
        </w:tc>
        <w:tc>
          <w:tcPr>
            <w:tcW w:w="851" w:type="dxa"/>
          </w:tcPr>
          <w:p w14:paraId="6C34F14A" w14:textId="77777777" w:rsidR="008A2D34" w:rsidRPr="007B642B" w:rsidRDefault="008A2D34" w:rsidP="00A92916"/>
        </w:tc>
        <w:tc>
          <w:tcPr>
            <w:tcW w:w="850" w:type="dxa"/>
          </w:tcPr>
          <w:p w14:paraId="46199792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5ED8A743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3119" w:type="dxa"/>
          </w:tcPr>
          <w:p w14:paraId="38958C68" w14:textId="77777777" w:rsidR="008A2D34" w:rsidRPr="007B642B" w:rsidRDefault="008A2D34" w:rsidP="00A92916"/>
        </w:tc>
        <w:tc>
          <w:tcPr>
            <w:tcW w:w="2835" w:type="dxa"/>
          </w:tcPr>
          <w:p w14:paraId="5C384E2B" w14:textId="77777777" w:rsidR="008A2D34" w:rsidRPr="007B642B" w:rsidRDefault="008A2D34" w:rsidP="00A92916">
            <w:r w:rsidRPr="007B642B">
              <w:t>1</w:t>
            </w:r>
          </w:p>
        </w:tc>
      </w:tr>
      <w:tr w:rsidR="008A2D34" w:rsidRPr="007B642B" w14:paraId="0742D48B" w14:textId="77777777" w:rsidTr="00A23463">
        <w:tc>
          <w:tcPr>
            <w:tcW w:w="2972" w:type="dxa"/>
          </w:tcPr>
          <w:p w14:paraId="79D75FFE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992" w:type="dxa"/>
          </w:tcPr>
          <w:p w14:paraId="568A94AC" w14:textId="77777777" w:rsidR="008A2D34" w:rsidRPr="007B642B" w:rsidRDefault="008A2D34" w:rsidP="00A92916"/>
        </w:tc>
        <w:tc>
          <w:tcPr>
            <w:tcW w:w="851" w:type="dxa"/>
          </w:tcPr>
          <w:p w14:paraId="1D767F00" w14:textId="77777777" w:rsidR="008A2D34" w:rsidRPr="007B642B" w:rsidRDefault="008A2D34" w:rsidP="00A92916"/>
        </w:tc>
        <w:tc>
          <w:tcPr>
            <w:tcW w:w="850" w:type="dxa"/>
          </w:tcPr>
          <w:p w14:paraId="65F2E7C8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32B2DA1E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3119" w:type="dxa"/>
          </w:tcPr>
          <w:p w14:paraId="12669169" w14:textId="77777777" w:rsidR="008A2D34" w:rsidRPr="007B642B" w:rsidRDefault="008A2D34" w:rsidP="00A92916">
            <w:r w:rsidRPr="007B642B">
              <w:t>No clear description</w:t>
            </w:r>
          </w:p>
        </w:tc>
        <w:tc>
          <w:tcPr>
            <w:tcW w:w="2835" w:type="dxa"/>
          </w:tcPr>
          <w:p w14:paraId="03E51AD3" w14:textId="77777777" w:rsidR="008A2D34" w:rsidRPr="007B642B" w:rsidRDefault="008A2D34" w:rsidP="00A92916">
            <w:r w:rsidRPr="007B642B">
              <w:t>1</w:t>
            </w:r>
          </w:p>
        </w:tc>
      </w:tr>
      <w:tr w:rsidR="008A2D34" w:rsidRPr="007B642B" w14:paraId="5A758AE7" w14:textId="77777777" w:rsidTr="00A23463">
        <w:tc>
          <w:tcPr>
            <w:tcW w:w="2972" w:type="dxa"/>
          </w:tcPr>
          <w:p w14:paraId="29E07B57" w14:textId="77777777" w:rsidR="008A2D34" w:rsidRPr="007B642B" w:rsidRDefault="008A2D34" w:rsidP="00A92916">
            <w:r w:rsidRPr="004F0090">
              <w:t>Ethics and bias</w:t>
            </w:r>
          </w:p>
        </w:tc>
        <w:tc>
          <w:tcPr>
            <w:tcW w:w="992" w:type="dxa"/>
          </w:tcPr>
          <w:p w14:paraId="23E87DD7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293074A7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42F7F273" w14:textId="77777777" w:rsidR="008A2D34" w:rsidRPr="007B642B" w:rsidRDefault="008A2D34" w:rsidP="00A92916"/>
        </w:tc>
        <w:tc>
          <w:tcPr>
            <w:tcW w:w="1134" w:type="dxa"/>
          </w:tcPr>
          <w:p w14:paraId="3D1D0011" w14:textId="77777777" w:rsidR="008A2D34" w:rsidRPr="007B642B" w:rsidRDefault="008A2D34" w:rsidP="00A92916"/>
        </w:tc>
        <w:tc>
          <w:tcPr>
            <w:tcW w:w="3119" w:type="dxa"/>
          </w:tcPr>
          <w:p w14:paraId="1C98614C" w14:textId="77777777" w:rsidR="008A2D34" w:rsidRPr="007B642B" w:rsidRDefault="008A2D34" w:rsidP="00A92916"/>
        </w:tc>
        <w:tc>
          <w:tcPr>
            <w:tcW w:w="2835" w:type="dxa"/>
          </w:tcPr>
          <w:p w14:paraId="1CD96146" w14:textId="77777777" w:rsidR="008A2D34" w:rsidRPr="007B642B" w:rsidRDefault="008A2D34" w:rsidP="00A92916">
            <w:r w:rsidRPr="007B642B">
              <w:t xml:space="preserve">4 </w:t>
            </w:r>
          </w:p>
        </w:tc>
      </w:tr>
      <w:tr w:rsidR="008A2D34" w:rsidRPr="007B642B" w14:paraId="08B8072B" w14:textId="77777777" w:rsidTr="00A23463">
        <w:tc>
          <w:tcPr>
            <w:tcW w:w="2972" w:type="dxa"/>
          </w:tcPr>
          <w:p w14:paraId="6A5E9CE7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992" w:type="dxa"/>
          </w:tcPr>
          <w:p w14:paraId="4AB633B7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AEADF9A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2F90F4E8" w14:textId="77777777" w:rsidR="008A2D34" w:rsidRPr="007B642B" w:rsidRDefault="008A2D34" w:rsidP="00A92916"/>
        </w:tc>
        <w:tc>
          <w:tcPr>
            <w:tcW w:w="1134" w:type="dxa"/>
          </w:tcPr>
          <w:p w14:paraId="67103994" w14:textId="77777777" w:rsidR="008A2D34" w:rsidRPr="007B642B" w:rsidRDefault="008A2D34" w:rsidP="00A92916"/>
        </w:tc>
        <w:tc>
          <w:tcPr>
            <w:tcW w:w="3119" w:type="dxa"/>
          </w:tcPr>
          <w:p w14:paraId="747DBFAD" w14:textId="77777777" w:rsidR="008A2D34" w:rsidRPr="007B642B" w:rsidRDefault="008A2D34" w:rsidP="00A92916"/>
        </w:tc>
        <w:tc>
          <w:tcPr>
            <w:tcW w:w="2835" w:type="dxa"/>
          </w:tcPr>
          <w:p w14:paraId="172F32AE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0367C23F" w14:textId="77777777" w:rsidTr="00A23463">
        <w:tc>
          <w:tcPr>
            <w:tcW w:w="2972" w:type="dxa"/>
          </w:tcPr>
          <w:p w14:paraId="16F7BAD0" w14:textId="77777777" w:rsidR="008A2D34" w:rsidRPr="007B642B" w:rsidRDefault="008A2D34" w:rsidP="00A92916">
            <w:pPr>
              <w:rPr>
                <w:highlight w:val="yellow"/>
              </w:rPr>
            </w:pPr>
            <w:r w:rsidRPr="004F0090">
              <w:t>Transferability/generalizability</w:t>
            </w:r>
          </w:p>
        </w:tc>
        <w:tc>
          <w:tcPr>
            <w:tcW w:w="992" w:type="dxa"/>
          </w:tcPr>
          <w:p w14:paraId="38C68E43" w14:textId="77777777" w:rsidR="008A2D34" w:rsidRPr="007B642B" w:rsidRDefault="008A2D34" w:rsidP="00A92916"/>
        </w:tc>
        <w:tc>
          <w:tcPr>
            <w:tcW w:w="851" w:type="dxa"/>
          </w:tcPr>
          <w:p w14:paraId="344C6BDE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72D30115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23DD6FE0" w14:textId="77777777" w:rsidR="008A2D34" w:rsidRPr="007B642B" w:rsidRDefault="008A2D34" w:rsidP="00A92916"/>
        </w:tc>
        <w:tc>
          <w:tcPr>
            <w:tcW w:w="3119" w:type="dxa"/>
          </w:tcPr>
          <w:p w14:paraId="0119B7ED" w14:textId="77777777" w:rsidR="008A2D34" w:rsidRPr="007B642B" w:rsidRDefault="008A2D34" w:rsidP="00A92916"/>
        </w:tc>
        <w:tc>
          <w:tcPr>
            <w:tcW w:w="2835" w:type="dxa"/>
          </w:tcPr>
          <w:p w14:paraId="52B1A084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6F341301" w14:textId="77777777" w:rsidTr="00A23463">
        <w:tc>
          <w:tcPr>
            <w:tcW w:w="2972" w:type="dxa"/>
          </w:tcPr>
          <w:p w14:paraId="3E93A51B" w14:textId="77777777" w:rsidR="008A2D34" w:rsidRPr="007B642B" w:rsidRDefault="008A2D34" w:rsidP="00A92916">
            <w:pPr>
              <w:rPr>
                <w:highlight w:val="yellow"/>
              </w:rPr>
            </w:pPr>
            <w:r w:rsidRPr="004F0090">
              <w:t>Implications and usefulness</w:t>
            </w:r>
          </w:p>
        </w:tc>
        <w:tc>
          <w:tcPr>
            <w:tcW w:w="992" w:type="dxa"/>
          </w:tcPr>
          <w:p w14:paraId="4131DBD1" w14:textId="77777777" w:rsidR="008A2D34" w:rsidRPr="007B642B" w:rsidRDefault="008A2D34" w:rsidP="00A92916"/>
        </w:tc>
        <w:tc>
          <w:tcPr>
            <w:tcW w:w="851" w:type="dxa"/>
          </w:tcPr>
          <w:p w14:paraId="30CAC70E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6E432DAA" w14:textId="77777777" w:rsidR="008A2D34" w:rsidRPr="007B642B" w:rsidRDefault="008A2D34" w:rsidP="00A92916">
            <w:r w:rsidRPr="007B642B">
              <w:t>2</w:t>
            </w:r>
          </w:p>
        </w:tc>
        <w:tc>
          <w:tcPr>
            <w:tcW w:w="1134" w:type="dxa"/>
          </w:tcPr>
          <w:p w14:paraId="223BBAD6" w14:textId="77777777" w:rsidR="008A2D34" w:rsidRPr="007B642B" w:rsidRDefault="008A2D34" w:rsidP="00A92916"/>
        </w:tc>
        <w:tc>
          <w:tcPr>
            <w:tcW w:w="3119" w:type="dxa"/>
          </w:tcPr>
          <w:p w14:paraId="687B62C1" w14:textId="77777777" w:rsidR="008A2D34" w:rsidRPr="007B642B" w:rsidRDefault="008A2D34" w:rsidP="00A92916"/>
        </w:tc>
        <w:tc>
          <w:tcPr>
            <w:tcW w:w="2835" w:type="dxa"/>
          </w:tcPr>
          <w:p w14:paraId="60887D19" w14:textId="77777777" w:rsidR="008A2D34" w:rsidRPr="007B642B" w:rsidRDefault="008A2D34" w:rsidP="00A92916">
            <w:r w:rsidRPr="007B642B">
              <w:t>3</w:t>
            </w:r>
          </w:p>
        </w:tc>
      </w:tr>
    </w:tbl>
    <w:p w14:paraId="3BC9EEEC" w14:textId="0B6FBFB4" w:rsidR="008A2D34" w:rsidRDefault="008A2D34" w:rsidP="008A2D34">
      <w:r w:rsidRPr="00BA350F">
        <w:rPr>
          <w:highlight w:val="green"/>
        </w:rPr>
        <w:t>Agreed: 24/32</w:t>
      </w:r>
    </w:p>
    <w:p w14:paraId="591A0D51" w14:textId="577DCDB7" w:rsidR="00A23463" w:rsidRDefault="00A23463" w:rsidP="008A2D34"/>
    <w:p w14:paraId="1049D7E6" w14:textId="21F5DA1F" w:rsidR="00A23463" w:rsidRPr="00A23463" w:rsidRDefault="00A23463" w:rsidP="008A2D3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F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4CDF9A64" w14:textId="77777777" w:rsidR="008A2D34" w:rsidRPr="007B642B" w:rsidRDefault="008A2D34" w:rsidP="008A2D34">
      <w:r w:rsidRPr="007B642B">
        <w:t xml:space="preserve">Author, date, and title:  </w:t>
      </w:r>
      <w:r w:rsidRPr="007B642B">
        <w:rPr>
          <w:highlight w:val="yellow"/>
        </w:rPr>
        <w:t xml:space="preserve">The Health Workers for Change impact study in Kenya </w:t>
      </w:r>
      <w:r w:rsidRPr="007B642B">
        <w:rPr>
          <w:rFonts w:cs="TimesTen-Roman"/>
          <w:highlight w:val="yellow"/>
          <w:lang w:val="en-US"/>
        </w:rPr>
        <w:t>WASHINGTONONYANGO-OUMA,1 FREDERICKWTHIONG’O,2 THERESAMAODERO3ANDJOHNHOUMA</w:t>
      </w:r>
      <w:r w:rsidRPr="007B642B">
        <w:t xml:space="preserve"> </w:t>
      </w:r>
    </w:p>
    <w:p w14:paraId="3932D32F" w14:textId="77777777" w:rsidR="008A2D34" w:rsidRPr="007B642B" w:rsidRDefault="008A2D34" w:rsidP="008A2D34">
      <w:r w:rsidRPr="007B642B">
        <w:t>Date</w:t>
      </w:r>
      <w:r>
        <w:t>:</w:t>
      </w:r>
      <w:r w:rsidRPr="0057295B">
        <w:t xml:space="preserve"> </w:t>
      </w:r>
      <w:r>
        <w:t>July 2021</w:t>
      </w:r>
    </w:p>
    <w:tbl>
      <w:tblPr>
        <w:tblStyle w:val="TableGrid"/>
        <w:tblW w:w="12631" w:type="dxa"/>
        <w:tblLook w:val="04A0" w:firstRow="1" w:lastRow="0" w:firstColumn="1" w:lastColumn="0" w:noHBand="0" w:noVBand="1"/>
      </w:tblPr>
      <w:tblGrid>
        <w:gridCol w:w="3116"/>
        <w:gridCol w:w="848"/>
        <w:gridCol w:w="851"/>
        <w:gridCol w:w="850"/>
        <w:gridCol w:w="1134"/>
        <w:gridCol w:w="2916"/>
        <w:gridCol w:w="2916"/>
      </w:tblGrid>
      <w:tr w:rsidR="008A2D34" w:rsidRPr="007B642B" w14:paraId="0929E3D4" w14:textId="77777777" w:rsidTr="00A92916">
        <w:trPr>
          <w:trHeight w:val="285"/>
        </w:trPr>
        <w:tc>
          <w:tcPr>
            <w:tcW w:w="3116" w:type="dxa"/>
          </w:tcPr>
          <w:p w14:paraId="6DDC7848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48" w:type="dxa"/>
          </w:tcPr>
          <w:p w14:paraId="3DFF4390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04CFCA40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328EB20C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27514410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2916" w:type="dxa"/>
          </w:tcPr>
          <w:p w14:paraId="73ACDB26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916" w:type="dxa"/>
          </w:tcPr>
          <w:p w14:paraId="496029A1" w14:textId="77777777" w:rsidR="008A2D34" w:rsidRPr="007B642B" w:rsidRDefault="008A2D34" w:rsidP="00A92916">
            <w:r w:rsidRPr="007B642B">
              <w:t>Agreed</w:t>
            </w:r>
          </w:p>
        </w:tc>
      </w:tr>
      <w:tr w:rsidR="008A2D34" w:rsidRPr="007B642B" w14:paraId="2F1AABAB" w14:textId="77777777" w:rsidTr="00A92916">
        <w:trPr>
          <w:trHeight w:val="285"/>
        </w:trPr>
        <w:tc>
          <w:tcPr>
            <w:tcW w:w="3116" w:type="dxa"/>
          </w:tcPr>
          <w:p w14:paraId="2715E36E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48" w:type="dxa"/>
          </w:tcPr>
          <w:p w14:paraId="0DC2BB45" w14:textId="77777777" w:rsidR="008A2D34" w:rsidRDefault="008A2D34" w:rsidP="00A92916">
            <w:r w:rsidRPr="007B642B">
              <w:t>4</w:t>
            </w:r>
          </w:p>
          <w:p w14:paraId="02970469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lastRenderedPageBreak/>
              <w:t>4</w:t>
            </w:r>
          </w:p>
        </w:tc>
        <w:tc>
          <w:tcPr>
            <w:tcW w:w="851" w:type="dxa"/>
          </w:tcPr>
          <w:p w14:paraId="7690E86A" w14:textId="77777777" w:rsidR="008A2D34" w:rsidRPr="007B642B" w:rsidRDefault="008A2D34" w:rsidP="00A92916"/>
        </w:tc>
        <w:tc>
          <w:tcPr>
            <w:tcW w:w="850" w:type="dxa"/>
          </w:tcPr>
          <w:p w14:paraId="30311429" w14:textId="77777777" w:rsidR="008A2D34" w:rsidRPr="007B642B" w:rsidRDefault="008A2D34" w:rsidP="00A92916"/>
        </w:tc>
        <w:tc>
          <w:tcPr>
            <w:tcW w:w="1134" w:type="dxa"/>
          </w:tcPr>
          <w:p w14:paraId="65DF37CB" w14:textId="77777777" w:rsidR="008A2D34" w:rsidRPr="007B642B" w:rsidRDefault="008A2D34" w:rsidP="00A92916"/>
        </w:tc>
        <w:tc>
          <w:tcPr>
            <w:tcW w:w="2916" w:type="dxa"/>
          </w:tcPr>
          <w:p w14:paraId="3F6C4ADA" w14:textId="77777777" w:rsidR="008A2D34" w:rsidRPr="007B642B" w:rsidRDefault="008A2D34" w:rsidP="00A92916"/>
        </w:tc>
        <w:tc>
          <w:tcPr>
            <w:tcW w:w="2916" w:type="dxa"/>
          </w:tcPr>
          <w:p w14:paraId="38805A72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79D73164" w14:textId="77777777" w:rsidTr="00A92916">
        <w:tc>
          <w:tcPr>
            <w:tcW w:w="3116" w:type="dxa"/>
          </w:tcPr>
          <w:p w14:paraId="2D389A4F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848" w:type="dxa"/>
          </w:tcPr>
          <w:p w14:paraId="6F84A4B5" w14:textId="77777777" w:rsidR="008A2D34" w:rsidRDefault="008A2D34" w:rsidP="00A92916">
            <w:r w:rsidRPr="007B642B">
              <w:t>4</w:t>
            </w:r>
          </w:p>
          <w:p w14:paraId="4EAFB60E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5E80C21" w14:textId="77777777" w:rsidR="008A2D34" w:rsidRPr="007B642B" w:rsidRDefault="008A2D34" w:rsidP="00A92916"/>
        </w:tc>
        <w:tc>
          <w:tcPr>
            <w:tcW w:w="850" w:type="dxa"/>
          </w:tcPr>
          <w:p w14:paraId="72262E0B" w14:textId="77777777" w:rsidR="008A2D34" w:rsidRPr="007B642B" w:rsidRDefault="008A2D34" w:rsidP="00A92916"/>
        </w:tc>
        <w:tc>
          <w:tcPr>
            <w:tcW w:w="1134" w:type="dxa"/>
          </w:tcPr>
          <w:p w14:paraId="3DC156F4" w14:textId="77777777" w:rsidR="008A2D34" w:rsidRPr="007B642B" w:rsidRDefault="008A2D34" w:rsidP="00A92916"/>
        </w:tc>
        <w:tc>
          <w:tcPr>
            <w:tcW w:w="2916" w:type="dxa"/>
          </w:tcPr>
          <w:p w14:paraId="3D31AB54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involved collecting data from clients, health facility staff and</w:t>
            </w:r>
          </w:p>
          <w:p w14:paraId="35868371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health managers at the system level at baseline (T1), at 4</w:t>
            </w:r>
          </w:p>
          <w:p w14:paraId="046D5C4C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weeks after the intervention (T2) and at 9 months after the</w:t>
            </w:r>
          </w:p>
          <w:p w14:paraId="727A85B4" w14:textId="77777777" w:rsidR="008A2D34" w:rsidRPr="007B642B" w:rsidRDefault="008A2D34" w:rsidP="00A92916">
            <w:r w:rsidRPr="007B642B">
              <w:rPr>
                <w:rFonts w:cs="TimesTen-Roman"/>
                <w:lang w:val="en-US"/>
              </w:rPr>
              <w:t>intervention (T3)</w:t>
            </w:r>
          </w:p>
        </w:tc>
        <w:tc>
          <w:tcPr>
            <w:tcW w:w="2916" w:type="dxa"/>
          </w:tcPr>
          <w:p w14:paraId="61685023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TimesTen-Roman"/>
                <w:lang w:val="en-US"/>
              </w:rPr>
            </w:pPr>
            <w:r w:rsidRPr="007B642B">
              <w:rPr>
                <w:rFonts w:cs="TimesTen-Roman"/>
                <w:lang w:val="en-US"/>
              </w:rPr>
              <w:t>4</w:t>
            </w:r>
          </w:p>
        </w:tc>
      </w:tr>
      <w:tr w:rsidR="008A2D34" w:rsidRPr="007B642B" w14:paraId="3A2BB21C" w14:textId="77777777" w:rsidTr="00A92916">
        <w:tc>
          <w:tcPr>
            <w:tcW w:w="3116" w:type="dxa"/>
          </w:tcPr>
          <w:p w14:paraId="4F8ED1FF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48" w:type="dxa"/>
          </w:tcPr>
          <w:p w14:paraId="351B0977" w14:textId="77777777" w:rsidR="008A2D34" w:rsidRPr="007B642B" w:rsidRDefault="008A2D34" w:rsidP="00A92916"/>
        </w:tc>
        <w:tc>
          <w:tcPr>
            <w:tcW w:w="851" w:type="dxa"/>
          </w:tcPr>
          <w:p w14:paraId="6946EE4C" w14:textId="77777777" w:rsidR="008A2D34" w:rsidRDefault="008A2D34" w:rsidP="00A92916">
            <w:r w:rsidRPr="007B642B">
              <w:t>3</w:t>
            </w:r>
          </w:p>
          <w:p w14:paraId="6130D22B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28FB9F6D" w14:textId="77777777" w:rsidR="008A2D34" w:rsidRPr="007B642B" w:rsidRDefault="008A2D34" w:rsidP="00A92916"/>
        </w:tc>
        <w:tc>
          <w:tcPr>
            <w:tcW w:w="1134" w:type="dxa"/>
          </w:tcPr>
          <w:p w14:paraId="581FF056" w14:textId="77777777" w:rsidR="008A2D34" w:rsidRPr="007B642B" w:rsidRDefault="008A2D34" w:rsidP="00A92916"/>
        </w:tc>
        <w:tc>
          <w:tcPr>
            <w:tcW w:w="2916" w:type="dxa"/>
          </w:tcPr>
          <w:p w14:paraId="5C5407FB" w14:textId="77777777" w:rsidR="008A2D34" w:rsidRPr="007B642B" w:rsidRDefault="008A2D34" w:rsidP="00A92916">
            <w:r w:rsidRPr="007B642B">
              <w:t>Just one center</w:t>
            </w:r>
          </w:p>
        </w:tc>
        <w:tc>
          <w:tcPr>
            <w:tcW w:w="2916" w:type="dxa"/>
          </w:tcPr>
          <w:p w14:paraId="1EC301E0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420017E1" w14:textId="77777777" w:rsidTr="00A92916">
        <w:tc>
          <w:tcPr>
            <w:tcW w:w="3116" w:type="dxa"/>
          </w:tcPr>
          <w:p w14:paraId="395CBDCE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48" w:type="dxa"/>
          </w:tcPr>
          <w:p w14:paraId="35EA5550" w14:textId="77777777" w:rsidR="008A2D34" w:rsidRPr="007B642B" w:rsidRDefault="008A2D34" w:rsidP="00A92916"/>
        </w:tc>
        <w:tc>
          <w:tcPr>
            <w:tcW w:w="851" w:type="dxa"/>
          </w:tcPr>
          <w:p w14:paraId="79D7B0DB" w14:textId="77777777" w:rsidR="008A2D34" w:rsidRPr="007B642B" w:rsidRDefault="008A2D34" w:rsidP="00A92916"/>
        </w:tc>
        <w:tc>
          <w:tcPr>
            <w:tcW w:w="850" w:type="dxa"/>
          </w:tcPr>
          <w:p w14:paraId="62A8B6BF" w14:textId="77777777" w:rsidR="008A2D34" w:rsidRDefault="008A2D34" w:rsidP="00A92916">
            <w:r w:rsidRPr="007B642B">
              <w:t>2</w:t>
            </w:r>
          </w:p>
          <w:p w14:paraId="7D779A85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706FD80D" w14:textId="77777777" w:rsidR="008A2D34" w:rsidRPr="007B642B" w:rsidRDefault="008A2D34" w:rsidP="00A92916"/>
        </w:tc>
        <w:tc>
          <w:tcPr>
            <w:tcW w:w="2916" w:type="dxa"/>
          </w:tcPr>
          <w:p w14:paraId="0DC04EC1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Univers"/>
                <w:lang w:val="en-US"/>
              </w:rPr>
            </w:pPr>
            <w:r>
              <w:rPr>
                <w:rFonts w:cs="Univers"/>
                <w:lang w:val="en-US"/>
              </w:rPr>
              <w:t>Q</w:t>
            </w:r>
            <w:r w:rsidRPr="007B642B">
              <w:rPr>
                <w:rFonts w:cs="Univers"/>
                <w:lang w:val="en-US"/>
              </w:rPr>
              <w:t>ualitative and quantitative, were. No detail of type of variable and analysis performed</w:t>
            </w:r>
          </w:p>
          <w:p w14:paraId="259A0879" w14:textId="77777777" w:rsidR="008A2D34" w:rsidRPr="007B642B" w:rsidRDefault="008A2D34" w:rsidP="00A92916">
            <w:r w:rsidRPr="007B642B">
              <w:rPr>
                <w:rFonts w:cs="Univers"/>
                <w:lang w:val="en-US"/>
              </w:rPr>
              <w:t xml:space="preserve">collected at three levels: client, </w:t>
            </w:r>
            <w:proofErr w:type="gramStart"/>
            <w:r w:rsidRPr="007B642B">
              <w:rPr>
                <w:rFonts w:cs="Univers"/>
                <w:lang w:val="en-US"/>
              </w:rPr>
              <w:t>facility</w:t>
            </w:r>
            <w:proofErr w:type="gramEnd"/>
            <w:r w:rsidRPr="007B642B">
              <w:rPr>
                <w:rFonts w:cs="Univers"/>
                <w:lang w:val="en-US"/>
              </w:rPr>
              <w:t xml:space="preserve"> and system</w:t>
            </w:r>
          </w:p>
        </w:tc>
        <w:tc>
          <w:tcPr>
            <w:tcW w:w="2916" w:type="dxa"/>
          </w:tcPr>
          <w:p w14:paraId="2143D2F0" w14:textId="77777777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Univers"/>
                <w:lang w:val="en-US"/>
              </w:rPr>
            </w:pPr>
            <w:r w:rsidRPr="007B642B">
              <w:rPr>
                <w:rFonts w:cs="Univers"/>
                <w:lang w:val="en-US"/>
              </w:rPr>
              <w:t>2</w:t>
            </w:r>
          </w:p>
        </w:tc>
      </w:tr>
      <w:tr w:rsidR="008A2D34" w:rsidRPr="007B642B" w14:paraId="62F5853E" w14:textId="77777777" w:rsidTr="00A92916">
        <w:tc>
          <w:tcPr>
            <w:tcW w:w="3116" w:type="dxa"/>
          </w:tcPr>
          <w:p w14:paraId="18A0F2A6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48" w:type="dxa"/>
          </w:tcPr>
          <w:p w14:paraId="718990F6" w14:textId="77777777" w:rsidR="008A2D34" w:rsidRPr="007B642B" w:rsidRDefault="008A2D34" w:rsidP="00A92916"/>
        </w:tc>
        <w:tc>
          <w:tcPr>
            <w:tcW w:w="851" w:type="dxa"/>
          </w:tcPr>
          <w:p w14:paraId="458B1238" w14:textId="77777777" w:rsidR="008A2D34" w:rsidRPr="007B642B" w:rsidRDefault="008A2D34" w:rsidP="00A92916"/>
        </w:tc>
        <w:tc>
          <w:tcPr>
            <w:tcW w:w="850" w:type="dxa"/>
          </w:tcPr>
          <w:p w14:paraId="0346DB12" w14:textId="77777777" w:rsidR="008A2D34" w:rsidRDefault="008A2D34" w:rsidP="00A92916">
            <w:r w:rsidRPr="007B642B">
              <w:t>2</w:t>
            </w:r>
          </w:p>
          <w:p w14:paraId="504EE428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7D93A939" w14:textId="77777777" w:rsidR="008A2D34" w:rsidRPr="007B642B" w:rsidRDefault="008A2D34" w:rsidP="00A92916"/>
        </w:tc>
        <w:tc>
          <w:tcPr>
            <w:tcW w:w="2916" w:type="dxa"/>
          </w:tcPr>
          <w:p w14:paraId="24CFE69F" w14:textId="77777777" w:rsidR="008A2D34" w:rsidRPr="007B642B" w:rsidRDefault="008A2D34" w:rsidP="00A92916">
            <w:r w:rsidRPr="007B642B">
              <w:t>Not clearly discussed</w:t>
            </w:r>
          </w:p>
        </w:tc>
        <w:tc>
          <w:tcPr>
            <w:tcW w:w="2916" w:type="dxa"/>
          </w:tcPr>
          <w:p w14:paraId="56CF1F6D" w14:textId="77777777" w:rsidR="008A2D34" w:rsidRPr="007B642B" w:rsidRDefault="008A2D34" w:rsidP="00A92916">
            <w:r w:rsidRPr="007B642B">
              <w:t>2</w:t>
            </w:r>
          </w:p>
        </w:tc>
      </w:tr>
      <w:tr w:rsidR="008A2D34" w:rsidRPr="007B642B" w14:paraId="5367F446" w14:textId="77777777" w:rsidTr="00A92916">
        <w:tc>
          <w:tcPr>
            <w:tcW w:w="3116" w:type="dxa"/>
          </w:tcPr>
          <w:p w14:paraId="000583E7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48" w:type="dxa"/>
          </w:tcPr>
          <w:p w14:paraId="6EA1E95E" w14:textId="77777777" w:rsidR="008A2D34" w:rsidRDefault="008A2D34" w:rsidP="00A92916">
            <w:r w:rsidRPr="007B642B">
              <w:t>4</w:t>
            </w:r>
          </w:p>
          <w:p w14:paraId="54829AAF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3175039E" w14:textId="77777777" w:rsidR="008A2D34" w:rsidRPr="007B642B" w:rsidRDefault="008A2D34" w:rsidP="00A92916"/>
        </w:tc>
        <w:tc>
          <w:tcPr>
            <w:tcW w:w="850" w:type="dxa"/>
          </w:tcPr>
          <w:p w14:paraId="71188848" w14:textId="77777777" w:rsidR="008A2D34" w:rsidRPr="007B642B" w:rsidRDefault="008A2D34" w:rsidP="00A92916"/>
        </w:tc>
        <w:tc>
          <w:tcPr>
            <w:tcW w:w="1134" w:type="dxa"/>
          </w:tcPr>
          <w:p w14:paraId="553121B9" w14:textId="77777777" w:rsidR="008A2D34" w:rsidRPr="007B642B" w:rsidRDefault="008A2D34" w:rsidP="00A92916"/>
        </w:tc>
        <w:tc>
          <w:tcPr>
            <w:tcW w:w="2916" w:type="dxa"/>
          </w:tcPr>
          <w:p w14:paraId="58E7A1E1" w14:textId="77777777" w:rsidR="008A2D34" w:rsidRPr="007B642B" w:rsidRDefault="008A2D34" w:rsidP="00A92916"/>
        </w:tc>
        <w:tc>
          <w:tcPr>
            <w:tcW w:w="2916" w:type="dxa"/>
          </w:tcPr>
          <w:p w14:paraId="493A0F40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5C98B9F6" w14:textId="77777777" w:rsidTr="00A92916">
        <w:tc>
          <w:tcPr>
            <w:tcW w:w="3116" w:type="dxa"/>
          </w:tcPr>
          <w:p w14:paraId="5612FC18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48" w:type="dxa"/>
          </w:tcPr>
          <w:p w14:paraId="315DF651" w14:textId="77777777" w:rsidR="008A2D34" w:rsidRPr="007B642B" w:rsidRDefault="008A2D34" w:rsidP="00A92916"/>
        </w:tc>
        <w:tc>
          <w:tcPr>
            <w:tcW w:w="851" w:type="dxa"/>
          </w:tcPr>
          <w:p w14:paraId="7CBF53D8" w14:textId="77777777" w:rsidR="008A2D34" w:rsidRDefault="008A2D34" w:rsidP="00A92916">
            <w:r w:rsidRPr="007B642B">
              <w:t>3</w:t>
            </w:r>
          </w:p>
          <w:p w14:paraId="53007E2D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54F5762A" w14:textId="77777777" w:rsidR="008A2D34" w:rsidRPr="007B642B" w:rsidRDefault="008A2D34" w:rsidP="00A92916"/>
        </w:tc>
        <w:tc>
          <w:tcPr>
            <w:tcW w:w="1134" w:type="dxa"/>
          </w:tcPr>
          <w:p w14:paraId="67C2FFB9" w14:textId="77777777" w:rsidR="008A2D34" w:rsidRPr="007B642B" w:rsidRDefault="008A2D34" w:rsidP="00A92916"/>
        </w:tc>
        <w:tc>
          <w:tcPr>
            <w:tcW w:w="2916" w:type="dxa"/>
          </w:tcPr>
          <w:p w14:paraId="3ED94D93" w14:textId="77777777" w:rsidR="008A2D34" w:rsidRPr="007B642B" w:rsidRDefault="008A2D34" w:rsidP="00A92916">
            <w:r w:rsidRPr="007B642B">
              <w:t>Only done in rural setting, may not apply to urban settings</w:t>
            </w:r>
          </w:p>
        </w:tc>
        <w:tc>
          <w:tcPr>
            <w:tcW w:w="2916" w:type="dxa"/>
          </w:tcPr>
          <w:p w14:paraId="3181D36D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649E04B5" w14:textId="77777777" w:rsidTr="00A92916">
        <w:tc>
          <w:tcPr>
            <w:tcW w:w="3116" w:type="dxa"/>
          </w:tcPr>
          <w:p w14:paraId="6A230980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48" w:type="dxa"/>
          </w:tcPr>
          <w:p w14:paraId="5D306C5C" w14:textId="77777777" w:rsidR="008A2D34" w:rsidRDefault="008A2D34" w:rsidP="00A92916">
            <w:r w:rsidRPr="007B642B">
              <w:t>4</w:t>
            </w:r>
          </w:p>
          <w:p w14:paraId="25B9DEBD" w14:textId="77777777" w:rsidR="008A2D34" w:rsidRPr="004F0090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66A2BFEA" w14:textId="77777777" w:rsidR="008A2D34" w:rsidRPr="007B642B" w:rsidRDefault="008A2D34" w:rsidP="00A92916"/>
        </w:tc>
        <w:tc>
          <w:tcPr>
            <w:tcW w:w="850" w:type="dxa"/>
          </w:tcPr>
          <w:p w14:paraId="0CA96A40" w14:textId="77777777" w:rsidR="008A2D34" w:rsidRPr="007B642B" w:rsidRDefault="008A2D34" w:rsidP="00A92916"/>
        </w:tc>
        <w:tc>
          <w:tcPr>
            <w:tcW w:w="1134" w:type="dxa"/>
          </w:tcPr>
          <w:p w14:paraId="5A5DBE7D" w14:textId="77777777" w:rsidR="008A2D34" w:rsidRPr="007B642B" w:rsidRDefault="008A2D34" w:rsidP="00A92916"/>
        </w:tc>
        <w:tc>
          <w:tcPr>
            <w:tcW w:w="2916" w:type="dxa"/>
          </w:tcPr>
          <w:p w14:paraId="5961A5D0" w14:textId="77777777" w:rsidR="008A2D34" w:rsidRPr="007B642B" w:rsidRDefault="008A2D34" w:rsidP="00A92916"/>
        </w:tc>
        <w:tc>
          <w:tcPr>
            <w:tcW w:w="2916" w:type="dxa"/>
          </w:tcPr>
          <w:p w14:paraId="122305B1" w14:textId="77777777" w:rsidR="008A2D34" w:rsidRPr="007B642B" w:rsidRDefault="008A2D34" w:rsidP="00A92916">
            <w:r w:rsidRPr="007B642B">
              <w:t>4</w:t>
            </w:r>
          </w:p>
        </w:tc>
      </w:tr>
    </w:tbl>
    <w:p w14:paraId="1D277071" w14:textId="6FBD9347" w:rsidR="008A2D34" w:rsidRDefault="008A2D34" w:rsidP="008A2D34">
      <w:r w:rsidRPr="00BA350F">
        <w:rPr>
          <w:highlight w:val="green"/>
        </w:rPr>
        <w:t>Agreed: 26/32</w:t>
      </w:r>
    </w:p>
    <w:p w14:paraId="56C7F796" w14:textId="12C7E326" w:rsidR="00A23463" w:rsidRDefault="00A23463" w:rsidP="008A2D34"/>
    <w:p w14:paraId="1961D23E" w14:textId="58CB5928" w:rsidR="00A23463" w:rsidRDefault="00A23463" w:rsidP="008A2D34"/>
    <w:p w14:paraId="245D73A6" w14:textId="2A8F8656" w:rsidR="00A23463" w:rsidRDefault="00A23463" w:rsidP="008A2D3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G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0D116CFB" w14:textId="14533AE8" w:rsidR="008A2D34" w:rsidRPr="00A23463" w:rsidRDefault="008A2D34" w:rsidP="008A2D34">
      <w:pPr>
        <w:rPr>
          <w:rFonts w:cs="Arial"/>
          <w:b/>
          <w:bCs/>
        </w:rPr>
      </w:pPr>
      <w:r w:rsidRPr="007B642B">
        <w:lastRenderedPageBreak/>
        <w:t xml:space="preserve">Author, date, and title:  </w:t>
      </w:r>
      <w:r w:rsidRPr="007B642B">
        <w:rPr>
          <w:highlight w:val="yellow"/>
        </w:rPr>
        <w:t xml:space="preserve">An assessment of the impact of Health Workers for Change in Avellaneda, Province of Buenos Aires, </w:t>
      </w:r>
      <w:r w:rsidR="00011BCA" w:rsidRPr="007B642B">
        <w:rPr>
          <w:highlight w:val="yellow"/>
        </w:rPr>
        <w:t>Argentina PATRICIA</w:t>
      </w:r>
      <w:r w:rsidRPr="007B642B">
        <w:rPr>
          <w:rFonts w:cs="TimesTen-Roman"/>
          <w:highlight w:val="yellow"/>
          <w:lang w:val="en-US"/>
        </w:rPr>
        <w:t xml:space="preserve"> PITTMAN,1 GRACIELA BLATT2 AND PATRICIA RODRIGUEZ3</w:t>
      </w:r>
      <w:r w:rsidRPr="007B642B">
        <w:rPr>
          <w:highlight w:val="yellow"/>
        </w:rPr>
        <w:t xml:space="preserve"> </w:t>
      </w:r>
    </w:p>
    <w:p w14:paraId="708E890F" w14:textId="77777777" w:rsidR="008A2D34" w:rsidRPr="007B642B" w:rsidRDefault="008A2D34" w:rsidP="008A2D34">
      <w:r w:rsidRPr="007B642B">
        <w:t xml:space="preserve">Date: </w:t>
      </w:r>
      <w:r>
        <w:t>July 2021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850"/>
        <w:gridCol w:w="1134"/>
        <w:gridCol w:w="2977"/>
        <w:gridCol w:w="2835"/>
      </w:tblGrid>
      <w:tr w:rsidR="008A2D34" w:rsidRPr="007B642B" w14:paraId="40DF3CB9" w14:textId="77777777" w:rsidTr="00011BCA">
        <w:trPr>
          <w:trHeight w:val="285"/>
        </w:trPr>
        <w:tc>
          <w:tcPr>
            <w:tcW w:w="3114" w:type="dxa"/>
          </w:tcPr>
          <w:p w14:paraId="272D0747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50" w:type="dxa"/>
          </w:tcPr>
          <w:p w14:paraId="057CE7F8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23DBB8E9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3F5195BE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37EA5E5C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2977" w:type="dxa"/>
          </w:tcPr>
          <w:p w14:paraId="3532BC13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835" w:type="dxa"/>
          </w:tcPr>
          <w:p w14:paraId="7665F7C5" w14:textId="77777777" w:rsidR="008A2D34" w:rsidRPr="007B642B" w:rsidRDefault="008A2D34" w:rsidP="00A92916">
            <w:r w:rsidRPr="007B642B">
              <w:t>Agree</w:t>
            </w:r>
          </w:p>
        </w:tc>
      </w:tr>
      <w:tr w:rsidR="008A2D34" w:rsidRPr="007B642B" w14:paraId="7535AEF6" w14:textId="77777777" w:rsidTr="00011BCA">
        <w:trPr>
          <w:trHeight w:val="285"/>
        </w:trPr>
        <w:tc>
          <w:tcPr>
            <w:tcW w:w="3114" w:type="dxa"/>
          </w:tcPr>
          <w:p w14:paraId="4F295E4C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50" w:type="dxa"/>
          </w:tcPr>
          <w:p w14:paraId="01136254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5FAFE663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7A2654CE" w14:textId="77777777" w:rsidR="008A2D34" w:rsidRPr="007B642B" w:rsidRDefault="008A2D34" w:rsidP="00A92916"/>
        </w:tc>
        <w:tc>
          <w:tcPr>
            <w:tcW w:w="1134" w:type="dxa"/>
          </w:tcPr>
          <w:p w14:paraId="2B905D45" w14:textId="77777777" w:rsidR="008A2D34" w:rsidRPr="007B642B" w:rsidRDefault="008A2D34" w:rsidP="00A92916"/>
        </w:tc>
        <w:tc>
          <w:tcPr>
            <w:tcW w:w="2977" w:type="dxa"/>
          </w:tcPr>
          <w:p w14:paraId="5C56F269" w14:textId="77777777" w:rsidR="008A2D34" w:rsidRPr="007B642B" w:rsidRDefault="008A2D34" w:rsidP="00A92916"/>
        </w:tc>
        <w:tc>
          <w:tcPr>
            <w:tcW w:w="2835" w:type="dxa"/>
          </w:tcPr>
          <w:p w14:paraId="0E9E97E4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49BDE628" w14:textId="77777777" w:rsidTr="00011BCA">
        <w:tc>
          <w:tcPr>
            <w:tcW w:w="3114" w:type="dxa"/>
          </w:tcPr>
          <w:p w14:paraId="278608DB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850" w:type="dxa"/>
          </w:tcPr>
          <w:p w14:paraId="5C0E8C34" w14:textId="77777777" w:rsidR="008A2D34" w:rsidRPr="007B642B" w:rsidRDefault="008A2D34" w:rsidP="00A92916"/>
        </w:tc>
        <w:tc>
          <w:tcPr>
            <w:tcW w:w="851" w:type="dxa"/>
          </w:tcPr>
          <w:p w14:paraId="35258E25" w14:textId="77777777" w:rsidR="008A2D34" w:rsidRDefault="008A2D34" w:rsidP="00A92916">
            <w:r w:rsidRPr="007B642B">
              <w:t>3</w:t>
            </w:r>
          </w:p>
          <w:p w14:paraId="7CCAE074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E11B921" w14:textId="77777777" w:rsidR="008A2D34" w:rsidRPr="007B642B" w:rsidRDefault="008A2D34" w:rsidP="00A92916"/>
        </w:tc>
        <w:tc>
          <w:tcPr>
            <w:tcW w:w="1134" w:type="dxa"/>
          </w:tcPr>
          <w:p w14:paraId="58F7EB8C" w14:textId="77777777" w:rsidR="008A2D34" w:rsidRPr="007B642B" w:rsidRDefault="008A2D34" w:rsidP="00A92916"/>
        </w:tc>
        <w:tc>
          <w:tcPr>
            <w:tcW w:w="2977" w:type="dxa"/>
          </w:tcPr>
          <w:p w14:paraId="3A143B6B" w14:textId="77777777" w:rsidR="008A2D34" w:rsidRPr="007B642B" w:rsidRDefault="008A2D34" w:rsidP="00A92916"/>
        </w:tc>
        <w:tc>
          <w:tcPr>
            <w:tcW w:w="2835" w:type="dxa"/>
          </w:tcPr>
          <w:p w14:paraId="35383E61" w14:textId="77777777" w:rsidR="008A2D34" w:rsidRPr="007B642B" w:rsidRDefault="008A2D34" w:rsidP="00A92916">
            <w:r>
              <w:t>3</w:t>
            </w:r>
          </w:p>
        </w:tc>
      </w:tr>
      <w:tr w:rsidR="008A2D34" w:rsidRPr="007B642B" w14:paraId="0B031FCF" w14:textId="77777777" w:rsidTr="00011BCA">
        <w:tc>
          <w:tcPr>
            <w:tcW w:w="3114" w:type="dxa"/>
          </w:tcPr>
          <w:p w14:paraId="15335AFC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50" w:type="dxa"/>
          </w:tcPr>
          <w:p w14:paraId="6E362FD7" w14:textId="77777777" w:rsidR="008A2D34" w:rsidRPr="007B642B" w:rsidRDefault="008A2D34" w:rsidP="00A92916"/>
        </w:tc>
        <w:tc>
          <w:tcPr>
            <w:tcW w:w="851" w:type="dxa"/>
          </w:tcPr>
          <w:p w14:paraId="2FD63116" w14:textId="77777777" w:rsidR="008A2D34" w:rsidRDefault="008A2D34" w:rsidP="00A92916">
            <w:r w:rsidRPr="007B642B">
              <w:t>3</w:t>
            </w:r>
          </w:p>
          <w:p w14:paraId="4725D4B6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115E1B0B" w14:textId="77777777" w:rsidR="008A2D34" w:rsidRPr="007B642B" w:rsidRDefault="008A2D34" w:rsidP="00A92916"/>
        </w:tc>
        <w:tc>
          <w:tcPr>
            <w:tcW w:w="1134" w:type="dxa"/>
          </w:tcPr>
          <w:p w14:paraId="62402F10" w14:textId="77777777" w:rsidR="008A2D34" w:rsidRPr="007B642B" w:rsidRDefault="008A2D34" w:rsidP="00A92916"/>
        </w:tc>
        <w:tc>
          <w:tcPr>
            <w:tcW w:w="2977" w:type="dxa"/>
          </w:tcPr>
          <w:p w14:paraId="535A703F" w14:textId="1CEDA52D" w:rsidR="008A2D34" w:rsidRPr="007B642B" w:rsidRDefault="008A2D34" w:rsidP="00A92916">
            <w:r w:rsidRPr="007B642B">
              <w:t xml:space="preserve">Only morning shift staff </w:t>
            </w:r>
            <w:r w:rsidR="001819FA" w:rsidRPr="007B642B">
              <w:t>were</w:t>
            </w:r>
            <w:r w:rsidRPr="007B642B">
              <w:t xml:space="preserve"> included in intervention</w:t>
            </w:r>
          </w:p>
        </w:tc>
        <w:tc>
          <w:tcPr>
            <w:tcW w:w="2835" w:type="dxa"/>
          </w:tcPr>
          <w:p w14:paraId="4F910F41" w14:textId="77777777" w:rsidR="008A2D34" w:rsidRPr="007B642B" w:rsidRDefault="008A2D34" w:rsidP="00A92916">
            <w:r>
              <w:t>3</w:t>
            </w:r>
          </w:p>
        </w:tc>
      </w:tr>
      <w:tr w:rsidR="008A2D34" w:rsidRPr="007B642B" w14:paraId="430AC697" w14:textId="77777777" w:rsidTr="00011BCA">
        <w:tc>
          <w:tcPr>
            <w:tcW w:w="3114" w:type="dxa"/>
          </w:tcPr>
          <w:p w14:paraId="11E810F5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50" w:type="dxa"/>
          </w:tcPr>
          <w:p w14:paraId="0EDF48CB" w14:textId="77777777" w:rsidR="008A2D34" w:rsidRPr="007B642B" w:rsidRDefault="008A2D34" w:rsidP="00A92916"/>
        </w:tc>
        <w:tc>
          <w:tcPr>
            <w:tcW w:w="851" w:type="dxa"/>
          </w:tcPr>
          <w:p w14:paraId="26F859A8" w14:textId="77777777" w:rsidR="008A2D34" w:rsidRPr="007B642B" w:rsidRDefault="008A2D34" w:rsidP="00A92916"/>
        </w:tc>
        <w:tc>
          <w:tcPr>
            <w:tcW w:w="850" w:type="dxa"/>
          </w:tcPr>
          <w:p w14:paraId="20944791" w14:textId="77777777" w:rsidR="008A2D34" w:rsidRDefault="008A2D34" w:rsidP="00A92916">
            <w:r w:rsidRPr="007B642B">
              <w:t>2</w:t>
            </w:r>
          </w:p>
          <w:p w14:paraId="738A4EBA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1BFB3999" w14:textId="77777777" w:rsidR="008A2D34" w:rsidRPr="007B642B" w:rsidRDefault="008A2D34" w:rsidP="00A92916"/>
        </w:tc>
        <w:tc>
          <w:tcPr>
            <w:tcW w:w="2977" w:type="dxa"/>
          </w:tcPr>
          <w:p w14:paraId="0FDD5829" w14:textId="77777777" w:rsidR="008A2D34" w:rsidRPr="007B642B" w:rsidRDefault="008A2D34" w:rsidP="00A92916"/>
        </w:tc>
        <w:tc>
          <w:tcPr>
            <w:tcW w:w="2835" w:type="dxa"/>
          </w:tcPr>
          <w:p w14:paraId="398BCB80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5B245567" w14:textId="77777777" w:rsidTr="00011BCA">
        <w:tc>
          <w:tcPr>
            <w:tcW w:w="3114" w:type="dxa"/>
          </w:tcPr>
          <w:p w14:paraId="0F716793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50" w:type="dxa"/>
          </w:tcPr>
          <w:p w14:paraId="0C9F2847" w14:textId="77777777" w:rsidR="008A2D34" w:rsidRPr="007B642B" w:rsidRDefault="008A2D34" w:rsidP="00A92916"/>
        </w:tc>
        <w:tc>
          <w:tcPr>
            <w:tcW w:w="851" w:type="dxa"/>
          </w:tcPr>
          <w:p w14:paraId="50D8F645" w14:textId="77777777" w:rsidR="008A2D34" w:rsidRDefault="008A2D34" w:rsidP="00A92916">
            <w:r w:rsidRPr="007B642B">
              <w:t>3</w:t>
            </w:r>
          </w:p>
          <w:p w14:paraId="2E6CA409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18DDC77C" w14:textId="77777777" w:rsidR="008A2D34" w:rsidRPr="007B642B" w:rsidRDefault="008A2D34" w:rsidP="00A92916"/>
        </w:tc>
        <w:tc>
          <w:tcPr>
            <w:tcW w:w="1134" w:type="dxa"/>
          </w:tcPr>
          <w:p w14:paraId="0F3AAE33" w14:textId="77777777" w:rsidR="008A2D34" w:rsidRPr="007B642B" w:rsidRDefault="008A2D34" w:rsidP="00A92916"/>
        </w:tc>
        <w:tc>
          <w:tcPr>
            <w:tcW w:w="2977" w:type="dxa"/>
          </w:tcPr>
          <w:p w14:paraId="59399F4F" w14:textId="77777777" w:rsidR="008A2D34" w:rsidRPr="007B642B" w:rsidRDefault="008A2D34" w:rsidP="00A92916"/>
        </w:tc>
        <w:tc>
          <w:tcPr>
            <w:tcW w:w="2835" w:type="dxa"/>
          </w:tcPr>
          <w:p w14:paraId="12A1902A" w14:textId="77777777" w:rsidR="008A2D34" w:rsidRPr="007B642B" w:rsidRDefault="008A2D34" w:rsidP="00A92916">
            <w:r>
              <w:t>3</w:t>
            </w:r>
          </w:p>
        </w:tc>
      </w:tr>
      <w:tr w:rsidR="008A2D34" w:rsidRPr="007B642B" w14:paraId="487CD6B2" w14:textId="77777777" w:rsidTr="00011BCA">
        <w:tc>
          <w:tcPr>
            <w:tcW w:w="3114" w:type="dxa"/>
          </w:tcPr>
          <w:p w14:paraId="1BED2876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50" w:type="dxa"/>
          </w:tcPr>
          <w:p w14:paraId="7435FAC0" w14:textId="77777777" w:rsidR="008A2D34" w:rsidRDefault="008A2D34" w:rsidP="00A92916">
            <w:r w:rsidRPr="007B642B">
              <w:t>4</w:t>
            </w:r>
          </w:p>
          <w:p w14:paraId="55E18751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8111A19" w14:textId="77777777" w:rsidR="008A2D34" w:rsidRPr="007B642B" w:rsidRDefault="008A2D34" w:rsidP="00A92916"/>
        </w:tc>
        <w:tc>
          <w:tcPr>
            <w:tcW w:w="850" w:type="dxa"/>
          </w:tcPr>
          <w:p w14:paraId="53230B98" w14:textId="77777777" w:rsidR="008A2D34" w:rsidRPr="007B642B" w:rsidRDefault="008A2D34" w:rsidP="00A92916"/>
        </w:tc>
        <w:tc>
          <w:tcPr>
            <w:tcW w:w="1134" w:type="dxa"/>
          </w:tcPr>
          <w:p w14:paraId="0280B03F" w14:textId="77777777" w:rsidR="008A2D34" w:rsidRPr="007B642B" w:rsidRDefault="008A2D34" w:rsidP="00A92916"/>
        </w:tc>
        <w:tc>
          <w:tcPr>
            <w:tcW w:w="2977" w:type="dxa"/>
          </w:tcPr>
          <w:p w14:paraId="1DF61530" w14:textId="77777777" w:rsidR="008A2D34" w:rsidRPr="007B642B" w:rsidRDefault="008A2D34" w:rsidP="00A92916"/>
        </w:tc>
        <w:tc>
          <w:tcPr>
            <w:tcW w:w="2835" w:type="dxa"/>
          </w:tcPr>
          <w:p w14:paraId="0497A40A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696F6097" w14:textId="77777777" w:rsidTr="00011BCA">
        <w:tc>
          <w:tcPr>
            <w:tcW w:w="3114" w:type="dxa"/>
          </w:tcPr>
          <w:p w14:paraId="784533F1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50" w:type="dxa"/>
          </w:tcPr>
          <w:p w14:paraId="11E6971F" w14:textId="77777777" w:rsidR="008A2D34" w:rsidRPr="007B642B" w:rsidRDefault="008A2D34" w:rsidP="00A92916"/>
        </w:tc>
        <w:tc>
          <w:tcPr>
            <w:tcW w:w="851" w:type="dxa"/>
          </w:tcPr>
          <w:p w14:paraId="56402965" w14:textId="77777777" w:rsidR="008A2D34" w:rsidRDefault="008A2D34" w:rsidP="00A92916">
            <w:r w:rsidRPr="007B642B">
              <w:t>3</w:t>
            </w:r>
          </w:p>
          <w:p w14:paraId="7680FD2D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4D7DA05B" w14:textId="77777777" w:rsidR="008A2D34" w:rsidRPr="007B642B" w:rsidRDefault="008A2D34" w:rsidP="00A92916"/>
        </w:tc>
        <w:tc>
          <w:tcPr>
            <w:tcW w:w="1134" w:type="dxa"/>
          </w:tcPr>
          <w:p w14:paraId="677DAA62" w14:textId="77777777" w:rsidR="008A2D34" w:rsidRPr="007B642B" w:rsidRDefault="008A2D34" w:rsidP="00A92916"/>
        </w:tc>
        <w:tc>
          <w:tcPr>
            <w:tcW w:w="2977" w:type="dxa"/>
          </w:tcPr>
          <w:p w14:paraId="5AFE5DF2" w14:textId="77777777" w:rsidR="008A2D34" w:rsidRPr="007B642B" w:rsidRDefault="008A2D34" w:rsidP="00A92916"/>
        </w:tc>
        <w:tc>
          <w:tcPr>
            <w:tcW w:w="2835" w:type="dxa"/>
          </w:tcPr>
          <w:p w14:paraId="6B66FFC7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2BA0C35C" w14:textId="77777777" w:rsidTr="00011BCA">
        <w:tc>
          <w:tcPr>
            <w:tcW w:w="3114" w:type="dxa"/>
          </w:tcPr>
          <w:p w14:paraId="70D95EE3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50" w:type="dxa"/>
          </w:tcPr>
          <w:p w14:paraId="5E1A2918" w14:textId="77777777" w:rsidR="008A2D34" w:rsidRPr="007B642B" w:rsidRDefault="008A2D34" w:rsidP="00A92916"/>
        </w:tc>
        <w:tc>
          <w:tcPr>
            <w:tcW w:w="851" w:type="dxa"/>
          </w:tcPr>
          <w:p w14:paraId="2CA756A9" w14:textId="77777777" w:rsidR="008A2D34" w:rsidRDefault="008A2D34" w:rsidP="00A92916">
            <w:r w:rsidRPr="007B642B">
              <w:t>3</w:t>
            </w:r>
          </w:p>
          <w:p w14:paraId="2AB45C2D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6440E876" w14:textId="77777777" w:rsidR="008A2D34" w:rsidRPr="007B642B" w:rsidRDefault="008A2D34" w:rsidP="00A92916"/>
        </w:tc>
        <w:tc>
          <w:tcPr>
            <w:tcW w:w="1134" w:type="dxa"/>
          </w:tcPr>
          <w:p w14:paraId="2922E6F6" w14:textId="77777777" w:rsidR="008A2D34" w:rsidRPr="007B642B" w:rsidRDefault="008A2D34" w:rsidP="00A92916"/>
        </w:tc>
        <w:tc>
          <w:tcPr>
            <w:tcW w:w="2977" w:type="dxa"/>
          </w:tcPr>
          <w:p w14:paraId="3B033B04" w14:textId="77777777" w:rsidR="008A2D34" w:rsidRPr="007B642B" w:rsidRDefault="008A2D34" w:rsidP="00A92916"/>
        </w:tc>
        <w:tc>
          <w:tcPr>
            <w:tcW w:w="2835" w:type="dxa"/>
          </w:tcPr>
          <w:p w14:paraId="05FBE585" w14:textId="77777777" w:rsidR="008A2D34" w:rsidRPr="007B642B" w:rsidRDefault="008A2D34" w:rsidP="00A92916">
            <w:r w:rsidRPr="007B642B">
              <w:t>4</w:t>
            </w:r>
          </w:p>
        </w:tc>
      </w:tr>
    </w:tbl>
    <w:p w14:paraId="5173620F" w14:textId="203A8449" w:rsidR="008A2D34" w:rsidRDefault="008A2D34" w:rsidP="008A2D34">
      <w:r w:rsidRPr="00BA350F">
        <w:rPr>
          <w:rFonts w:cs="Arial"/>
          <w:highlight w:val="green"/>
        </w:rPr>
        <w:t xml:space="preserve">Agreed: </w:t>
      </w:r>
      <w:r w:rsidRPr="00BA350F">
        <w:rPr>
          <w:highlight w:val="green"/>
        </w:rPr>
        <w:t>25/32</w:t>
      </w:r>
    </w:p>
    <w:p w14:paraId="7FF1ADCC" w14:textId="75A55DAC" w:rsidR="00011BCA" w:rsidRDefault="00011BCA" w:rsidP="008A2D34"/>
    <w:p w14:paraId="64078558" w14:textId="6AF5BE06" w:rsidR="00011BCA" w:rsidRPr="00011BCA" w:rsidRDefault="00011BCA" w:rsidP="008A2D3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H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5285B7C8" w14:textId="77777777" w:rsidR="008A2D34" w:rsidRPr="007B642B" w:rsidRDefault="008A2D34" w:rsidP="008A2D34">
      <w:r w:rsidRPr="007B642B">
        <w:t xml:space="preserve">Author, date, and title:  </w:t>
      </w:r>
      <w:proofErr w:type="spellStart"/>
      <w:r w:rsidRPr="007B642B">
        <w:rPr>
          <w:highlight w:val="yellow"/>
        </w:rPr>
        <w:t>Corvalàn</w:t>
      </w:r>
      <w:proofErr w:type="spellEnd"/>
      <w:r w:rsidRPr="007B642B">
        <w:rPr>
          <w:highlight w:val="yellow"/>
        </w:rPr>
        <w:t xml:space="preserve">, </w:t>
      </w:r>
      <w:proofErr w:type="spellStart"/>
      <w:r w:rsidRPr="007B642B">
        <w:rPr>
          <w:rFonts w:eastAsia="Times New Roman"/>
          <w:highlight w:val="yellow"/>
        </w:rPr>
        <w:t>Repensando</w:t>
      </w:r>
      <w:proofErr w:type="spellEnd"/>
      <w:r w:rsidRPr="007B642B">
        <w:rPr>
          <w:rFonts w:eastAsia="Times New Roman"/>
          <w:highlight w:val="yellow"/>
        </w:rPr>
        <w:t xml:space="preserve"> las </w:t>
      </w:r>
      <w:proofErr w:type="spellStart"/>
      <w:r w:rsidRPr="007B642B">
        <w:rPr>
          <w:rFonts w:eastAsia="Times New Roman"/>
          <w:highlight w:val="yellow"/>
        </w:rPr>
        <w:t>prácticas</w:t>
      </w:r>
      <w:proofErr w:type="spellEnd"/>
      <w:r w:rsidRPr="007B642B">
        <w:rPr>
          <w:rFonts w:eastAsia="Times New Roman"/>
          <w:highlight w:val="yellow"/>
        </w:rPr>
        <w:t xml:space="preserve"> de </w:t>
      </w:r>
      <w:proofErr w:type="spellStart"/>
      <w:r w:rsidRPr="007B642B">
        <w:rPr>
          <w:rFonts w:eastAsia="Times New Roman"/>
          <w:highlight w:val="yellow"/>
        </w:rPr>
        <w:t>salud</w:t>
      </w:r>
      <w:proofErr w:type="spellEnd"/>
      <w:r w:rsidRPr="007B642B">
        <w:rPr>
          <w:rFonts w:eastAsia="Times New Roman"/>
          <w:highlight w:val="yellow"/>
        </w:rPr>
        <w:t xml:space="preserve"> y </w:t>
      </w:r>
      <w:proofErr w:type="spellStart"/>
      <w:r w:rsidRPr="007B642B">
        <w:rPr>
          <w:rFonts w:eastAsia="Times New Roman"/>
          <w:highlight w:val="yellow"/>
        </w:rPr>
        <w:t>educación</w:t>
      </w:r>
      <w:proofErr w:type="spellEnd"/>
      <w:r w:rsidRPr="007B642B">
        <w:rPr>
          <w:rFonts w:eastAsia="Times New Roman"/>
          <w:highlight w:val="yellow"/>
        </w:rPr>
        <w:t xml:space="preserve"> </w:t>
      </w:r>
      <w:proofErr w:type="spellStart"/>
      <w:r w:rsidRPr="007B642B">
        <w:rPr>
          <w:rFonts w:eastAsia="Times New Roman"/>
          <w:highlight w:val="yellow"/>
        </w:rPr>
        <w:t>en</w:t>
      </w:r>
      <w:proofErr w:type="spellEnd"/>
      <w:r w:rsidRPr="007B642B">
        <w:rPr>
          <w:rFonts w:eastAsia="Times New Roman"/>
          <w:highlight w:val="yellow"/>
        </w:rPr>
        <w:t xml:space="preserve"> las </w:t>
      </w:r>
      <w:proofErr w:type="spellStart"/>
      <w:r w:rsidRPr="007B642B">
        <w:rPr>
          <w:rFonts w:eastAsia="Times New Roman"/>
          <w:highlight w:val="yellow"/>
        </w:rPr>
        <w:t>complejidades</w:t>
      </w:r>
      <w:proofErr w:type="spellEnd"/>
      <w:r w:rsidRPr="007B642B">
        <w:rPr>
          <w:rFonts w:eastAsia="Times New Roman"/>
          <w:highlight w:val="yellow"/>
        </w:rPr>
        <w:t xml:space="preserve"> </w:t>
      </w:r>
      <w:proofErr w:type="spellStart"/>
      <w:r w:rsidRPr="007B642B">
        <w:rPr>
          <w:rFonts w:eastAsia="Times New Roman"/>
          <w:highlight w:val="yellow"/>
        </w:rPr>
        <w:t>sociales</w:t>
      </w:r>
      <w:proofErr w:type="spellEnd"/>
      <w:r w:rsidRPr="007B642B">
        <w:rPr>
          <w:rFonts w:eastAsia="Times New Roman"/>
          <w:highlight w:val="yellow"/>
        </w:rPr>
        <w:t xml:space="preserve">. </w:t>
      </w:r>
      <w:proofErr w:type="spellStart"/>
      <w:r w:rsidRPr="007B642B">
        <w:rPr>
          <w:rFonts w:eastAsia="Times New Roman"/>
          <w:highlight w:val="yellow"/>
        </w:rPr>
        <w:t>Descripción</w:t>
      </w:r>
      <w:proofErr w:type="spellEnd"/>
      <w:r w:rsidRPr="007B642B">
        <w:rPr>
          <w:rFonts w:eastAsia="Times New Roman"/>
          <w:highlight w:val="yellow"/>
        </w:rPr>
        <w:t xml:space="preserve"> y </w:t>
      </w:r>
      <w:proofErr w:type="spellStart"/>
      <w:r w:rsidRPr="007B642B">
        <w:rPr>
          <w:rFonts w:eastAsia="Times New Roman"/>
          <w:highlight w:val="yellow"/>
        </w:rPr>
        <w:t>análisis</w:t>
      </w:r>
      <w:proofErr w:type="spellEnd"/>
      <w:r w:rsidRPr="007B642B">
        <w:rPr>
          <w:rFonts w:eastAsia="Times New Roman"/>
          <w:highlight w:val="yellow"/>
        </w:rPr>
        <w:t xml:space="preserve"> de </w:t>
      </w:r>
      <w:proofErr w:type="spellStart"/>
      <w:r w:rsidRPr="007B642B">
        <w:rPr>
          <w:rFonts w:eastAsia="Times New Roman"/>
          <w:highlight w:val="yellow"/>
        </w:rPr>
        <w:t>ua</w:t>
      </w:r>
      <w:proofErr w:type="spellEnd"/>
      <w:r w:rsidRPr="007B642B">
        <w:rPr>
          <w:rFonts w:eastAsia="Times New Roman"/>
          <w:highlight w:val="yellow"/>
        </w:rPr>
        <w:t> </w:t>
      </w:r>
      <w:proofErr w:type="spellStart"/>
      <w:r w:rsidRPr="007B642B">
        <w:rPr>
          <w:rFonts w:eastAsia="Times New Roman"/>
          <w:highlight w:val="yellow"/>
        </w:rPr>
        <w:t>metodología</w:t>
      </w:r>
      <w:proofErr w:type="spellEnd"/>
      <w:r w:rsidRPr="007B642B">
        <w:rPr>
          <w:rFonts w:eastAsia="Times New Roman"/>
          <w:highlight w:val="yellow"/>
        </w:rPr>
        <w:t xml:space="preserve"> de </w:t>
      </w:r>
      <w:proofErr w:type="spellStart"/>
      <w:r w:rsidRPr="007B642B">
        <w:rPr>
          <w:rFonts w:eastAsia="Times New Roman"/>
          <w:highlight w:val="yellow"/>
        </w:rPr>
        <w:t>investigación</w:t>
      </w:r>
      <w:proofErr w:type="spellEnd"/>
      <w:r w:rsidRPr="007B642B">
        <w:rPr>
          <w:rFonts w:eastAsia="Times New Roman"/>
          <w:highlight w:val="yellow"/>
        </w:rPr>
        <w:t xml:space="preserve"> </w:t>
      </w:r>
      <w:proofErr w:type="spellStart"/>
      <w:r w:rsidRPr="007B642B">
        <w:rPr>
          <w:rFonts w:eastAsia="Times New Roman"/>
          <w:highlight w:val="yellow"/>
        </w:rPr>
        <w:t>acción</w:t>
      </w:r>
      <w:proofErr w:type="spellEnd"/>
      <w:r w:rsidRPr="007B642B">
        <w:rPr>
          <w:rFonts w:eastAsia="Times New Roman"/>
          <w:highlight w:val="yellow"/>
        </w:rPr>
        <w:t xml:space="preserve"> participative</w:t>
      </w:r>
      <w:r w:rsidRPr="007B642B">
        <w:rPr>
          <w:highlight w:val="yellow"/>
        </w:rPr>
        <w:t xml:space="preserve"> </w:t>
      </w:r>
    </w:p>
    <w:p w14:paraId="6EE867CB" w14:textId="77777777" w:rsidR="008A2D34" w:rsidRPr="007B642B" w:rsidRDefault="008A2D34" w:rsidP="008A2D34">
      <w:r w:rsidRPr="007B642B">
        <w:t xml:space="preserve">Date: </w:t>
      </w:r>
      <w:r>
        <w:t>July 2021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116"/>
        <w:gridCol w:w="848"/>
        <w:gridCol w:w="851"/>
        <w:gridCol w:w="850"/>
        <w:gridCol w:w="1134"/>
        <w:gridCol w:w="2977"/>
        <w:gridCol w:w="2835"/>
      </w:tblGrid>
      <w:tr w:rsidR="008A2D34" w:rsidRPr="007B642B" w14:paraId="40AE506B" w14:textId="77777777" w:rsidTr="00011BCA">
        <w:trPr>
          <w:trHeight w:val="285"/>
        </w:trPr>
        <w:tc>
          <w:tcPr>
            <w:tcW w:w="3116" w:type="dxa"/>
          </w:tcPr>
          <w:p w14:paraId="64E2C56A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48" w:type="dxa"/>
          </w:tcPr>
          <w:p w14:paraId="6ABC5849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5693CE1F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7F5760C9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562903F1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2977" w:type="dxa"/>
          </w:tcPr>
          <w:p w14:paraId="7E891761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835" w:type="dxa"/>
          </w:tcPr>
          <w:p w14:paraId="6C52D47A" w14:textId="77777777" w:rsidR="008A2D34" w:rsidRPr="007B642B" w:rsidRDefault="008A2D34" w:rsidP="00A92916">
            <w:r>
              <w:t>Agreed</w:t>
            </w:r>
          </w:p>
        </w:tc>
      </w:tr>
      <w:tr w:rsidR="008A2D34" w:rsidRPr="007B642B" w14:paraId="1C1A10E2" w14:textId="77777777" w:rsidTr="00011BCA">
        <w:trPr>
          <w:trHeight w:val="285"/>
        </w:trPr>
        <w:tc>
          <w:tcPr>
            <w:tcW w:w="3116" w:type="dxa"/>
          </w:tcPr>
          <w:p w14:paraId="7A4FFBB3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48" w:type="dxa"/>
          </w:tcPr>
          <w:p w14:paraId="6977F245" w14:textId="77777777" w:rsidR="008A2D34" w:rsidRPr="007B642B" w:rsidRDefault="008A2D34" w:rsidP="00A92916"/>
        </w:tc>
        <w:tc>
          <w:tcPr>
            <w:tcW w:w="851" w:type="dxa"/>
          </w:tcPr>
          <w:p w14:paraId="39961ECD" w14:textId="77777777" w:rsidR="008A2D34" w:rsidRPr="007B642B" w:rsidRDefault="008A2D34" w:rsidP="00A92916"/>
        </w:tc>
        <w:tc>
          <w:tcPr>
            <w:tcW w:w="850" w:type="dxa"/>
          </w:tcPr>
          <w:p w14:paraId="4F28813A" w14:textId="77777777" w:rsidR="008A2D34" w:rsidRDefault="008A2D34" w:rsidP="00A92916">
            <w:r w:rsidRPr="007B642B">
              <w:t>2</w:t>
            </w:r>
          </w:p>
          <w:p w14:paraId="5FF27758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73D94CAC" w14:textId="77777777" w:rsidR="008A2D34" w:rsidRPr="007B642B" w:rsidRDefault="008A2D34" w:rsidP="00A92916"/>
        </w:tc>
        <w:tc>
          <w:tcPr>
            <w:tcW w:w="2977" w:type="dxa"/>
          </w:tcPr>
          <w:p w14:paraId="725F5D4A" w14:textId="77777777" w:rsidR="008A2D34" w:rsidRPr="007B642B" w:rsidRDefault="008A2D34" w:rsidP="00A92916"/>
        </w:tc>
        <w:tc>
          <w:tcPr>
            <w:tcW w:w="2835" w:type="dxa"/>
          </w:tcPr>
          <w:p w14:paraId="4F8AD4FF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3E4B5BA1" w14:textId="77777777" w:rsidTr="00011BCA">
        <w:tc>
          <w:tcPr>
            <w:tcW w:w="3116" w:type="dxa"/>
          </w:tcPr>
          <w:p w14:paraId="2F066433" w14:textId="77777777" w:rsidR="008A2D34" w:rsidRPr="007B642B" w:rsidRDefault="008A2D34" w:rsidP="00A92916">
            <w:r w:rsidRPr="007B642B">
              <w:t>Method and data</w:t>
            </w:r>
          </w:p>
        </w:tc>
        <w:tc>
          <w:tcPr>
            <w:tcW w:w="848" w:type="dxa"/>
          </w:tcPr>
          <w:p w14:paraId="233ED7EA" w14:textId="77777777" w:rsidR="008A2D34" w:rsidRPr="007B642B" w:rsidRDefault="008A2D34" w:rsidP="00A92916"/>
        </w:tc>
        <w:tc>
          <w:tcPr>
            <w:tcW w:w="851" w:type="dxa"/>
          </w:tcPr>
          <w:p w14:paraId="3CEDE840" w14:textId="77777777" w:rsidR="008A2D34" w:rsidRPr="007B642B" w:rsidRDefault="008A2D34" w:rsidP="00A92916"/>
        </w:tc>
        <w:tc>
          <w:tcPr>
            <w:tcW w:w="850" w:type="dxa"/>
          </w:tcPr>
          <w:p w14:paraId="0DF3BA97" w14:textId="77777777" w:rsidR="008A2D34" w:rsidRDefault="008A2D34" w:rsidP="00A92916">
            <w:r w:rsidRPr="007B642B">
              <w:t>2</w:t>
            </w:r>
          </w:p>
          <w:p w14:paraId="5A49F671" w14:textId="77777777" w:rsidR="008A2D34" w:rsidRPr="007B642B" w:rsidRDefault="008A2D34" w:rsidP="00A92916">
            <w:r>
              <w:rPr>
                <w:color w:val="FF0000"/>
              </w:rPr>
              <w:lastRenderedPageBreak/>
              <w:t>2</w:t>
            </w:r>
          </w:p>
        </w:tc>
        <w:tc>
          <w:tcPr>
            <w:tcW w:w="1134" w:type="dxa"/>
          </w:tcPr>
          <w:p w14:paraId="628020BE" w14:textId="77777777" w:rsidR="008A2D34" w:rsidRPr="007B642B" w:rsidRDefault="008A2D34" w:rsidP="00A92916"/>
        </w:tc>
        <w:tc>
          <w:tcPr>
            <w:tcW w:w="2977" w:type="dxa"/>
          </w:tcPr>
          <w:p w14:paraId="6875151A" w14:textId="77777777" w:rsidR="008A2D34" w:rsidRPr="007B642B" w:rsidRDefault="008A2D34" w:rsidP="00A92916">
            <w:r w:rsidRPr="007B642B">
              <w:t>semi-structured interviews</w:t>
            </w:r>
          </w:p>
          <w:p w14:paraId="6EB77EDA" w14:textId="77777777" w:rsidR="008A2D34" w:rsidRPr="007B642B" w:rsidRDefault="008A2D34" w:rsidP="00A92916">
            <w:r w:rsidRPr="007B642B">
              <w:lastRenderedPageBreak/>
              <w:t>were carried out over a period of five months and were articulated with</w:t>
            </w:r>
          </w:p>
          <w:p w14:paraId="108A6D6E" w14:textId="77777777" w:rsidR="008A2D34" w:rsidRPr="007B642B" w:rsidRDefault="008A2D34" w:rsidP="00A92916">
            <w:r w:rsidRPr="007B642B">
              <w:t>were articulated with observations of the neighborhood's residence and schools.</w:t>
            </w:r>
          </w:p>
          <w:p w14:paraId="2994CEBB" w14:textId="77777777" w:rsidR="008A2D34" w:rsidRPr="007B642B" w:rsidRDefault="008A2D34" w:rsidP="00A92916">
            <w:r w:rsidRPr="007B642B">
              <w:t>schools in the neighborhood</w:t>
            </w:r>
          </w:p>
        </w:tc>
        <w:tc>
          <w:tcPr>
            <w:tcW w:w="2835" w:type="dxa"/>
          </w:tcPr>
          <w:p w14:paraId="4CCBB77F" w14:textId="77777777" w:rsidR="008A2D34" w:rsidRPr="007B642B" w:rsidRDefault="008A2D34" w:rsidP="00A92916">
            <w:r>
              <w:lastRenderedPageBreak/>
              <w:t>2</w:t>
            </w:r>
          </w:p>
        </w:tc>
      </w:tr>
      <w:tr w:rsidR="008A2D34" w:rsidRPr="007B642B" w14:paraId="31FD8A7F" w14:textId="77777777" w:rsidTr="00011BCA">
        <w:tc>
          <w:tcPr>
            <w:tcW w:w="3116" w:type="dxa"/>
          </w:tcPr>
          <w:p w14:paraId="6C06F6D1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48" w:type="dxa"/>
          </w:tcPr>
          <w:p w14:paraId="6237AD21" w14:textId="77777777" w:rsidR="008A2D34" w:rsidRPr="007B642B" w:rsidRDefault="008A2D34" w:rsidP="00A92916"/>
        </w:tc>
        <w:tc>
          <w:tcPr>
            <w:tcW w:w="851" w:type="dxa"/>
          </w:tcPr>
          <w:p w14:paraId="0CF9B8E9" w14:textId="77777777" w:rsidR="008A2D34" w:rsidRPr="007B642B" w:rsidRDefault="008A2D34" w:rsidP="00A92916"/>
        </w:tc>
        <w:tc>
          <w:tcPr>
            <w:tcW w:w="850" w:type="dxa"/>
          </w:tcPr>
          <w:p w14:paraId="63378807" w14:textId="77777777" w:rsidR="008A2D34" w:rsidRDefault="008A2D34" w:rsidP="00A92916">
            <w:r w:rsidRPr="007B642B">
              <w:t>2</w:t>
            </w:r>
          </w:p>
          <w:p w14:paraId="646A5606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5E730A15" w14:textId="77777777" w:rsidR="008A2D34" w:rsidRPr="007B642B" w:rsidRDefault="008A2D34" w:rsidP="00A92916"/>
        </w:tc>
        <w:tc>
          <w:tcPr>
            <w:tcW w:w="2977" w:type="dxa"/>
          </w:tcPr>
          <w:p w14:paraId="7E56A2AA" w14:textId="77777777" w:rsidR="008A2D34" w:rsidRPr="007B642B" w:rsidRDefault="008A2D34" w:rsidP="00A92916">
            <w:r w:rsidRPr="007B642B">
              <w:t xml:space="preserve">30 families in their homes were selected, </w:t>
            </w:r>
            <w:proofErr w:type="gramStart"/>
            <w:r w:rsidRPr="007B642B">
              <w:t>How</w:t>
            </w:r>
            <w:proofErr w:type="gramEnd"/>
            <w:r w:rsidRPr="007B642B">
              <w:t>??</w:t>
            </w:r>
          </w:p>
        </w:tc>
        <w:tc>
          <w:tcPr>
            <w:tcW w:w="2835" w:type="dxa"/>
          </w:tcPr>
          <w:p w14:paraId="5CAB4832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70E53FB8" w14:textId="77777777" w:rsidTr="00011BCA">
        <w:tc>
          <w:tcPr>
            <w:tcW w:w="3116" w:type="dxa"/>
          </w:tcPr>
          <w:p w14:paraId="66B6E5ED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48" w:type="dxa"/>
          </w:tcPr>
          <w:p w14:paraId="119FB35B" w14:textId="77777777" w:rsidR="008A2D34" w:rsidRPr="007B642B" w:rsidRDefault="008A2D34" w:rsidP="00A92916"/>
        </w:tc>
        <w:tc>
          <w:tcPr>
            <w:tcW w:w="851" w:type="dxa"/>
          </w:tcPr>
          <w:p w14:paraId="36B06002" w14:textId="77777777" w:rsidR="008A2D34" w:rsidRPr="007B642B" w:rsidRDefault="008A2D34" w:rsidP="00A92916"/>
        </w:tc>
        <w:tc>
          <w:tcPr>
            <w:tcW w:w="850" w:type="dxa"/>
          </w:tcPr>
          <w:p w14:paraId="275FFE2D" w14:textId="77777777" w:rsidR="008A2D34" w:rsidRDefault="008A2D34" w:rsidP="00A92916">
            <w:r w:rsidRPr="007B642B">
              <w:t>2</w:t>
            </w:r>
          </w:p>
          <w:p w14:paraId="28A6C8D5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21736DF8" w14:textId="77777777" w:rsidR="008A2D34" w:rsidRPr="007B642B" w:rsidRDefault="008A2D34" w:rsidP="00A92916"/>
        </w:tc>
        <w:tc>
          <w:tcPr>
            <w:tcW w:w="2977" w:type="dxa"/>
          </w:tcPr>
          <w:p w14:paraId="644E8DB8" w14:textId="77777777" w:rsidR="008A2D34" w:rsidRPr="007B642B" w:rsidRDefault="008A2D34" w:rsidP="00A92916"/>
        </w:tc>
        <w:tc>
          <w:tcPr>
            <w:tcW w:w="2835" w:type="dxa"/>
          </w:tcPr>
          <w:p w14:paraId="349FC8C0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6A39C069" w14:textId="77777777" w:rsidTr="00011BCA">
        <w:tc>
          <w:tcPr>
            <w:tcW w:w="3116" w:type="dxa"/>
          </w:tcPr>
          <w:p w14:paraId="25CA6B1C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48" w:type="dxa"/>
          </w:tcPr>
          <w:p w14:paraId="617BCEFC" w14:textId="77777777" w:rsidR="008A2D34" w:rsidRPr="007B642B" w:rsidRDefault="008A2D34" w:rsidP="00A92916"/>
        </w:tc>
        <w:tc>
          <w:tcPr>
            <w:tcW w:w="851" w:type="dxa"/>
          </w:tcPr>
          <w:p w14:paraId="65C09421" w14:textId="77777777" w:rsidR="008A2D34" w:rsidRPr="007B642B" w:rsidRDefault="008A2D34" w:rsidP="00A92916"/>
        </w:tc>
        <w:tc>
          <w:tcPr>
            <w:tcW w:w="850" w:type="dxa"/>
          </w:tcPr>
          <w:p w14:paraId="27FF9620" w14:textId="77777777" w:rsidR="008A2D34" w:rsidRDefault="008A2D34" w:rsidP="00A92916">
            <w:r w:rsidRPr="007B642B">
              <w:t>2</w:t>
            </w:r>
          </w:p>
          <w:p w14:paraId="132EFED4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0CF2BD25" w14:textId="77777777" w:rsidR="008A2D34" w:rsidRPr="007B642B" w:rsidRDefault="008A2D34" w:rsidP="00A92916"/>
        </w:tc>
        <w:tc>
          <w:tcPr>
            <w:tcW w:w="2977" w:type="dxa"/>
          </w:tcPr>
          <w:p w14:paraId="574EFBC6" w14:textId="77777777" w:rsidR="008A2D34" w:rsidRPr="007B642B" w:rsidRDefault="008A2D34" w:rsidP="00A92916"/>
        </w:tc>
        <w:tc>
          <w:tcPr>
            <w:tcW w:w="2835" w:type="dxa"/>
          </w:tcPr>
          <w:p w14:paraId="0C1DB1C6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5E5A69B4" w14:textId="77777777" w:rsidTr="00011BCA">
        <w:tc>
          <w:tcPr>
            <w:tcW w:w="3116" w:type="dxa"/>
          </w:tcPr>
          <w:p w14:paraId="449760EC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48" w:type="dxa"/>
          </w:tcPr>
          <w:p w14:paraId="7E6E2355" w14:textId="77777777" w:rsidR="008A2D34" w:rsidRPr="007B642B" w:rsidRDefault="008A2D34" w:rsidP="00A92916"/>
        </w:tc>
        <w:tc>
          <w:tcPr>
            <w:tcW w:w="851" w:type="dxa"/>
          </w:tcPr>
          <w:p w14:paraId="624E7FC5" w14:textId="77777777" w:rsidR="008A2D34" w:rsidRPr="007B642B" w:rsidRDefault="008A2D34" w:rsidP="00A92916"/>
        </w:tc>
        <w:tc>
          <w:tcPr>
            <w:tcW w:w="850" w:type="dxa"/>
          </w:tcPr>
          <w:p w14:paraId="78888733" w14:textId="77777777" w:rsidR="008A2D34" w:rsidRDefault="008A2D34" w:rsidP="00A92916">
            <w:r w:rsidRPr="007B642B">
              <w:t>2</w:t>
            </w:r>
          </w:p>
          <w:p w14:paraId="28B7992E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267C31AF" w14:textId="77777777" w:rsidR="008A2D34" w:rsidRPr="007B642B" w:rsidRDefault="008A2D34" w:rsidP="00A92916"/>
        </w:tc>
        <w:tc>
          <w:tcPr>
            <w:tcW w:w="2977" w:type="dxa"/>
          </w:tcPr>
          <w:p w14:paraId="058AD45B" w14:textId="77777777" w:rsidR="008A2D34" w:rsidRPr="007B642B" w:rsidRDefault="008A2D34" w:rsidP="00A92916"/>
        </w:tc>
        <w:tc>
          <w:tcPr>
            <w:tcW w:w="2835" w:type="dxa"/>
          </w:tcPr>
          <w:p w14:paraId="3A014900" w14:textId="77777777" w:rsidR="008A2D34" w:rsidRPr="007B642B" w:rsidRDefault="008A2D34" w:rsidP="00A92916">
            <w:r>
              <w:t>2</w:t>
            </w:r>
          </w:p>
        </w:tc>
      </w:tr>
      <w:tr w:rsidR="008A2D34" w:rsidRPr="007B642B" w14:paraId="5342FA53" w14:textId="77777777" w:rsidTr="00011BCA">
        <w:tc>
          <w:tcPr>
            <w:tcW w:w="3116" w:type="dxa"/>
          </w:tcPr>
          <w:p w14:paraId="4D95FD06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48" w:type="dxa"/>
          </w:tcPr>
          <w:p w14:paraId="0E18B8D5" w14:textId="77777777" w:rsidR="008A2D34" w:rsidRPr="007B642B" w:rsidRDefault="008A2D34" w:rsidP="00A92916"/>
        </w:tc>
        <w:tc>
          <w:tcPr>
            <w:tcW w:w="851" w:type="dxa"/>
          </w:tcPr>
          <w:p w14:paraId="65777B33" w14:textId="77777777" w:rsidR="008A2D34" w:rsidRPr="007B642B" w:rsidRDefault="008A2D34" w:rsidP="00A92916"/>
        </w:tc>
        <w:tc>
          <w:tcPr>
            <w:tcW w:w="850" w:type="dxa"/>
          </w:tcPr>
          <w:p w14:paraId="33BE39BB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23B98B7C" w14:textId="77777777" w:rsidR="008A2D34" w:rsidRPr="007B642B" w:rsidRDefault="008A2D34" w:rsidP="00A92916">
            <w:r w:rsidRPr="007B642B">
              <w:t>1</w:t>
            </w:r>
          </w:p>
        </w:tc>
        <w:tc>
          <w:tcPr>
            <w:tcW w:w="2977" w:type="dxa"/>
          </w:tcPr>
          <w:p w14:paraId="2028D1A4" w14:textId="77777777" w:rsidR="008A2D34" w:rsidRPr="007B642B" w:rsidRDefault="008A2D34" w:rsidP="00A92916"/>
        </w:tc>
        <w:tc>
          <w:tcPr>
            <w:tcW w:w="2835" w:type="dxa"/>
          </w:tcPr>
          <w:p w14:paraId="58FF3FE4" w14:textId="77777777" w:rsidR="008A2D34" w:rsidRPr="007B642B" w:rsidRDefault="008A2D34" w:rsidP="00A92916">
            <w:r>
              <w:t>1</w:t>
            </w:r>
          </w:p>
        </w:tc>
      </w:tr>
      <w:tr w:rsidR="008A2D34" w:rsidRPr="007B642B" w14:paraId="37B9E90D" w14:textId="77777777" w:rsidTr="00011BCA">
        <w:tc>
          <w:tcPr>
            <w:tcW w:w="3116" w:type="dxa"/>
          </w:tcPr>
          <w:p w14:paraId="4B8A1C97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48" w:type="dxa"/>
          </w:tcPr>
          <w:p w14:paraId="0C77AFEA" w14:textId="77777777" w:rsidR="008A2D34" w:rsidRPr="007B642B" w:rsidRDefault="008A2D34" w:rsidP="00A92916"/>
        </w:tc>
        <w:tc>
          <w:tcPr>
            <w:tcW w:w="851" w:type="dxa"/>
          </w:tcPr>
          <w:p w14:paraId="66A45C6D" w14:textId="77777777" w:rsidR="008A2D34" w:rsidRPr="007B642B" w:rsidRDefault="008A2D34" w:rsidP="00A92916"/>
        </w:tc>
        <w:tc>
          <w:tcPr>
            <w:tcW w:w="850" w:type="dxa"/>
          </w:tcPr>
          <w:p w14:paraId="4A7AB92F" w14:textId="77777777" w:rsidR="008A2D34" w:rsidRDefault="008A2D34" w:rsidP="00A92916">
            <w:r w:rsidRPr="007B642B">
              <w:t>2</w:t>
            </w:r>
          </w:p>
          <w:p w14:paraId="611F1604" w14:textId="77777777" w:rsidR="008A2D34" w:rsidRPr="007B642B" w:rsidRDefault="008A2D34" w:rsidP="00A92916">
            <w:r>
              <w:rPr>
                <w:color w:val="FF0000"/>
              </w:rPr>
              <w:t>2</w:t>
            </w:r>
          </w:p>
        </w:tc>
        <w:tc>
          <w:tcPr>
            <w:tcW w:w="1134" w:type="dxa"/>
          </w:tcPr>
          <w:p w14:paraId="009C7E69" w14:textId="77777777" w:rsidR="008A2D34" w:rsidRPr="007B642B" w:rsidRDefault="008A2D34" w:rsidP="00A92916"/>
        </w:tc>
        <w:tc>
          <w:tcPr>
            <w:tcW w:w="2977" w:type="dxa"/>
          </w:tcPr>
          <w:p w14:paraId="0EAA254A" w14:textId="77777777" w:rsidR="008A2D34" w:rsidRPr="007B642B" w:rsidRDefault="008A2D34" w:rsidP="00A92916"/>
        </w:tc>
        <w:tc>
          <w:tcPr>
            <w:tcW w:w="2835" w:type="dxa"/>
          </w:tcPr>
          <w:p w14:paraId="306542A1" w14:textId="77777777" w:rsidR="008A2D34" w:rsidRPr="007B642B" w:rsidRDefault="008A2D34" w:rsidP="00A92916">
            <w:r>
              <w:t>2</w:t>
            </w:r>
          </w:p>
        </w:tc>
      </w:tr>
    </w:tbl>
    <w:p w14:paraId="722E6FA6" w14:textId="47DE3309" w:rsidR="008A2D34" w:rsidRDefault="008A2D34" w:rsidP="008A2D34">
      <w:r w:rsidRPr="00BA350F">
        <w:rPr>
          <w:highlight w:val="green"/>
        </w:rPr>
        <w:t>Agreed: 15/32</w:t>
      </w:r>
    </w:p>
    <w:p w14:paraId="3258C4D3" w14:textId="1283A35A" w:rsidR="00011BCA" w:rsidRDefault="00011BCA" w:rsidP="008A2D34"/>
    <w:p w14:paraId="5F1E7F39" w14:textId="287FCD33" w:rsidR="00011BCA" w:rsidRPr="00011BCA" w:rsidRDefault="00011BCA" w:rsidP="008A2D34">
      <w:pPr>
        <w:rPr>
          <w:rFonts w:cs="Arial"/>
          <w:b/>
          <w:bCs/>
        </w:rPr>
      </w:pPr>
      <w:r w:rsidRPr="000E15E1">
        <w:rPr>
          <w:rFonts w:cs="Arial"/>
          <w:b/>
          <w:bCs/>
        </w:rPr>
        <w:t>SUPPLEMENTARY TABLE 2</w:t>
      </w:r>
      <w:r>
        <w:rPr>
          <w:rFonts w:cs="Arial"/>
          <w:b/>
          <w:bCs/>
        </w:rPr>
        <w:t>I</w:t>
      </w:r>
      <w:r w:rsidRPr="000E15E1">
        <w:rPr>
          <w:rFonts w:cs="Arial"/>
          <w:b/>
          <w:bCs/>
        </w:rPr>
        <w:t xml:space="preserve"> - CRITICAL APPRAISAL TOOL FOR INCLUDED PAPERS</w:t>
      </w:r>
    </w:p>
    <w:p w14:paraId="7A7E263E" w14:textId="77777777" w:rsidR="008A2D34" w:rsidRPr="007B642B" w:rsidRDefault="008A2D34" w:rsidP="008A2D34">
      <w:pPr>
        <w:autoSpaceDE w:val="0"/>
        <w:autoSpaceDN w:val="0"/>
        <w:adjustRightInd w:val="0"/>
        <w:spacing w:after="0" w:line="240" w:lineRule="auto"/>
      </w:pPr>
      <w:r w:rsidRPr="007B642B">
        <w:t xml:space="preserve">Author, date, and title: </w:t>
      </w:r>
      <w:r w:rsidRPr="007B642B">
        <w:rPr>
          <w:rFonts w:cs="VdcrfmAdvTTe45e47d2"/>
          <w:highlight w:val="yellow"/>
          <w:lang w:val="en-US"/>
        </w:rPr>
        <w:t xml:space="preserve"> Mitigating disrespect and abuse during</w:t>
      </w:r>
      <w:r>
        <w:rPr>
          <w:rFonts w:cs="VdcrfmAdvTTe45e47d2"/>
          <w:highlight w:val="yellow"/>
          <w:lang w:val="en-US"/>
        </w:rPr>
        <w:t xml:space="preserve"> </w:t>
      </w:r>
      <w:r w:rsidRPr="007B642B">
        <w:rPr>
          <w:rFonts w:cs="VdcrfmAdvTTe45e47d2"/>
          <w:highlight w:val="yellow"/>
          <w:lang w:val="en-US"/>
        </w:rPr>
        <w:t>childbirth in Tanzania: an exploratory study</w:t>
      </w:r>
      <w:r>
        <w:rPr>
          <w:rFonts w:cs="VdcrfmAdvTTe45e47d2"/>
          <w:highlight w:val="yellow"/>
          <w:lang w:val="en-US"/>
        </w:rPr>
        <w:t xml:space="preserve"> </w:t>
      </w:r>
      <w:r w:rsidRPr="007B642B">
        <w:rPr>
          <w:rFonts w:cs="VdcrfmAdvTTe45e47d2"/>
          <w:highlight w:val="yellow"/>
          <w:lang w:val="en-US"/>
        </w:rPr>
        <w:t>of the effects of two facility-based</w:t>
      </w:r>
      <w:r>
        <w:rPr>
          <w:rFonts w:cs="VdcrfmAdvTTe45e47d2"/>
          <w:highlight w:val="yellow"/>
          <w:lang w:val="en-US"/>
        </w:rPr>
        <w:t xml:space="preserve"> </w:t>
      </w:r>
      <w:r w:rsidRPr="007B642B">
        <w:rPr>
          <w:rFonts w:cs="VdcrfmAdvTTe45e47d2"/>
          <w:highlight w:val="yellow"/>
          <w:lang w:val="en-US"/>
        </w:rPr>
        <w:t>interventions in a large public hospital</w:t>
      </w:r>
      <w:r>
        <w:rPr>
          <w:rFonts w:cs="VdcrfmAdvTTe45e47d2"/>
          <w:lang w:val="en-US"/>
        </w:rPr>
        <w:t xml:space="preserve"> </w:t>
      </w:r>
      <w:r w:rsidRPr="007B642B">
        <w:rPr>
          <w:rFonts w:cs="TcvrdwAdvTTb5929f4c"/>
          <w:lang w:val="en-US"/>
        </w:rPr>
        <w:t xml:space="preserve">Hannah L. Ratcliffe1,2*, David Sando1,3, Goodluck Willey Lyatuu3, </w:t>
      </w:r>
      <w:proofErr w:type="spellStart"/>
      <w:r w:rsidRPr="007B642B">
        <w:rPr>
          <w:rFonts w:cs="TcvrdwAdvTTb5929f4c"/>
          <w:lang w:val="en-US"/>
        </w:rPr>
        <w:t>Faida</w:t>
      </w:r>
      <w:proofErr w:type="spellEnd"/>
      <w:r w:rsidRPr="007B642B">
        <w:rPr>
          <w:rFonts w:cs="TcvrdwAdvTTb5929f4c"/>
          <w:lang w:val="en-US"/>
        </w:rPr>
        <w:t xml:space="preserve"> Emil3, Mary Mwanyika-Sando4,</w:t>
      </w:r>
      <w:r>
        <w:rPr>
          <w:rFonts w:cs="TcvrdwAdvTTb5929f4c"/>
          <w:lang w:val="en-US"/>
        </w:rPr>
        <w:t xml:space="preserve"> </w:t>
      </w:r>
      <w:proofErr w:type="spellStart"/>
      <w:r w:rsidRPr="007B642B">
        <w:rPr>
          <w:rFonts w:cs="TcvrdwAdvTTb5929f4c"/>
          <w:lang w:val="en-US"/>
        </w:rPr>
        <w:t>Guerino</w:t>
      </w:r>
      <w:proofErr w:type="spellEnd"/>
      <w:r w:rsidRPr="007B642B">
        <w:rPr>
          <w:rFonts w:cs="TcvrdwAdvTTb5929f4c"/>
          <w:lang w:val="en-US"/>
        </w:rPr>
        <w:t xml:space="preserve"> Chalamilla3,4</w:t>
      </w:r>
      <w:r w:rsidRPr="007B642B">
        <w:rPr>
          <w:rFonts w:cs="TclryvAdvTTb5929f4c+02"/>
          <w:lang w:val="en-US"/>
        </w:rPr>
        <w:t>ˆ</w:t>
      </w:r>
      <w:r w:rsidRPr="007B642B">
        <w:rPr>
          <w:rFonts w:cs="TcvrdwAdvTTb5929f4c"/>
          <w:lang w:val="en-US"/>
        </w:rPr>
        <w:t>, Ana Langer1 and Kathleen P. McDonald1,5</w:t>
      </w:r>
    </w:p>
    <w:p w14:paraId="548E0AF0" w14:textId="77777777" w:rsidR="008A2D34" w:rsidRPr="007B642B" w:rsidRDefault="008A2D34" w:rsidP="008A2D34">
      <w:r w:rsidRPr="007B642B">
        <w:t xml:space="preserve">Date: </w:t>
      </w:r>
      <w:r>
        <w:t>July 2021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3116"/>
        <w:gridCol w:w="848"/>
        <w:gridCol w:w="851"/>
        <w:gridCol w:w="850"/>
        <w:gridCol w:w="1134"/>
        <w:gridCol w:w="2977"/>
        <w:gridCol w:w="2835"/>
      </w:tblGrid>
      <w:tr w:rsidR="008A2D34" w:rsidRPr="007B642B" w14:paraId="6DDA9AE4" w14:textId="77777777" w:rsidTr="00011BCA">
        <w:trPr>
          <w:trHeight w:val="285"/>
        </w:trPr>
        <w:tc>
          <w:tcPr>
            <w:tcW w:w="3116" w:type="dxa"/>
          </w:tcPr>
          <w:p w14:paraId="6846811C" w14:textId="77777777" w:rsidR="008A2D34" w:rsidRPr="007B642B" w:rsidRDefault="008A2D34" w:rsidP="00A92916">
            <w:r w:rsidRPr="007B642B">
              <w:t>Article section</w:t>
            </w:r>
          </w:p>
        </w:tc>
        <w:tc>
          <w:tcPr>
            <w:tcW w:w="848" w:type="dxa"/>
          </w:tcPr>
          <w:p w14:paraId="73D40CE6" w14:textId="77777777" w:rsidR="008A2D34" w:rsidRPr="007B642B" w:rsidRDefault="008A2D34" w:rsidP="00A92916">
            <w:r w:rsidRPr="007B642B">
              <w:t>Good</w:t>
            </w:r>
          </w:p>
        </w:tc>
        <w:tc>
          <w:tcPr>
            <w:tcW w:w="851" w:type="dxa"/>
          </w:tcPr>
          <w:p w14:paraId="28FFCBD1" w14:textId="77777777" w:rsidR="008A2D34" w:rsidRPr="007B642B" w:rsidRDefault="008A2D34" w:rsidP="00A92916">
            <w:r w:rsidRPr="007B642B">
              <w:t>Fair</w:t>
            </w:r>
          </w:p>
        </w:tc>
        <w:tc>
          <w:tcPr>
            <w:tcW w:w="850" w:type="dxa"/>
          </w:tcPr>
          <w:p w14:paraId="783AD8EE" w14:textId="77777777" w:rsidR="008A2D34" w:rsidRPr="007B642B" w:rsidRDefault="008A2D34" w:rsidP="00A92916">
            <w:r w:rsidRPr="007B642B">
              <w:t>Poor</w:t>
            </w:r>
          </w:p>
        </w:tc>
        <w:tc>
          <w:tcPr>
            <w:tcW w:w="1134" w:type="dxa"/>
          </w:tcPr>
          <w:p w14:paraId="04A111A9" w14:textId="77777777" w:rsidR="008A2D34" w:rsidRPr="007B642B" w:rsidRDefault="008A2D34" w:rsidP="00A92916">
            <w:r w:rsidRPr="007B642B">
              <w:t>Very poor</w:t>
            </w:r>
          </w:p>
        </w:tc>
        <w:tc>
          <w:tcPr>
            <w:tcW w:w="2977" w:type="dxa"/>
          </w:tcPr>
          <w:p w14:paraId="322F22CA" w14:textId="77777777" w:rsidR="008A2D34" w:rsidRPr="007B642B" w:rsidRDefault="008A2D34" w:rsidP="00A92916">
            <w:r w:rsidRPr="007B642B">
              <w:t>Comment</w:t>
            </w:r>
          </w:p>
        </w:tc>
        <w:tc>
          <w:tcPr>
            <w:tcW w:w="2835" w:type="dxa"/>
          </w:tcPr>
          <w:p w14:paraId="5556612B" w14:textId="77777777" w:rsidR="008A2D34" w:rsidRPr="007B642B" w:rsidRDefault="008A2D34" w:rsidP="00A92916">
            <w:r w:rsidRPr="007B642B">
              <w:t xml:space="preserve">Agreed </w:t>
            </w:r>
          </w:p>
        </w:tc>
      </w:tr>
      <w:tr w:rsidR="008A2D34" w:rsidRPr="007B642B" w14:paraId="719889AD" w14:textId="77777777" w:rsidTr="00011BCA">
        <w:trPr>
          <w:trHeight w:val="285"/>
        </w:trPr>
        <w:tc>
          <w:tcPr>
            <w:tcW w:w="3116" w:type="dxa"/>
          </w:tcPr>
          <w:p w14:paraId="767508B9" w14:textId="77777777" w:rsidR="008A2D34" w:rsidRPr="007B642B" w:rsidRDefault="008A2D34" w:rsidP="00A92916">
            <w:r w:rsidRPr="007B642B">
              <w:t>Introduction and aims</w:t>
            </w:r>
          </w:p>
        </w:tc>
        <w:tc>
          <w:tcPr>
            <w:tcW w:w="848" w:type="dxa"/>
          </w:tcPr>
          <w:p w14:paraId="02DC90A1" w14:textId="77777777" w:rsidR="008A2D34" w:rsidRDefault="008A2D34" w:rsidP="00A92916">
            <w:r w:rsidRPr="007B642B">
              <w:t>4</w:t>
            </w:r>
          </w:p>
          <w:p w14:paraId="62A527DC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74F705AD" w14:textId="77777777" w:rsidR="008A2D34" w:rsidRPr="007B642B" w:rsidRDefault="008A2D34" w:rsidP="00A92916"/>
        </w:tc>
        <w:tc>
          <w:tcPr>
            <w:tcW w:w="850" w:type="dxa"/>
          </w:tcPr>
          <w:p w14:paraId="43A1BE20" w14:textId="77777777" w:rsidR="008A2D34" w:rsidRPr="007B642B" w:rsidRDefault="008A2D34" w:rsidP="00A92916"/>
        </w:tc>
        <w:tc>
          <w:tcPr>
            <w:tcW w:w="1134" w:type="dxa"/>
          </w:tcPr>
          <w:p w14:paraId="2F07AA44" w14:textId="77777777" w:rsidR="008A2D34" w:rsidRPr="007B642B" w:rsidRDefault="008A2D34" w:rsidP="00A92916"/>
        </w:tc>
        <w:tc>
          <w:tcPr>
            <w:tcW w:w="2977" w:type="dxa"/>
          </w:tcPr>
          <w:p w14:paraId="541BC7F8" w14:textId="77777777" w:rsidR="008A2D34" w:rsidRPr="007B642B" w:rsidRDefault="008A2D34" w:rsidP="00A92916">
            <w:r w:rsidRPr="007B642B">
              <w:t>Clear aims to reduce disrespect and abuse and improve maternal care</w:t>
            </w:r>
          </w:p>
        </w:tc>
        <w:tc>
          <w:tcPr>
            <w:tcW w:w="2835" w:type="dxa"/>
          </w:tcPr>
          <w:p w14:paraId="48D36A0E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2E185AC6" w14:textId="77777777" w:rsidTr="00011BCA">
        <w:tc>
          <w:tcPr>
            <w:tcW w:w="3116" w:type="dxa"/>
          </w:tcPr>
          <w:p w14:paraId="03E6B5F3" w14:textId="77777777" w:rsidR="008A2D34" w:rsidRPr="007B642B" w:rsidRDefault="008A2D34" w:rsidP="00A92916">
            <w:r w:rsidRPr="007B642B">
              <w:lastRenderedPageBreak/>
              <w:t>Method and data</w:t>
            </w:r>
          </w:p>
        </w:tc>
        <w:tc>
          <w:tcPr>
            <w:tcW w:w="848" w:type="dxa"/>
          </w:tcPr>
          <w:p w14:paraId="44DEE7BF" w14:textId="77777777" w:rsidR="008A2D34" w:rsidRPr="007B642B" w:rsidRDefault="008A2D34" w:rsidP="00A92916">
            <w:r w:rsidRPr="007B642B">
              <w:t>4</w:t>
            </w:r>
          </w:p>
        </w:tc>
        <w:tc>
          <w:tcPr>
            <w:tcW w:w="851" w:type="dxa"/>
          </w:tcPr>
          <w:p w14:paraId="366D5444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1B46924B" w14:textId="77777777" w:rsidR="008A2D34" w:rsidRPr="007B642B" w:rsidRDefault="008A2D34" w:rsidP="00A92916"/>
        </w:tc>
        <w:tc>
          <w:tcPr>
            <w:tcW w:w="1134" w:type="dxa"/>
          </w:tcPr>
          <w:p w14:paraId="7D66F5B3" w14:textId="77777777" w:rsidR="008A2D34" w:rsidRPr="007B642B" w:rsidRDefault="008A2D34" w:rsidP="00A92916"/>
        </w:tc>
        <w:tc>
          <w:tcPr>
            <w:tcW w:w="2977" w:type="dxa"/>
          </w:tcPr>
          <w:p w14:paraId="71ECC58A" w14:textId="31179C9A" w:rsidR="008A2D34" w:rsidRPr="007B642B" w:rsidRDefault="008A2D34" w:rsidP="00A92916">
            <w:pPr>
              <w:autoSpaceDE w:val="0"/>
              <w:autoSpaceDN w:val="0"/>
              <w:adjustRightInd w:val="0"/>
              <w:rPr>
                <w:rFonts w:cs="MrlmyvAdvTT86d47313"/>
                <w:lang w:val="en-US"/>
              </w:rPr>
            </w:pPr>
            <w:r w:rsidRPr="007B642B">
              <w:t>Pre-</w:t>
            </w:r>
            <w:r w:rsidR="00011BCA">
              <w:t xml:space="preserve"> &amp; </w:t>
            </w:r>
            <w:r w:rsidRPr="007B642B">
              <w:t>Post</w:t>
            </w:r>
            <w:r w:rsidR="00011BCA">
              <w:t>-</w:t>
            </w:r>
            <w:r w:rsidRPr="007B642B">
              <w:t xml:space="preserve"> design. Questionnaires, Structured interviews, Direct observations of provider-patient interaction. Conducted between </w:t>
            </w:r>
            <w:r w:rsidRPr="007B642B">
              <w:rPr>
                <w:rFonts w:cs="MrlmyvAdvTT86d47313"/>
                <w:lang w:val="en-US"/>
              </w:rPr>
              <w:t>January 2013 and</w:t>
            </w:r>
          </w:p>
          <w:p w14:paraId="23634688" w14:textId="5BF3FA25" w:rsidR="008A2D34" w:rsidRPr="007B642B" w:rsidRDefault="008A2D34" w:rsidP="00A92916">
            <w:r w:rsidRPr="007B642B">
              <w:rPr>
                <w:rFonts w:cs="MrlmyvAdvTT86d47313"/>
                <w:lang w:val="en-US"/>
              </w:rPr>
              <w:t xml:space="preserve">December 2014. 3 phases of the study, baseline, </w:t>
            </w:r>
            <w:r w:rsidR="00011BCA" w:rsidRPr="007B642B">
              <w:rPr>
                <w:rFonts w:cs="MrlmyvAdvTT86d47313"/>
                <w:lang w:val="en-US"/>
              </w:rPr>
              <w:t>intervention,</w:t>
            </w:r>
            <w:r w:rsidRPr="007B642B">
              <w:rPr>
                <w:rFonts w:cs="MrlmyvAdvTT86d47313"/>
                <w:lang w:val="en-US"/>
              </w:rPr>
              <w:t xml:space="preserve"> and post intervention. Baseline facility date on birth outcomes was collected. 5 groups of 15-20 parti</w:t>
            </w:r>
            <w:r>
              <w:rPr>
                <w:rFonts w:cs="MrlmyvAdvTT86d47313"/>
                <w:lang w:val="en-US"/>
              </w:rPr>
              <w:t>ci</w:t>
            </w:r>
            <w:r w:rsidRPr="007B642B">
              <w:rPr>
                <w:rFonts w:cs="MrlmyvAdvTT86d47313"/>
                <w:lang w:val="en-US"/>
              </w:rPr>
              <w:t>pants each completed all 6 workshops.</w:t>
            </w:r>
          </w:p>
        </w:tc>
        <w:tc>
          <w:tcPr>
            <w:tcW w:w="2835" w:type="dxa"/>
          </w:tcPr>
          <w:p w14:paraId="32958B93" w14:textId="77777777" w:rsidR="008A2D34" w:rsidRPr="007B642B" w:rsidRDefault="008A2D34" w:rsidP="00A92916">
            <w:pPr>
              <w:autoSpaceDE w:val="0"/>
              <w:autoSpaceDN w:val="0"/>
              <w:adjustRightInd w:val="0"/>
            </w:pPr>
            <w:r w:rsidRPr="007B642B">
              <w:t>3</w:t>
            </w:r>
          </w:p>
        </w:tc>
      </w:tr>
      <w:tr w:rsidR="008A2D34" w:rsidRPr="007B642B" w14:paraId="31293CD2" w14:textId="77777777" w:rsidTr="00011BCA">
        <w:tc>
          <w:tcPr>
            <w:tcW w:w="3116" w:type="dxa"/>
          </w:tcPr>
          <w:p w14:paraId="775F25A2" w14:textId="77777777" w:rsidR="008A2D34" w:rsidRPr="007B642B" w:rsidRDefault="008A2D34" w:rsidP="00A92916">
            <w:r w:rsidRPr="007B642B">
              <w:t>Sampling</w:t>
            </w:r>
          </w:p>
        </w:tc>
        <w:tc>
          <w:tcPr>
            <w:tcW w:w="848" w:type="dxa"/>
          </w:tcPr>
          <w:p w14:paraId="1833B18A" w14:textId="77777777" w:rsidR="008A2D34" w:rsidRDefault="008A2D34" w:rsidP="00A92916">
            <w:r w:rsidRPr="007B642B">
              <w:t>4</w:t>
            </w:r>
          </w:p>
          <w:p w14:paraId="122EAE03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23D66961" w14:textId="77777777" w:rsidR="008A2D34" w:rsidRPr="007B642B" w:rsidRDefault="008A2D34" w:rsidP="00A92916"/>
        </w:tc>
        <w:tc>
          <w:tcPr>
            <w:tcW w:w="850" w:type="dxa"/>
          </w:tcPr>
          <w:p w14:paraId="7395823B" w14:textId="77777777" w:rsidR="008A2D34" w:rsidRPr="007B642B" w:rsidRDefault="008A2D34" w:rsidP="00A92916"/>
        </w:tc>
        <w:tc>
          <w:tcPr>
            <w:tcW w:w="1134" w:type="dxa"/>
          </w:tcPr>
          <w:p w14:paraId="49B20306" w14:textId="77777777" w:rsidR="008A2D34" w:rsidRPr="007B642B" w:rsidRDefault="008A2D34" w:rsidP="00A92916"/>
        </w:tc>
        <w:tc>
          <w:tcPr>
            <w:tcW w:w="2977" w:type="dxa"/>
          </w:tcPr>
          <w:p w14:paraId="4D2AE51B" w14:textId="1DF8210D" w:rsidR="008A2D34" w:rsidRPr="007B642B" w:rsidRDefault="008A2D34" w:rsidP="00A92916">
            <w:r w:rsidRPr="007B642B">
              <w:t xml:space="preserve">88 staff where approached, 76 agreed to participate. </w:t>
            </w:r>
          </w:p>
          <w:p w14:paraId="01A4142E" w14:textId="77777777" w:rsidR="008A2D34" w:rsidRPr="007B642B" w:rsidRDefault="008A2D34" w:rsidP="00A92916">
            <w:r w:rsidRPr="007B642B">
              <w:t>For the direct observation. Random sampling of every second woman who came to register was interviewed</w:t>
            </w:r>
            <w:r>
              <w:t>.</w:t>
            </w:r>
          </w:p>
        </w:tc>
        <w:tc>
          <w:tcPr>
            <w:tcW w:w="2835" w:type="dxa"/>
          </w:tcPr>
          <w:p w14:paraId="0EA6D43F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53393B4B" w14:textId="77777777" w:rsidTr="00011BCA">
        <w:tc>
          <w:tcPr>
            <w:tcW w:w="3116" w:type="dxa"/>
          </w:tcPr>
          <w:p w14:paraId="160F11A8" w14:textId="77777777" w:rsidR="008A2D34" w:rsidRPr="007B642B" w:rsidRDefault="008A2D34" w:rsidP="00A92916">
            <w:r w:rsidRPr="007B642B">
              <w:t>Data analysis</w:t>
            </w:r>
          </w:p>
        </w:tc>
        <w:tc>
          <w:tcPr>
            <w:tcW w:w="848" w:type="dxa"/>
          </w:tcPr>
          <w:p w14:paraId="5B250F31" w14:textId="77777777" w:rsidR="008A2D34" w:rsidRDefault="008A2D34" w:rsidP="00A92916">
            <w:r w:rsidRPr="007B642B">
              <w:t>4</w:t>
            </w:r>
          </w:p>
          <w:p w14:paraId="37C4B2FD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10137086" w14:textId="77777777" w:rsidR="008A2D34" w:rsidRPr="007B642B" w:rsidRDefault="008A2D34" w:rsidP="00A92916"/>
        </w:tc>
        <w:tc>
          <w:tcPr>
            <w:tcW w:w="850" w:type="dxa"/>
          </w:tcPr>
          <w:p w14:paraId="54D08BA3" w14:textId="77777777" w:rsidR="008A2D34" w:rsidRPr="007B642B" w:rsidRDefault="008A2D34" w:rsidP="00A92916"/>
        </w:tc>
        <w:tc>
          <w:tcPr>
            <w:tcW w:w="1134" w:type="dxa"/>
          </w:tcPr>
          <w:p w14:paraId="5F89C694" w14:textId="77777777" w:rsidR="008A2D34" w:rsidRPr="007B642B" w:rsidRDefault="008A2D34" w:rsidP="00A92916"/>
        </w:tc>
        <w:tc>
          <w:tcPr>
            <w:tcW w:w="2977" w:type="dxa"/>
          </w:tcPr>
          <w:p w14:paraId="4393F7DA" w14:textId="77777777" w:rsidR="008A2D34" w:rsidRPr="007B642B" w:rsidRDefault="008A2D34" w:rsidP="00A92916">
            <w:r w:rsidRPr="007B642B">
              <w:rPr>
                <w:rFonts w:cs="MrlmyvAdvTT86d47313"/>
                <w:lang w:val="en-US"/>
              </w:rPr>
              <w:t>Data analysis was performed using STATA Version 13 for example, very details explanation of all variables was clearly outlined</w:t>
            </w:r>
          </w:p>
        </w:tc>
        <w:tc>
          <w:tcPr>
            <w:tcW w:w="2835" w:type="dxa"/>
          </w:tcPr>
          <w:p w14:paraId="1E98491A" w14:textId="77777777" w:rsidR="008A2D34" w:rsidRPr="007B642B" w:rsidRDefault="008A2D34" w:rsidP="00A92916">
            <w:pPr>
              <w:rPr>
                <w:rFonts w:cs="MrlmyvAdvTT86d47313"/>
                <w:lang w:val="en-US"/>
              </w:rPr>
            </w:pPr>
            <w:r w:rsidRPr="007B642B">
              <w:rPr>
                <w:rFonts w:cs="MrlmyvAdvTT86d47313"/>
                <w:lang w:val="en-US"/>
              </w:rPr>
              <w:t>4</w:t>
            </w:r>
          </w:p>
        </w:tc>
      </w:tr>
      <w:tr w:rsidR="008A2D34" w:rsidRPr="007B642B" w14:paraId="3F847677" w14:textId="77777777" w:rsidTr="00011BCA">
        <w:tc>
          <w:tcPr>
            <w:tcW w:w="3116" w:type="dxa"/>
          </w:tcPr>
          <w:p w14:paraId="55A485B6" w14:textId="77777777" w:rsidR="008A2D34" w:rsidRPr="007B642B" w:rsidRDefault="008A2D34" w:rsidP="00A92916">
            <w:r w:rsidRPr="007B642B">
              <w:t>Ethics and bias</w:t>
            </w:r>
          </w:p>
        </w:tc>
        <w:tc>
          <w:tcPr>
            <w:tcW w:w="848" w:type="dxa"/>
          </w:tcPr>
          <w:p w14:paraId="23AA6C50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5C0A00B1" w14:textId="77777777" w:rsidR="008A2D34" w:rsidRPr="007B642B" w:rsidRDefault="008A2D34" w:rsidP="00A92916">
            <w:r w:rsidRPr="007B642B">
              <w:t>3</w:t>
            </w:r>
          </w:p>
        </w:tc>
        <w:tc>
          <w:tcPr>
            <w:tcW w:w="850" w:type="dxa"/>
          </w:tcPr>
          <w:p w14:paraId="06C97905" w14:textId="77777777" w:rsidR="008A2D34" w:rsidRPr="007B642B" w:rsidRDefault="008A2D34" w:rsidP="00A92916"/>
        </w:tc>
        <w:tc>
          <w:tcPr>
            <w:tcW w:w="1134" w:type="dxa"/>
          </w:tcPr>
          <w:p w14:paraId="7A346BD0" w14:textId="77777777" w:rsidR="008A2D34" w:rsidRPr="007B642B" w:rsidRDefault="008A2D34" w:rsidP="00A92916"/>
        </w:tc>
        <w:tc>
          <w:tcPr>
            <w:tcW w:w="2977" w:type="dxa"/>
          </w:tcPr>
          <w:p w14:paraId="4818F0D7" w14:textId="77777777" w:rsidR="008A2D34" w:rsidRPr="007B642B" w:rsidRDefault="008A2D34" w:rsidP="00A92916"/>
        </w:tc>
        <w:tc>
          <w:tcPr>
            <w:tcW w:w="2835" w:type="dxa"/>
          </w:tcPr>
          <w:p w14:paraId="7FDC3FB1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6E3E9EE8" w14:textId="77777777" w:rsidTr="00011BCA">
        <w:tc>
          <w:tcPr>
            <w:tcW w:w="3116" w:type="dxa"/>
          </w:tcPr>
          <w:p w14:paraId="57C19529" w14:textId="77777777" w:rsidR="008A2D34" w:rsidRPr="007B642B" w:rsidRDefault="008A2D34" w:rsidP="00A92916">
            <w:r w:rsidRPr="007B642B">
              <w:t>Findings/results</w:t>
            </w:r>
          </w:p>
        </w:tc>
        <w:tc>
          <w:tcPr>
            <w:tcW w:w="848" w:type="dxa"/>
          </w:tcPr>
          <w:p w14:paraId="38842F3F" w14:textId="77777777" w:rsidR="008A2D34" w:rsidRDefault="008A2D34" w:rsidP="00A92916">
            <w:r w:rsidRPr="007B642B">
              <w:t>4</w:t>
            </w:r>
          </w:p>
          <w:p w14:paraId="42154633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532E2DA" w14:textId="77777777" w:rsidR="008A2D34" w:rsidRPr="007B642B" w:rsidRDefault="008A2D34" w:rsidP="00A92916"/>
        </w:tc>
        <w:tc>
          <w:tcPr>
            <w:tcW w:w="850" w:type="dxa"/>
          </w:tcPr>
          <w:p w14:paraId="4C35943F" w14:textId="77777777" w:rsidR="008A2D34" w:rsidRPr="007B642B" w:rsidRDefault="008A2D34" w:rsidP="00A92916"/>
        </w:tc>
        <w:tc>
          <w:tcPr>
            <w:tcW w:w="1134" w:type="dxa"/>
          </w:tcPr>
          <w:p w14:paraId="3E850091" w14:textId="77777777" w:rsidR="008A2D34" w:rsidRPr="007B642B" w:rsidRDefault="008A2D34" w:rsidP="00A92916"/>
        </w:tc>
        <w:tc>
          <w:tcPr>
            <w:tcW w:w="2977" w:type="dxa"/>
          </w:tcPr>
          <w:p w14:paraId="0F737FB0" w14:textId="77777777" w:rsidR="008A2D34" w:rsidRPr="007B642B" w:rsidRDefault="008A2D34" w:rsidP="00A92916">
            <w:r w:rsidRPr="007B642B">
              <w:t>Qualitative and Quantitative results well described for different time points.</w:t>
            </w:r>
          </w:p>
        </w:tc>
        <w:tc>
          <w:tcPr>
            <w:tcW w:w="2835" w:type="dxa"/>
          </w:tcPr>
          <w:p w14:paraId="5CF64193" w14:textId="77777777" w:rsidR="008A2D34" w:rsidRPr="007B642B" w:rsidRDefault="008A2D34" w:rsidP="00A92916">
            <w:r w:rsidRPr="007B642B">
              <w:t>4</w:t>
            </w:r>
          </w:p>
        </w:tc>
      </w:tr>
      <w:tr w:rsidR="008A2D34" w:rsidRPr="007B642B" w14:paraId="2A4D223B" w14:textId="77777777" w:rsidTr="00011BCA">
        <w:tc>
          <w:tcPr>
            <w:tcW w:w="3116" w:type="dxa"/>
          </w:tcPr>
          <w:p w14:paraId="736329CE" w14:textId="77777777" w:rsidR="008A2D34" w:rsidRPr="007B642B" w:rsidRDefault="008A2D34" w:rsidP="00A92916">
            <w:r w:rsidRPr="007B642B">
              <w:t>Transferability/generalizability</w:t>
            </w:r>
          </w:p>
        </w:tc>
        <w:tc>
          <w:tcPr>
            <w:tcW w:w="848" w:type="dxa"/>
          </w:tcPr>
          <w:p w14:paraId="3E47CA08" w14:textId="77777777" w:rsidR="008A2D34" w:rsidRPr="007B642B" w:rsidRDefault="008A2D34" w:rsidP="00A92916"/>
        </w:tc>
        <w:tc>
          <w:tcPr>
            <w:tcW w:w="851" w:type="dxa"/>
          </w:tcPr>
          <w:p w14:paraId="631E7B08" w14:textId="77777777" w:rsidR="008A2D34" w:rsidRDefault="008A2D34" w:rsidP="00A92916">
            <w:r w:rsidRPr="007B642B">
              <w:t>3</w:t>
            </w:r>
          </w:p>
          <w:p w14:paraId="2362D1DA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0" w:type="dxa"/>
          </w:tcPr>
          <w:p w14:paraId="211959E9" w14:textId="77777777" w:rsidR="008A2D34" w:rsidRPr="007B642B" w:rsidRDefault="008A2D34" w:rsidP="00A92916"/>
        </w:tc>
        <w:tc>
          <w:tcPr>
            <w:tcW w:w="1134" w:type="dxa"/>
          </w:tcPr>
          <w:p w14:paraId="649AFE95" w14:textId="77777777" w:rsidR="008A2D34" w:rsidRPr="007B642B" w:rsidRDefault="008A2D34" w:rsidP="00A92916"/>
        </w:tc>
        <w:tc>
          <w:tcPr>
            <w:tcW w:w="2977" w:type="dxa"/>
          </w:tcPr>
          <w:p w14:paraId="29258A26" w14:textId="77777777" w:rsidR="008A2D34" w:rsidRPr="007B642B" w:rsidRDefault="008A2D34" w:rsidP="00A92916"/>
        </w:tc>
        <w:tc>
          <w:tcPr>
            <w:tcW w:w="2835" w:type="dxa"/>
          </w:tcPr>
          <w:p w14:paraId="20319C7D" w14:textId="77777777" w:rsidR="008A2D34" w:rsidRPr="007B642B" w:rsidRDefault="008A2D34" w:rsidP="00A92916">
            <w:r w:rsidRPr="007B642B">
              <w:t>3</w:t>
            </w:r>
          </w:p>
        </w:tc>
      </w:tr>
      <w:tr w:rsidR="008A2D34" w:rsidRPr="007B642B" w14:paraId="3D39D2DF" w14:textId="77777777" w:rsidTr="00011BCA">
        <w:tc>
          <w:tcPr>
            <w:tcW w:w="3116" w:type="dxa"/>
          </w:tcPr>
          <w:p w14:paraId="6C26FB76" w14:textId="77777777" w:rsidR="008A2D34" w:rsidRPr="007B642B" w:rsidRDefault="008A2D34" w:rsidP="00A92916">
            <w:r w:rsidRPr="007B642B">
              <w:t>Implications and usefulness</w:t>
            </w:r>
          </w:p>
        </w:tc>
        <w:tc>
          <w:tcPr>
            <w:tcW w:w="848" w:type="dxa"/>
          </w:tcPr>
          <w:p w14:paraId="2E89C964" w14:textId="77777777" w:rsidR="008A2D34" w:rsidRDefault="008A2D34" w:rsidP="00A92916">
            <w:r w:rsidRPr="007B642B">
              <w:t>4</w:t>
            </w:r>
          </w:p>
          <w:p w14:paraId="76FFCDFA" w14:textId="77777777" w:rsidR="008A2D34" w:rsidRPr="0057295B" w:rsidRDefault="008A2D34" w:rsidP="00A92916">
            <w:pPr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4E8DE90E" w14:textId="77777777" w:rsidR="008A2D34" w:rsidRPr="007B642B" w:rsidRDefault="008A2D34" w:rsidP="00A92916"/>
        </w:tc>
        <w:tc>
          <w:tcPr>
            <w:tcW w:w="850" w:type="dxa"/>
          </w:tcPr>
          <w:p w14:paraId="35329408" w14:textId="77777777" w:rsidR="008A2D34" w:rsidRPr="007B642B" w:rsidRDefault="008A2D34" w:rsidP="00A92916"/>
        </w:tc>
        <w:tc>
          <w:tcPr>
            <w:tcW w:w="1134" w:type="dxa"/>
          </w:tcPr>
          <w:p w14:paraId="7065B77E" w14:textId="77777777" w:rsidR="008A2D34" w:rsidRPr="007B642B" w:rsidRDefault="008A2D34" w:rsidP="00A92916"/>
        </w:tc>
        <w:tc>
          <w:tcPr>
            <w:tcW w:w="2977" w:type="dxa"/>
          </w:tcPr>
          <w:p w14:paraId="093D4CA5" w14:textId="77777777" w:rsidR="008A2D34" w:rsidRPr="007B642B" w:rsidRDefault="008A2D34" w:rsidP="00A92916">
            <w:r w:rsidRPr="007B642B">
              <w:t xml:space="preserve">Very useful for </w:t>
            </w:r>
          </w:p>
        </w:tc>
        <w:tc>
          <w:tcPr>
            <w:tcW w:w="2835" w:type="dxa"/>
          </w:tcPr>
          <w:p w14:paraId="0FB210C3" w14:textId="77777777" w:rsidR="008A2D34" w:rsidRPr="007B642B" w:rsidRDefault="008A2D34" w:rsidP="00A92916">
            <w:r w:rsidRPr="007B642B">
              <w:t>4</w:t>
            </w:r>
          </w:p>
        </w:tc>
      </w:tr>
    </w:tbl>
    <w:p w14:paraId="7F1D4986" w14:textId="179C397E" w:rsidR="008A2D34" w:rsidRDefault="008A2D34">
      <w:r w:rsidRPr="00866B67">
        <w:rPr>
          <w:highlight w:val="green"/>
        </w:rPr>
        <w:t>Agreed: 30/32</w:t>
      </w:r>
    </w:p>
    <w:sectPr w:rsidR="008A2D34" w:rsidSect="00D006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94B17" w14:textId="77777777" w:rsidR="00FE4668" w:rsidRDefault="00FE4668" w:rsidP="00856866">
      <w:pPr>
        <w:spacing w:after="0" w:line="240" w:lineRule="auto"/>
      </w:pPr>
      <w:r>
        <w:separator/>
      </w:r>
    </w:p>
  </w:endnote>
  <w:endnote w:type="continuationSeparator" w:id="0">
    <w:p w14:paraId="19794B18" w14:textId="77777777" w:rsidR="00FE4668" w:rsidRDefault="00FE4668" w:rsidP="00856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Bold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Vdcrfm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cvrdw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clryvAdvTTb5929f4c+0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rlmyv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5EE5F" w14:textId="77777777" w:rsidR="001F3E3F" w:rsidRDefault="001F3E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69D52" w14:textId="77777777" w:rsidR="001F3E3F" w:rsidRDefault="001F3E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70330" w14:textId="77777777" w:rsidR="001F3E3F" w:rsidRDefault="001F3E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94B15" w14:textId="77777777" w:rsidR="00FE4668" w:rsidRDefault="00FE4668" w:rsidP="00856866">
      <w:pPr>
        <w:spacing w:after="0" w:line="240" w:lineRule="auto"/>
      </w:pPr>
      <w:r>
        <w:separator/>
      </w:r>
    </w:p>
  </w:footnote>
  <w:footnote w:type="continuationSeparator" w:id="0">
    <w:p w14:paraId="19794B16" w14:textId="77777777" w:rsidR="00FE4668" w:rsidRDefault="00FE4668" w:rsidP="008568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F2147" w14:textId="68442949" w:rsidR="001F3E3F" w:rsidRDefault="001819FA">
    <w:pPr>
      <w:pStyle w:val="Header"/>
    </w:pPr>
    <w:r>
      <w:rPr>
        <w:noProof/>
      </w:rPr>
      <w:pict w14:anchorId="7C73244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0" type="#_x0000_t136" style="position:absolute;margin-left:0;margin-top:0;width:589.1pt;height:70.6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and Not to be shared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D17A4" w14:textId="2C448F09" w:rsidR="001F3E3F" w:rsidRDefault="001819FA">
    <w:pPr>
      <w:pStyle w:val="Header"/>
    </w:pPr>
    <w:r>
      <w:rPr>
        <w:noProof/>
      </w:rPr>
      <w:pict w14:anchorId="73700A3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1" type="#_x0000_t136" style="position:absolute;margin-left:0;margin-top:0;width:589.1pt;height:70.65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and Not to be shared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ED978" w14:textId="2A45DC09" w:rsidR="001F3E3F" w:rsidRDefault="001819FA">
    <w:pPr>
      <w:pStyle w:val="Header"/>
    </w:pPr>
    <w:r>
      <w:rPr>
        <w:noProof/>
      </w:rPr>
      <w:pict w14:anchorId="795418B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2049" type="#_x0000_t136" style="position:absolute;margin-left:0;margin-top:0;width:589.1pt;height:70.6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 and Not to be shared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BB"/>
    <w:rsid w:val="0000705A"/>
    <w:rsid w:val="00011BCA"/>
    <w:rsid w:val="000166AB"/>
    <w:rsid w:val="00016FCB"/>
    <w:rsid w:val="0003040D"/>
    <w:rsid w:val="00046C97"/>
    <w:rsid w:val="000D1341"/>
    <w:rsid w:val="000E15E1"/>
    <w:rsid w:val="00165371"/>
    <w:rsid w:val="00173992"/>
    <w:rsid w:val="001819FA"/>
    <w:rsid w:val="001D1D22"/>
    <w:rsid w:val="001E6499"/>
    <w:rsid w:val="001F0E7D"/>
    <w:rsid w:val="001F3E3F"/>
    <w:rsid w:val="001F5345"/>
    <w:rsid w:val="00230694"/>
    <w:rsid w:val="00285DC4"/>
    <w:rsid w:val="00361690"/>
    <w:rsid w:val="0037261C"/>
    <w:rsid w:val="003A7160"/>
    <w:rsid w:val="003C5C26"/>
    <w:rsid w:val="00475FD3"/>
    <w:rsid w:val="00477707"/>
    <w:rsid w:val="004C01E8"/>
    <w:rsid w:val="004D0545"/>
    <w:rsid w:val="004E6793"/>
    <w:rsid w:val="005609C7"/>
    <w:rsid w:val="0056787E"/>
    <w:rsid w:val="00604C99"/>
    <w:rsid w:val="006412E8"/>
    <w:rsid w:val="00697FF3"/>
    <w:rsid w:val="006B6225"/>
    <w:rsid w:val="006C2FDE"/>
    <w:rsid w:val="006F3C6A"/>
    <w:rsid w:val="006F73CF"/>
    <w:rsid w:val="00725AE2"/>
    <w:rsid w:val="00732C0F"/>
    <w:rsid w:val="00791A5B"/>
    <w:rsid w:val="007A7E36"/>
    <w:rsid w:val="007F5322"/>
    <w:rsid w:val="008135C5"/>
    <w:rsid w:val="00856866"/>
    <w:rsid w:val="00866B67"/>
    <w:rsid w:val="00867810"/>
    <w:rsid w:val="008A2D34"/>
    <w:rsid w:val="008B10EC"/>
    <w:rsid w:val="008B30DA"/>
    <w:rsid w:val="008D6E9F"/>
    <w:rsid w:val="009A763B"/>
    <w:rsid w:val="009E1726"/>
    <w:rsid w:val="009F5C10"/>
    <w:rsid w:val="00A06536"/>
    <w:rsid w:val="00A23463"/>
    <w:rsid w:val="00A24F1B"/>
    <w:rsid w:val="00A26923"/>
    <w:rsid w:val="00A27440"/>
    <w:rsid w:val="00AA56F8"/>
    <w:rsid w:val="00AC277A"/>
    <w:rsid w:val="00AC7199"/>
    <w:rsid w:val="00B32294"/>
    <w:rsid w:val="00B7070E"/>
    <w:rsid w:val="00B730FF"/>
    <w:rsid w:val="00B75EA3"/>
    <w:rsid w:val="00B9119E"/>
    <w:rsid w:val="00B93F36"/>
    <w:rsid w:val="00BA350F"/>
    <w:rsid w:val="00C07992"/>
    <w:rsid w:val="00C56EC8"/>
    <w:rsid w:val="00CF637A"/>
    <w:rsid w:val="00D006BB"/>
    <w:rsid w:val="00D04B3E"/>
    <w:rsid w:val="00D45982"/>
    <w:rsid w:val="00D71635"/>
    <w:rsid w:val="00D75983"/>
    <w:rsid w:val="00D91353"/>
    <w:rsid w:val="00D92319"/>
    <w:rsid w:val="00D94757"/>
    <w:rsid w:val="00DB006F"/>
    <w:rsid w:val="00DB2D04"/>
    <w:rsid w:val="00DC1A88"/>
    <w:rsid w:val="00E403F2"/>
    <w:rsid w:val="00E75405"/>
    <w:rsid w:val="00EB395C"/>
    <w:rsid w:val="00EF5D22"/>
    <w:rsid w:val="00F001B8"/>
    <w:rsid w:val="00F12DC0"/>
    <w:rsid w:val="00F2690A"/>
    <w:rsid w:val="00F97651"/>
    <w:rsid w:val="00FD58E4"/>
    <w:rsid w:val="00FE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197949DC"/>
  <w15:chartTrackingRefBased/>
  <w15:docId w15:val="{209C5075-1586-4AFA-BE53-EAD66AC9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BB"/>
  </w:style>
  <w:style w:type="paragraph" w:styleId="Heading3">
    <w:name w:val="heading 3"/>
    <w:basedOn w:val="Normal"/>
    <w:link w:val="Heading3Char"/>
    <w:uiPriority w:val="9"/>
    <w:qFormat/>
    <w:rsid w:val="00AC27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06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006B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C277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C277A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63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63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63B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686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686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68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68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8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686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F3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3F"/>
  </w:style>
  <w:style w:type="paragraph" w:styleId="Footer">
    <w:name w:val="footer"/>
    <w:basedOn w:val="Normal"/>
    <w:link w:val="FooterChar"/>
    <w:uiPriority w:val="99"/>
    <w:unhideWhenUsed/>
    <w:rsid w:val="001F3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97C3EEC3DA94DEDBDC4B4A79818DF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0F8E69-3DF6-4366-AE2E-DAB87D0A9AF3}"/>
      </w:docPartPr>
      <w:docPartBody>
        <w:p w:rsidR="0083625A" w:rsidRDefault="004406B1" w:rsidP="004406B1">
          <w:pPr>
            <w:pStyle w:val="997C3EEC3DA94DEDBDC4B4A79818DF10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987585661549D2BC9169EBB834B9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C6A9E8-40B2-4587-9254-F355E3C81778}"/>
      </w:docPartPr>
      <w:docPartBody>
        <w:p w:rsidR="0083625A" w:rsidRDefault="004406B1" w:rsidP="004406B1">
          <w:pPr>
            <w:pStyle w:val="20987585661549D2BC9169EBB834B9E2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37D1C728C648E088F1D9EE2494A6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6A329D-21F9-49BC-B88C-D700EB7B2F97}"/>
      </w:docPartPr>
      <w:docPartBody>
        <w:p w:rsidR="0083625A" w:rsidRDefault="004406B1" w:rsidP="004406B1">
          <w:pPr>
            <w:pStyle w:val="1537D1C728C648E088F1D9EE2494A61B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833391E965432084C8659B440A00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1CBF24-2D47-4728-810F-1345B9125D0E}"/>
      </w:docPartPr>
      <w:docPartBody>
        <w:p w:rsidR="0083625A" w:rsidRDefault="004406B1" w:rsidP="004406B1">
          <w:pPr>
            <w:pStyle w:val="63833391E965432084C8659B440A000B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8EAAE80F6F4B2585F3A724EA64B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04806E-377B-4451-ABEF-D5B18A586786}"/>
      </w:docPartPr>
      <w:docPartBody>
        <w:p w:rsidR="0083625A" w:rsidRDefault="004406B1" w:rsidP="004406B1">
          <w:pPr>
            <w:pStyle w:val="818EAAE80F6F4B2585F3A724EA64B703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42AFCFAC394B1CB87B1C48C79F0B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E19F96-10BA-4635-A0E2-4B2E26215EB7}"/>
      </w:docPartPr>
      <w:docPartBody>
        <w:p w:rsidR="0083625A" w:rsidRDefault="004406B1" w:rsidP="004406B1">
          <w:pPr>
            <w:pStyle w:val="8A42AFCFAC394B1CB87B1C48C79F0B5F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79291D491E4184BD720B825FADA3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FF1F54-71AF-4C04-BEC7-737FDDBC7EBA}"/>
      </w:docPartPr>
      <w:docPartBody>
        <w:p w:rsidR="0083625A" w:rsidRDefault="004406B1" w:rsidP="004406B1">
          <w:pPr>
            <w:pStyle w:val="2F79291D491E4184BD720B825FADA338"/>
          </w:pPr>
          <w:r w:rsidRPr="00FA267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Bold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Vdcrfm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cvrdw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clryvAdvTTb5929f4c+0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rlmyv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6B1"/>
    <w:rsid w:val="0027297D"/>
    <w:rsid w:val="004406B1"/>
    <w:rsid w:val="0083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406B1"/>
    <w:rPr>
      <w:color w:val="808080"/>
    </w:rPr>
  </w:style>
  <w:style w:type="paragraph" w:customStyle="1" w:styleId="997C3EEC3DA94DEDBDC4B4A79818DF10">
    <w:name w:val="997C3EEC3DA94DEDBDC4B4A79818DF10"/>
    <w:rsid w:val="004406B1"/>
  </w:style>
  <w:style w:type="paragraph" w:customStyle="1" w:styleId="20987585661549D2BC9169EBB834B9E2">
    <w:name w:val="20987585661549D2BC9169EBB834B9E2"/>
    <w:rsid w:val="004406B1"/>
  </w:style>
  <w:style w:type="paragraph" w:customStyle="1" w:styleId="1537D1C728C648E088F1D9EE2494A61B">
    <w:name w:val="1537D1C728C648E088F1D9EE2494A61B"/>
    <w:rsid w:val="004406B1"/>
  </w:style>
  <w:style w:type="paragraph" w:customStyle="1" w:styleId="63833391E965432084C8659B440A000B">
    <w:name w:val="63833391E965432084C8659B440A000B"/>
    <w:rsid w:val="004406B1"/>
  </w:style>
  <w:style w:type="paragraph" w:customStyle="1" w:styleId="818EAAE80F6F4B2585F3A724EA64B703">
    <w:name w:val="818EAAE80F6F4B2585F3A724EA64B703"/>
    <w:rsid w:val="004406B1"/>
  </w:style>
  <w:style w:type="paragraph" w:customStyle="1" w:styleId="8A42AFCFAC394B1CB87B1C48C79F0B5F">
    <w:name w:val="8A42AFCFAC394B1CB87B1C48C79F0B5F"/>
    <w:rsid w:val="004406B1"/>
  </w:style>
  <w:style w:type="paragraph" w:customStyle="1" w:styleId="2F79291D491E4184BD720B825FADA338">
    <w:name w:val="2F79291D491E4184BD720B825FADA338"/>
    <w:rsid w:val="004406B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A9CD1-30B0-4209-9C7C-AA6D6B3D2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8</Pages>
  <Words>2993</Words>
  <Characters>1706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lassoff</dc:creator>
  <cp:keywords/>
  <dc:description/>
  <cp:lastModifiedBy>Obaraboye Ine Olude</cp:lastModifiedBy>
  <cp:revision>38</cp:revision>
  <dcterms:created xsi:type="dcterms:W3CDTF">2021-12-18T17:14:00Z</dcterms:created>
  <dcterms:modified xsi:type="dcterms:W3CDTF">2022-09-16T01:04:00Z</dcterms:modified>
</cp:coreProperties>
</file>